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E74BB7" w14:textId="092EBA87" w:rsidR="00CA2539" w:rsidRPr="001C3A78" w:rsidRDefault="00CA2539" w:rsidP="00CA2539">
      <w:pPr>
        <w:jc w:val="center"/>
        <w:rPr>
          <w:rFonts w:ascii="New times roman" w:hAnsi="New times roman"/>
          <w:b/>
          <w:bCs/>
          <w:sz w:val="28"/>
          <w:szCs w:val="28"/>
        </w:rPr>
      </w:pPr>
      <w:bookmarkStart w:id="0" w:name="_GoBack"/>
      <w:bookmarkEnd w:id="0"/>
      <w:r>
        <w:rPr>
          <w:rFonts w:ascii="New times roman" w:hAnsi="New times roman"/>
          <w:b/>
          <w:bCs/>
          <w:sz w:val="28"/>
          <w:szCs w:val="28"/>
        </w:rPr>
        <w:t xml:space="preserve">ADDITIONAL FILE </w:t>
      </w:r>
      <w:r w:rsidR="00D84A79">
        <w:rPr>
          <w:rFonts w:ascii="New times roman" w:hAnsi="New times roman"/>
          <w:b/>
          <w:bCs/>
          <w:sz w:val="28"/>
          <w:szCs w:val="28"/>
        </w:rPr>
        <w:t>2</w:t>
      </w:r>
    </w:p>
    <w:p w14:paraId="5F50A251" w14:textId="77777777" w:rsidR="00CA2539" w:rsidRPr="001C3A78" w:rsidRDefault="00CA2539" w:rsidP="00CA2539">
      <w:pPr>
        <w:spacing w:line="276" w:lineRule="auto"/>
        <w:jc w:val="center"/>
        <w:outlineLvl w:val="0"/>
        <w:rPr>
          <w:rFonts w:ascii="New times roman" w:hAnsi="New times roman"/>
          <w:b/>
          <w:bCs/>
          <w:color w:val="000000"/>
        </w:rPr>
      </w:pPr>
    </w:p>
    <w:p w14:paraId="336FDA6A" w14:textId="77777777" w:rsidR="00CA2539" w:rsidRPr="001C3A78" w:rsidRDefault="00CA2539" w:rsidP="00CA2539">
      <w:pPr>
        <w:spacing w:line="276" w:lineRule="auto"/>
        <w:jc w:val="center"/>
        <w:outlineLvl w:val="0"/>
        <w:rPr>
          <w:rFonts w:ascii="New times roman" w:hAnsi="New times roman"/>
          <w:b/>
          <w:bCs/>
          <w:color w:val="000000"/>
        </w:rPr>
      </w:pPr>
      <w:r w:rsidRPr="001C3A78">
        <w:rPr>
          <w:rFonts w:ascii="New times roman" w:hAnsi="New times roman"/>
          <w:b/>
          <w:bCs/>
          <w:color w:val="000000"/>
        </w:rPr>
        <w:t>RNA virus interference via CRISPR/Cas13a system in plants</w:t>
      </w:r>
    </w:p>
    <w:p w14:paraId="651AD7F1" w14:textId="6F36626D" w:rsidR="00CA2539" w:rsidRPr="001C3A78" w:rsidRDefault="00CA2539" w:rsidP="00CA2539">
      <w:pPr>
        <w:autoSpaceDE w:val="0"/>
        <w:autoSpaceDN w:val="0"/>
        <w:adjustRightInd w:val="0"/>
        <w:jc w:val="center"/>
        <w:rPr>
          <w:rFonts w:ascii="New times roman" w:hAnsi="New times roman"/>
        </w:rPr>
      </w:pPr>
      <w:r w:rsidRPr="001C3A78">
        <w:rPr>
          <w:rFonts w:ascii="New times roman" w:hAnsi="New times roman"/>
        </w:rPr>
        <w:t>Rashid Aman</w:t>
      </w:r>
      <w:r w:rsidRPr="001C3A78">
        <w:rPr>
          <w:rFonts w:ascii="New times roman" w:hAnsi="New times roman"/>
          <w:vertAlign w:val="superscript"/>
        </w:rPr>
        <w:t>1, 3</w:t>
      </w:r>
      <w:r w:rsidRPr="001C3A78">
        <w:rPr>
          <w:rFonts w:ascii="New times roman" w:hAnsi="New times roman"/>
        </w:rPr>
        <w:t xml:space="preserve">, </w:t>
      </w:r>
      <w:proofErr w:type="spellStart"/>
      <w:r w:rsidRPr="001C3A78">
        <w:rPr>
          <w:rFonts w:ascii="New times roman" w:hAnsi="New times roman"/>
        </w:rPr>
        <w:t>Zahir</w:t>
      </w:r>
      <w:proofErr w:type="spellEnd"/>
      <w:r w:rsidRPr="001C3A78">
        <w:rPr>
          <w:rFonts w:ascii="New times roman" w:hAnsi="New times roman"/>
        </w:rPr>
        <w:t xml:space="preserve"> Ali</w:t>
      </w:r>
      <w:r w:rsidRPr="001C3A78">
        <w:rPr>
          <w:rFonts w:ascii="New times roman" w:hAnsi="New times roman"/>
          <w:vertAlign w:val="superscript"/>
        </w:rPr>
        <w:t>1, 3</w:t>
      </w:r>
      <w:r w:rsidRPr="001C3A78">
        <w:rPr>
          <w:rFonts w:ascii="New times roman" w:hAnsi="New times roman"/>
        </w:rPr>
        <w:t>, Haroon Butt</w:t>
      </w:r>
      <w:r w:rsidRPr="001C3A78">
        <w:rPr>
          <w:rFonts w:ascii="New times roman" w:hAnsi="New times roman"/>
          <w:vertAlign w:val="superscript"/>
        </w:rPr>
        <w:t>1, 3</w:t>
      </w:r>
      <w:r w:rsidRPr="001C3A78">
        <w:rPr>
          <w:rFonts w:ascii="New times roman" w:hAnsi="New times roman"/>
        </w:rPr>
        <w:t>, Ahmed Mahas</w:t>
      </w:r>
      <w:r w:rsidRPr="001C3A78">
        <w:rPr>
          <w:rFonts w:ascii="New times roman" w:hAnsi="New times roman"/>
          <w:vertAlign w:val="superscript"/>
        </w:rPr>
        <w:t>1</w:t>
      </w:r>
      <w:r w:rsidRPr="001C3A78">
        <w:rPr>
          <w:rFonts w:ascii="New times roman" w:hAnsi="New times roman"/>
        </w:rPr>
        <w:t>, Fatima</w:t>
      </w:r>
      <w:r w:rsidR="003F271C">
        <w:rPr>
          <w:rFonts w:ascii="New times roman" w:hAnsi="New times roman"/>
        </w:rPr>
        <w:t>h</w:t>
      </w:r>
      <w:r w:rsidRPr="001C3A78">
        <w:rPr>
          <w:rFonts w:ascii="New times roman" w:hAnsi="New times roman"/>
        </w:rPr>
        <w:t xml:space="preserve"> Aljedaani</w:t>
      </w:r>
      <w:r w:rsidRPr="001C3A78">
        <w:rPr>
          <w:rFonts w:ascii="New times roman" w:hAnsi="New times roman"/>
          <w:vertAlign w:val="superscript"/>
        </w:rPr>
        <w:t>1</w:t>
      </w:r>
      <w:r w:rsidRPr="001C3A78">
        <w:rPr>
          <w:rFonts w:ascii="New times roman" w:hAnsi="New times roman"/>
        </w:rPr>
        <w:t>, Muhammad</w:t>
      </w:r>
    </w:p>
    <w:p w14:paraId="51DB24AC" w14:textId="77777777" w:rsidR="00CA2539" w:rsidRPr="001C3A78" w:rsidRDefault="00CA2539" w:rsidP="00CA2539">
      <w:pPr>
        <w:jc w:val="center"/>
        <w:rPr>
          <w:rFonts w:ascii="New times roman" w:hAnsi="New times roman"/>
          <w:vertAlign w:val="superscript"/>
        </w:rPr>
      </w:pPr>
      <w:proofErr w:type="spellStart"/>
      <w:r w:rsidRPr="001C3A78">
        <w:rPr>
          <w:rFonts w:ascii="New times roman" w:hAnsi="New times roman"/>
        </w:rPr>
        <w:t>Zuhaib</w:t>
      </w:r>
      <w:proofErr w:type="spellEnd"/>
      <w:r w:rsidRPr="001C3A78">
        <w:rPr>
          <w:rFonts w:ascii="New times roman" w:hAnsi="New times roman"/>
        </w:rPr>
        <w:t xml:space="preserve"> Khan</w:t>
      </w:r>
      <w:r w:rsidRPr="001C3A78">
        <w:rPr>
          <w:rFonts w:ascii="New times roman" w:hAnsi="New times roman"/>
          <w:vertAlign w:val="superscript"/>
        </w:rPr>
        <w:t>1</w:t>
      </w:r>
      <w:r w:rsidRPr="001C3A78">
        <w:rPr>
          <w:rFonts w:ascii="New times roman" w:hAnsi="New times roman"/>
        </w:rPr>
        <w:t xml:space="preserve">, </w:t>
      </w:r>
      <w:proofErr w:type="spellStart"/>
      <w:r w:rsidRPr="001C3A78">
        <w:rPr>
          <w:rFonts w:ascii="New times roman" w:hAnsi="New times roman"/>
        </w:rPr>
        <w:t>Shouwei</w:t>
      </w:r>
      <w:proofErr w:type="spellEnd"/>
      <w:r w:rsidRPr="001C3A78">
        <w:rPr>
          <w:rFonts w:ascii="New times roman" w:hAnsi="New times roman"/>
        </w:rPr>
        <w:t xml:space="preserve"> Ding</w:t>
      </w:r>
      <w:r w:rsidRPr="001C3A78">
        <w:rPr>
          <w:rFonts w:ascii="New times roman" w:hAnsi="New times roman"/>
          <w:vertAlign w:val="superscript"/>
        </w:rPr>
        <w:t>2</w:t>
      </w:r>
      <w:r w:rsidRPr="001C3A78">
        <w:rPr>
          <w:rFonts w:ascii="New times roman" w:hAnsi="New times roman"/>
        </w:rPr>
        <w:t>, and Magdy Mahfouz</w:t>
      </w:r>
      <w:r w:rsidRPr="001C3A78">
        <w:rPr>
          <w:rFonts w:ascii="New times roman" w:hAnsi="New times roman"/>
          <w:vertAlign w:val="superscript"/>
        </w:rPr>
        <w:t>1, *</w:t>
      </w:r>
    </w:p>
    <w:p w14:paraId="5F1AB871" w14:textId="77777777" w:rsidR="00CA2539" w:rsidRPr="001C3A78" w:rsidRDefault="00CA2539" w:rsidP="00CA2539">
      <w:pPr>
        <w:rPr>
          <w:rFonts w:ascii="New times roman" w:hAnsi="New times roman"/>
        </w:rPr>
      </w:pPr>
    </w:p>
    <w:p w14:paraId="1F22BEB7" w14:textId="13283966" w:rsidR="00CA2539" w:rsidRPr="001C3A78" w:rsidRDefault="00CA2539" w:rsidP="00CA2539">
      <w:pPr>
        <w:jc w:val="both"/>
        <w:rPr>
          <w:rFonts w:ascii="New times roman" w:eastAsia="Times New Roman" w:hAnsi="New times roman"/>
        </w:rPr>
      </w:pPr>
      <w:r w:rsidRPr="001C3A78">
        <w:rPr>
          <w:rFonts w:ascii="New times roman" w:hAnsi="New times roman"/>
          <w:color w:val="000000" w:themeColor="text1"/>
          <w:vertAlign w:val="superscript"/>
        </w:rPr>
        <w:t>1</w:t>
      </w:r>
      <w:r w:rsidRPr="001C3A78">
        <w:rPr>
          <w:rFonts w:ascii="New times roman" w:hAnsi="New times roman"/>
          <w:color w:val="000000" w:themeColor="text1"/>
        </w:rPr>
        <w:t xml:space="preserve">Laboratory for Genome Engineering, Division of Biological Sciences, 4700 King Abdullah University of Science and Technology, </w:t>
      </w:r>
      <w:proofErr w:type="spellStart"/>
      <w:r w:rsidRPr="001C3A78">
        <w:rPr>
          <w:rFonts w:ascii="New times roman" w:hAnsi="New times roman"/>
          <w:color w:val="000000" w:themeColor="text1"/>
        </w:rPr>
        <w:t>Thuwal</w:t>
      </w:r>
      <w:proofErr w:type="spellEnd"/>
      <w:r w:rsidRPr="001C3A78">
        <w:rPr>
          <w:rFonts w:ascii="New times roman" w:hAnsi="New times roman"/>
          <w:color w:val="000000" w:themeColor="text1"/>
        </w:rPr>
        <w:t xml:space="preserve"> 23955-6900, Saudi Arabia, and </w:t>
      </w:r>
      <w:r w:rsidRPr="001C3A78">
        <w:rPr>
          <w:rFonts w:ascii="New times roman" w:hAnsi="New times roman"/>
          <w:color w:val="000000" w:themeColor="text1"/>
          <w:vertAlign w:val="superscript"/>
        </w:rPr>
        <w:t>2</w:t>
      </w:r>
      <w:r w:rsidRPr="001C3A78">
        <w:rPr>
          <w:rFonts w:ascii="New times roman" w:eastAsia="Times New Roman" w:hAnsi="New times roman"/>
          <w:color w:val="000000"/>
          <w:shd w:val="clear" w:color="auto" w:fill="FFFFFF"/>
        </w:rPr>
        <w:t xml:space="preserve">Center for Plant Cell Biology, Department of </w:t>
      </w:r>
      <w:r w:rsidR="003F271C" w:rsidRPr="001C3A78">
        <w:rPr>
          <w:rFonts w:ascii="New times roman" w:eastAsia="Times New Roman" w:hAnsi="New times roman"/>
          <w:color w:val="000000"/>
          <w:shd w:val="clear" w:color="auto" w:fill="FFFFFF"/>
        </w:rPr>
        <w:t xml:space="preserve">Microbiology and </w:t>
      </w:r>
      <w:r w:rsidRPr="001C3A78">
        <w:rPr>
          <w:rFonts w:ascii="New times roman" w:eastAsia="Times New Roman" w:hAnsi="New times roman"/>
          <w:color w:val="000000"/>
          <w:shd w:val="clear" w:color="auto" w:fill="FFFFFF"/>
        </w:rPr>
        <w:t>Plant Pathology, University of California, Riverside, CA 92521</w:t>
      </w:r>
    </w:p>
    <w:p w14:paraId="12FB2908" w14:textId="77777777" w:rsidR="00CA2539" w:rsidRPr="001C3A78" w:rsidRDefault="00CA2539" w:rsidP="00CA2539">
      <w:pPr>
        <w:spacing w:after="240" w:line="360" w:lineRule="auto"/>
        <w:jc w:val="both"/>
        <w:outlineLvl w:val="0"/>
        <w:rPr>
          <w:rFonts w:ascii="New times roman" w:hAnsi="New times roman"/>
        </w:rPr>
      </w:pPr>
    </w:p>
    <w:p w14:paraId="6C1D30C0" w14:textId="79C2A55D" w:rsidR="00CA2539" w:rsidRPr="001C3A78" w:rsidRDefault="00CA2539" w:rsidP="00CA2539">
      <w:pPr>
        <w:spacing w:after="240" w:line="360" w:lineRule="auto"/>
        <w:jc w:val="both"/>
        <w:outlineLvl w:val="0"/>
        <w:rPr>
          <w:rStyle w:val="Hyperlink"/>
          <w:rFonts w:ascii="New times roman" w:hAnsi="New times roman"/>
        </w:rPr>
      </w:pPr>
      <w:r w:rsidRPr="001C3A78">
        <w:rPr>
          <w:rFonts w:ascii="New times roman" w:hAnsi="New times roman"/>
          <w:b/>
          <w:color w:val="000000" w:themeColor="text1"/>
        </w:rPr>
        <w:t>*Corresponding author:</w:t>
      </w:r>
      <w:r w:rsidRPr="001C3A78">
        <w:rPr>
          <w:rFonts w:ascii="New times roman" w:hAnsi="New times roman"/>
          <w:color w:val="000000" w:themeColor="text1"/>
        </w:rPr>
        <w:t xml:space="preserve"> Magdy M. Mahfouz (</w:t>
      </w:r>
      <w:hyperlink r:id="rId8" w:history="1">
        <w:r w:rsidRPr="001C3A78">
          <w:rPr>
            <w:rStyle w:val="Hyperlink"/>
            <w:rFonts w:ascii="New times roman" w:hAnsi="New times roman"/>
          </w:rPr>
          <w:t>magdy.mahfouz@kaust.edu.sa)</w:t>
        </w:r>
      </w:hyperlink>
    </w:p>
    <w:p w14:paraId="669EE940" w14:textId="77777777" w:rsidR="004A37BF" w:rsidRDefault="004A37BF" w:rsidP="004A37BF">
      <w:pPr>
        <w:spacing w:after="240" w:line="240" w:lineRule="auto"/>
        <w:jc w:val="both"/>
        <w:outlineLvl w:val="0"/>
        <w:rPr>
          <w:rStyle w:val="Hyperlink"/>
          <w:rFonts w:ascii="New times roman" w:hAnsi="New times roman"/>
          <w:b/>
          <w:bCs/>
          <w:color w:val="auto"/>
          <w:u w:val="none"/>
        </w:rPr>
      </w:pPr>
    </w:p>
    <w:p w14:paraId="5B2A6C3F" w14:textId="5208FB89" w:rsidR="004A37BF" w:rsidRDefault="00813B40" w:rsidP="004A37BF">
      <w:pPr>
        <w:spacing w:after="240" w:line="240" w:lineRule="auto"/>
        <w:jc w:val="both"/>
        <w:outlineLvl w:val="0"/>
        <w:rPr>
          <w:rStyle w:val="Hyperlink"/>
          <w:rFonts w:ascii="New times roman" w:hAnsi="New times roman"/>
          <w:b/>
          <w:bCs/>
          <w:color w:val="auto"/>
          <w:u w:val="none"/>
        </w:rPr>
      </w:pPr>
      <w:r>
        <w:rPr>
          <w:rStyle w:val="Hyperlink"/>
          <w:rFonts w:ascii="New times roman" w:hAnsi="New times roman"/>
          <w:b/>
          <w:bCs/>
          <w:color w:val="auto"/>
          <w:u w:val="none"/>
        </w:rPr>
        <w:t xml:space="preserve">Additional file </w:t>
      </w:r>
      <w:r w:rsidR="00D84A79">
        <w:rPr>
          <w:rStyle w:val="Hyperlink"/>
          <w:rFonts w:ascii="New times roman" w:hAnsi="New times roman"/>
          <w:b/>
          <w:bCs/>
          <w:color w:val="auto"/>
          <w:u w:val="none"/>
        </w:rPr>
        <w:t>2</w:t>
      </w:r>
      <w:r w:rsidR="00CA2539">
        <w:rPr>
          <w:rStyle w:val="Hyperlink"/>
          <w:rFonts w:ascii="New times roman" w:hAnsi="New times roman"/>
          <w:b/>
          <w:bCs/>
          <w:color w:val="auto"/>
          <w:u w:val="none"/>
        </w:rPr>
        <w:t>.</w:t>
      </w:r>
    </w:p>
    <w:p w14:paraId="588A7111" w14:textId="29E0723B" w:rsidR="00355FD9" w:rsidRPr="004A37BF" w:rsidRDefault="00355FD9" w:rsidP="004A37BF">
      <w:pPr>
        <w:spacing w:after="240" w:line="240" w:lineRule="auto"/>
        <w:jc w:val="both"/>
        <w:outlineLvl w:val="0"/>
        <w:rPr>
          <w:rFonts w:ascii="New times roman" w:hAnsi="New times roman"/>
          <w:b/>
          <w:bCs/>
        </w:rPr>
      </w:pPr>
      <w:r w:rsidRPr="00F869CC">
        <w:rPr>
          <w:rFonts w:asciiTheme="majorBidi" w:hAnsiTheme="majorBidi" w:cstheme="majorBidi"/>
          <w:b/>
          <w:bCs/>
          <w:sz w:val="24"/>
          <w:szCs w:val="24"/>
        </w:rPr>
        <w:t xml:space="preserve">Sequence </w:t>
      </w:r>
      <w:r w:rsidR="00813B40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F869CC">
        <w:rPr>
          <w:rFonts w:asciiTheme="majorBidi" w:hAnsiTheme="majorBidi" w:cstheme="majorBidi"/>
          <w:b/>
          <w:bCs/>
          <w:sz w:val="24"/>
          <w:szCs w:val="24"/>
        </w:rPr>
        <w:t>1:</w:t>
      </w:r>
      <w:r w:rsidRPr="00F869CC">
        <w:rPr>
          <w:rFonts w:asciiTheme="majorBidi" w:hAnsiTheme="majorBidi" w:cstheme="majorBidi"/>
          <w:sz w:val="24"/>
          <w:szCs w:val="24"/>
        </w:rPr>
        <w:t xml:space="preserve"> </w:t>
      </w:r>
      <w:r w:rsidRPr="00355FD9">
        <w:rPr>
          <w:rFonts w:asciiTheme="majorBidi" w:hAnsiTheme="majorBidi" w:cstheme="majorBidi"/>
          <w:b/>
          <w:bCs/>
          <w:sz w:val="24"/>
          <w:szCs w:val="24"/>
        </w:rPr>
        <w:t>pCas13a amino acid sequence (3xHA-pCas13a-nls)</w:t>
      </w:r>
    </w:p>
    <w:p w14:paraId="40CC9EEE" w14:textId="4BBF33D4" w:rsidR="00355FD9" w:rsidRDefault="00355FD9" w:rsidP="004A37BF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55FD9">
        <w:rPr>
          <w:rFonts w:asciiTheme="majorBidi" w:hAnsiTheme="majorBidi" w:cstheme="majorBidi"/>
          <w:b/>
          <w:bCs/>
          <w:sz w:val="24"/>
          <w:szCs w:val="24"/>
        </w:rPr>
        <w:t xml:space="preserve">Sequence </w:t>
      </w:r>
      <w:r w:rsidR="00813B40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355FD9">
        <w:rPr>
          <w:rFonts w:asciiTheme="majorBidi" w:hAnsiTheme="majorBidi" w:cstheme="majorBidi"/>
          <w:b/>
          <w:bCs/>
          <w:sz w:val="24"/>
          <w:szCs w:val="24"/>
        </w:rPr>
        <w:t>2: pCas13a full-length plant codon optimized DNA sequence (3x-HA-pCas13a-nls)</w:t>
      </w:r>
    </w:p>
    <w:p w14:paraId="590F5F50" w14:textId="01342735" w:rsidR="00355FD9" w:rsidRDefault="00355FD9" w:rsidP="004A37BF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93EBE">
        <w:rPr>
          <w:rFonts w:asciiTheme="majorBidi" w:hAnsiTheme="majorBidi" w:cstheme="majorBidi"/>
          <w:b/>
          <w:bCs/>
          <w:sz w:val="24"/>
          <w:szCs w:val="24"/>
        </w:rPr>
        <w:t xml:space="preserve">Map </w:t>
      </w:r>
      <w:r w:rsidR="00813B40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393EBE">
        <w:rPr>
          <w:rFonts w:asciiTheme="majorBidi" w:hAnsiTheme="majorBidi" w:cstheme="majorBidi"/>
          <w:b/>
          <w:bCs/>
          <w:sz w:val="24"/>
          <w:szCs w:val="24"/>
        </w:rPr>
        <w:t>1:</w:t>
      </w:r>
      <w:r w:rsidRPr="00355FD9">
        <w:rPr>
          <w:rFonts w:asciiTheme="majorBidi" w:hAnsiTheme="majorBidi" w:cstheme="majorBidi"/>
          <w:b/>
          <w:bCs/>
          <w:sz w:val="24"/>
          <w:szCs w:val="24"/>
        </w:rPr>
        <w:t xml:space="preserve"> pCas13a sequence in pK2GW7-pCas13a (pK2GW7-3xHA-pCas13a-nls)</w:t>
      </w:r>
    </w:p>
    <w:p w14:paraId="6E24D244" w14:textId="48D0D1E7" w:rsidR="00355FD9" w:rsidRDefault="00355FD9" w:rsidP="004A37BF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869CC">
        <w:rPr>
          <w:rFonts w:asciiTheme="majorBidi" w:hAnsiTheme="majorBidi" w:cstheme="majorBidi"/>
          <w:b/>
          <w:bCs/>
          <w:sz w:val="24"/>
          <w:szCs w:val="24"/>
        </w:rPr>
        <w:t xml:space="preserve">Sequence </w:t>
      </w:r>
      <w:r w:rsidR="00813B40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F869CC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355FD9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proofErr w:type="spellStart"/>
      <w:r w:rsidRPr="00355FD9">
        <w:rPr>
          <w:rFonts w:asciiTheme="majorBidi" w:hAnsiTheme="majorBidi" w:cstheme="majorBidi"/>
          <w:b/>
          <w:bCs/>
          <w:sz w:val="24"/>
          <w:szCs w:val="24"/>
        </w:rPr>
        <w:t>TuMV</w:t>
      </w:r>
      <w:proofErr w:type="spellEnd"/>
      <w:r w:rsidRPr="00355FD9">
        <w:rPr>
          <w:rFonts w:asciiTheme="majorBidi" w:hAnsiTheme="majorBidi" w:cstheme="majorBidi"/>
          <w:b/>
          <w:bCs/>
          <w:sz w:val="24"/>
          <w:szCs w:val="24"/>
        </w:rPr>
        <w:t>-GFP full length sequence with target sequences in different colors</w:t>
      </w:r>
    </w:p>
    <w:p w14:paraId="4C2C3BED" w14:textId="4CA3BFFE" w:rsidR="00355FD9" w:rsidRDefault="00355FD9" w:rsidP="004A37BF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A2539">
        <w:rPr>
          <w:rFonts w:asciiTheme="majorBidi" w:hAnsiTheme="majorBidi" w:cstheme="majorBidi"/>
          <w:b/>
          <w:bCs/>
          <w:sz w:val="24"/>
          <w:szCs w:val="24"/>
        </w:rPr>
        <w:t xml:space="preserve">Map </w:t>
      </w:r>
      <w:r w:rsidR="00813B40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CA2539">
        <w:rPr>
          <w:rFonts w:asciiTheme="majorBidi" w:hAnsiTheme="majorBidi" w:cstheme="majorBidi"/>
          <w:b/>
          <w:bCs/>
          <w:sz w:val="24"/>
          <w:szCs w:val="24"/>
        </w:rPr>
        <w:t>2:</w:t>
      </w:r>
      <w:r w:rsidRPr="00CA2539">
        <w:rPr>
          <w:rFonts w:asciiTheme="majorBidi" w:hAnsiTheme="majorBidi" w:cstheme="majorBidi"/>
          <w:sz w:val="24"/>
          <w:szCs w:val="24"/>
        </w:rPr>
        <w:t xml:space="preserve"> </w:t>
      </w:r>
      <w:r w:rsidRPr="00355FD9">
        <w:rPr>
          <w:rFonts w:asciiTheme="majorBidi" w:hAnsiTheme="majorBidi" w:cstheme="majorBidi"/>
          <w:b/>
          <w:bCs/>
          <w:sz w:val="24"/>
          <w:szCs w:val="24"/>
        </w:rPr>
        <w:t xml:space="preserve">Map of </w:t>
      </w:r>
      <w:proofErr w:type="spellStart"/>
      <w:r w:rsidRPr="00355FD9">
        <w:rPr>
          <w:rFonts w:asciiTheme="majorBidi" w:hAnsiTheme="majorBidi" w:cstheme="majorBidi"/>
          <w:b/>
          <w:bCs/>
          <w:sz w:val="24"/>
          <w:szCs w:val="24"/>
        </w:rPr>
        <w:t>TuMV</w:t>
      </w:r>
      <w:proofErr w:type="spellEnd"/>
      <w:r w:rsidRPr="00355FD9">
        <w:rPr>
          <w:rFonts w:asciiTheme="majorBidi" w:hAnsiTheme="majorBidi" w:cstheme="majorBidi"/>
          <w:b/>
          <w:bCs/>
          <w:sz w:val="24"/>
          <w:szCs w:val="24"/>
        </w:rPr>
        <w:t>-GFP</w:t>
      </w:r>
    </w:p>
    <w:p w14:paraId="25B411F9" w14:textId="41094459" w:rsidR="00355FD9" w:rsidRDefault="00355FD9" w:rsidP="004A37BF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equence </w:t>
      </w:r>
      <w:r w:rsidR="00813B40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4A37B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4A37BF" w:rsidRPr="004A37BF">
        <w:rPr>
          <w:rFonts w:asciiTheme="majorBidi" w:hAnsiTheme="majorBidi" w:cstheme="majorBidi"/>
          <w:b/>
          <w:bCs/>
          <w:sz w:val="24"/>
          <w:szCs w:val="24"/>
        </w:rPr>
        <w:t xml:space="preserve">Cas13a-repeat-cRNA-TuMV-GFP-GFP-target 1 sequence (A), map (B) and its complex with targeting region in </w:t>
      </w:r>
      <w:proofErr w:type="spellStart"/>
      <w:r w:rsidR="004A37BF" w:rsidRPr="004A37BF">
        <w:rPr>
          <w:rFonts w:asciiTheme="majorBidi" w:hAnsiTheme="majorBidi" w:cstheme="majorBidi"/>
          <w:b/>
          <w:bCs/>
          <w:sz w:val="24"/>
          <w:szCs w:val="24"/>
        </w:rPr>
        <w:t>TuMV</w:t>
      </w:r>
      <w:proofErr w:type="spellEnd"/>
      <w:r w:rsidR="004A37BF" w:rsidRPr="004A37BF">
        <w:rPr>
          <w:rFonts w:asciiTheme="majorBidi" w:hAnsiTheme="majorBidi" w:cstheme="majorBidi"/>
          <w:b/>
          <w:bCs/>
          <w:sz w:val="24"/>
          <w:szCs w:val="24"/>
        </w:rPr>
        <w:t xml:space="preserve"> GFP genomic region (C)</w:t>
      </w:r>
    </w:p>
    <w:p w14:paraId="26DDE2E8" w14:textId="1B8FD257" w:rsidR="00355FD9" w:rsidRDefault="00355FD9" w:rsidP="00355FD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equence </w:t>
      </w:r>
      <w:r w:rsidR="00813B40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="004A37B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4A37BF" w:rsidRPr="004A37BF">
        <w:rPr>
          <w:rFonts w:asciiTheme="majorBidi" w:hAnsiTheme="majorBidi" w:cstheme="majorBidi"/>
          <w:b/>
          <w:bCs/>
          <w:sz w:val="24"/>
          <w:szCs w:val="24"/>
        </w:rPr>
        <w:t xml:space="preserve">Cas13a-repeat-cRNA-TuMV-GFP-GFP-T2 sequence (A), map (B) and its complex with targeting area in </w:t>
      </w:r>
      <w:proofErr w:type="spellStart"/>
      <w:r w:rsidR="004A37BF" w:rsidRPr="004A37BF">
        <w:rPr>
          <w:rFonts w:asciiTheme="majorBidi" w:hAnsiTheme="majorBidi" w:cstheme="majorBidi"/>
          <w:b/>
          <w:bCs/>
          <w:sz w:val="24"/>
          <w:szCs w:val="24"/>
        </w:rPr>
        <w:t>TuMV</w:t>
      </w:r>
      <w:proofErr w:type="spellEnd"/>
      <w:r w:rsidR="004A37BF" w:rsidRPr="004A37BF">
        <w:rPr>
          <w:rFonts w:asciiTheme="majorBidi" w:hAnsiTheme="majorBidi" w:cstheme="majorBidi"/>
          <w:b/>
          <w:bCs/>
          <w:sz w:val="24"/>
          <w:szCs w:val="24"/>
        </w:rPr>
        <w:t xml:space="preserve"> GFP genomic region (C).</w:t>
      </w:r>
    </w:p>
    <w:p w14:paraId="7BC332E2" w14:textId="77851C6F" w:rsidR="00355FD9" w:rsidRDefault="00355FD9" w:rsidP="00355FD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equence </w:t>
      </w:r>
      <w:r w:rsidR="00813B40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A37BF">
        <w:rPr>
          <w:rFonts w:asciiTheme="majorBidi" w:hAnsiTheme="majorBidi" w:cstheme="majorBidi"/>
          <w:b/>
          <w:bCs/>
          <w:sz w:val="24"/>
          <w:szCs w:val="24"/>
        </w:rPr>
        <w:t xml:space="preserve">6: </w:t>
      </w:r>
      <w:r w:rsidR="004A37BF" w:rsidRPr="004A37BF">
        <w:rPr>
          <w:rFonts w:asciiTheme="majorBidi" w:hAnsiTheme="majorBidi" w:cstheme="majorBidi"/>
          <w:b/>
          <w:bCs/>
          <w:sz w:val="24"/>
          <w:szCs w:val="24"/>
        </w:rPr>
        <w:t xml:space="preserve">Cas13a-repeat-cRNA-TuMV-GFP-HC-Pro-T1 sequence (A), map (B) and its complex with HC-pro targeting region in </w:t>
      </w:r>
      <w:proofErr w:type="spellStart"/>
      <w:r w:rsidR="004A37BF" w:rsidRPr="004A37BF">
        <w:rPr>
          <w:rFonts w:asciiTheme="majorBidi" w:hAnsiTheme="majorBidi" w:cstheme="majorBidi"/>
          <w:b/>
          <w:bCs/>
          <w:sz w:val="24"/>
          <w:szCs w:val="24"/>
        </w:rPr>
        <w:t>TuMV</w:t>
      </w:r>
      <w:proofErr w:type="spellEnd"/>
      <w:r w:rsidR="004A37BF" w:rsidRPr="004A37BF">
        <w:rPr>
          <w:rFonts w:asciiTheme="majorBidi" w:hAnsiTheme="majorBidi" w:cstheme="majorBidi"/>
          <w:b/>
          <w:bCs/>
          <w:sz w:val="24"/>
          <w:szCs w:val="24"/>
        </w:rPr>
        <w:t xml:space="preserve"> (C).</w:t>
      </w:r>
    </w:p>
    <w:p w14:paraId="2F8A5F34" w14:textId="6E3EB7E5" w:rsidR="004A37BF" w:rsidRPr="00074B25" w:rsidRDefault="00355FD9" w:rsidP="004A37BF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equence </w:t>
      </w:r>
      <w:r w:rsidR="00813B40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A37BF">
        <w:rPr>
          <w:rFonts w:asciiTheme="majorBidi" w:hAnsiTheme="majorBidi" w:cstheme="majorBidi"/>
          <w:b/>
          <w:bCs/>
          <w:sz w:val="24"/>
          <w:szCs w:val="24"/>
        </w:rPr>
        <w:t>7:</w:t>
      </w:r>
      <w:r w:rsidR="004A37BF" w:rsidRPr="004A37BF">
        <w:rPr>
          <w:rFonts w:asciiTheme="majorBidi" w:hAnsiTheme="majorBidi" w:cstheme="majorBidi"/>
          <w:b/>
          <w:bCs/>
          <w:sz w:val="24"/>
          <w:szCs w:val="24"/>
        </w:rPr>
        <w:t xml:space="preserve"> Cas13a-repeat-cRNA-TuMV-GFP-Cp-Pro-T1 sequence (A), map (B) and its complex with Capsid protein targeting region in </w:t>
      </w:r>
      <w:proofErr w:type="spellStart"/>
      <w:r w:rsidR="004A37BF" w:rsidRPr="004A37BF">
        <w:rPr>
          <w:rFonts w:asciiTheme="majorBidi" w:hAnsiTheme="majorBidi" w:cstheme="majorBidi"/>
          <w:b/>
          <w:bCs/>
          <w:sz w:val="24"/>
          <w:szCs w:val="24"/>
        </w:rPr>
        <w:t>TuMV</w:t>
      </w:r>
      <w:proofErr w:type="spellEnd"/>
      <w:r w:rsidR="004A37BF" w:rsidRPr="004A37BF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11C751A6" w14:textId="77777777" w:rsidR="004A37BF" w:rsidRDefault="004A37BF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79BB7D6A" w14:textId="7721BBFB" w:rsidR="00416AF1" w:rsidRPr="004A37BF" w:rsidRDefault="00416AF1" w:rsidP="004A37B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869CC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equence </w:t>
      </w:r>
      <w:r w:rsidR="00813B40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F869CC">
        <w:rPr>
          <w:rFonts w:asciiTheme="majorBidi" w:hAnsiTheme="majorBidi" w:cstheme="majorBidi"/>
          <w:b/>
          <w:bCs/>
          <w:sz w:val="24"/>
          <w:szCs w:val="24"/>
        </w:rPr>
        <w:t>1:</w:t>
      </w:r>
      <w:r w:rsidRPr="00F869CC">
        <w:rPr>
          <w:rFonts w:asciiTheme="majorBidi" w:hAnsiTheme="majorBidi" w:cstheme="majorBidi"/>
          <w:sz w:val="24"/>
          <w:szCs w:val="24"/>
        </w:rPr>
        <w:t xml:space="preserve"> </w:t>
      </w:r>
      <w:r w:rsidR="00A26490" w:rsidRPr="00F869CC">
        <w:rPr>
          <w:rFonts w:asciiTheme="majorBidi" w:hAnsiTheme="majorBidi" w:cstheme="majorBidi"/>
          <w:sz w:val="24"/>
          <w:szCs w:val="24"/>
        </w:rPr>
        <w:t>pCas13a</w:t>
      </w:r>
      <w:r w:rsidRPr="00F869CC">
        <w:rPr>
          <w:rFonts w:asciiTheme="majorBidi" w:hAnsiTheme="majorBidi" w:cstheme="majorBidi"/>
          <w:sz w:val="24"/>
          <w:szCs w:val="24"/>
        </w:rPr>
        <w:t xml:space="preserve"> amino acid sequence (3xHA-</w:t>
      </w:r>
      <w:r w:rsidR="00A26490" w:rsidRPr="00F869CC">
        <w:rPr>
          <w:rFonts w:asciiTheme="majorBidi" w:hAnsiTheme="majorBidi" w:cstheme="majorBidi"/>
          <w:sz w:val="24"/>
          <w:szCs w:val="24"/>
        </w:rPr>
        <w:t>pCas13a</w:t>
      </w:r>
      <w:r w:rsidRPr="00F869CC">
        <w:rPr>
          <w:rFonts w:asciiTheme="majorBidi" w:hAnsiTheme="majorBidi" w:cstheme="majorBidi"/>
          <w:sz w:val="24"/>
          <w:szCs w:val="24"/>
        </w:rPr>
        <w:t>-nls)</w:t>
      </w:r>
    </w:p>
    <w:p w14:paraId="6BAA488C" w14:textId="77777777" w:rsidR="00983DA1" w:rsidRDefault="00983DA1" w:rsidP="00983DA1">
      <w:pPr>
        <w:jc w:val="both"/>
        <w:rPr>
          <w:rFonts w:ascii="Courier" w:hAnsi="Courier"/>
          <w:sz w:val="24"/>
          <w:szCs w:val="24"/>
        </w:rPr>
      </w:pPr>
    </w:p>
    <w:p w14:paraId="2D710390" w14:textId="7EAE0B15" w:rsidR="00983DA1" w:rsidRPr="00983DA1" w:rsidRDefault="00983DA1" w:rsidP="00983DA1">
      <w:pPr>
        <w:jc w:val="both"/>
        <w:rPr>
          <w:rFonts w:ascii="Courier" w:hAnsi="Courier"/>
          <w:sz w:val="24"/>
          <w:szCs w:val="24"/>
        </w:rPr>
      </w:pPr>
      <w:r>
        <w:rPr>
          <w:rFonts w:ascii="Courier" w:hAnsi="Courier"/>
          <w:sz w:val="24"/>
          <w:szCs w:val="24"/>
        </w:rPr>
        <w:t>(3x-HA and NLS are highlighted)</w:t>
      </w:r>
    </w:p>
    <w:p w14:paraId="28C755D4" w14:textId="77777777" w:rsidR="00813EDE" w:rsidRDefault="00416AF1" w:rsidP="00416AF1">
      <w:pPr>
        <w:jc w:val="both"/>
        <w:rPr>
          <w:rFonts w:ascii="Courier" w:hAnsi="Courier"/>
          <w:sz w:val="24"/>
          <w:szCs w:val="24"/>
        </w:rPr>
      </w:pPr>
      <w:r w:rsidRPr="00F86AFB">
        <w:rPr>
          <w:rFonts w:ascii="Courier" w:hAnsi="Courier"/>
          <w:color w:val="000000" w:themeColor="text1"/>
          <w:sz w:val="24"/>
          <w:szCs w:val="24"/>
        </w:rPr>
        <w:t>M</w:t>
      </w:r>
      <w:r w:rsidRPr="00F86AFB">
        <w:rPr>
          <w:rFonts w:ascii="Courier" w:hAnsi="Courier"/>
          <w:color w:val="000000" w:themeColor="text1"/>
          <w:sz w:val="24"/>
          <w:szCs w:val="24"/>
          <w:highlight w:val="yellow"/>
        </w:rPr>
        <w:t>YPYDVPDYA</w:t>
      </w:r>
      <w:r w:rsidRPr="00F86AFB">
        <w:rPr>
          <w:rFonts w:ascii="Courier" w:hAnsi="Courier"/>
          <w:color w:val="000000" w:themeColor="text1"/>
          <w:sz w:val="24"/>
          <w:szCs w:val="24"/>
          <w:highlight w:val="red"/>
        </w:rPr>
        <w:t>YPYDVPDYA</w:t>
      </w:r>
      <w:r w:rsidRPr="00F86AFB">
        <w:rPr>
          <w:rFonts w:ascii="Courier" w:hAnsi="Courier"/>
          <w:color w:val="000000" w:themeColor="text1"/>
          <w:sz w:val="24"/>
          <w:szCs w:val="24"/>
          <w:highlight w:val="magenta"/>
        </w:rPr>
        <w:t>YPYDVPDYA</w:t>
      </w:r>
      <w:r w:rsidRPr="00F86AFB">
        <w:rPr>
          <w:rFonts w:ascii="Courier" w:hAnsi="Courier"/>
          <w:color w:val="000000" w:themeColor="text1"/>
          <w:sz w:val="24"/>
          <w:szCs w:val="24"/>
        </w:rPr>
        <w:t>GNLFGHKRWYEVRDKKDFKIKRKVKVKRNYDGNKYILNINENNNKEKIDNNKFIRKYINYKKNDNILKEFTRKFHAGNILFKLKGKEGIIRIENNDDFLETEEVVLYIEAYGKSEKLKALGITKKKIIDEAIRQGITKDDKKIEIKRQENEEEIEIDIRDEYTNKTLNDCSIILRIIENDELETKKSIYEIFKNINMSLYKIIEKIIENETEKVFENRYYEEHLREKLLKDDKIDVILTNFMEIREKIKSNLEILGFVKFYLNVGGDKKKSKNKKMLVEKILNINVDLTVEDIADFVIKELEFWNITKRIEKVKKVNNEFLEKRRNRTYIKSYVLLDKHEKFKIERENKKDKIVKFFVENIKNNSIKEKIEKILAEFKIDELIKKLEKELKKGNCDTEIFGIFKKHYKVNFDSKKFSKKSDEEKELYKIIYRYLKGRIEKILVNEQKVRLKKMEKIEIEKILNESILSEKILKRVKQYTLEHIMYLGKLRHNDIDMTTVNTDDFSRLHAKEELDLELITFFASTNMELNKIFSRENINNDENIDFFGGDREKNYVLDKKILNSKIKIIRDLDFIDNKNNITNNFIRKFTKIGTNERNRILHAISKERDLQGTQDDYNKVINIIQNLKISDEEVSKALNLDVVFKDKKNIITKINDIKISEENNNDIKYLPSFSKVLPEILNLYRNNPKNEPFDTIETEKIVLNALIYVNKELYKKLILEDDLEENESKNIFLQELKKTLGNIDEIDENIIENYYKNAQISASKGNNKAIKKYQKKVIECYIGYLRKNYEELFDFSDFKMNIQEIKKQIKDINDNKTYERITVKTSDKTIVINDDFEYIISIFALLNSNAVINKIRNRFFATSVWLNTSEYQNIIDILDEIMQLNTLRNECITENWNLNLEEFIQKMKEIEKDFDDFKIQTKKEIFNNYYEDIKNNILTEFKDDINGCDVLEKKLEKIVIFDDETKFEIDKKSNILQDEQRKLSNINKKDLKKKVDQYIKDKDQEIKSKILCRIIFNSDFLKKYKKEIDNLIEDMESENENKFQEIYYPKERKNELYIYKKNLFLNIGNPNFDKIYGLISNDIKMADAKFLFNIDGKNIRKNKISEIDAILKNLNDKLNGYSKEYKEKYIKKLKENDDFFAKNIQNKNYKSFEKDYNRVSEYKKIRDLVEFNYLNKIESYLIDINWKLAIQMARFERDMHYIVNGLRELGIIKLSGYNTGISRAYPKRNGSDGFYTTTAYYKFFDEESYKKFEKICYGFGIDLSENSEINKPENESIRNYISHFYIVRNPFADYSIAEQIDRVSNLLSYSTRYNNSTYASVFEVFKKDVNLDYDELKKKFKLIGNNDILERLMKPKKVSVLELESYNSDYIKNLIIELLTKIENTNDTL</w:t>
      </w:r>
      <w:r w:rsidRPr="00B80CE7">
        <w:rPr>
          <w:rFonts w:ascii="Courier" w:hAnsi="Courier"/>
          <w:color w:val="000000" w:themeColor="text1"/>
          <w:sz w:val="24"/>
          <w:szCs w:val="24"/>
          <w:highlight w:val="cyan"/>
        </w:rPr>
        <w:t>KRPAATKKAGQAKKKK</w:t>
      </w:r>
      <w:r w:rsidRPr="00805E79">
        <w:rPr>
          <w:rFonts w:ascii="Courier" w:hAnsi="Courier"/>
          <w:sz w:val="24"/>
          <w:szCs w:val="24"/>
        </w:rPr>
        <w:t>*</w:t>
      </w:r>
    </w:p>
    <w:p w14:paraId="0234657C" w14:textId="64358CAF" w:rsidR="00813EDE" w:rsidRPr="00F869CC" w:rsidRDefault="00813EDE" w:rsidP="00F869CC">
      <w:pPr>
        <w:rPr>
          <w:rFonts w:asciiTheme="majorBidi" w:hAnsiTheme="majorBidi" w:cstheme="majorBidi"/>
          <w:sz w:val="24"/>
          <w:szCs w:val="24"/>
        </w:rPr>
      </w:pPr>
      <w:r w:rsidRPr="00F869CC">
        <w:rPr>
          <w:rFonts w:asciiTheme="majorBidi" w:hAnsiTheme="majorBidi" w:cstheme="majorBidi"/>
          <w:b/>
          <w:bCs/>
          <w:sz w:val="24"/>
          <w:szCs w:val="24"/>
        </w:rPr>
        <w:t xml:space="preserve">Sequence </w:t>
      </w:r>
      <w:r w:rsidR="00813B40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16AF1" w:rsidRPr="00F869CC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F869CC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F869CC">
        <w:rPr>
          <w:rFonts w:asciiTheme="majorBidi" w:hAnsiTheme="majorBidi" w:cstheme="majorBidi"/>
          <w:sz w:val="24"/>
          <w:szCs w:val="24"/>
        </w:rPr>
        <w:t xml:space="preserve"> </w:t>
      </w:r>
      <w:r w:rsidR="00A26490" w:rsidRPr="00F869CC">
        <w:rPr>
          <w:rFonts w:asciiTheme="majorBidi" w:hAnsiTheme="majorBidi" w:cstheme="majorBidi"/>
          <w:sz w:val="24"/>
          <w:szCs w:val="24"/>
        </w:rPr>
        <w:t>pCas13a</w:t>
      </w:r>
      <w:r w:rsidRPr="00F869CC">
        <w:rPr>
          <w:rFonts w:asciiTheme="majorBidi" w:hAnsiTheme="majorBidi" w:cstheme="majorBidi"/>
          <w:sz w:val="24"/>
          <w:szCs w:val="24"/>
        </w:rPr>
        <w:t xml:space="preserve"> </w:t>
      </w:r>
      <w:r w:rsidR="00F869CC">
        <w:rPr>
          <w:rFonts w:asciiTheme="majorBidi" w:hAnsiTheme="majorBidi" w:cstheme="majorBidi"/>
          <w:sz w:val="24"/>
          <w:szCs w:val="24"/>
        </w:rPr>
        <w:t>full-</w:t>
      </w:r>
      <w:r w:rsidR="00862A03" w:rsidRPr="00F869CC">
        <w:rPr>
          <w:rFonts w:asciiTheme="majorBidi" w:hAnsiTheme="majorBidi" w:cstheme="majorBidi"/>
          <w:sz w:val="24"/>
          <w:szCs w:val="24"/>
        </w:rPr>
        <w:t xml:space="preserve">length </w:t>
      </w:r>
      <w:r w:rsidR="00226394">
        <w:rPr>
          <w:rFonts w:asciiTheme="majorBidi" w:hAnsiTheme="majorBidi" w:cstheme="majorBidi"/>
          <w:sz w:val="24"/>
          <w:szCs w:val="24"/>
        </w:rPr>
        <w:t xml:space="preserve">plant </w:t>
      </w:r>
      <w:r w:rsidR="00862A03" w:rsidRPr="00F869CC">
        <w:rPr>
          <w:rFonts w:asciiTheme="majorBidi" w:hAnsiTheme="majorBidi" w:cstheme="majorBidi"/>
          <w:sz w:val="24"/>
          <w:szCs w:val="24"/>
        </w:rPr>
        <w:t xml:space="preserve">codon optimized </w:t>
      </w:r>
      <w:r w:rsidR="00416AF1" w:rsidRPr="00F869CC">
        <w:rPr>
          <w:rFonts w:asciiTheme="majorBidi" w:hAnsiTheme="majorBidi" w:cstheme="majorBidi"/>
          <w:sz w:val="24"/>
          <w:szCs w:val="24"/>
        </w:rPr>
        <w:t xml:space="preserve">DNA </w:t>
      </w:r>
      <w:r w:rsidRPr="00F869CC">
        <w:rPr>
          <w:rFonts w:asciiTheme="majorBidi" w:hAnsiTheme="majorBidi" w:cstheme="majorBidi"/>
          <w:sz w:val="24"/>
          <w:szCs w:val="24"/>
        </w:rPr>
        <w:t>sequence (3x</w:t>
      </w:r>
      <w:r w:rsidR="00226394">
        <w:rPr>
          <w:rFonts w:asciiTheme="majorBidi" w:hAnsiTheme="majorBidi" w:cstheme="majorBidi"/>
          <w:sz w:val="24"/>
          <w:szCs w:val="24"/>
        </w:rPr>
        <w:t>-</w:t>
      </w:r>
      <w:r w:rsidRPr="00F869CC">
        <w:rPr>
          <w:rFonts w:asciiTheme="majorBidi" w:hAnsiTheme="majorBidi" w:cstheme="majorBidi"/>
          <w:sz w:val="24"/>
          <w:szCs w:val="24"/>
        </w:rPr>
        <w:t>HA-</w:t>
      </w:r>
      <w:r w:rsidR="00F869CC">
        <w:rPr>
          <w:rFonts w:asciiTheme="majorBidi" w:hAnsiTheme="majorBidi" w:cstheme="majorBidi"/>
          <w:sz w:val="24"/>
          <w:szCs w:val="24"/>
        </w:rPr>
        <w:t>pCas13a</w:t>
      </w:r>
      <w:r w:rsidR="00575CF6" w:rsidRPr="00F869CC">
        <w:rPr>
          <w:rFonts w:asciiTheme="majorBidi" w:hAnsiTheme="majorBidi" w:cstheme="majorBidi"/>
          <w:sz w:val="24"/>
          <w:szCs w:val="24"/>
        </w:rPr>
        <w:t>-nls</w:t>
      </w:r>
      <w:r w:rsidRPr="00F869CC">
        <w:rPr>
          <w:rFonts w:asciiTheme="majorBidi" w:hAnsiTheme="majorBidi" w:cstheme="majorBidi"/>
          <w:sz w:val="24"/>
          <w:szCs w:val="24"/>
        </w:rPr>
        <w:t>)</w:t>
      </w:r>
    </w:p>
    <w:p w14:paraId="2F25F3C1" w14:textId="77777777" w:rsidR="00E744C4" w:rsidRPr="00805E79" w:rsidRDefault="00575CF6" w:rsidP="00813EDE">
      <w:pPr>
        <w:jc w:val="both"/>
        <w:rPr>
          <w:rFonts w:ascii="Courier" w:hAnsi="Courier"/>
          <w:sz w:val="24"/>
          <w:szCs w:val="24"/>
        </w:rPr>
      </w:pPr>
      <w:r w:rsidRPr="00805E79">
        <w:rPr>
          <w:rFonts w:ascii="Courier" w:hAnsi="Courier"/>
          <w:sz w:val="24"/>
          <w:szCs w:val="24"/>
        </w:rPr>
        <w:t>ATGTACCCATACGATGTTCCAGATTACGCTTACCCATACGATGTTCCAGATTACGCTTACCCATACGATGTTCCAGATTACGCTGGCAACCTCTTTGGCCATAAGCGTTGGTACGAAGTCAGAGATAAGAAGGACTTCAAGATTAAGAGAAAGGTCAAGGTGAAGCGCAACTACGACGGAAACAAGTACATCTTGAACATAAACGAAAACAACAACAAGGAAAAGATCGATAACAACAAGTTTATTCGTAAGTACATCAACTATAAGAAGAACGACAACATACTAAAGGAGTTTACAAGGAAGTTTCATGCCGGTAACATTCTCTTCAAGTTGAAAGGAAAGGAGGGCATCATCCGTATCGAAAACAACGACGATTTCCTCGAGACTGAAGAAGTGGTCCTTTACATTGAGGCTTACGGTAAAAGCGAGAAGCTAAAGGCCCTCGGAATCACCAAGAAGAAGATCATCGATGAAGCGATAAGACAGGGTATCACTAAGGATGACAAGAAGATCGAGATCAAGCGTCAGGAAAACGAGGAGGAGATCGAGATAGACATTCGTGATGAGTATACTAACAAGACCCTAAACGACTGCTCCATCATCCTCCGTATTATCGAAAACGATGAGCTCGAAACAAAAAAGAGCATTTACGAGATTTTCAAGAACATTAACATGAGTCTCTACAAGATCATTGAGAAGATCATAGAAAACGAGACAGAAAAAGTTTTCGAGAACAGATACTACGAGGAGCATTTGCGTGAAAAGCTCCTCAAAGATGACAAGATAGATGTGATCTTGACTAACTTCATGGAAATTAGGGAAAAGATCAAAAGTAACCTCGAGATTTTGGGCTTCGTCAAGTTCTACCTCAACGTTGGAGGTGACAAGAAGAAGTCTAAGAACAAGAAAATGTTGGTCGAAAAGATCCTAAACATCAACGTGGATTTGACAGTGGAGGAC</w:t>
      </w:r>
      <w:r w:rsidRPr="00805E79">
        <w:rPr>
          <w:rFonts w:ascii="Courier" w:hAnsi="Courier"/>
          <w:sz w:val="24"/>
          <w:szCs w:val="24"/>
        </w:rPr>
        <w:lastRenderedPageBreak/>
        <w:t>ATAGCCGACTTCGTGATTAAGGAACTCGAGTTCTGGAACATCACCAAGCGTATCGAAAAGGTGAAGAAGGTGAACAACGAATTCCTAGAAAAGAGGAGGAACCGTACATATATAAAGTCTTACGTGCTTCTCGACAAGCACGAAAAGTTCAAGATTGAGCGTGAGAACAAGAAGGACAAGATCGTGAAGTTTTTCGTTGAGAACATCAAGAACAACTCGATCAAGGAAAAGATAGAGAAGATCCTCGCGGAATTTAAGATTGACGAATTGATAAAAAAGCTAGAGAAGGAGCTCAAGAAGGGCAACTGCGATACCGAAATTTTCGGTATATTCAAGAAGCACTATAAGGTTAACTTCGACAGTAAGAAATTCTCTAAGAAATCTGACGAGGAGAAGGAACTATATAAAATTATCTACCGTTACCTCAAGGGCAGAATCGAGAAAATCTTGGTCAACGAGCAGAAGGTGCGTCTTAAGAAGATGGAAAAGATCGAAATTGAAAAAATCTTGAACGAGTCTATTCTTTCTGAAAAGATCCTAAAAAGAGTGAAGCAGTACACTCTAGAACACATCATGTACTTGGGCAAGCTACGTCACAACGACATCGACATGACTACCGTTAACACCGACGACTTCTCTAGGCTCCACGCCAAAGAGGAGCTAGACCTAGAGCTCATTACATTCTTCGCCTCGACAAACATGGAGCTCAACAAGATCTTTTCTCGTGAAAACATCAACAACGACGAGAACATTGACTTCTTCGGTGGAGACAGAGAAAAAAACTACGTTCTCGACAAGAAAATCCTCAACTCTAAGATCAAAATAATACGTGACTTGGACTTCATCGACAACAAAAACAACATAACAAACAACTTCATTCGTAAGTTTACAAAGATCGGTACCAACGAGCGTAACCGCATCTTGCATGCTATCTCCAAGGAGCGTGACCTACAGGGTACCCAGGATGACTACAACAAGGTCATCAACATCATCCAGAACCTCAAGATTTCCGATGAAGAAGTGTCTAAGGCTTTGAACTTGGACGTCGTCTTCAAGGACAAGAAAAACATAATAACTAAAATCAACGATATAAAGATATCTGAGGAAAACAACAACGATATCAAGTATCTCCCTTCCTTCAGTAAGGTTCTCCCAGAGATCCTCAACCTCTATAGAAACAACCCCAAGAACGAACCTTTTGACACAATTGAGACAGAAAAGATCGTCCTCAACGCACTTATCTACGTTAACAAAGAGTTGTACAAGAAGTTGATCCTCGAGGACGATTTGGAAGAGAACGAGAGTAAGAACATATTCCTTCAGGAGCTTAAGAAGACCCTAGGTAACATTGACGAAATCGATGAAAACATAATAGAAAACTACTATAAGAACGCCCAGATCAGCGCGTCCAAGGGTAACAACAAGGCGATCAAGAAGTACCAGAAGAAGGTGATCGAGTGCTACATAGGTTACCTCCGTAAGAACTACGAGGAACTCTTTGACTTCTCTGATTTTAAGATGAACATTCAGGAGATCAAGAAGCAGATTAAGGACATTAACGATAACAAGACTTACGAAAGGATCACAGTGAAGACAAGCGATAAGACCATAGTGATCAACGACGACTTCGAGTATATAATATCTATCTTTGCCCTCCTCAACTCGAACGCCGTGATCAACAAGATCAGGAACAGATTCTTTGCCACATCGGTCTGGCTTAACACCAGCGAGTATCAGAACATCATTGACATCTTGGACGAAATAATGCAGTTGAACACTTTGCGCAACGAGTGTATCACTGAGAACTGGAACCTCAACCTCGAGGAGTTCATACAGAAGATGAAGGAAATTGAGAAGGACTTCGATGACTTCAAGATCCAGACCAAGAAGGAGATCTTCAACAACTACTACGAGGATATCAAGAACAACATTCTTACAGAGTTCAAGGACGATATCAACGGTTGCGACGTCCTTGAAAAAAAGTTGGAAAAAATTGTCATTTTTGACGATGAAACTAAATTTGAAATTGATAAGAAATCTAACATACTCCAGGACGAACAGAGGAAGCTCTCCAACATCAACAAGAAGGACCTCAAGAAGAAGGTGGACCAGTACATCAAGGACAAGGACCAGGAAATCAAGAGCAAGATCTTGTGCAGAATCATCTTCAACTCTGATTTCCTCAAAAAGTACAAGAAAGAAATCGATAACCTAATAGAGGATATGGAGAGTGAAAACGAGAACAAGTTCCAGGAGATCTACTATCCTAAGGAGAGAAAGAACGAGCTCTACATATATAAAAAGAACCTCTTCCTCAACATCGGTAACCCTAACTTCGATAAGATCTACGGTTTGATCTCCAACGACATAAAAATGGCTGACGCCAAGTTTCTCTTCAACATAGACGGCAAGAACATCAGGAAGAACAAGATATCCGAGATCGACGCCATCCTCAAGAACCTCAACGACAAGCTCAACGGATACAGTAAGGAATACAAGGAGAAGTACATCAAGAAACTTAAGGAAAACGACGATTTCTTTGCTAAGAACATCCAGAACAAGAACTACAAGTCTTTCGAAAAGGACTACAACCGTGTCAGCGAATATAAGAAGATCCGTGATCTTGTTGAATTCAACTATCTCAACAAGATCGAAAGTTACCTCATCGACATTAACTGGAAACTCGCTATCCAGATGGCGCGTTTCGAAAGGGACATGCATTATATCGTGAACGGACTCCGCGAGCTCGGCATAATCAAACTCTCCGGTTACAACACTGGCATCTCGCGTGCCTACCCAAAGCGTAACGGTAGCGACGGCTTCTACACCACCACCGCTTACTACAAGTTCTTCGATGAAGAGTCTTACAAGAAGTTCGAA</w:t>
      </w:r>
      <w:r w:rsidRPr="00805E79">
        <w:rPr>
          <w:rFonts w:ascii="Courier" w:hAnsi="Courier"/>
          <w:sz w:val="24"/>
          <w:szCs w:val="24"/>
        </w:rPr>
        <w:lastRenderedPageBreak/>
        <w:t>AAAATCTGCTACGGCTTCGGAATCGACCTATCTGAGAACTCTGAGATTAACAAACCTGAGAACGAGAGCATCCGTAACTATATCTCCCATTTTTACATCGTGAGAAACCCTTTTGCTGACTACTCCATCGCTGAACAGATAGATCGTGTCTCTAACTTGTTGTCGTATTCCACCCGTTATAACAACAGTACTTATGCATCGGTGTTCGAAGTGTTCAAGAAAGACGTCAACTTGGACTACGACGAGCTCAAGAAAAAGTTCAAACTAATAGGTAACAACGATATCCTCGAGCGTTTGATGAAGCCTAAAAAAGTCTCTGTGCTCGAGCTCGAGTCTTACAACTCTGACTATATCAAGAACCTCATCATCGAGCTATTGACCAAGATCGAGAACACCAACGACACCCTTAAAAGGCCGGCGGCCACGAAAAAGGCCGGCCAGGCAAAAAAGAAAAAGTGA</w:t>
      </w:r>
    </w:p>
    <w:p w14:paraId="5E05054F" w14:textId="77777777" w:rsidR="00D369AF" w:rsidRDefault="00D369AF" w:rsidP="00C5340B">
      <w:pPr>
        <w:jc w:val="both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br/>
      </w:r>
    </w:p>
    <w:p w14:paraId="01A9A283" w14:textId="77777777" w:rsidR="00D369AF" w:rsidRDefault="00D369AF">
      <w:pPr>
        <w:rPr>
          <w:rFonts w:asciiTheme="minorBidi" w:hAnsiTheme="minorBidi"/>
          <w:b/>
          <w:bCs/>
          <w:sz w:val="24"/>
          <w:szCs w:val="24"/>
        </w:rPr>
      </w:pPr>
    </w:p>
    <w:p w14:paraId="0073969C" w14:textId="77777777" w:rsidR="00355FD9" w:rsidRDefault="00355FD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63CC23E6" w14:textId="75630331" w:rsidR="00D369AF" w:rsidRPr="00393EBE" w:rsidRDefault="00D369AF" w:rsidP="00D369AF">
      <w:pPr>
        <w:rPr>
          <w:rFonts w:asciiTheme="majorBidi" w:hAnsiTheme="majorBidi" w:cstheme="majorBidi"/>
          <w:sz w:val="24"/>
          <w:szCs w:val="24"/>
        </w:rPr>
      </w:pPr>
      <w:r w:rsidRPr="00393EB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Map </w:t>
      </w:r>
      <w:r w:rsidR="00813B40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393EBE">
        <w:rPr>
          <w:rFonts w:asciiTheme="majorBidi" w:hAnsiTheme="majorBidi" w:cstheme="majorBidi"/>
          <w:b/>
          <w:bCs/>
          <w:sz w:val="24"/>
          <w:szCs w:val="24"/>
        </w:rPr>
        <w:t>1:</w:t>
      </w:r>
      <w:r w:rsidR="00A26490" w:rsidRPr="00393EBE">
        <w:rPr>
          <w:rFonts w:asciiTheme="majorBidi" w:hAnsiTheme="majorBidi" w:cstheme="majorBidi"/>
          <w:sz w:val="24"/>
          <w:szCs w:val="24"/>
        </w:rPr>
        <w:t xml:space="preserve"> </w:t>
      </w:r>
      <w:r w:rsidR="00A26490" w:rsidRPr="00393EBE">
        <w:rPr>
          <w:rFonts w:asciiTheme="majorBidi" w:hAnsiTheme="majorBidi" w:cstheme="majorBidi"/>
          <w:i/>
          <w:iCs/>
          <w:sz w:val="24"/>
          <w:szCs w:val="24"/>
        </w:rPr>
        <w:t>pCas13a</w:t>
      </w:r>
      <w:r w:rsidRPr="00393EBE">
        <w:rPr>
          <w:rFonts w:asciiTheme="majorBidi" w:hAnsiTheme="majorBidi" w:cstheme="majorBidi"/>
          <w:sz w:val="24"/>
          <w:szCs w:val="24"/>
        </w:rPr>
        <w:t xml:space="preserve"> sequ</w:t>
      </w:r>
      <w:r w:rsidR="00A26490" w:rsidRPr="00393EBE">
        <w:rPr>
          <w:rFonts w:asciiTheme="majorBidi" w:hAnsiTheme="majorBidi" w:cstheme="majorBidi"/>
          <w:sz w:val="24"/>
          <w:szCs w:val="24"/>
        </w:rPr>
        <w:t xml:space="preserve">ence in </w:t>
      </w:r>
      <w:r w:rsidR="00A26490" w:rsidRPr="00393EBE">
        <w:rPr>
          <w:rFonts w:asciiTheme="majorBidi" w:hAnsiTheme="majorBidi" w:cstheme="majorBidi"/>
          <w:i/>
          <w:iCs/>
          <w:sz w:val="24"/>
          <w:szCs w:val="24"/>
        </w:rPr>
        <w:t>pK2GW7</w:t>
      </w:r>
      <w:r w:rsidR="00226394">
        <w:rPr>
          <w:rFonts w:asciiTheme="majorBidi" w:hAnsiTheme="majorBidi" w:cstheme="majorBidi"/>
          <w:i/>
          <w:iCs/>
          <w:sz w:val="24"/>
          <w:szCs w:val="24"/>
        </w:rPr>
        <w:t>-pCas13a</w:t>
      </w:r>
      <w:r w:rsidR="00A26490" w:rsidRPr="00393EBE">
        <w:rPr>
          <w:rFonts w:asciiTheme="majorBidi" w:hAnsiTheme="majorBidi" w:cstheme="majorBidi"/>
          <w:sz w:val="24"/>
          <w:szCs w:val="24"/>
        </w:rPr>
        <w:t xml:space="preserve"> </w:t>
      </w:r>
      <w:r w:rsidR="00A26490" w:rsidRPr="00393EBE">
        <w:rPr>
          <w:rFonts w:asciiTheme="majorBidi" w:hAnsiTheme="majorBidi" w:cstheme="majorBidi"/>
          <w:i/>
          <w:iCs/>
          <w:sz w:val="24"/>
          <w:szCs w:val="24"/>
        </w:rPr>
        <w:t>(pK2GW7-3xHA-pCas13a-nls</w:t>
      </w:r>
      <w:r w:rsidRPr="00393EBE">
        <w:rPr>
          <w:rFonts w:asciiTheme="majorBidi" w:hAnsiTheme="majorBidi" w:cstheme="majorBidi"/>
          <w:i/>
          <w:iCs/>
          <w:sz w:val="24"/>
          <w:szCs w:val="24"/>
        </w:rPr>
        <w:t>)</w:t>
      </w:r>
    </w:p>
    <w:p w14:paraId="298A241F" w14:textId="3B7BED20" w:rsidR="00B80378" w:rsidRDefault="00B80378" w:rsidP="00EA5825">
      <w:pPr>
        <w:rPr>
          <w:rFonts w:asciiTheme="minorBidi" w:hAnsiTheme="minorBidi"/>
          <w:b/>
          <w:bCs/>
          <w:sz w:val="24"/>
          <w:szCs w:val="24"/>
        </w:rPr>
      </w:pPr>
    </w:p>
    <w:p w14:paraId="6B097FF8" w14:textId="1C44BA45" w:rsidR="00355FD9" w:rsidRDefault="00355FD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93EBE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734016" behindDoc="0" locked="0" layoutInCell="1" allowOverlap="1" wp14:anchorId="7579F2F1" wp14:editId="5810E13B">
            <wp:simplePos x="0" y="0"/>
            <wp:positionH relativeFrom="column">
              <wp:posOffset>56479</wp:posOffset>
            </wp:positionH>
            <wp:positionV relativeFrom="paragraph">
              <wp:posOffset>529134</wp:posOffset>
            </wp:positionV>
            <wp:extent cx="5494841" cy="5118538"/>
            <wp:effectExtent l="0" t="0" r="0" b="6350"/>
            <wp:wrapSquare wrapText="bothSides"/>
            <wp:docPr id="607" name="Picture 6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" name="PK2GW7-HA-nC2c2 Map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4841" cy="511853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7B3F8CEE" w14:textId="727E6509" w:rsidR="00B04AF5" w:rsidRPr="00F869CC" w:rsidRDefault="00B04AF5" w:rsidP="00EA582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869CC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equence </w:t>
      </w:r>
      <w:r w:rsidR="00813B40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F869CC">
        <w:rPr>
          <w:rFonts w:asciiTheme="majorBidi" w:hAnsiTheme="majorBidi" w:cstheme="majorBidi"/>
          <w:b/>
          <w:bCs/>
          <w:sz w:val="24"/>
          <w:szCs w:val="24"/>
        </w:rPr>
        <w:t>3:</w:t>
      </w:r>
      <w:r w:rsidRPr="00F869C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869CC">
        <w:rPr>
          <w:rFonts w:asciiTheme="majorBidi" w:hAnsiTheme="majorBidi" w:cstheme="majorBidi"/>
          <w:i/>
          <w:iCs/>
          <w:sz w:val="24"/>
          <w:szCs w:val="24"/>
        </w:rPr>
        <w:t>TuMV</w:t>
      </w:r>
      <w:proofErr w:type="spellEnd"/>
      <w:r w:rsidRPr="00F869CC">
        <w:rPr>
          <w:rFonts w:asciiTheme="majorBidi" w:hAnsiTheme="majorBidi" w:cstheme="majorBidi"/>
          <w:i/>
          <w:iCs/>
          <w:sz w:val="24"/>
          <w:szCs w:val="24"/>
        </w:rPr>
        <w:t>-GFP</w:t>
      </w:r>
      <w:r w:rsidRPr="00F869CC">
        <w:rPr>
          <w:rFonts w:asciiTheme="majorBidi" w:hAnsiTheme="majorBidi" w:cstheme="majorBidi"/>
          <w:sz w:val="24"/>
          <w:szCs w:val="24"/>
        </w:rPr>
        <w:t xml:space="preserve"> full length sequence</w:t>
      </w:r>
      <w:r w:rsidR="00607F57" w:rsidRPr="00F869CC">
        <w:rPr>
          <w:rFonts w:asciiTheme="majorBidi" w:hAnsiTheme="majorBidi" w:cstheme="majorBidi"/>
          <w:sz w:val="24"/>
          <w:szCs w:val="24"/>
        </w:rPr>
        <w:t xml:space="preserve"> with target sequences in different </w:t>
      </w:r>
      <w:r w:rsidR="00ED0275" w:rsidRPr="00F869CC">
        <w:rPr>
          <w:rFonts w:asciiTheme="majorBidi" w:hAnsiTheme="majorBidi" w:cstheme="majorBidi"/>
          <w:sz w:val="24"/>
          <w:szCs w:val="24"/>
        </w:rPr>
        <w:t>colors</w:t>
      </w:r>
    </w:p>
    <w:p w14:paraId="500E81DE" w14:textId="77777777" w:rsidR="00B04AF5" w:rsidRPr="00805E79" w:rsidRDefault="00B04AF5" w:rsidP="00B04AF5">
      <w:pPr>
        <w:rPr>
          <w:rFonts w:ascii="Courier" w:hAnsi="Courier"/>
          <w:sz w:val="24"/>
          <w:szCs w:val="24"/>
        </w:rPr>
      </w:pPr>
      <w:r w:rsidRPr="00805E79">
        <w:rPr>
          <w:rFonts w:ascii="Courier" w:hAnsi="Courier"/>
          <w:sz w:val="24"/>
          <w:szCs w:val="24"/>
        </w:rPr>
        <w:t>aaaaaatataaaaactcaacataacatacacaaaacgattaaagcaaacacaaatctttcaaagcattcaagcaatcaaagattctcaaatctttcatcgttatcaaagcaatcaccaacagcaaaccaaatggcagcagttacattcgcatcagctatcaccaacgccatcaccagcaaaccagcactcaccggaatggtgcagtttgggagtttcccaccaatgccattgcgatccaccaccgtcaccacagtcgccacttcagtggcgcaacctaaactgtacacagtgcagtttggaagccttgacccagtagtcgtcaagagtggagcagggtcccttgctaaggcaacacgccagcagcctaacgttgaaatagacgttagcctcagtgaagccgcagctctggaggttgcgaaacctagatcgaatgccgtgttgaggatgcacgaggaagcaaacaaggagagagcactctttttggactgggaggctagtttgaagagaagctcgtatggaattgctgaggacgagaaggttgtaatgacaactcatggcgtcagcaagatagtgcccagaagttcaagggcaatgaagctaaagcgcgcaagggagaggcgtagagcgcagcaaccaattatattaaagtgggagcccaaattgagcgggatctcaatcggaggagggctctctgcgagcgtaatcgaagcagaagaggttcgcacaaagtggccgcttcataagacaccgtcaatgaagaagaggacggtgcacagaatatgcaagatgaacgaccaaggagttgacatgttgacacgatccctggttaagattttcaagactaagagtgccaacattgaatacatcggaaagaagtcgattaaggtcgatttcatcagaaaagaacgaacgaaattcgcaagaatccaagtagcacacttactcgggaagagagcacagcgcgacttgttaactggaatggaagaaaaccattttattgacattctcagtaagtactcaggtaacaaaacaaccataaatcctggagtagtttgcgcaggttggagtggcatagtcgttggaaatggaattctaacccagaaacgaagcagaagtccatcagaggcctttgtaattagaggtgagcacgaaggcaagttgtacgatgccaggatcaaagtcacgaggacaatgagtcacaagattgtgcactttagtgccatggcaagtaaaggagaagaacttttcactggagttgtcccaattcttgttgaattagatggtgatgttaatgggcacaaattttctgtcagtggagagggtgaaggtgatgcaacatacggaaaacttaccc</w:t>
      </w:r>
      <w:r w:rsidRPr="00805E79">
        <w:rPr>
          <w:rFonts w:ascii="Courier" w:hAnsi="Courier"/>
          <w:b/>
          <w:bCs/>
          <w:color w:val="538135" w:themeColor="accent6" w:themeShade="BF"/>
          <w:sz w:val="24"/>
          <w:szCs w:val="24"/>
        </w:rPr>
        <w:t>ttaaatttatttgcactactggaaaactacctgtt</w:t>
      </w:r>
      <w:r w:rsidRPr="00805E79">
        <w:rPr>
          <w:rFonts w:ascii="Courier" w:hAnsi="Courier"/>
          <w:b/>
          <w:bCs/>
          <w:color w:val="FF0000"/>
          <w:sz w:val="24"/>
          <w:szCs w:val="24"/>
        </w:rPr>
        <w:t>c</w:t>
      </w:r>
      <w:r w:rsidRPr="00805E79">
        <w:rPr>
          <w:rFonts w:ascii="Courier" w:hAnsi="Courier"/>
          <w:sz w:val="24"/>
          <w:szCs w:val="24"/>
        </w:rPr>
        <w:t>cttggccaacacttgtcactactttctcttatggtgttcaatgcttttcaagatacccagatcatatgaagcggcacgacttcttcaagagcgccatgcctgagggatacgtgcaggagaggaccatctctttcaaggacgacgggaactacaagacacgtgctgaagtcaagtttgagggagacaccctcgtcaacaggat</w:t>
      </w:r>
      <w:r w:rsidRPr="00805E79">
        <w:rPr>
          <w:rFonts w:ascii="Courier" w:hAnsi="Courier"/>
          <w:b/>
          <w:bCs/>
          <w:color w:val="538135" w:themeColor="accent6" w:themeShade="BF"/>
          <w:sz w:val="24"/>
          <w:szCs w:val="24"/>
        </w:rPr>
        <w:t>cgagcttaagggaatcgatttcaaggaggacgg</w:t>
      </w:r>
      <w:r w:rsidRPr="00805E79">
        <w:rPr>
          <w:rFonts w:ascii="Courier" w:hAnsi="Courier"/>
          <w:b/>
          <w:bCs/>
          <w:color w:val="FF0000"/>
          <w:sz w:val="24"/>
          <w:szCs w:val="24"/>
        </w:rPr>
        <w:t>a</w:t>
      </w:r>
      <w:r w:rsidRPr="00805E79">
        <w:rPr>
          <w:rFonts w:ascii="Courier" w:hAnsi="Courier"/>
          <w:sz w:val="24"/>
          <w:szCs w:val="24"/>
        </w:rPr>
        <w:t>aacatcctcggccacaagttggaatacaactacaactcccacaacgtatacatcacggcagacaaacaaaagaatggaatcaaagctaacttcaaaattagacacaacattgaagatggaagcgttcaactagcagaccattatcaacaaaatactccaattggcgatggccctgtccttttaccagacaaccattacctgtccacacaatctgccctttcgaaagatcccaacgaaaagagagaccacatggtccttcttgagtttgtaacagctgctgggattacacatggcatggatgaactatacaaaggatccgttgaggcttgtgtctatcaccaggcaggtgcagcgggagccaacttctggaaaggcttcgacagatgctttctcgcataccgtagtgacaatcgcgagcatacatgctattcagggctagatgtcactgagtgcggcgaggtggcagcactgatgtgtttggctatgttcccatgcggaaagataacctgccctgactgtgtaa</w:t>
      </w:r>
      <w:r w:rsidRPr="00805E79">
        <w:rPr>
          <w:rFonts w:ascii="Courier" w:hAnsi="Courier"/>
          <w:b/>
          <w:bCs/>
          <w:color w:val="ED7D31" w:themeColor="accent2"/>
          <w:sz w:val="24"/>
          <w:szCs w:val="24"/>
        </w:rPr>
        <w:t>cagatagtgagctatcccaaggacaag</w:t>
      </w:r>
      <w:r w:rsidRPr="008675C3">
        <w:rPr>
          <w:rFonts w:ascii="Courier" w:hAnsi="Courier"/>
          <w:b/>
          <w:bCs/>
          <w:color w:val="ED7D31" w:themeColor="accent2"/>
          <w:sz w:val="24"/>
          <w:szCs w:val="24"/>
        </w:rPr>
        <w:t>caagcgg</w:t>
      </w:r>
      <w:r w:rsidRPr="008675C3">
        <w:rPr>
          <w:rFonts w:ascii="Courier" w:hAnsi="Courier"/>
          <w:color w:val="FF0000"/>
          <w:sz w:val="24"/>
          <w:szCs w:val="24"/>
        </w:rPr>
        <w:t>a</w:t>
      </w:r>
      <w:r w:rsidRPr="00805E79">
        <w:rPr>
          <w:rFonts w:ascii="Courier" w:hAnsi="Courier"/>
          <w:sz w:val="24"/>
          <w:szCs w:val="24"/>
        </w:rPr>
        <w:t>ccatctatgaagcacaggttgacacagctacgcgatgtcatcaagtcaagctacccacgcttcaagcatgcagtgcagatactagataggtatgagcaatcactgagcagtgcaaacgagaactaccaagatttcgcagaaatccagagcataagcgatggagttgaaaaagctgcattcccacacgtcaacaagctaaacgcaatattgatcaaaggggccacagtaacaggagaggaattctcgcaggctacgaagcacttgctcgagatagcacgatacctgaagaacagaaccgagaacattgagaagggttcactgaagtcctttcgcaacaagatttcccagaaagcgcacatcaacccaacactaatgtgtgacaaccagctcgatagaaatggaaatttcatatggggtgagagaggataccatgcaaaacgattcttcagcaactactttgaaataatcgatccaaagaaaggctacacccaatacgagacaagagcggtaccaaatgggtcacggaaacttgcaatcggcaaactaatagtcccaacgaacttcgaa</w:t>
      </w:r>
      <w:r w:rsidRPr="00805E79">
        <w:rPr>
          <w:rFonts w:ascii="Courier" w:hAnsi="Courier"/>
          <w:sz w:val="24"/>
          <w:szCs w:val="24"/>
        </w:rPr>
        <w:lastRenderedPageBreak/>
        <w:t>gttttaagggaacagatgaaaggcgaaccggtagaaccatacccagtaacagtcgagtgtgtgagcaagttacagggtgacttcgtccatgcatgttgttgtgtcacaacagaatcaggcgacccagtcttgtctgagatcaaaatgccaaccaaacaccatctagtgattggtaacagcggtgatccaaagtacatagatctccctgagatcgaggagaataaaatgtacatagcgaaagaaggttattgttacatcaatatcttcctagccatgttggtaaatgtcaaggagtcgcaggcaaaggagttcacgaaagttgttagggacaaactagttggcgaacttggcaagtggcccactctgttagatgtagcaaccgcttgttatttcctgaaagtattttacccagacgttgctaacgccgaattgccacgcatgctagtggaccataagacaaagataattcatgtcgttgattcatatgggtcactgtcaactggatatcatgtccttaagacaaacactgtggaacaactcatcaaattcacgagatgtaatttggagtcaagcttgaaacactaccgcgttggaggaacagaatgggaggacactcatggatccagcaacatagataatccacagtggtgcatcaagaggctcataaaaggagtctacaaaccaaagcaactgaaagaagacatgttggcaaaccctttcttaccactatatgctctactgtcaccaggtgtcatcctggcattttacaatagtggctctctagagtacttgatgaaccattacatcagggtggacagcaacgtcgccgttttgttggtcgttttgaaatctctagcgaagaaggtgtcaactagtcagagtgtgttagcccagcttcaaatcattgaacgaagtctaccagaactcatcgaagcaaaggctaatgttaatgggccagatgacgcagccactcgcgcgtgtaacagattcatgggcatgcttctgcatatggcagaaccaaactgggagcttgcggatggtggatacacaattctgagggatcatagcatctccattttggaaaaaagttatctacaaatcttggacgaagcatggaacgagttaagttggtcggagcgctgtgctataagatactactcgtcaaagcaagcaatctttacacagaaagatttgccaatgaaaagcgaagccgatttaggcggcagatacagcgtgtcagtcatgtcatcttacgaacggagtaagcaatgtatgaaaagcgtgcactctagtataggtaatagattacgtagtagtatgtcttggactagtagcaaggtgtcgaatagtgtgtgtaggactattaactatttagtaccagatgtgttcaagtttatgaatgtactcgtttgtatcagcttactaatcaagatgactgccgaggcgaatcacatcgtcaccacgcaaagaaggctcaaactagatgtcgaggagacagagcgcaggaaaatagaatgggagcttgcattccaccatgccattctgacgcagagtgcaggtcaacacccaacgatagacgagttcagagcgtacatcgccgacaaggcaccacatctaagtgagcatatcgagcctgaagaaaaggcggtggttcatcaagcgaagagacaatccgagcaagaactcgagcgtataatagcatttgttgcattggtgctcatgatgttcgatgcagaacgaagcgactgtgtcacaaagattctcaacaagcttaagggactagtcgccactgtggaacctacagtctaccatcagactctcaatgatatagaggatgacttgagtgagaggaacctcttcgtcgattttgagcttagcagcgatggagatatgctccaacagcttccagccgaaaagacatttgcctcatggtggagtcatcaactaagcagaggattcacaatcccacactacaggacagaagggaagttcatgactttcaccagagcaactgccacggaagtcgcgggtaaaatagcacacgagagtgacaaagacatattactaatgggagcagtaggatcaggtaagtcaactggcttgccatatcatctctccagaaaagggaacgtattactccttgagccgactcggccacttgcagaaaacgtacacaagcagttgtcgcaggcaccgttccatcagaacacaactcttaggatgcgcggactaacagcattcgggtcggcaccaatctcagtgatgaccagtggttttgcactcaattactttgcaaacaacagaatgcgaattgaagaatttgactttgtcatatttgatgaatgtcacgttcatgacgccaatgcaatggcgatgagatgtttgctacatgagtgtgactattctggcaaaattatcaaagtttcagccacaccaccaggtcgagaagttgagttctccactcaataccccgtgtcgataagcacagaagacacactatcgtttcaggattttgtgaacgcacagggtagtggaagcaattgtgatgtgatttcaaaaggagacaatatcctcgtgtatgtagcaagctacaatgaggtagacgcgctttcaaaacttctaattgaaagagacttcaaagtcacgaaggttgatggaagaacgatgaaagttggaaacatcgagatcaccacaagtggaacacctagtaagaagcacttcatagttgcaaccaacatcatagagaacggtgttactctagacatcgatgtggttgctgattttggaacgaaggtactcccatatcttgatacagacagcagaatgctgagcacaactaagacaagcatcaattatggggaacgtatccaaaggctagga</w:t>
      </w:r>
      <w:r w:rsidRPr="00805E79">
        <w:rPr>
          <w:rFonts w:ascii="Courier" w:hAnsi="Courier"/>
          <w:sz w:val="24"/>
          <w:szCs w:val="24"/>
        </w:rPr>
        <w:lastRenderedPageBreak/>
        <w:t>agagtcggaaggcacaagccaggtcacgctctgcgaataggtcacacagagaaggggttgagcgaagttccaagttgtattgcaacagaagcagctttaaagtgcttcacttatgggcttccagtgatcaccaacaacgtctcgacaagtattcttggtaatgtaacggtaaagcaggcacgaacaatgtctgtatttgagataacaccgttctacacaagccaagtggtgagatatgatggctccatgcatccacaggtgcacgcactcttaaagagattcaaactcagagactctgagattgttttgaataaattagccatacctcaccgaggagtgaacgcttggctcacagctagtgagtatgcacgacttggcgcgaatgttgaagataggcgtgacgttcgaattccttttatgtgtcgcgacatcccagaaaaacttcatctagacatgtgggatgtgattgttaaattcaaaggtgatgcaggttttggtcggctttcaagcgccagtgcgagcaaggtagcttatactctacagacggacgtcaactccatacagcgaacagtcactatcatagatacactaatcgctgaggagagaaggaagcaggaatacttcaagacggtaacctccaactgtgtctcttcttcgaacttctcactgcagagcataacaaatgcgataaaatctcgtatgatgaaagatcacacgtgcgagaacatatcagtgcttgaaggagcgaagtcacagttactcgagtttagaaacctgaatgctgatcactcatttgctacaaaaaccgatggaatatctcggcatttcatgagtgagtatggagctcttgaggcagttcaccatcaaaacaccagcgacatgagcaaattcctcaagcttaagggcaaatggaataaaacgctaatcacgcgagatgtgctggtactttgtggagttcttggaggtggattgtggatggttattcagcacctgcggtcaaagatgtccgaacccgtaacccatgaagcgaaaggtaagaggcaaaggcagaaactaaaatttcgcaatgcccgagacaacaaaatgggtagagaagtgtacggagatgatgataccatagagcatttcttcggtgatgcctacacaaagaaagggaagagcaagggtaggacacgtggtatcggacacaaaaacaggaagttcatcaacatgtatgggtttgatcctgaagatttctctgcagttcgtttcgtggatccactcacaggagcgacgttggacgacaacccgctcacagacatcacccttgtgcaagagcacttcggcaacataagaatggacttactcggggaggatgagctggactcaaatgaaatacgtgtgaataagactattcaagcctactacatgaacaataaaacaggcaaggctttgaaggtggatctgacaccacacatacctctcaaggtgtgtgatcttcacgcaaccattgctggattcccagagcgagaaaacgagctgaggcagactggaaaggctcagcccatcaacatagacgaagtgccaagagctaacaacgaactcgtcccagtggaccacgagagtaactccatgttcagagggttgcgtgactacaacccaatatcaaacaacatttgtcatctcacaaatgtttcagatggagcatcaaactcgttatatggagtcggtttcggaccactcatattaacgaaccgacacctctttgagcggaataacggtgaactcgtaataaaatcacgacatggtgagttcgtgattaaaaacacaactcagctacacttgctaccgattccagacagagatcttctgctaatccggttaccaaaggacgtcccaccctttccacagaaattgggtttcaggcaacctgagaaaggtgaacgaatttgcatggtggggtccaatttccaaaccaagagcataacgagtatagtctctgagactagtacaataatgccagtggagaacagtcagttttggaaacactggattagcactaaagacggccaatgcggaagtccaatggtgagcacgaaagacgggaaaatactcggattacacagcctagcgaacttccagaactccatcaattactttgctgctttcccagatgattttgccgagaagtatcttcataccattgaagcacacgagtgggtcaagcactggaagtataacactagcgccatcagttggggctctttgaatatacaagcatcgcaaccgtccggcttgttcaaagtaagcaagctaatctcagacctcgacagcacggcagtctacgcacaaacccagcagaatcggtggatgttcgagcagctcaacgggaacctaaaagcgatagcacactgccctagccagcttgtgacaaagcacacagttaaaggaaaatgtcagatgtttgacttgtatctcaagttgcatgatgaagcacgagagtatttccaaccgatgctgggccagtatcaaaagagcaaactcaatcgagaagcatatgcaaaggatcttctgaaatatgcaacgccaatcgaagcaggaaacatcgactgtgatctgtttgaaaagacagttgaaatagtcgtatcagatctgcgaggttatggtttcgaaacatgcaattatgtcactgatgagaatgacatattcgaagctcttaacatgaaatccgcagttggagcgttgtataaaggaaagaagaaggattacttcgctgagttcacacccgagatgaaagaagaaatactgaaacaaagttgtgaacggctcttcctaggaaagatgggagtgtggaacggctcgctgaaggcagagttgcgaccactagaaaaagtggaagca</w:t>
      </w:r>
      <w:r w:rsidRPr="00805E79">
        <w:rPr>
          <w:rFonts w:ascii="Courier" w:hAnsi="Courier"/>
          <w:sz w:val="24"/>
          <w:szCs w:val="24"/>
        </w:rPr>
        <w:lastRenderedPageBreak/>
        <w:t>aacaaaacacggacgtttactgccgcaccactagacacactgttgggtggaaaagtttgcgtggatgatttcaacaaccagttctatgatcacaaccttagagctccttggagcgttggcatgacaaagttttattgtggttgggatcgcttgttggagtcgttgccagatggttgggtgtattgcgatgctgatggctcacagttcgacagctcgctatcgccatacttgatcaacgcagtactcaacatccgcttaggattcatggaagagtgggacataggggaggtaatgctgagaaatttgtacaccgaaatcgtgtatacccctatttctacaccagatggtacactcgtcaagaagttcaaaggaaacaatagcggacagccatcgactgttgtggacaacacgctcatggtcatattggcagtcaactattcactcaagaaaagcggaattccaagtgagttgcgcgacagcatcatcagattcttcgtcaacggagatgatttactgctaagcgtacacccagagtatgagtatattcttgacactatggcagacaactttcgtgaactgggcctgaagtatactttcgactcaagaaccagggaaaaaggagacctctggtttatgtcgcaccaggggcacaaaagagagggaatctggattcccaagctcgagccagagcgaatagtatcgattctagaatgggatcggtcgaaagagccatgccatcgactagaggcaatctgcgcagcgatgattgagtcgtggggatacgacaagttaactcacgagatacgcaagttctacgcgtggatgattgaacaagctccatttagctccctagcacaagaagggaaagctccttacatagcggaaacagcgctgaggaagctctaccttgataaggaaccagctcaagaggatctcacccattatttgcaagcaatctttgaggattatgaagatggtgctgaggcttgtgtttatcaccaggcaggtgaaacgcttgatgcaggtttgacagacgagcaaaagcaggcagagaaggagaagaaggagagagagaaggcagaaaaggaacgagagaggcaaaagcagttggcactcaagaaaggcaaggatgttgcacaagaagagggaaaacgcgacaag</w:t>
      </w:r>
      <w:r w:rsidRPr="00805E79">
        <w:rPr>
          <w:rFonts w:ascii="Courier" w:hAnsi="Courier"/>
          <w:b/>
          <w:bCs/>
          <w:color w:val="C00000"/>
          <w:sz w:val="24"/>
          <w:szCs w:val="24"/>
        </w:rPr>
        <w:t>gaagtaaacgctggaacctctggaactttcagtgt</w:t>
      </w:r>
      <w:r w:rsidRPr="00805E79">
        <w:rPr>
          <w:rFonts w:ascii="Courier" w:hAnsi="Courier"/>
          <w:b/>
          <w:bCs/>
          <w:color w:val="FF0000"/>
          <w:sz w:val="24"/>
          <w:szCs w:val="24"/>
        </w:rPr>
        <w:t>a</w:t>
      </w:r>
      <w:r w:rsidRPr="00805E79">
        <w:rPr>
          <w:rFonts w:ascii="Courier" w:hAnsi="Courier"/>
          <w:sz w:val="24"/>
          <w:szCs w:val="24"/>
        </w:rPr>
        <w:t>cccagactcaagagtctgacaagcaagatgcgcgtgccaagatacgagaaaagagtggctctaaacctcgatcatctaatcctatacacgccggagcagacggatctatccaacacacgttcaacgcgaaagcagtttgacacatggtttgaaggtgtaatggctgattacgaactgacggaggacaaaatgcaaatcattctcaatggtttaatggtctggtgcattgagaacggaacctccccgaacataaacggaatgtgggtgatgatggacggcgacgatcaggtggaattcccgatcaaaccgctcattgaccacgccaaacccacatttaggcagataatggcccatttcagtgacgtagctgaagcgtacattgaaaagcgtaaccaagaccgaccatacatgccacgatatggtcttcagcgcaatttaaccgacatgagcttagctcgatacgcatttgatttctatgaaatgacttctaggactccaatacgtgcgagagaggcacacatccagatgaaagcagcagcactgcgtggcgcaaataataatttgttcggcttggatggaaacgttggtacaacggtagagaacacggagaggcatacgaccgaggacgttaatcggaacatgcataacttactgggcgttcaggggttgtgaagttgtatgctggtagactataagtatttaagtttactcgttagtattctcgcttatgggaaatatgtaagtttgttaaagcagccagtgtgactttgtcatgtgtgttgttgttactttctgtattttcgccgaacattttattggtgttagcgcatgtagtgaggatcgtcctcgattgccttaacatttgataggatgcaagggacaaaaaaaaaaaaaaaaaaaaaaaaaaaaaaaaaaaaaaaaaaaaaaaaaaaaaa</w:t>
      </w:r>
    </w:p>
    <w:p w14:paraId="579901C8" w14:textId="77777777" w:rsidR="00B04AF5" w:rsidRDefault="00B04AF5" w:rsidP="00B04AF5">
      <w:pPr>
        <w:rPr>
          <w:rFonts w:asciiTheme="minorBidi" w:hAnsiTheme="minorBidi"/>
        </w:rPr>
      </w:pPr>
    </w:p>
    <w:p w14:paraId="23E63138" w14:textId="77777777" w:rsidR="00B04AF5" w:rsidRDefault="00B04AF5" w:rsidP="00B04AF5">
      <w:pPr>
        <w:rPr>
          <w:rFonts w:asciiTheme="minorBidi" w:hAnsiTheme="minorBidi"/>
          <w:b/>
          <w:bCs/>
          <w:sz w:val="24"/>
          <w:szCs w:val="24"/>
        </w:rPr>
      </w:pPr>
    </w:p>
    <w:p w14:paraId="50FB09D5" w14:textId="77777777" w:rsidR="00805E79" w:rsidRPr="00CA2539" w:rsidRDefault="000E10A6" w:rsidP="00805E7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A2539">
        <w:rPr>
          <w:rFonts w:asciiTheme="majorBidi" w:hAnsiTheme="majorBidi" w:cstheme="majorBidi"/>
          <w:noProof/>
        </w:rPr>
        <w:lastRenderedPageBreak/>
        <w:drawing>
          <wp:anchor distT="0" distB="0" distL="114300" distR="114300" simplePos="0" relativeHeight="251570176" behindDoc="0" locked="0" layoutInCell="1" allowOverlap="1" wp14:anchorId="158ACD63" wp14:editId="482FCD8A">
            <wp:simplePos x="0" y="0"/>
            <wp:positionH relativeFrom="column">
              <wp:posOffset>-285313</wp:posOffset>
            </wp:positionH>
            <wp:positionV relativeFrom="paragraph">
              <wp:posOffset>429895</wp:posOffset>
            </wp:positionV>
            <wp:extent cx="6724015" cy="1494790"/>
            <wp:effectExtent l="0" t="0" r="635" b="0"/>
            <wp:wrapSquare wrapText="bothSides"/>
            <wp:docPr id="145" name="Picture 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24015" cy="1494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04AF5" w:rsidRPr="00CA2539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E87D71" w:rsidRPr="00CA2539">
        <w:rPr>
          <w:rFonts w:asciiTheme="majorBidi" w:hAnsiTheme="majorBidi" w:cstheme="majorBidi"/>
          <w:b/>
          <w:bCs/>
          <w:sz w:val="24"/>
          <w:szCs w:val="24"/>
        </w:rPr>
        <w:t>Map 2</w:t>
      </w:r>
      <w:r w:rsidR="00B04AF5" w:rsidRPr="00CA2539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B04AF5" w:rsidRPr="00CA2539">
        <w:rPr>
          <w:rFonts w:asciiTheme="majorBidi" w:hAnsiTheme="majorBidi" w:cstheme="majorBidi"/>
          <w:sz w:val="24"/>
          <w:szCs w:val="24"/>
        </w:rPr>
        <w:t xml:space="preserve"> Map of </w:t>
      </w:r>
      <w:proofErr w:type="spellStart"/>
      <w:r w:rsidR="00B04AF5" w:rsidRPr="00CA2539">
        <w:rPr>
          <w:rFonts w:asciiTheme="majorBidi" w:hAnsiTheme="majorBidi" w:cstheme="majorBidi"/>
          <w:i/>
          <w:iCs/>
          <w:sz w:val="24"/>
          <w:szCs w:val="24"/>
        </w:rPr>
        <w:t>TuMV</w:t>
      </w:r>
      <w:proofErr w:type="spellEnd"/>
      <w:r w:rsidR="00B04AF5" w:rsidRPr="00CA2539">
        <w:rPr>
          <w:rFonts w:asciiTheme="majorBidi" w:hAnsiTheme="majorBidi" w:cstheme="majorBidi"/>
          <w:i/>
          <w:iCs/>
          <w:sz w:val="24"/>
          <w:szCs w:val="24"/>
        </w:rPr>
        <w:t>-GFP</w:t>
      </w:r>
    </w:p>
    <w:p w14:paraId="49B51E13" w14:textId="77777777" w:rsidR="00151BE7" w:rsidRPr="00805E79" w:rsidRDefault="00151BE7" w:rsidP="00805E79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br w:type="page"/>
      </w:r>
    </w:p>
    <w:p w14:paraId="562D6741" w14:textId="75F6FC62" w:rsidR="00795567" w:rsidRPr="00F869CC" w:rsidRDefault="00795567" w:rsidP="00A2649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869CC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equence </w:t>
      </w:r>
      <w:r w:rsidR="00813B40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F869CC">
        <w:rPr>
          <w:rFonts w:asciiTheme="majorBidi" w:hAnsiTheme="majorBidi" w:cstheme="majorBidi"/>
          <w:b/>
          <w:bCs/>
          <w:sz w:val="24"/>
          <w:szCs w:val="24"/>
        </w:rPr>
        <w:t xml:space="preserve">4: </w:t>
      </w:r>
      <w:r w:rsidR="00720709" w:rsidRPr="00F869CC">
        <w:rPr>
          <w:rFonts w:asciiTheme="majorBidi" w:hAnsiTheme="majorBidi" w:cstheme="majorBidi"/>
          <w:sz w:val="24"/>
          <w:szCs w:val="24"/>
        </w:rPr>
        <w:t>Cas13a-</w:t>
      </w:r>
      <w:r w:rsidRPr="00F869CC">
        <w:rPr>
          <w:rFonts w:asciiTheme="majorBidi" w:hAnsiTheme="majorBidi" w:cstheme="majorBidi"/>
          <w:sz w:val="24"/>
          <w:szCs w:val="24"/>
        </w:rPr>
        <w:t>repeat-cRNA-Tu</w:t>
      </w:r>
      <w:r w:rsidR="00A26490" w:rsidRPr="00F869CC">
        <w:rPr>
          <w:rFonts w:asciiTheme="majorBidi" w:hAnsiTheme="majorBidi" w:cstheme="majorBidi"/>
          <w:sz w:val="24"/>
          <w:szCs w:val="24"/>
        </w:rPr>
        <w:t xml:space="preserve">MV-GFP-GFP-target 1 </w:t>
      </w:r>
      <w:r w:rsidR="00FC2BDD" w:rsidRPr="00F869CC">
        <w:rPr>
          <w:rFonts w:asciiTheme="majorBidi" w:hAnsiTheme="majorBidi" w:cstheme="majorBidi"/>
          <w:sz w:val="24"/>
          <w:szCs w:val="24"/>
        </w:rPr>
        <w:t>sequence</w:t>
      </w:r>
      <w:r w:rsidR="00A7283F" w:rsidRPr="00F869CC">
        <w:rPr>
          <w:rFonts w:asciiTheme="majorBidi" w:hAnsiTheme="majorBidi" w:cstheme="majorBidi"/>
          <w:sz w:val="24"/>
          <w:szCs w:val="24"/>
        </w:rPr>
        <w:t xml:space="preserve"> (A)</w:t>
      </w:r>
      <w:r w:rsidR="00FC2BDD" w:rsidRPr="00F869CC">
        <w:rPr>
          <w:rFonts w:asciiTheme="majorBidi" w:hAnsiTheme="majorBidi" w:cstheme="majorBidi"/>
          <w:sz w:val="24"/>
          <w:szCs w:val="24"/>
        </w:rPr>
        <w:t>, map</w:t>
      </w:r>
      <w:r w:rsidR="00A7283F" w:rsidRPr="00F869CC">
        <w:rPr>
          <w:rFonts w:asciiTheme="majorBidi" w:hAnsiTheme="majorBidi" w:cstheme="majorBidi"/>
          <w:sz w:val="24"/>
          <w:szCs w:val="24"/>
        </w:rPr>
        <w:t xml:space="preserve"> (B)</w:t>
      </w:r>
      <w:r w:rsidR="00FC2BDD" w:rsidRPr="00F869CC">
        <w:rPr>
          <w:rFonts w:asciiTheme="majorBidi" w:hAnsiTheme="majorBidi" w:cstheme="majorBidi"/>
          <w:sz w:val="24"/>
          <w:szCs w:val="24"/>
        </w:rPr>
        <w:t xml:space="preserve"> and its complex with </w:t>
      </w:r>
      <w:r w:rsidR="00A26490" w:rsidRPr="00F869CC">
        <w:rPr>
          <w:rFonts w:asciiTheme="majorBidi" w:hAnsiTheme="majorBidi" w:cstheme="majorBidi"/>
          <w:sz w:val="24"/>
          <w:szCs w:val="24"/>
        </w:rPr>
        <w:t xml:space="preserve">targeting region in </w:t>
      </w:r>
      <w:proofErr w:type="spellStart"/>
      <w:r w:rsidR="00A26490" w:rsidRPr="00F869CC">
        <w:rPr>
          <w:rFonts w:asciiTheme="majorBidi" w:hAnsiTheme="majorBidi" w:cstheme="majorBidi"/>
          <w:sz w:val="24"/>
          <w:szCs w:val="24"/>
        </w:rPr>
        <w:t>TuMV</w:t>
      </w:r>
      <w:proofErr w:type="spellEnd"/>
      <w:r w:rsidR="00A26490" w:rsidRPr="00F869CC">
        <w:rPr>
          <w:rFonts w:asciiTheme="majorBidi" w:hAnsiTheme="majorBidi" w:cstheme="majorBidi"/>
          <w:sz w:val="24"/>
          <w:szCs w:val="24"/>
        </w:rPr>
        <w:t xml:space="preserve"> GFP genomic region</w:t>
      </w:r>
      <w:r w:rsidR="00A7283F" w:rsidRPr="00F869CC">
        <w:rPr>
          <w:rFonts w:asciiTheme="majorBidi" w:hAnsiTheme="majorBidi" w:cstheme="majorBidi"/>
          <w:sz w:val="24"/>
          <w:szCs w:val="24"/>
        </w:rPr>
        <w:t xml:space="preserve"> (C)</w:t>
      </w:r>
      <w:r w:rsidR="00FC2BDD" w:rsidRPr="00F869CC">
        <w:rPr>
          <w:rFonts w:asciiTheme="majorBidi" w:hAnsiTheme="majorBidi" w:cstheme="majorBidi"/>
          <w:sz w:val="24"/>
          <w:szCs w:val="24"/>
        </w:rPr>
        <w:t xml:space="preserve"> </w:t>
      </w:r>
    </w:p>
    <w:p w14:paraId="26DF1350" w14:textId="77777777" w:rsidR="00795567" w:rsidRDefault="00A7283F" w:rsidP="00795567">
      <w:pPr>
        <w:jc w:val="both"/>
        <w:rPr>
          <w:rFonts w:asciiTheme="minorBidi" w:hAnsiTheme="minorBidi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630480FC" wp14:editId="3ED534D7">
                <wp:simplePos x="0" y="0"/>
                <wp:positionH relativeFrom="column">
                  <wp:posOffset>-105410</wp:posOffset>
                </wp:positionH>
                <wp:positionV relativeFrom="paragraph">
                  <wp:posOffset>81280</wp:posOffset>
                </wp:positionV>
                <wp:extent cx="285115" cy="266700"/>
                <wp:effectExtent l="0" t="0" r="0" b="0"/>
                <wp:wrapNone/>
                <wp:docPr id="908" name="TextBox 3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115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DAABFD" w14:textId="77777777" w:rsidR="009742C4" w:rsidRPr="00A7283F" w:rsidRDefault="009742C4" w:rsidP="00A7283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2"/>
                                <w:szCs w:val="32"/>
                              </w:rPr>
                            </w:pPr>
                            <w:r w:rsidRPr="00A7283F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0480FC" id="TextBox 353" o:spid="_x0000_s1046" type="#_x0000_t202" style="position:absolute;left:0;text-align:left;margin-left:-8.3pt;margin-top:6.4pt;width:22.45pt;height:21pt;z-index:2517463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kdhQZoBAAAWAwAADgAAAGRycy9lMm9Eb2MueG1srFLLbtswELwX6D8QvNeSbPhRwbKR1kgvRVsg&#10;yQfQFGkRELkEl7Hkv++SfhXpLciFEneXszOzu96OtmdHFdCAa3g1KTlTTkJr3KHhL8+PX1acYRSu&#10;FT041fCTQr7dfP60HnytptBB36rACMRhPfiGdzH6uihQdsoKnIBXjpIaghWRruFQtEEMhG77YlqW&#10;i2KA0PoAUiFSdHdO8k3G11rJ+FtrVJH1DSduMZ8hn/t0Fpu1qA9B+M7ICw3xDhZWGEdNb1A7EQV7&#10;DeY/KGtkAAQdJxJsAVobqbIGUlOVb9Q8dcKrrIXMQX+zCT8OVv46/gnMtA3/WtKonLA0pGc1xm8w&#10;stl8lgwaPNZU9+SpMo6UoEFf40jBpHvUwaYvKWKUJ6tPN3sJjUkKTlfzqppzJik1XSyWZba/uD/2&#10;AeMPBZaln4YHml42VRx/YiQiVHotSb0cPJq+T/HE8Mwk/cVxP2ZJ1fJKcw/tidgPNOiGO9pEzkLs&#10;v0PeioSF/uE1El5uk0DOLy7YZH7uflmUNN1/77nqvs6bvwAAAP//AwBQSwMEFAAGAAgAAAAhAJvT&#10;KcbcAAAACAEAAA8AAABkcnMvZG93bnJldi54bWxMj0FOwzAQRfdI3MEaJHatk9BGaYhToQJroHAA&#10;N57GIfE4it02cHqGFSxH/+nP+9V2doM44xQ6TwrSZQICqfGmo1bBx/vzogARoiajB0+o4AsDbOvr&#10;q0qXxl/oDc/72AouoVBqBTbGsZQyNBadDks/InF29JPTkc+plWbSFy53g8ySJJdOd8QfrB5xZ7Hp&#10;9yenoEjcS99vstfgVt/p2u4e/dP4qdTtzfxwDyLiHP9g+NVndajZ6eBPZIIYFCzSPGeUg4wnMJAV&#10;dyAOCtarAmRdyf8D6h8AAAD//wMAUEsBAi0AFAAGAAgAAAAhAOSZw8D7AAAA4QEAABMAAAAAAAAA&#10;AAAAAAAAAAAAAFtDb250ZW50X1R5cGVzXS54bWxQSwECLQAUAAYACAAAACEAI7Jq4dcAAACUAQAA&#10;CwAAAAAAAAAAAAAAAAAsAQAAX3JlbHMvLnJlbHNQSwECLQAUAAYACAAAACEAskdhQZoBAAAWAwAA&#10;DgAAAAAAAAAAAAAAAAAsAgAAZHJzL2Uyb0RvYy54bWxQSwECLQAUAAYACAAAACEAm9MpxtwAAAAI&#10;AQAADwAAAAAAAAAAAAAAAADyAwAAZHJzL2Rvd25yZXYueG1sUEsFBgAAAAAEAAQA8wAAAPsEAAAA&#10;AA==&#10;" filled="f" stroked="f">
                <v:textbox style="mso-fit-shape-to-text:t">
                  <w:txbxContent>
                    <w:p w14:paraId="47DAABFD" w14:textId="77777777" w:rsidR="009742C4" w:rsidRPr="00A7283F" w:rsidRDefault="009742C4" w:rsidP="00A7283F">
                      <w:pPr>
                        <w:pStyle w:val="NormalWeb"/>
                        <w:spacing w:before="0" w:beforeAutospacing="0" w:after="0" w:afterAutospacing="0"/>
                        <w:rPr>
                          <w:sz w:val="32"/>
                          <w:szCs w:val="32"/>
                        </w:rPr>
                      </w:pPr>
                      <w:r w:rsidRPr="00A7283F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56F4B0B7" w14:textId="77777777" w:rsidR="00A7283F" w:rsidRDefault="00A26490" w:rsidP="00A7283F">
      <w:pPr>
        <w:jc w:val="both"/>
        <w:rPr>
          <w:rFonts w:asciiTheme="minorBidi" w:hAnsiTheme="minorBidi"/>
        </w:rPr>
      </w:pPr>
      <w:r w:rsidRPr="00074B25">
        <w:rPr>
          <w:rFonts w:asciiTheme="minorBidi" w:hAnsiTheme="minorBidi"/>
          <w:noProof/>
        </w:rPr>
        <w:drawing>
          <wp:anchor distT="0" distB="0" distL="114300" distR="114300" simplePos="0" relativeHeight="251739136" behindDoc="0" locked="0" layoutInCell="1" allowOverlap="1" wp14:anchorId="1458E829" wp14:editId="489D319B">
            <wp:simplePos x="0" y="0"/>
            <wp:positionH relativeFrom="column">
              <wp:posOffset>-50165</wp:posOffset>
            </wp:positionH>
            <wp:positionV relativeFrom="paragraph">
              <wp:posOffset>422275</wp:posOffset>
            </wp:positionV>
            <wp:extent cx="5943600" cy="934085"/>
            <wp:effectExtent l="0" t="0" r="0" b="0"/>
            <wp:wrapSquare wrapText="bothSides"/>
            <wp:docPr id="613" name="Picture 6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3" name="C2C2-TuMV-GFP-T1-TRV-modified for paper Map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35257"/>
                    <a:stretch/>
                  </pic:blipFill>
                  <pic:spPr bwMode="auto">
                    <a:xfrm>
                      <a:off x="0" y="0"/>
                      <a:ext cx="5943600" cy="934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7283F" w:rsidRPr="00074B25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743335FF" wp14:editId="01F136F7">
                <wp:simplePos x="0" y="0"/>
                <wp:positionH relativeFrom="column">
                  <wp:posOffset>-105410</wp:posOffset>
                </wp:positionH>
                <wp:positionV relativeFrom="paragraph">
                  <wp:posOffset>538480</wp:posOffset>
                </wp:positionV>
                <wp:extent cx="285115" cy="266700"/>
                <wp:effectExtent l="0" t="0" r="0" b="0"/>
                <wp:wrapNone/>
                <wp:docPr id="971" name="TextBox 3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115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FD8E21" w14:textId="77777777" w:rsidR="009742C4" w:rsidRPr="00A7283F" w:rsidRDefault="009742C4" w:rsidP="00A7283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3335FF" id="_x0000_s1047" type="#_x0000_t202" style="position:absolute;left:0;text-align:left;margin-left:-8.3pt;margin-top:42.4pt;width:22.45pt;height:21pt;z-index:2517555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XgdepoBAAAWAwAADgAAAGRycy9lMm9Eb2MueG1srFJNT+MwEL0j8R8s37dJWrV0o6aIBcFlBUiw&#10;P8B17MZS7LE8pkn//Y7dL8TeVlyceGb85r03s7odbc92KqAB1/BqUnKmnITWuG3D/7w//lhyhlG4&#10;VvTgVMP3Cvnt+vpqNfhaTaGDvlWBEYjDevAN72L0dVGg7JQVOAGvHCU1BCsiXcO2aIMYCN32xbQs&#10;F8UAofUBpEKk6MMhydcZX2sl44vWqCLrG07cYj5DPjfpLNYrUW+D8J2RRxriP1hYYRw1PUM9iCjY&#10;RzD/QFkjAyDoOJFgC9DaSJU1kJqq/KLmrRNeZS1kDvqzTfh9sPJ59xqYaRv+86bizAlLQ3pXY/wF&#10;I5vNZ8mgwWNNdW+eKuNICRr0KY4UTLpHHWz6kiJGebJ6f7aX0Jik4HQ5r6o5Z5JS08Xipsz2F5fH&#10;PmB8UmBZ+ml4oOllU8XuN0YiQqWnktTLwaPp+xRPDA9M0l8cN2OWVC1PNDfQ7on9QINuuKNN5CzE&#10;/h7yViQs9HcfkfBymwRyeHHEJvNz9+OipOl+vueqyzqv/wIAAP//AwBQSwMEFAAGAAgAAAAhAA0o&#10;qkvcAAAACQEAAA8AAABkcnMvZG93bnJldi54bWxMj0FOwzAQRfdI3MEaJHatk1CikMapUIE1UDiA&#10;G0/jkHgcxW4bOD3Dii5H8/T+/9VmdoM44RQ6TwrSZQICqfGmo1bB58fLogARoiajB0+o4BsDbOrr&#10;q0qXxp/pHU+72AqWUCi1AhvjWEoZGotOh6Ufkfh38JPTkc+plWbSZ5a7QWZJkkunO+IEq0fcWmz6&#10;3dEpKBL32vcP2Vtwq5/03m6f/PP4pdTtzfy4BhFxjv8w/NXn6lBzp70/kgliULBI85xRlq14AgNZ&#10;cQdiz2CWFyDrSl4uqH8BAAD//wMAUEsBAi0AFAAGAAgAAAAhAOSZw8D7AAAA4QEAABMAAAAAAAAA&#10;AAAAAAAAAAAAAFtDb250ZW50X1R5cGVzXS54bWxQSwECLQAUAAYACAAAACEAI7Jq4dcAAACUAQAA&#10;CwAAAAAAAAAAAAAAAAAsAQAAX3JlbHMvLnJlbHNQSwECLQAUAAYACAAAACEAxXgdepoBAAAWAwAA&#10;DgAAAAAAAAAAAAAAAAAsAgAAZHJzL2Uyb0RvYy54bWxQSwECLQAUAAYACAAAACEADSiqS9wAAAAJ&#10;AQAADwAAAAAAAAAAAAAAAADyAwAAZHJzL2Rvd25yZXYueG1sUEsFBgAAAAAEAAQA8wAAAPsEAAAA&#10;AA==&#10;" filled="f" stroked="f">
                <v:textbox style="mso-fit-shape-to-text:t">
                  <w:txbxContent>
                    <w:p w14:paraId="72FD8E21" w14:textId="77777777" w:rsidR="009742C4" w:rsidRPr="00A7283F" w:rsidRDefault="009742C4" w:rsidP="00A7283F">
                      <w:pPr>
                        <w:pStyle w:val="NormalWeb"/>
                        <w:spacing w:before="0" w:beforeAutospacing="0" w:after="0" w:afterAutospacing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156257" w:rsidRPr="00074B25">
        <w:rPr>
          <w:rFonts w:asciiTheme="minorBidi" w:hAnsiTheme="minorBidi"/>
        </w:rPr>
        <w:t>TCTAGA</w:t>
      </w:r>
      <w:r w:rsidR="00156257" w:rsidRPr="00074B25">
        <w:rPr>
          <w:rFonts w:asciiTheme="minorBidi" w:hAnsiTheme="minorBidi"/>
          <w:b/>
          <w:bCs/>
          <w:color w:val="ED7D31" w:themeColor="accent2"/>
        </w:rPr>
        <w:t>CCACCCCAATATCGAAGGGGACTAAAAC</w:t>
      </w:r>
      <w:r w:rsidR="00156257" w:rsidRPr="00074B25">
        <w:rPr>
          <w:rFonts w:asciiTheme="minorBidi" w:hAnsiTheme="minorBidi"/>
          <w:b/>
          <w:bCs/>
          <w:color w:val="70AD47" w:themeColor="accent6"/>
        </w:rPr>
        <w:t>AACAGGTAGTTTTCCAGTAGTGCAAATA</w:t>
      </w:r>
      <w:r w:rsidR="00156257" w:rsidRPr="00074B25">
        <w:rPr>
          <w:rFonts w:asciiTheme="minorBidi" w:hAnsiTheme="minorBidi"/>
          <w:b/>
          <w:bCs/>
          <w:color w:val="7030A0"/>
        </w:rPr>
        <w:t>TTTTTTTTT</w:t>
      </w:r>
      <w:r w:rsidR="00156257" w:rsidRPr="00074B25">
        <w:rPr>
          <w:rFonts w:asciiTheme="minorBidi" w:hAnsiTheme="minorBidi"/>
        </w:rPr>
        <w:t>GGATCC</w:t>
      </w:r>
    </w:p>
    <w:p w14:paraId="4B74CE9C" w14:textId="77777777" w:rsidR="00CA2539" w:rsidRPr="00393EBE" w:rsidRDefault="00CA2539" w:rsidP="00CA2539">
      <w:pPr>
        <w:ind w:left="1440"/>
        <w:jc w:val="both"/>
        <w:rPr>
          <w:rFonts w:asciiTheme="majorBidi" w:hAnsiTheme="majorBidi" w:cstheme="majorBidi"/>
        </w:rPr>
      </w:pPr>
      <w:r>
        <w:rPr>
          <w:rFonts w:asciiTheme="minorBidi" w:hAnsiTheme="minorBidi"/>
          <w:noProof/>
          <w:sz w:val="24"/>
          <w:szCs w:val="24"/>
        </w:rPr>
        <w:t xml:space="preserve">     </w:t>
      </w:r>
      <w:r w:rsidRPr="00393EBE">
        <w:rPr>
          <w:rFonts w:asciiTheme="majorBidi" w:hAnsiTheme="majorBidi" w:cstheme="majorBidi"/>
        </w:rPr>
        <w:t>Cas13a repeat-TuMV-GFP-T1-crRNA for SPDK-TRV (77bp)</w:t>
      </w:r>
    </w:p>
    <w:p w14:paraId="74CE5AA4" w14:textId="77777777" w:rsidR="00CA2539" w:rsidRPr="00074B25" w:rsidRDefault="00CA2539" w:rsidP="00A7283F">
      <w:pPr>
        <w:jc w:val="both"/>
        <w:rPr>
          <w:rFonts w:asciiTheme="minorBidi" w:hAnsiTheme="minorBidi"/>
        </w:rPr>
      </w:pPr>
    </w:p>
    <w:p w14:paraId="2E21657D" w14:textId="77777777" w:rsidR="00A7283F" w:rsidRPr="005C5A30" w:rsidRDefault="00074B25" w:rsidP="00A7283F">
      <w:pPr>
        <w:ind w:left="1440"/>
        <w:jc w:val="both"/>
        <w:rPr>
          <w:rFonts w:asciiTheme="minorBidi" w:hAnsiTheme="minorBidi"/>
          <w:sz w:val="24"/>
          <w:szCs w:val="24"/>
        </w:rPr>
      </w:pPr>
      <w:r w:rsidRPr="00A7283F">
        <w:rPr>
          <w:rFonts w:asciiTheme="minorBidi" w:hAnsiTheme="minorBid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744256" behindDoc="0" locked="0" layoutInCell="1" allowOverlap="1" wp14:anchorId="2B8EAB60" wp14:editId="0A2B7532">
                <wp:simplePos x="0" y="0"/>
                <wp:positionH relativeFrom="column">
                  <wp:posOffset>838200</wp:posOffset>
                </wp:positionH>
                <wp:positionV relativeFrom="paragraph">
                  <wp:posOffset>117475</wp:posOffset>
                </wp:positionV>
                <wp:extent cx="4158681" cy="1909183"/>
                <wp:effectExtent l="0" t="0" r="0" b="0"/>
                <wp:wrapNone/>
                <wp:docPr id="849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58681" cy="1909183"/>
                          <a:chOff x="8964" y="-107448"/>
                          <a:chExt cx="4158681" cy="1909551"/>
                        </a:xfrm>
                      </wpg:grpSpPr>
                      <wps:wsp>
                        <wps:cNvPr id="850" name="Rectangle 850"/>
                        <wps:cNvSpPr/>
                        <wps:spPr>
                          <a:xfrm>
                            <a:off x="65723" y="195671"/>
                            <a:ext cx="3307715" cy="2318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67E1C6A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UAAAUUUAUUUGCACUACUGGAAAACUACCUGUU</w:t>
                              </w:r>
                              <w:r>
                                <w:rPr>
                                  <w:rFonts w:ascii="Courier" w:hAnsi="Courier" w:cs="Arial"/>
                                  <w:color w:val="FF0000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UUGG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51" name="TextBox 4"/>
                        <wps:cNvSpPr txBox="1"/>
                        <wps:spPr>
                          <a:xfrm>
                            <a:off x="8964" y="181537"/>
                            <a:ext cx="335915" cy="2318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7F456A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5’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52" name="TextBox 5"/>
                        <wps:cNvSpPr txBox="1"/>
                        <wps:spPr>
                          <a:xfrm>
                            <a:off x="3240850" y="178429"/>
                            <a:ext cx="335915" cy="2318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58E998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’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53" name="TextBox 6"/>
                        <wps:cNvSpPr txBox="1"/>
                        <wps:spPr>
                          <a:xfrm>
                            <a:off x="3680600" y="459543"/>
                            <a:ext cx="487045" cy="2318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DF5AFD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C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54" name="TextBox 7"/>
                        <wps:cNvSpPr txBox="1"/>
                        <wps:spPr>
                          <a:xfrm>
                            <a:off x="3373201" y="457473"/>
                            <a:ext cx="241300" cy="2318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123748E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55" name="TextBox 8"/>
                        <wps:cNvSpPr txBox="1"/>
                        <wps:spPr>
                          <a:xfrm>
                            <a:off x="3373201" y="607809"/>
                            <a:ext cx="241300" cy="2318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A49DA11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56" name="TextBox 9"/>
                        <wps:cNvSpPr txBox="1"/>
                        <wps:spPr>
                          <a:xfrm>
                            <a:off x="3373201" y="859381"/>
                            <a:ext cx="241300" cy="2318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CF5022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57" name="TextBox 10"/>
                        <wps:cNvSpPr txBox="1"/>
                        <wps:spPr>
                          <a:xfrm>
                            <a:off x="3373201" y="735627"/>
                            <a:ext cx="241300" cy="2318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BD4D1E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58" name="TextBox 11"/>
                        <wps:cNvSpPr txBox="1"/>
                        <wps:spPr>
                          <a:xfrm>
                            <a:off x="3690365" y="992601"/>
                            <a:ext cx="241300" cy="2318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93AD43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59" name="TextBox 12"/>
                        <wps:cNvSpPr txBox="1"/>
                        <wps:spPr>
                          <a:xfrm>
                            <a:off x="3806962" y="1160285"/>
                            <a:ext cx="241300" cy="2318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1C1D092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60" name="TextBox 13"/>
                        <wps:cNvSpPr txBox="1"/>
                        <wps:spPr>
                          <a:xfrm>
                            <a:off x="3810925" y="1324227"/>
                            <a:ext cx="241300" cy="2318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166313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U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61" name="TextBox 14"/>
                        <wps:cNvSpPr txBox="1"/>
                        <wps:spPr>
                          <a:xfrm>
                            <a:off x="3713612" y="1481153"/>
                            <a:ext cx="241300" cy="2318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AB24E4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62" name="TextBox 15"/>
                        <wps:cNvSpPr txBox="1"/>
                        <wps:spPr>
                          <a:xfrm>
                            <a:off x="3503642" y="1570283"/>
                            <a:ext cx="241300" cy="2318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848F4D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U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63" name="TextBox 16"/>
                        <wps:cNvSpPr txBox="1"/>
                        <wps:spPr>
                          <a:xfrm>
                            <a:off x="3268765" y="1481460"/>
                            <a:ext cx="241300" cy="2318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707424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64" name="TextBox 17"/>
                        <wps:cNvSpPr txBox="1"/>
                        <wps:spPr>
                          <a:xfrm>
                            <a:off x="3171151" y="1320593"/>
                            <a:ext cx="241300" cy="2318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A99472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65" name="TextBox 18"/>
                        <wps:cNvSpPr txBox="1"/>
                        <wps:spPr>
                          <a:xfrm>
                            <a:off x="3171703" y="1156617"/>
                            <a:ext cx="241300" cy="2318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EFC14BB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66" name="TextBox 19"/>
                        <wps:cNvSpPr txBox="1"/>
                        <wps:spPr>
                          <a:xfrm>
                            <a:off x="3288410" y="992807"/>
                            <a:ext cx="241300" cy="2318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8D24661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67" name="TextBox 20"/>
                        <wps:cNvSpPr txBox="1"/>
                        <wps:spPr>
                          <a:xfrm>
                            <a:off x="3582374" y="462306"/>
                            <a:ext cx="241300" cy="2318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D530F3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68" name="TextBox 21"/>
                        <wps:cNvSpPr txBox="1"/>
                        <wps:spPr>
                          <a:xfrm>
                            <a:off x="3582374" y="612674"/>
                            <a:ext cx="241300" cy="2318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9FC30E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69" name="TextBox 22"/>
                        <wps:cNvSpPr txBox="1"/>
                        <wps:spPr>
                          <a:xfrm>
                            <a:off x="3582374" y="864299"/>
                            <a:ext cx="241300" cy="2318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20E197A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70" name="TextBox 23"/>
                        <wps:cNvSpPr txBox="1"/>
                        <wps:spPr>
                          <a:xfrm>
                            <a:off x="3582374" y="740517"/>
                            <a:ext cx="241300" cy="2318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767741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71" name="Straight Connector 871"/>
                        <wps:cNvCnPr/>
                        <wps:spPr>
                          <a:xfrm>
                            <a:off x="3553398" y="564899"/>
                            <a:ext cx="85049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72" name="Straight Connector 872"/>
                        <wps:cNvCnPr/>
                        <wps:spPr>
                          <a:xfrm>
                            <a:off x="3553398" y="679859"/>
                            <a:ext cx="85049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73" name="Straight Connector 873"/>
                        <wps:cNvCnPr/>
                        <wps:spPr>
                          <a:xfrm>
                            <a:off x="3553398" y="818366"/>
                            <a:ext cx="85049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74" name="Straight Connector 874"/>
                        <wps:cNvCnPr/>
                        <wps:spPr>
                          <a:xfrm>
                            <a:off x="3553398" y="938252"/>
                            <a:ext cx="85049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75" name="TextBox 28"/>
                        <wps:cNvSpPr txBox="1"/>
                        <wps:spPr>
                          <a:xfrm>
                            <a:off x="2741585" y="457672"/>
                            <a:ext cx="927100" cy="2318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CB78E8D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AAAAUC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76" name="Rectangle 876"/>
                        <wps:cNvSpPr/>
                        <wps:spPr>
                          <a:xfrm>
                            <a:off x="173446" y="453591"/>
                            <a:ext cx="2739390" cy="2318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8860BF8" w14:textId="77777777" w:rsidR="009742C4" w:rsidRPr="00A7283F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  <w:rPr>
                                  <w:color w:val="70AD47" w:themeColor="accent6"/>
                                </w:rPr>
                              </w:pPr>
                              <w:r w:rsidRPr="00A7283F">
                                <w:rPr>
                                  <w:rFonts w:ascii="Courier" w:hAnsi="Courier" w:cs="Arial"/>
                                  <w:color w:val="70AD47" w:themeColor="accent6"/>
                                  <w:kern w:val="24"/>
                                  <w:sz w:val="20"/>
                                  <w:szCs w:val="20"/>
                                </w:rPr>
                                <w:t>AUAAACGUGAUGACCUUUUGAUGGACAA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877" name="Straight Connector 877"/>
                        <wps:cNvCnPr/>
                        <wps:spPr>
                          <a:xfrm flipV="1">
                            <a:off x="726078" y="380782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78" name="Straight Connector 878"/>
                        <wps:cNvCnPr/>
                        <wps:spPr>
                          <a:xfrm flipV="1">
                            <a:off x="802401" y="380782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79" name="Straight Connector 879"/>
                        <wps:cNvCnPr/>
                        <wps:spPr>
                          <a:xfrm flipV="1">
                            <a:off x="878724" y="380782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0" name="Straight Connector 880"/>
                        <wps:cNvCnPr/>
                        <wps:spPr>
                          <a:xfrm flipV="1">
                            <a:off x="955047" y="380782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1" name="Straight Connector 881"/>
                        <wps:cNvCnPr/>
                        <wps:spPr>
                          <a:xfrm flipV="1">
                            <a:off x="1031370" y="380782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2" name="Straight Connector 882"/>
                        <wps:cNvCnPr/>
                        <wps:spPr>
                          <a:xfrm flipV="1">
                            <a:off x="1107693" y="380782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3" name="Straight Connector 883"/>
                        <wps:cNvCnPr/>
                        <wps:spPr>
                          <a:xfrm flipV="1">
                            <a:off x="2099892" y="380782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4" name="Straight Connector 884"/>
                        <wps:cNvCnPr/>
                        <wps:spPr>
                          <a:xfrm flipV="1">
                            <a:off x="2176215" y="380782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5" name="Straight Connector 885"/>
                        <wps:cNvCnPr/>
                        <wps:spPr>
                          <a:xfrm flipV="1">
                            <a:off x="2252538" y="380782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6" name="Straight Connector 886"/>
                        <wps:cNvCnPr/>
                        <wps:spPr>
                          <a:xfrm flipV="1">
                            <a:off x="2328861" y="380782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7" name="Straight Connector 887"/>
                        <wps:cNvCnPr/>
                        <wps:spPr>
                          <a:xfrm flipV="1">
                            <a:off x="2405184" y="380782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8" name="Straight Connector 888"/>
                        <wps:cNvCnPr/>
                        <wps:spPr>
                          <a:xfrm flipV="1">
                            <a:off x="2481507" y="380782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9" name="Straight Connector 889"/>
                        <wps:cNvCnPr/>
                        <wps:spPr>
                          <a:xfrm flipV="1">
                            <a:off x="1260339" y="380782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0" name="Straight Connector 890"/>
                        <wps:cNvCnPr/>
                        <wps:spPr>
                          <a:xfrm flipV="1">
                            <a:off x="1336662" y="380782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1" name="Straight Connector 891"/>
                        <wps:cNvCnPr/>
                        <wps:spPr>
                          <a:xfrm flipV="1">
                            <a:off x="1565631" y="380782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2" name="Straight Connector 892"/>
                        <wps:cNvCnPr/>
                        <wps:spPr>
                          <a:xfrm flipV="1">
                            <a:off x="1184016" y="380782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3" name="Straight Connector 893"/>
                        <wps:cNvCnPr/>
                        <wps:spPr>
                          <a:xfrm flipV="1">
                            <a:off x="1412985" y="380782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4" name="Straight Connector 894"/>
                        <wps:cNvCnPr/>
                        <wps:spPr>
                          <a:xfrm flipV="1">
                            <a:off x="1489308" y="380782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5" name="Straight Connector 895"/>
                        <wps:cNvCnPr/>
                        <wps:spPr>
                          <a:xfrm flipV="1">
                            <a:off x="1641954" y="380782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6" name="Straight Connector 896"/>
                        <wps:cNvCnPr/>
                        <wps:spPr>
                          <a:xfrm flipV="1">
                            <a:off x="1718277" y="380782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7" name="Straight Connector 897"/>
                        <wps:cNvCnPr/>
                        <wps:spPr>
                          <a:xfrm flipV="1">
                            <a:off x="1794600" y="380782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8" name="Straight Connector 898"/>
                        <wps:cNvCnPr/>
                        <wps:spPr>
                          <a:xfrm flipV="1">
                            <a:off x="1870923" y="380782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9" name="Straight Connector 899"/>
                        <wps:cNvCnPr/>
                        <wps:spPr>
                          <a:xfrm flipV="1">
                            <a:off x="1947246" y="380782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00" name="Straight Connector 900"/>
                        <wps:cNvCnPr/>
                        <wps:spPr>
                          <a:xfrm flipV="1">
                            <a:off x="2023569" y="380782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01" name="Straight Connector 901"/>
                        <wps:cNvCnPr/>
                        <wps:spPr>
                          <a:xfrm flipV="1">
                            <a:off x="2557830" y="380782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02" name="Straight Connector 902"/>
                        <wps:cNvCnPr/>
                        <wps:spPr>
                          <a:xfrm flipV="1">
                            <a:off x="2634153" y="380782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03" name="Straight Connector 903"/>
                        <wps:cNvCnPr/>
                        <wps:spPr>
                          <a:xfrm flipV="1">
                            <a:off x="2710476" y="380782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04" name="Straight Connector 904"/>
                        <wps:cNvCnPr/>
                        <wps:spPr>
                          <a:xfrm flipV="1">
                            <a:off x="2786800" y="380782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05" name="TextBox 58"/>
                        <wps:cNvSpPr txBox="1"/>
                        <wps:spPr>
                          <a:xfrm rot="16200000">
                            <a:off x="2664155" y="-17238"/>
                            <a:ext cx="412195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6D7987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F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06" name="TextBox 290"/>
                        <wps:cNvSpPr txBox="1"/>
                        <wps:spPr>
                          <a:xfrm>
                            <a:off x="1305088" y="822155"/>
                            <a:ext cx="1874520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2EE36EF" w14:textId="77777777" w:rsidR="009742C4" w:rsidRPr="00074B25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ajorBidi" w:hAnsiTheme="majorBidi" w:cstheme="majorBidi"/>
                                  <w:sz w:val="28"/>
                                  <w:szCs w:val="28"/>
                                </w:rPr>
                              </w:pPr>
                              <w:r w:rsidRPr="00074B25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as13-repeat-GFP-T1-crRN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07" name="TextBox 353"/>
                        <wps:cNvSpPr txBox="1"/>
                        <wps:spPr>
                          <a:xfrm>
                            <a:off x="381146" y="-56424"/>
                            <a:ext cx="2122805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36331D" w14:textId="77777777" w:rsidR="009742C4" w:rsidRPr="00074B25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ajorBidi" w:hAnsiTheme="majorBidi" w:cstheme="majorBidi"/>
                                  <w:sz w:val="28"/>
                                  <w:szCs w:val="28"/>
                                </w:rPr>
                              </w:pPr>
                              <w:r w:rsidRPr="00074B25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GFP Targeting sequence in </w:t>
                              </w:r>
                              <w:proofErr w:type="spellStart"/>
                              <w:r w:rsidRPr="00074B25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uMV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B8EAB60" id="Group 1" o:spid="_x0000_s1028" style="position:absolute;left:0;text-align:left;margin-left:66pt;margin-top:9.25pt;width:327.45pt;height:150.35pt;z-index:251744256;mso-height-relative:margin" coordorigin="89,-1074" coordsize="41586,19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WHpWwkAALR9AAAOAAAAZHJzL2Uyb0RvYy54bWzsXV2Tm7Yavu/M+Q+M7xMjgZDkyabTk57m&#10;ptN2mp5zT2zs9YwNPkBi59/3kQTCH0AWkq6XGeViszYfC+/z6P2W9ObH037nfU7yYpulDzPy2p95&#10;SbrMVtt08zD771+/vBIzryjjdBXvsjR5mH1JitmPb//1w5vjYZHQ7DHbrZLcw03SYnE8PMwey/Kw&#10;mM+L5WOyj4vX2SFJcXCd5fu4xMd8M1/l8RF33+/m1Pej+THLV4c8WyZFgW9/Ngdnb/X91+tkWf6+&#10;XhdJ6e0eZni2Uv/M9c+P6uf87Zt4scnjw+N2WT1GPOIp9vE2xR+1t/o5LmPvU769udV+u8yzIluX&#10;r5fZfp6t19tlot8Bb0P8q7d5n2efDvpdNovj5mDFBNFeyWn0bZe/ff4j97arh5kI5cxL4z1A0n/X&#10;I0o4x8NmgXPe54cPhz/y6ouN+aTe97TO9+p/vIl30mL9YsWanEpviS9DwkQkyMxb4hiRviQiMIJf&#10;PgIddZ2QUTjzcPgV8XkYivrwf7puwZh+vHn9BHP1oPa5jgewqWgEVnybwD48xodE41AoYdQCYyCU&#10;Edif4FmcbnaJJ/CllpI+08qsWBQQX4vAIsZpoN+cSBZx/VLxopZcEPicE2YkRwMiqL67fet4cciL&#10;8n2S7T31y8Msx4NoHsaffy1KPAhOrU/BByUX8yDqt/L08aShp/Ujf8xWX/B2R4yHh1mKAavvVRx+&#10;+lRmv2z1/dSF5rTqfpCzosmzCBwcMgL/CxL6d3bywvrJAYsStlee8DVYVn/fIXbLNyIIC7g6+1zq&#10;TH4/oceLFLLb7RQYHfLXo6ER7Ln8vbzcvcu08lKP+HKgoNdQsFrkA6EIaOirUaNGP+EipPLOaFhO&#10;3Y6GF4sGVMjlwIjGohEJP/INGiGTLKw0da2RQsH98LsppCeMDUurCzSK/3+K82T2YvGAMbvEQ6sY&#10;NcSHjo6AB/AM9OgIGQ/5FR40JIGCS5nWbzcQT8DDEmtSeICxl3hoD+Mb8Yh8LvwrbfXseFhiTQqP&#10;6BoPLcZvxEMwGcDNvLDlz46HJdak8ODXeJBrN/apnlVwprB4wCJ65Vw9OyCWWZMCBGHzpcIi1qUd&#10;akEi6QcRFCAshJQ0gjG57whpqDUpRGx0XMcexIZNQxGBiyUjONDK4yWRT4V2cpoA5NnHSEOuKUES&#10;2fjbQmIjqcGQEF9SM0gIIhJ6d7XVsGtSkNxE6MSGU0Mh4SSIIAU9SkJBEKffW3FZdk0KkptIHbkN&#10;WIAxzhaDJQkrSBiH4ro7JJZdk4LkJlwnNqwaOkpoJHhl3QlGSQileGfzbtk1KUhuInZiI6uhkBAO&#10;ZWVCdtgSH1HJvSGx7JoUJDdBO7HB1QhIuF/l2QmLIgPuPT0uy65JQXITtxMbXg2FhAoRIhSowhLh&#10;3ztObMg1KURuIndTIhpl3QUNuCnDhRENfK017jlGLLcmhchN6E5Hh+6sQQSucARw7mvbG25NCpGb&#10;0J2ODt3PEBFwhaWm6B3HSMOtKSHCbyJ3FMHHxiTNGOGhz+5u2RtuTQoRG7h/KPN4u3ksvXdZmqKd&#10;IMs9YfoSKpvyLq0aQepegroHw3aBBIwFgYQeRIKLRaG4HiUo96pmE1Wz+ko/w25b9SC09jPEi13q&#10;HZFEoxw1MF0fz3bblaq26w+qiSh5t8u9zzEq6OVJ62F0RBTNWfi0S28q80X5ZZeoW+zSP5M1eiR0&#10;S0HLPePlMknL+r76bHXWGk9gL6ye7PJhLi+szleXJrppacjF9gr9l7O0tBfvt2mWG7lc/vVGFGtz&#10;fi0B894KaENejEndtPCMTR7c5itamXiuuYcxMeISFaJLC+qYOHNM3HT0d6HWXhVhWpl4brGGMVGg&#10;AS668q4dEx0T004m2uxUKxNtEhQx+DAmomBOmVapjQ/rmOiY2M3Em6QcHZuUo1w1BpuaG1qbIhj+&#10;i+hWUk6etbWpiUEm5bnbnNxZFzK3Gd8qLVcFVx3tsIQHYYj7wCEPWYDu10skKA9kIL9bl1lXGyy1&#10;eqxN/tr7fimdyNym3VoVsk3uditkb73bHv6nOpXVi1Xt8xztGdzETQEyouJqRFQISBKGLm5Sre0u&#10;bmpmIyjemJahVkqea+kOH6GVksJHf7YpZjlKulA+X7VNVOoKoGzitZWSNr0/UEsKLjhshbJWjpKO&#10;koMoKWzmuY2SONpkoYdoScmQ0oRP4CiJTKmj5DBK9qbeTUN7f+q91XATPyCBKrQ4TjpOdk4x7rDc&#10;iDx6nEkTl4zhJGb3RmiHcpxUFSWnJ4fpyd50vGlFHcFJ6ksppGlqde6k4+QwTvYm5oVNaA2McCjh&#10;EVVT0J3tdnpysO22KfrWEMe2Zw/lJApFLHDJSdMN4vTkMD1pixStnDyvVgwJu2mALuLIZScdJ/uW&#10;UeqKcXprOGJsDQfpckZg+Z3tdjFO99JeXZzsLeKIsUUciplhDDMsHCcdJ4dzsreKI8ZWcTCfwUeX&#10;sOOk7i52/uQgf1I1o3QXu3F0XBmHBOjLrFZmcLkgx8lhnOyt45ieqhH5SUxXZVHgYhwX44yIcVRe&#10;u0dPPmEyRXttEQGOjzULnD/p/MnB/qSq//Vw8gnTKto5GRKKCT6Ok86f7FlSuyPulr11HBwd6U9i&#10;7mPgu5y5s91jbHdvHUeOreOQKMRS4y4/6Tg5hpO9dRw5to6DFZMEVXMqXL3b1buH1rtlbx0HR0fa&#10;bi6xmJrrn3R6coye7K3jYGmMkZzE6vuy2i/E5SddfnJYfrK3jmPWaBmTn5QhZuO4XJDTk8P1pFT2&#10;tTMXpI6O05PUp1h63tUWHSfHcLKvjiPN8vkj9CRljIvA+ZOOk2M42VfHkf7YOg6NAqzB4ebjOE6O&#10;4WRfHQd7joy13Vj1JcT6JS4X5GqLQ2uL0u+r46ijI/1Jjg1MXS6oWgnTxd1D4m7p2zpOvU0NO8//&#10;fHXbUi/PsLMribDdMf6dLxdEI9RymCl5vyLYSFbft1nJDRVxlHrs5oCc65oR1s2pd+2tt4Z90u6x&#10;T9gcEDvoVAPsYgUnvZPsC92rUWKZ8yoEreGhF/2DX8XnbP0m7MXIfHRpK9slKGbwaXk0gBDBQ4ZF&#10;tM12jfjNVPH+SURsSWZCiNiEfo1IYPb+qaKuIYhgQ0DsiaIBeYWliM0SYw0glFAq1ADV+2c+CyC2&#10;HvE9AMFSanprcCzTe7H3+PlnvYRvs9n6278BAAD//wMAUEsDBBQABgAIAAAAIQD9UYCr4QAAAAoB&#10;AAAPAAAAZHJzL2Rvd25yZXYueG1sTI9Pa8JAEMXvhX6HZYTe6uYP2hizEZG2JymohdLbmoxJMDsb&#10;smsSv32np/Y2j3m893vZZjKtGLB3jSUF4TwAgVTYsqFKwefp7TkB4bymUreWUMEdHWzyx4dMp6Ud&#10;6YDD0VeCQ8ilWkHtfZdK6YoajXZz2yHx72J7oz3LvpJlr0cON62MgmApjW6IG2rd4a7G4nq8GQXv&#10;ox63cfg67K+X3f37tPj42oeo1NNs2q5BeJz8nxl+8RkdcmY62xuVTrSs44i3eD6SBQg2vCTLFYiz&#10;gjhcRSDzTP6fkP8AAAD//wMAUEsBAi0AFAAGAAgAAAAhALaDOJL+AAAA4QEAABMAAAAAAAAAAAAA&#10;AAAAAAAAAFtDb250ZW50X1R5cGVzXS54bWxQSwECLQAUAAYACAAAACEAOP0h/9YAAACUAQAACwAA&#10;AAAAAAAAAAAAAAAvAQAAX3JlbHMvLnJlbHNQSwECLQAUAAYACAAAACEAsIFh6VsJAAC0fQAADgAA&#10;AAAAAAAAAAAAAAAuAgAAZHJzL2Uyb0RvYy54bWxQSwECLQAUAAYACAAAACEA/VGAq+EAAAAKAQAA&#10;DwAAAAAAAAAAAAAAAAC1CwAAZHJzL2Rvd25yZXYueG1sUEsFBgAAAAAEAAQA8wAAAMMMAAAAAA==&#10;">
                <v:rect id="Rectangle 850" o:spid="_x0000_s1029" style="position:absolute;left:657;top:1956;width:33077;height:23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fOA8AA&#10;AADcAAAADwAAAGRycy9kb3ducmV2LnhtbERPy2oCMRTdF/yHcIVuiiZKLTIaRaQP0VXVD7hMrjPB&#10;yc2QxHH6981CcHk47+W6d43oKETrWcNkrEAQl95YrjScT1+jOYiYkA02nknDH0VYrwYvSyyMv/Mv&#10;dcdUiRzCsUANdUptIWUsa3IYx74lztzFB4cpw1BJE/Cew10jp0p9SIeWc0ONLW1rKq/Hm9Pw/j3d&#10;f9o3dbCuu+F5L4P64YPWr8N+swCRqE9P8cO9Mxrmszw/n8lHQK7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xfOA8AAAADcAAAADwAAAAAAAAAAAAAAAACYAgAAZHJzL2Rvd25y&#10;ZXYueG1sUEsFBgAAAAAEAAQA9QAAAIUDAAAAAA==&#10;" filled="f" stroked="f">
                  <v:textbox style="mso-fit-shape-to-text:t">
                    <w:txbxContent>
                      <w:p w14:paraId="067E1C6A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UAAAUUUAUUUGCACUACUGGAAAACUACCUGUU</w:t>
                        </w:r>
                        <w:r>
                          <w:rPr>
                            <w:rFonts w:ascii="Courier" w:hAnsi="Courier" w:cs="Arial"/>
                            <w:color w:val="FF0000"/>
                            <w:kern w:val="24"/>
                            <w:sz w:val="20"/>
                            <w:szCs w:val="20"/>
                          </w:rPr>
                          <w:t>C</w:t>
                        </w: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UUGG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30" type="#_x0000_t202" style="position:absolute;left:89;top:1815;width:3359;height:23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I73cMA&#10;AADcAAAADwAAAGRycy9kb3ducmV2LnhtbESP0WrCQBRE34X+w3ILfdNNpIpGVym2Bd+q0Q+4ZK/Z&#10;mOzdkN1q6td3BcHHYebMMMt1bxtxoc5XjhWkowQEceF0xaWC4+F7OAPhA7LGxjEp+CMP69XLYImZ&#10;dlfe0yUPpYgl7DNUYEJoMyl9YciiH7mWOHon11kMUXal1B1eY7lt5DhJptJixXHBYEsbQ0Wd/1oF&#10;s8T+1PV8vPP2/ZZOzObTfbVnpd5e+48FiEB9eIYf9FZHbpLC/Uw8AnL1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VI73cMAAADcAAAADwAAAAAAAAAAAAAAAACYAgAAZHJzL2Rv&#10;d25yZXYueG1sUEsFBgAAAAAEAAQA9QAAAIgDAAAAAA==&#10;" filled="f" stroked="f">
                  <v:textbox style="mso-fit-shape-to-text:t">
                    <w:txbxContent>
                      <w:p w14:paraId="4B7F456A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5’</w:t>
                        </w:r>
                      </w:p>
                    </w:txbxContent>
                  </v:textbox>
                </v:shape>
                <v:shape id="TextBox 5" o:spid="_x0000_s1031" type="#_x0000_t202" style="position:absolute;left:32408;top:1784;width:3359;height:23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ClqsQA&#10;AADcAAAADwAAAGRycy9kb3ducmV2LnhtbESP0WrCQBRE3wv9h+UW+lY3CbVodCPFWvDNNvoBl+w1&#10;G5O9G7Krpn69Wyj0cZg5M8xyNdpOXGjwjWMF6SQBQVw53XCt4LD/fJmB8AFZY+eYFPyQh1Xx+LDE&#10;XLsrf9OlDLWIJexzVGBC6HMpfWXIop+4njh6RzdYDFEOtdQDXmO57WSWJG/SYsNxwWBPa0NVW56t&#10;gllid207z768fb2lU7P+cJv+pNTz0/i+ABFoDP/hP3qrIzfN4PdMPAKyu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mAparEAAAA3AAAAA8AAAAAAAAAAAAAAAAAmAIAAGRycy9k&#10;b3ducmV2LnhtbFBLBQYAAAAABAAEAPUAAACJAwAAAAA=&#10;" filled="f" stroked="f">
                  <v:textbox style="mso-fit-shape-to-text:t">
                    <w:txbxContent>
                      <w:p w14:paraId="7258E998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’</w:t>
                        </w:r>
                      </w:p>
                    </w:txbxContent>
                  </v:textbox>
                </v:shape>
                <v:shape id="TextBox 6" o:spid="_x0000_s1032" type="#_x0000_t202" style="position:absolute;left:36806;top:4595;width:4870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pVPcMA&#10;AADcAAAADwAAAGRycy9kb3ducmV2LnhtbESPT2vCQBTE7wW/w/IKvdWNikWiq4h/wEMvten9kX1m&#10;Q7NvQ/Zp4rfvFgSPw8z8hlltBt+oG3WxDmxgMs5AEZfB1lwZKL6P7wtQUZAtNoHJwJ0ibNajlxXm&#10;NvT8RbezVCpBOOZowIm0udaxdOQxjkNLnLxL6DxKkl2lbYd9gvtGT7PsQ3usOS04bGnnqPw9X70B&#10;Ebud3IuDj6ef4XPfu6ycY2HM2+uwXYISGuQZfrRP1sBiPoP/M+kI6P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UpVPcMAAADcAAAADwAAAAAAAAAAAAAAAACYAgAAZHJzL2Rv&#10;d25yZXYueG1sUEsFBgAAAAAEAAQA9QAAAIgDAAAAAA==&#10;" filled="f" stroked="f">
                  <v:textbox style="mso-fit-shape-to-text:t">
                    <w:txbxContent>
                      <w:p w14:paraId="06DF5AFD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CC</w:t>
                        </w:r>
                      </w:p>
                    </w:txbxContent>
                  </v:textbox>
                </v:shape>
                <v:shape id="TextBox 7" o:spid="_x0000_s1033" type="#_x0000_t202" style="position:absolute;left:33732;top:4574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PNScMA&#10;AADcAAAADwAAAGRycy9kb3ducmV2LnhtbESPT2vCQBTE7wW/w/IKvdWNokWiq4h/wEMvten9kX1m&#10;Q7NvQ/Zp4rfvFgSPw8z8hlltBt+oG3WxDmxgMs5AEZfB1lwZKL6P7wtQUZAtNoHJwJ0ibNajlxXm&#10;NvT8RbezVCpBOOZowIm0udaxdOQxjkNLnLxL6DxKkl2lbYd9gvtGT7PsQ3usOS04bGnnqPw9X70B&#10;Ebud3IuDj6ef4XPfu6ycY2HM2+uwXYISGuQZfrRP1sBiPoP/M+kI6P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qPNScMAAADcAAAADwAAAAAAAAAAAAAAAACYAgAAZHJzL2Rv&#10;d25yZXYueG1sUEsFBgAAAAAEAAQA9QAAAIgDAAAAAA==&#10;" filled="f" stroked="f">
                  <v:textbox style="mso-fit-shape-to-text:t">
                    <w:txbxContent>
                      <w:p w14:paraId="7123748E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</w:t>
                        </w:r>
                      </w:p>
                    </w:txbxContent>
                  </v:textbox>
                </v:shape>
                <v:shape id="TextBox 8" o:spid="_x0000_s1034" type="#_x0000_t202" style="position:absolute;left:33732;top:6078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e9o0sIA&#10;AADcAAAADwAAAGRycy9kb3ducmV2LnhtbESPQWvCQBSE74X+h+UVeqsbhYikriLWgode1Hh/ZF+z&#10;wezbkH018d93BcHjMDPfMMv16Ft1pT42gQ1MJxko4irYhmsD5en7YwEqCrLFNjAZuFGE9er1ZYmF&#10;DQMf6HqUWiUIxwINOJGu0DpWjjzGSeiIk/cbeo+SZF9r2+OQ4L7Vsyyba48NpwWHHW0dVZfjnzcg&#10;YjfTW7nzcX8ef74Gl1U5lsa8v42bT1BCozzDj/beGljkOdzPpCOgV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72jSwgAAANwAAAAPAAAAAAAAAAAAAAAAAJgCAABkcnMvZG93&#10;bnJldi54bWxQSwUGAAAAAAQABAD1AAAAhwMAAAAA&#10;" filled="f" stroked="f">
                  <v:textbox style="mso-fit-shape-to-text:t">
                    <w:txbxContent>
                      <w:p w14:paraId="1A49DA11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</w:t>
                        </w:r>
                      </w:p>
                    </w:txbxContent>
                  </v:textbox>
                </v:shape>
                <v:shape id="TextBox 9" o:spid="_x0000_s1035" type="#_x0000_t202" style="position:absolute;left:33732;top:8593;width:2413;height:23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32pcIA&#10;AADcAAAADwAAAGRycy9kb3ducmV2LnhtbESPQWvCQBSE7wX/w/IK3urGgiLRVaS24MGLNt4f2Wc2&#10;mH0bsq8m/ntXEHocZuYbZrUZfKNu1MU6sIHpJANFXAZbc2Wg+P35WICKgmyxCUwG7hRhsx69rTC3&#10;oecj3U5SqQThmKMBJ9LmWsfSkcc4CS1x8i6h8yhJdpW2HfYJ7hv9mWVz7bHmtOCwpS9H5fX05w2I&#10;2O30Xnz7uD8Ph13vsnKGhTHj92G7BCU0yH/41d5bA4vZHJ5n0hHQ6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PfalwgAAANwAAAAPAAAAAAAAAAAAAAAAAJgCAABkcnMvZG93&#10;bnJldi54bWxQSwUGAAAAAAQABAD1AAAAhwMAAAAA&#10;" filled="f" stroked="f">
                  <v:textbox style="mso-fit-shape-to-text:t">
                    <w:txbxContent>
                      <w:p w14:paraId="04CF5022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</w:t>
                        </w:r>
                      </w:p>
                    </w:txbxContent>
                  </v:textbox>
                </v:shape>
                <v:shape id="TextBox 10" o:spid="_x0000_s1036" type="#_x0000_t202" style="position:absolute;left:33732;top:7356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FTPsMA&#10;AADcAAAADwAAAGRycy9kb3ducmV2LnhtbESPQWvCQBSE74L/YXmF3nRjQSvRNQTbggcvten9kX1m&#10;Q7NvQ/bVxH/fLRR6HGbmG2ZfTL5TNxpiG9jAapmBIq6DbbkxUH28LbagoiBb7AKTgTtFKA7z2R5z&#10;G0Z+p9tFGpUgHHM04ET6XOtYO/IYl6EnTt41DB4lyaHRdsAxwX2nn7Jsoz22nBYc9nR0VH9dvr0B&#10;EVuu7tWrj6fP6fwyuqxeY2XM48NU7kAJTfIf/mufrIHt+hl+z6QjoA8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nFTPsMAAADcAAAADwAAAAAAAAAAAAAAAACYAgAAZHJzL2Rv&#10;d25yZXYueG1sUEsFBgAAAAAEAAQA9QAAAIgDAAAAAA==&#10;" filled="f" stroked="f">
                  <v:textbox style="mso-fit-shape-to-text:t">
                    <w:txbxContent>
                      <w:p w14:paraId="1BBD4D1E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</w:t>
                        </w:r>
                      </w:p>
                    </w:txbxContent>
                  </v:textbox>
                </v:shape>
                <v:shape id="TextBox 11" o:spid="_x0000_s1037" type="#_x0000_t202" style="position:absolute;left:36903;top:9926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+7HTL4A&#10;AADcAAAADwAAAGRycy9kb3ducmV2LnhtbERPTYvCMBC9L/gfwgjeNFVwka5RRFfw4GW1ex+asSk2&#10;k9LM2vrvzUHY4+N9r7eDb9SDulgHNjCfZaCIy2BrrgwU1+N0BSoKssUmMBl4UoTtZvSxxtyGnn/o&#10;cZFKpRCOORpwIm2udSwdeYyz0BIn7hY6j5JgV2nbYZ/CfaMXWfapPdacGhy2tHdU3i9/3oCI3c2f&#10;xbePp9/hfOhdVi6xMGYyHnZfoIQG+Re/3SdrYLVMa9OZdAT05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Pux0y+AAAA3AAAAA8AAAAAAAAAAAAAAAAAmAIAAGRycy9kb3ducmV2&#10;LnhtbFBLBQYAAAAABAAEAPUAAACDAwAAAAA=&#10;" filled="f" stroked="f">
                  <v:textbox style="mso-fit-shape-to-text:t">
                    <w:txbxContent>
                      <w:p w14:paraId="7D93AD43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12" o:spid="_x0000_s1038" type="#_x0000_t202" style="position:absolute;left:38069;top:11602;width:2413;height:23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Ji18MA&#10;AADcAAAADwAAAGRycy9kb3ducmV2LnhtbESPT2vCQBTE7wW/w/IEb3VjwaLRVcQ/4KGXarw/sq/Z&#10;0OzbkH018du7hUKPw8z8hllvB9+oO3WxDmxgNs1AEZfB1lwZKK6n1wWoKMgWm8Bk4EERtpvRyxpz&#10;G3r+pPtFKpUgHHM04ETaXOtYOvIYp6ElTt5X6DxKkl2lbYd9gvtGv2XZu/ZYc1pw2NLeUfl9+fEG&#10;ROxu9iiOPp5vw8ehd1k5x8KYyXjYrUAJDfIf/mufrYHFfAm/Z9IR0J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KJi18MAAADcAAAADwAAAAAAAAAAAAAAAACYAgAAZHJzL2Rv&#10;d25yZXYueG1sUEsFBgAAAAAEAAQA9QAAAIgDAAAAAA==&#10;" filled="f" stroked="f">
                  <v:textbox style="mso-fit-shape-to-text:t">
                    <w:txbxContent>
                      <w:p w14:paraId="11C1D092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13" o:spid="_x0000_s1039" type="#_x0000_t202" style="position:absolute;left:38109;top:13242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/QB974A&#10;AADcAAAADwAAAGRycy9kb3ducmV2LnhtbERPTYvCMBC9C/sfwgh709SFFalGEdcFD17Ueh+a2aZs&#10;MynNaOu/NwfB4+N9rzaDb9SdulgHNjCbZqCIy2BrrgwUl9/JAlQUZItNYDLwoAib9cdohbkNPZ/o&#10;fpZKpRCOORpwIm2udSwdeYzT0BIn7i90HiXBrtK2wz6F+0Z/Zdlce6w5NThsaeeo/D/fvAERu509&#10;ir2Ph+tw/OldVn5jYczneNguQQkN8ha/3AdrYDFP89OZdAT0+gk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P0Afe+AAAA3AAAAA8AAAAAAAAAAAAAAAAAmAIAAGRycy9kb3ducmV2&#10;LnhtbFBLBQYAAAAABAAEAPUAAACDAwAAAAA=&#10;" filled="f" stroked="f">
                  <v:textbox style="mso-fit-shape-to-text:t">
                    <w:txbxContent>
                      <w:p w14:paraId="54166313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U</w:t>
                        </w:r>
                      </w:p>
                    </w:txbxContent>
                  </v:textbox>
                </v:shape>
                <v:shape id="TextBox 14" o:spid="_x0000_s1040" type="#_x0000_t202" style="position:absolute;left:37136;top:14811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ikbMIA&#10;AADcAAAADwAAAGRycy9kb3ducmV2LnhtbESPQWvCQBSE74L/YXlCb7pJoSKpq4i24KEXbbw/sq/Z&#10;YPZtyD5N/PfdgtDjMDPfMOvt6Ft1pz42gQ3kiwwUcRVsw7WB8vtzvgIVBdliG5gMPCjCdjOdrLGw&#10;YeAT3c9SqwThWKABJ9IVWsfKkce4CB1x8n5C71GS7GttexwS3Lf6NcuW2mPDacFhR3tH1fV88wZE&#10;7C5/lB8+Hi/j12FwWfWGpTEvs3H3DkpolP/ws320BlbLHP7OpCOgN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uKRswgAAANwAAAAPAAAAAAAAAAAAAAAAAJgCAABkcnMvZG93&#10;bnJldi54bWxQSwUGAAAAAAQABAD1AAAAhwMAAAAA&#10;" filled="f" stroked="f">
                  <v:textbox style="mso-fit-shape-to-text:t">
                    <w:txbxContent>
                      <w:p w14:paraId="31AB24E4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15" o:spid="_x0000_s1041" type="#_x0000_t202" style="position:absolute;left:35036;top:15702;width:2413;height:23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o6G8MA&#10;AADcAAAADwAAAGRycy9kb3ducmV2LnhtbESPwWrDMBBE74X+g9hCb7WcQENwoxjTppBDLk3c+2Jt&#10;LVNrZaxN7Px9FSjkOMzMG2ZTzr5XFxpjF9jAIstBETfBdtwaqE+fL2tQUZAt9oHJwJUilNvHhw0W&#10;Nkz8RZejtCpBOBZowIkMhdaxceQxZmEgTt5PGD1KkmOr7YhTgvteL/N8pT12nBYcDvTuqPk9nr0B&#10;EVstrvXOx/33fPiYXN68Ym3M89NcvYESmuUe/m/vrYH1agm3M+kI6O0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Go6G8MAAADcAAAADwAAAAAAAAAAAAAAAACYAgAAZHJzL2Rv&#10;d25yZXYueG1sUEsFBgAAAAAEAAQA9QAAAIgDAAAAAA==&#10;" filled="f" stroked="f">
                  <v:textbox style="mso-fit-shape-to-text:t">
                    <w:txbxContent>
                      <w:p w14:paraId="27848F4D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U</w:t>
                        </w:r>
                      </w:p>
                    </w:txbxContent>
                  </v:textbox>
                </v:shape>
                <v:shape id="TextBox 16" o:spid="_x0000_s1042" type="#_x0000_t202" style="position:absolute;left:32687;top:14814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yafgMIA&#10;AADcAAAADwAAAGRycy9kb3ducmV2LnhtbESPQWvCQBSE7wX/w/IK3urGSkVSVxGr4KEXNd4f2dds&#10;aPZtyD5N/PduoeBxmJlvmOV68I26URfrwAamkwwUcRlszZWB4rx/W4CKgmyxCUwG7hRhvRq9LDG3&#10;oecj3U5SqQThmKMBJ9LmWsfSkcc4CS1x8n5C51GS7CptO+wT3Df6Pcvm2mPNacFhS1tH5e/p6g2I&#10;2M30Xux8PFyG76/eZeUHFsaMX4fNJyihQZ7h//bBGljMZ/B3Jh0BvXo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Jp+AwgAAANwAAAAPAAAAAAAAAAAAAAAAAJgCAABkcnMvZG93&#10;bnJldi54bWxQSwUGAAAAAAQABAD1AAAAhwMAAAAA&#10;" filled="f" stroked="f">
                  <v:textbox style="mso-fit-shape-to-text:t">
                    <w:txbxContent>
                      <w:p w14:paraId="22707424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TextBox 17" o:spid="_x0000_s1043" type="#_x0000_t202" style="position:absolute;left:31711;top:13205;width:2413;height:23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8H9MIA&#10;AADcAAAADwAAAGRycy9kb3ducmV2LnhtbESPQWvCQBSE7wX/w/IK3urGYkVSVxGr4KEXNd4f2dds&#10;aPZtyD5N/PduoeBxmJlvmOV68I26URfrwAamkwwUcRlszZWB4rx/W4CKgmyxCUwG7hRhvRq9LDG3&#10;oecj3U5SqQThmKMBJ9LmWsfSkcc4CS1x8n5C51GS7CptO+wT3Df6Pcvm2mPNacFhS1tH5e/p6g2I&#10;2M30Xux8PFyG76/eZeUHFsaMX4fNJyihQZ7h//bBGljMZ/B3Jh0BvXo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8zwf0wgAAANwAAAAPAAAAAAAAAAAAAAAAAJgCAABkcnMvZG93&#10;bnJldi54bWxQSwUGAAAAAAQABAD1AAAAhwMAAAAA&#10;" filled="f" stroked="f">
                  <v:textbox style="mso-fit-shape-to-text:t">
                    <w:txbxContent>
                      <w:p w14:paraId="3DA99472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</w:t>
                        </w:r>
                      </w:p>
                    </w:txbxContent>
                  </v:textbox>
                </v:shape>
                <v:shape id="TextBox 18" o:spid="_x0000_s1044" type="#_x0000_t202" style="position:absolute;left:31717;top:11566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4Oib8IA&#10;AADcAAAADwAAAGRycy9kb3ducmV2LnhtbESPQWvCQBSE7wX/w/IK3urGgiLRVaS24MGLNt4f2Wc2&#10;mH0bsq8m/ntXEHocZuYbZrUZfKNu1MU6sIHpJANFXAZbc2Wg+P35WICKgmyxCUwG7hRhsx69rTC3&#10;oecj3U5SqQThmKMBJ9LmWsfSkcc4CS1x8i6h8yhJdpW2HfYJ7hv9mWVz7bHmtOCwpS9H5fX05w2I&#10;2O30Xnz7uD8Ph13vsnKGhTHj92G7BCU0yH/41d5bA4v5DJ5n0hHQ6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g6JvwgAAANwAAAAPAAAAAAAAAAAAAAAAAJgCAABkcnMvZG93&#10;bnJldi54bWxQSwUGAAAAAAQABAD1AAAAhwMAAAAA&#10;" filled="f" stroked="f">
                  <v:textbox style="mso-fit-shape-to-text:t">
                    <w:txbxContent>
                      <w:p w14:paraId="6EFC14BB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19" o:spid="_x0000_s1045" type="#_x0000_t202" style="position:absolute;left:32884;top:9928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1E8GMIA&#10;AADcAAAADwAAAGRycy9kb3ducmV2LnhtbESPQWvCQBSE70L/w/IK3nRjwSCpq4it4KEXbbw/sq/Z&#10;YPZtyL6a+O/dgtDjMDPfMOvt6Ft1oz42gQ0s5hko4irYhmsD5fdhtgIVBdliG5gM3CnCdvMyWWNh&#10;w8Anup2lVgnCsUADTqQrtI6VI49xHjri5P2E3qMk2dfa9jgkuG/1W5bl2mPDacFhR3tH1fX86w2I&#10;2N3iXn76eLyMXx+Dy6ollsZMX8fdOyihUf7Dz/bRGljlOfydSUdAbx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UTwYwgAAANwAAAAPAAAAAAAAAAAAAAAAAJgCAABkcnMvZG93&#10;bnJldi54bWxQSwUGAAAAAAQABAD1AAAAhwMAAAAA&#10;" filled="f" stroked="f">
                  <v:textbox style="mso-fit-shape-to-text:t">
                    <w:txbxContent>
                      <w:p w14:paraId="38D24661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20" o:spid="_x0000_s1046" type="#_x0000_t202" style="position:absolute;left:35823;top:4623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2Zg8MA&#10;AADcAAAADwAAAGRycy9kb3ducmV2LnhtbESPT2vCQBTE7wW/w/IKvdWNglaiq4h/wEMvten9kX1m&#10;Q7NvQ/Zp4rfvFgSPw8z8hlltBt+oG3WxDmxgMs5AEZfB1lwZKL6P7wtQUZAtNoHJwJ0ibNajlxXm&#10;NvT8RbezVCpBOOZowIm0udaxdOQxjkNLnLxL6DxKkl2lbYd9gvtGT7Nsrj3WnBYctrRzVP6er96A&#10;iN1O7sXBx9PP8LnvXVbOsDDm7XXYLkEJDfIMP9ona2Ax/4D/M+kI6P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B2Zg8MAAADcAAAADwAAAAAAAAAAAAAAAACYAgAAZHJzL2Rv&#10;d25yZXYueG1sUEsFBgAAAAAEAAQA9QAAAIgDAAAAAA==&#10;" filled="f" stroked="f">
                  <v:textbox style="mso-fit-shape-to-text:t">
                    <w:txbxContent>
                      <w:p w14:paraId="17D530F3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TextBox 21" o:spid="_x0000_s1047" type="#_x0000_t202" style="position:absolute;left:35823;top:6126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IN8b4A&#10;AADcAAAADwAAAGRycy9kb3ducmV2LnhtbERPTYvCMBC9C/sfwgh709SFFalGEdcFD17Ueh+a2aZs&#10;MynNaOu/NwfB4+N9rzaDb9SdulgHNjCbZqCIy2BrrgwUl9/JAlQUZItNYDLwoAib9cdohbkNPZ/o&#10;fpZKpRCOORpwIm2udSwdeYzT0BIn7i90HiXBrtK2wz6F+0Z/Zdlce6w5NThsaeeo/D/fvAERu509&#10;ir2Ph+tw/OldVn5jYczneNguQQkN8ha/3AdrYDFPa9OZdAT0+gk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2CDfG+AAAA3AAAAA8AAAAAAAAAAAAAAAAAmAIAAGRycy9kb3ducmV2&#10;LnhtbFBLBQYAAAAABAAEAPUAAACDAwAAAAA=&#10;" filled="f" stroked="f">
                  <v:textbox style="mso-fit-shape-to-text:t">
                    <w:txbxContent>
                      <w:p w14:paraId="359FC30E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TextBox 22" o:spid="_x0000_s1048" type="#_x0000_t202" style="position:absolute;left:35823;top:8642;width:2413;height:23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6oasMA&#10;AADcAAAADwAAAGRycy9kb3ducmV2LnhtbESPT2vCQBTE7wW/w/IEb3VjQbHRVcQ/4KEXbbw/sq/Z&#10;0OzbkH018dt3CwWPw8z8hllvB9+oO3WxDmxgNs1AEZfB1lwZKD5Pr0tQUZAtNoHJwIMibDejlzXm&#10;NvR8oftVKpUgHHM04ETaXOtYOvIYp6ElTt5X6DxKkl2lbYd9gvtGv2XZQnusOS04bGnvqPy+/ngD&#10;InY3exRHH8+34ePQu6ycY2HMZDzsVqCEBnmG/9tna2C5eIe/M+kI6M0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s6oasMAAADcAAAADwAAAAAAAAAAAAAAAACYAgAAZHJzL2Rv&#10;d25yZXYueG1sUEsFBgAAAAAEAAQA9QAAAIgDAAAAAA==&#10;" filled="f" stroked="f">
                  <v:textbox style="mso-fit-shape-to-text:t">
                    <w:txbxContent>
                      <w:p w14:paraId="320E197A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TextBox 23" o:spid="_x0000_s1049" type="#_x0000_t202" style="position:absolute;left:35823;top:7405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2XKr8A&#10;AADcAAAADwAAAGRycy9kb3ducmV2LnhtbERPTWvCQBC9F/wPywi91Y2CVqKriFbw4EWb3ofsmA1m&#10;Z0N2auK/7x4KHh/ve70dfKMe1MU6sIHpJANFXAZbc2Wg+D5+LEFFQbbYBCYDT4qw3Yze1pjb0POF&#10;HlepVArhmKMBJ9LmWsfSkcc4CS1x4m6h8ygJdpW2HfYp3Dd6lmUL7bHm1OCwpb2j8n799QZE7G76&#10;LL58PP0M50PvsnKOhTHv42G3AiU0yEv87z5ZA8vPND+dSUdAb/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GLZcqvwAAANwAAAAPAAAAAAAAAAAAAAAAAJgCAABkcnMvZG93bnJl&#10;di54bWxQSwUGAAAAAAQABAD1AAAAhAMAAAAA&#10;" filled="f" stroked="f">
                  <v:textbox style="mso-fit-shape-to-text:t">
                    <w:txbxContent>
                      <w:p w14:paraId="70767741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line id="Straight Connector 871" o:spid="_x0000_s1050" style="position:absolute;visibility:visible;mso-wrap-style:square" from="35533,5648" to="36384,56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g7VDMMAAADcAAAADwAAAGRycy9kb3ducmV2LnhtbESPUWvCQBCE3wX/w7FC33SjFpXoKSK0&#10;+GSp+gPW3JpEc3shdzVpf32vUPBxmJlvmNWms5V6cONLJxrGowQUS+ZMKbmG8+ltuADlA4mhyglr&#10;+GYPm3W/t6LUuFY++XEMuYoQ8SlpKEKoU0SfFWzJj1zNEr2rayyFKJscTUNthNsKJ0kyQ0ulxIWC&#10;at4VnN2PX1aDne6Tw6ydHCrMbu8X+UF8nX5o/TLotktQgbvwDP+390bDYj6GvzPxCOD6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4O1QzDAAAA3AAAAA8AAAAAAAAAAAAA&#10;AAAAoQIAAGRycy9kb3ducmV2LnhtbFBLBQYAAAAABAAEAPkAAACRAwAAAAA=&#10;" strokecolor="black [3213]" strokeweight="1pt">
                  <v:stroke joinstyle="miter"/>
                </v:line>
                <v:line id="Straight Connector 872" o:spid="_x0000_s1051" style="position:absolute;visibility:visible;mso-wrap-style:square" from="35533,6798" to="36384,6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txLe8QAAADcAAAADwAAAGRycy9kb3ducmV2LnhtbESPUWvCQBCE34X+h2MLfdNNo9iQeooI&#10;LT4p2v6AbW5NYnN7IXc1aX+9Jwh9HGbmG2axGmyjLtz52omG50kCiqVwppZSw+fH2zgD5QOJocYJ&#10;a/hlD6vlw2hBuXG9HPhyDKWKEPE5aahCaHNEX1RsyU9cyxK9k+sshSi7Ek1HfYTbBtMkmaOlWuJC&#10;RS1vKi6+jz9Wg51uk928T3cNFuf3L/lDnE33Wj89DutXUIGH8B++t7dGQ/aSwu1MPAK4v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O3Et7xAAAANwAAAAPAAAAAAAAAAAA&#10;AAAAAKECAABkcnMvZG93bnJldi54bWxQSwUGAAAAAAQABAD5AAAAkgMAAAAA&#10;" strokecolor="black [3213]" strokeweight="1pt">
                  <v:stroke joinstyle="miter"/>
                </v:line>
                <v:line id="Straight Connector 873" o:spid="_x0000_s1052" style="position:absolute;visibility:visible;mso-wrap-style:square" from="35533,8183" to="36384,81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ZDu4MQAAADcAAAADwAAAGRycy9kb3ducmV2LnhtbESPUWvCQBCE3wv+h2MF3+pGU1Sip4hQ&#10;8clS6w9Yc2sSze2F3NWk/fW9QqGPw8x8w6w2va3Vg1tfOdEwGSegWHJnKik0nD9enxegfCAxVDth&#10;DV/sYbMePK0oM66Td36cQqEiRHxGGsoQmgzR5yVb8mPXsETv6lpLIcq2QNNSF+G2xmmSzNBSJXGh&#10;pIZ3Jef306fVYNNDcpx102ON+W1/kW/El/RN69Gw3y5BBe7Df/ivfTAaFvMUfs/EI4Dr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hkO7gxAAAANwAAAAPAAAAAAAAAAAA&#10;AAAAAKECAABkcnMvZG93bnJldi54bWxQSwUGAAAAAAQABAD5AAAAkgMAAAAA&#10;" strokecolor="black [3213]" strokeweight="1pt">
                  <v:stroke joinstyle="miter"/>
                </v:line>
                <v:line id="Straight Connector 874" o:spid="_x0000_s1053" style="position:absolute;visibility:visible;mso-wrap-style:square" from="35533,9382" to="36384,93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nl2lMMAAADcAAAADwAAAGRycy9kb3ducmV2LnhtbESPUWvCQBCE3wv+h2MLvtVNVaxETxHB&#10;4pNF6w9Yc2uSNrcXclcT/fVeQfBxmJlvmPmys5W6cONLJxreBwkolsyZUnINx+/N2xSUDySGKies&#10;4coelovey5xS41rZ8+UQchUh4lPSUIRQp4g+K9iSH7iaJXpn11gKUTY5mobaCLcVDpNkgpZKiQsF&#10;1bwuOPs9/FkNdrRNdpN2uKsw+/k8yQ1xPPrSuv/arWagAnfhGX60t0bD9GMM/2fiEcDF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55dpTDAAAA3AAAAA8AAAAAAAAAAAAA&#10;AAAAoQIAAGRycy9kb3ducmV2LnhtbFBLBQYAAAAABAAEAPkAAACRAwAAAAA=&#10;" strokecolor="black [3213]" strokeweight="1pt">
                  <v:stroke joinstyle="miter"/>
                </v:line>
                <v:shape id="TextBox 28" o:spid="_x0000_s1054" type="#_x0000_t202" style="position:absolute;left:27415;top:4576;width:9271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lo0ssMA&#10;AADcAAAADwAAAGRycy9kb3ducmV2LnhtbESPQWvCQBSE74L/YXmF3nRjQSvRNQTbggcvten9kX1m&#10;Q7NvQ/bVxH/fLRR6HGbmG2ZfTL5TNxpiG9jAapmBIq6DbbkxUH28LbagoiBb7AKTgTtFKA7z2R5z&#10;G0Z+p9tFGpUgHHM04ET6XOtYO/IYl6EnTt41DB4lyaHRdsAxwX2nn7Jsoz22nBYc9nR0VH9dvr0B&#10;EVuu7tWrj6fP6fwyuqxeY2XM48NU7kAJTfIf/mufrIHt8xp+z6QjoA8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lo0ssMAAADcAAAADwAAAAAAAAAAAAAAAACYAgAAZHJzL2Rv&#10;d25yZXYueG1sUEsFBgAAAAAEAAQA9QAAAIgDAAAAAA==&#10;" filled="f" stroked="f">
                  <v:textbox style="mso-fit-shape-to-text:t">
                    <w:txbxContent>
                      <w:p w14:paraId="5CB78E8D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AAAAUCA</w:t>
                        </w:r>
                      </w:p>
                    </w:txbxContent>
                  </v:textbox>
                </v:shape>
                <v:rect id="Rectangle 876" o:spid="_x0000_s1055" style="position:absolute;left:1734;top:4535;width:27394;height:23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StxsUA&#10;AADcAAAADwAAAGRycy9kb3ducmV2LnhtbESP3WrCQBSE7wt9h+UUvCl1o5TEpq4i/kD0zugDnGZP&#10;k9Ts2ZBdNX17VxC8HGbmG2Y6700jLtS52rKC0TACQVxYXXOp4HjYfExAOI+ssbFMCv7JwXz2+jLF&#10;VNsr7+mS+1IECLsUFVTet6mUrqjIoBvaljh4v7Yz6IPsSqk7vAa4aeQ4imJpsOawUGFLy4qKU342&#10;Cra7z91xmcm/01e9es+SPJI/8VqpwVu/+AbhqffP8KOdaQWTJIb7mXAE5Ow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NK3GxQAAANwAAAAPAAAAAAAAAAAAAAAAAJgCAABkcnMv&#10;ZG93bnJldi54bWxQSwUGAAAAAAQABAD1AAAAigMAAAAA&#10;" filled="f" stroked="f">
                  <v:textbox style="mso-fit-shape-to-text:t">
                    <w:txbxContent>
                      <w:p w14:paraId="48860BF8" w14:textId="77777777" w:rsidR="009742C4" w:rsidRPr="00A7283F" w:rsidRDefault="009742C4" w:rsidP="00A7283F">
                        <w:pPr>
                          <w:pStyle w:val="NormalWeb"/>
                          <w:spacing w:before="0" w:beforeAutospacing="0" w:after="0" w:afterAutospacing="0"/>
                          <w:jc w:val="right"/>
                          <w:rPr>
                            <w:color w:val="70AD47" w:themeColor="accent6"/>
                          </w:rPr>
                        </w:pPr>
                        <w:r w:rsidRPr="00A7283F">
                          <w:rPr>
                            <w:rFonts w:ascii="Courier" w:hAnsi="Courier" w:cs="Arial"/>
                            <w:color w:val="70AD47" w:themeColor="accent6"/>
                            <w:kern w:val="24"/>
                            <w:sz w:val="20"/>
                            <w:szCs w:val="20"/>
                          </w:rPr>
                          <w:t>AUAAACGUGAUGACCUUUUGAUGGACAA</w:t>
                        </w:r>
                      </w:p>
                    </w:txbxContent>
                  </v:textbox>
                </v:rect>
                <v:line id="Straight Connector 877" o:spid="_x0000_s1056" style="position:absolute;flip:y;visibility:visible;mso-wrap-style:square" from="7260,3807" to="7260,4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0iTNscAAADcAAAADwAAAGRycy9kb3ducmV2LnhtbESPT2vCQBTE7wW/w/KEXopu2oOJqau0&#10;BYnSIvjn0ttr9jUJZt+mu1uN394VCj0OM/MbZrboTStO5HxjWcHjOAFBXFrdcKXgsF+OMhA+IGts&#10;LZOCC3lYzAd3M8y1PfOWTrtQiQhhn6OCOoQul9KXNRn0Y9sRR+/bOoMhSldJ7fAc4aaVT0kykQYb&#10;jgs1dvRWU3nc/RoFa/nzfnx1X1WRyWL5+ZFuplw8KHU/7F+eQQTqw3/4r73SCrI0hduZeATk/Ao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DSJM2xwAAANwAAAAPAAAAAAAA&#10;AAAAAAAAAKECAABkcnMvZG93bnJldi54bWxQSwUGAAAAAAQABAD5AAAAlQMAAAAA&#10;" strokecolor="black [3213]" strokeweight="1pt">
                  <v:stroke joinstyle="miter"/>
                </v:line>
                <v:line id="Straight Connector 878" o:spid="_x0000_s1057" style="position:absolute;flip:y;visibility:visible;mso-wrap-style:square" from="8024,3807" to="8024,4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tcHRMQAAADcAAAADwAAAGRycy9kb3ducmV2LnhtbERPz2vCMBS+D/wfwht4GZrqYXbVKCpI&#10;NyaDVS/ens1bW2xeapJp998vh8GOH9/vxao3rbiR841lBZNxAoK4tLrhSsHxsBulIHxA1thaJgU/&#10;5GG1HDwsMNP2zp90K0IlYgj7DBXUIXSZlL6syaAf2444cl/WGQwRukpqh/cYblo5TZJnabDh2FBj&#10;R9uaykvxbRS8yev7ZePOVZ7KfHfazz5eOH9SavjYr+cgAvXhX/znftUK0llcG8/EIyCX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y1wdExAAAANwAAAAPAAAAAAAAAAAA&#10;AAAAAKECAABkcnMvZG93bnJldi54bWxQSwUGAAAAAAQABAD5AAAAkgMAAAAA&#10;" strokecolor="black [3213]" strokeweight="1pt">
                  <v:stroke joinstyle="miter"/>
                </v:line>
                <v:line id="Straight Connector 879" o:spid="_x0000_s1058" style="position:absolute;flip:y;visibility:visible;mso-wrap-style:square" from="8787,3807" to="8787,4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Zui38cAAADcAAAADwAAAGRycy9kb3ducmV2LnhtbESPT2vCQBTE7wW/w/IEL0U39aAxdZW2&#10;ILFUCv659PaafU2C2bdxd9X027tCocdhZn7DzJedacSFnK8tK3gaJSCIC6trLhUc9qthCsIHZI2N&#10;ZVLwSx6Wi97DHDNtr7ylyy6UIkLYZ6igCqHNpPRFRQb9yLbE0fuxzmCI0pVSO7xGuGnkOEkm0mDN&#10;caHClt4qKo67s1HwLk8fx1f3XeapzFdfm+nnjPNHpQb97uUZRKAu/If/2mutIJ3O4H4mHgG5uA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dm6LfxwAAANwAAAAPAAAAAAAA&#10;AAAAAAAAAKECAABkcnMvZG93bnJldi54bWxQSwUGAAAAAAQABAD5AAAAlQMAAAAA&#10;" strokecolor="black [3213]" strokeweight="1pt">
                  <v:stroke joinstyle="miter"/>
                </v:line>
                <v:line id="Straight Connector 880" o:spid="_x0000_s1059" style="position:absolute;flip:y;visibility:visible;mso-wrap-style:square" from="9550,3807" to="9550,4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XR7ZcQAAADcAAAADwAAAGRycy9kb3ducmV2LnhtbERPz2vCMBS+D/wfwhO8jJm6g+s6o2yC&#10;1DERrF52ezbPtti8dEnU7r9fDgOPH9/v2aI3rbiS841lBZNxAoK4tLrhSsFhv3pKQfiArLG1TAp+&#10;ycNiPniYYabtjXd0LUIlYgj7DBXUIXSZlL6syaAf2444cifrDIYIXSW1w1sMN618TpKpNNhwbKix&#10;o2VN5bm4GAWf8ufr/OGOVZ7KfPW9edm+cv6o1GjYv7+BCNSHu/jfvdYK0jTOj2fiEZDz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5dHtlxAAAANwAAAAPAAAAAAAAAAAA&#10;AAAAAKECAABkcnMvZG93bnJldi54bWxQSwUGAAAAAAQABAD5AAAAkgMAAAAA&#10;" strokecolor="black [3213]" strokeweight="1pt">
                  <v:stroke joinstyle="miter"/>
                </v:line>
                <v:line id="Straight Connector 881" o:spid="_x0000_s1060" style="position:absolute;flip:y;visibility:visible;mso-wrap-style:square" from="10313,3807" to="10313,4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jje/sYAAADcAAAADwAAAGRycy9kb3ducmV2LnhtbESPQWvCQBSE74X+h+UVvBTd6EFj6ipa&#10;kCiVQtVLb6/Z1ySYfZvurpr++25B8DjMzDfMbNGZRlzI+dqyguEgAUFcWF1zqeB4WPdTED4ga2ws&#10;k4Jf8rCYPz7MMNP2yh902YdSRAj7DBVUIbSZlL6oyKAf2JY4et/WGQxRulJqh9cIN40cJclYGqw5&#10;LlTY0mtFxWl/Ngq28ufttHJfZZ7KfP25m7xPOX9WqvfULV9ABOrCPXxrb7SCNB3C/5l4BOT8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Y43v7GAAAA3AAAAA8AAAAAAAAA&#10;AAAAAAAAoQIAAGRycy9kb3ducmV2LnhtbFBLBQYAAAAABAAEAPkAAACUAwAAAAA=&#10;" strokecolor="black [3213]" strokeweight="1pt">
                  <v:stroke joinstyle="miter"/>
                </v:line>
                <v:line id="Straight Connector 882" o:spid="_x0000_s1061" style="position:absolute;flip:y;visibility:visible;mso-wrap-style:square" from="11076,3807" to="11076,4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upAicYAAADcAAAADwAAAGRycy9kb3ducmV2LnhtbESPQWvCQBSE7wX/w/KEXkrd6MGmqauo&#10;IKlUBG0vvT2zzySYfZvubjX+e7dQ8DjMzDfMZNaZRpzJ+dqyguEgAUFcWF1zqeDrc/WcgvABWWNj&#10;mRRcycNs2nuYYKbthXd03odSRAj7DBVUIbSZlL6oyKAf2JY4ekfrDIYoXSm1w0uEm0aOkmQsDdYc&#10;FypsaVlRcdr/GgVr+fNxWrhDmacyX31vXravnD8p9djv5m8gAnXhHv5vv2sFaTqCvzPxCMjpD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bqQInGAAAA3AAAAA8AAAAAAAAA&#10;AAAAAAAAoQIAAGRycy9kb3ducmV2LnhtbFBLBQYAAAAABAAEAPkAAACUAwAAAAA=&#10;" strokecolor="black [3213]" strokeweight="1pt">
                  <v:stroke joinstyle="miter"/>
                </v:line>
                <v:line id="Straight Connector 883" o:spid="_x0000_s1062" style="position:absolute;flip:y;visibility:visible;mso-wrap-style:square" from="20998,3807" to="20998,4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ablEscAAADcAAAADwAAAGRycy9kb3ducmV2LnhtbESPQWvCQBSE74X+h+UJvYhu2oKNqau0&#10;gqSiFNReenvNPpNg9m3c3Wr8911B6HGYmW+YyawzjTiR87VlBY/DBARxYXXNpYKv3WKQgvABWWNj&#10;mRRcyMNsen83wUzbM2/otA2liBD2GSqoQmgzKX1RkUE/tC1x9PbWGQxRulJqh+cIN418SpKRNFhz&#10;XKiwpXlFxWH7axQs5XF1eHc/ZZ7KfPG9fvkcc95X6qHXvb2CCNSF//Ct/aEVpOkzXM/EIyCnf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JpuUSxwAAANwAAAAPAAAAAAAA&#10;AAAAAAAAAKECAABkcnMvZG93bnJldi54bWxQSwUGAAAAAAQABAD5AAAAlQMAAAAA&#10;" strokecolor="black [3213]" strokeweight="1pt">
                  <v:stroke joinstyle="miter"/>
                </v:line>
                <v:line id="Straight Connector 884" o:spid="_x0000_s1063" style="position:absolute;flip:y;visibility:visible;mso-wrap-style:square" from="21762,3807" to="21762,4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k99ZscAAADcAAAADwAAAGRycy9kb3ducmV2LnhtbESPQWvCQBSE74X+h+UJvYhuWoqNqau0&#10;gqSiFNReenvNPpNg9m3c3Wr8911B6HGYmW+YyawzjTiR87VlBY/DBARxYXXNpYKv3WKQgvABWWNj&#10;mRRcyMNsen83wUzbM2/otA2liBD2GSqoQmgzKX1RkUE/tC1x9PbWGQxRulJqh+cIN418SpKRNFhz&#10;XKiwpXlFxWH7axQs5XF1eHc/ZZ7KfPG9fvkcc95X6qHXvb2CCNSF//Ct/aEVpOkzXM/EIyCnf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GT31mxwAAANwAAAAPAAAAAAAA&#10;AAAAAAAAAKECAABkcnMvZG93bnJldi54bWxQSwUGAAAAAAQABAD5AAAAlQMAAAAA&#10;" strokecolor="black [3213]" strokeweight="1pt">
                  <v:stroke joinstyle="miter"/>
                </v:line>
                <v:line id="Straight Connector 885" o:spid="_x0000_s1064" style="position:absolute;flip:y;visibility:visible;mso-wrap-style:square" from="22525,3807" to="22525,4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QPY/ccAAADcAAAADwAAAGRycy9kb3ducmV2LnhtbESPQWvCQBSE74X+h+UJvYhuWqiNqau0&#10;gqSiFNReenvNPpNg9m3c3Wr8911B6HGYmW+YyawzjTiR87VlBY/DBARxYXXNpYKv3WKQgvABWWNj&#10;mRRcyMNsen83wUzbM2/otA2liBD2GSqoQmgzKX1RkUE/tC1x9PbWGQxRulJqh+cIN418SpKRNFhz&#10;XKiwpXlFxWH7axQs5XF1eHc/ZZ7KfPG9fvkcc95X6qHXvb2CCNSF//Ct/aEVpOkzXM/EIyCnf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pA9j9xwAAANwAAAAPAAAAAAAA&#10;AAAAAAAAAKECAABkcnMvZG93bnJldi54bWxQSwUGAAAAAAQABAD5AAAAlQMAAAAA&#10;" strokecolor="black [3213]" strokeweight="1pt">
                  <v:stroke joinstyle="miter"/>
                </v:line>
                <v:line id="Straight Connector 886" o:spid="_x0000_s1065" style="position:absolute;flip:y;visibility:visible;mso-wrap-style:square" from="23288,3807" to="23288,4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dFGisYAAADcAAAADwAAAGRycy9kb3ducmV2LnhtbESPQWvCQBSE74L/YXmCF6kbe7Bp6ioq&#10;SFosgraX3p7ZZxLMvk13V03/fVco9DjMzDfMbNGZRlzJ+dqygsk4AUFcWF1zqeDzY/OQgvABWWNj&#10;mRT8kIfFvN+bYabtjfd0PYRSRAj7DBVUIbSZlL6oyKAf25Y4eifrDIYoXSm1w1uEm0Y+JslUGqw5&#10;LlTY0rqi4ny4GAVv8nt7Xrljmacy33y9P+2eOR8pNRx0yxcQgbrwH/5rv2oFaTqF+5l4BOT8F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nRRorGAAAA3AAAAA8AAAAAAAAA&#10;AAAAAAAAoQIAAGRycy9kb3ducmV2LnhtbFBLBQYAAAAABAAEAPkAAACUAwAAAAA=&#10;" strokecolor="black [3213]" strokeweight="1pt">
                  <v:stroke joinstyle="miter"/>
                </v:line>
                <v:line id="Straight Connector 887" o:spid="_x0000_s1066" style="position:absolute;flip:y;visibility:visible;mso-wrap-style:square" from="24051,3807" to="24051,4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p3jEcYAAADcAAAADwAAAGRycy9kb3ducmV2LnhtbESPQWvCQBSE70L/w/IKXkQ3eqgxuooK&#10;khZLobYXb6/Z1ySYfRt3V03/fbcg9DjMzDfMYtWZRlzJ+dqygvEoAUFcWF1zqeDzYzdMQfiArLGx&#10;TAp+yMNq+dBbYKbtjd/pegiliBD2GSqoQmgzKX1RkUE/si1x9L6tMxiidKXUDm8Rbho5SZInabDm&#10;uFBhS9uKitPhYhS8yPP+tHFfZZ7KfHd8nb7NOB8o1X/s1nMQgbrwH763n7WCNJ3C35l4BOTyF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ad4xHGAAAA3AAAAA8AAAAAAAAA&#10;AAAAAAAAoQIAAGRycy9kb3ducmV2LnhtbFBLBQYAAAAABAAEAPkAAACUAwAAAAA=&#10;" strokecolor="black [3213]" strokeweight="1pt">
                  <v:stroke joinstyle="miter"/>
                </v:line>
                <v:line id="Straight Connector 888" o:spid="_x0000_s1067" style="position:absolute;flip:y;visibility:visible;mso-wrap-style:square" from="24815,3807" to="24815,4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wJ3Y8QAAADcAAAADwAAAGRycy9kb3ducmV2LnhtbERPz2vCMBS+D/wfwhO8jJm6g+s6o2yC&#10;1DERrF52ezbPtti8dEnU7r9fDgOPH9/v2aI3rbiS841lBZNxAoK4tLrhSsFhv3pKQfiArLG1TAp+&#10;ycNiPniYYabtjXd0LUIlYgj7DBXUIXSZlL6syaAf2444cifrDIYIXSW1w1sMN618TpKpNNhwbKix&#10;o2VN5bm4GAWf8ufr/OGOVZ7KfPW9edm+cv6o1GjYv7+BCNSHu/jfvdYK0jSujWfiEZDz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HAndjxAAAANwAAAAPAAAAAAAAAAAA&#10;AAAAAKECAABkcnMvZG93bnJldi54bWxQSwUGAAAAAAQABAD5AAAAkgMAAAAA&#10;" strokecolor="black [3213]" strokeweight="1pt">
                  <v:stroke joinstyle="miter"/>
                </v:line>
                <v:line id="Straight Connector 889" o:spid="_x0000_s1068" style="position:absolute;flip:y;visibility:visible;mso-wrap-style:square" from="12603,3807" to="12603,4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E7S+McAAADcAAAADwAAAGRycy9kb3ducmV2LnhtbESPT2vCQBTE7wW/w/IKvRTdtAcbo6tY&#10;QVKpCP65eHtmX5Ng9m3c3Wr67buFgsdhZn7DTGadacSVnK8tK3gZJCCIC6trLhUc9st+CsIHZI2N&#10;ZVLwQx5m097DBDNtb7yl6y6UIkLYZ6igCqHNpPRFRQb9wLbE0fuyzmCI0pVSO7xFuGnka5IMpcGa&#10;40KFLS0qKs67b6NgJS+f53d3KvNU5svj+m0z4vxZqafHbj4GEagL9/B/+0MrSNMR/J2JR0BOf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oTtL4xwAAANwAAAAPAAAAAAAA&#10;AAAAAAAAAKECAABkcnMvZG93bnJldi54bWxQSwUGAAAAAAQABAD5AAAAlQMAAAAA&#10;" strokecolor="black [3213]" strokeweight="1pt">
                  <v:stroke joinstyle="miter"/>
                </v:line>
                <v:line id="Straight Connector 890" o:spid="_x0000_s1069" style="position:absolute;flip:y;visibility:visible;mso-wrap-style:square" from="13366,3807" to="13366,4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K3tuMQAAADcAAAADwAAAGRycy9kb3ducmV2LnhtbERPz2vCMBS+C/4P4Qm7yEy3g2s7o+hA&#10;6pgIUy+7PZtnW2xeuiTT7r9fDgOPH9/v2aI3rbiS841lBU+TBARxaXXDlYLjYf2YgvABWWNrmRT8&#10;kofFfDiYYa7tjT/pug+ViCHsc1RQh9DlUvqyJoN+YjviyJ2tMxgidJXUDm8x3LTyOUmm0mDDsaHG&#10;jt5qKi/7H6PgXX5/XFbuVBWpLNZf25ddxsVYqYdRv3wFEagPd/G/e6MVpFmcH8/EIyDn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8re24xAAAANwAAAAPAAAAAAAAAAAA&#10;AAAAAKECAABkcnMvZG93bnJldi54bWxQSwUGAAAAAAQABAD5AAAAkgMAAAAA&#10;" strokecolor="black [3213]" strokeweight="1pt">
                  <v:stroke joinstyle="miter"/>
                </v:line>
                <v:line id="Straight Connector 891" o:spid="_x0000_s1070" style="position:absolute;flip:y;visibility:visible;mso-wrap-style:square" from="15656,3807" to="15656,4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+FII8cAAADcAAAADwAAAGRycy9kb3ducmV2LnhtbESPT2vCQBTE7wW/w/KEXopu7KGN0VXa&#10;gqRFKfjn4u2ZfSbB7Nt0d6vx27tCocdhZn7DTOedacSZnK8tKxgNExDEhdU1lwp228UgBeEDssbG&#10;Mim4kof5rPcwxUzbC6/pvAmliBD2GSqoQmgzKX1RkUE/tC1x9I7WGQxRulJqh5cIN418TpIXabDm&#10;uFBhSx8VFafNr1HwJX+Wp3d3KPNU5ov96vV7zPmTUo/97m0CIlAX/sN/7U+tIB2P4H4mHgE5u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T4UgjxwAAANwAAAAPAAAAAAAA&#10;AAAAAAAAAKECAABkcnMvZG93bnJldi54bWxQSwUGAAAAAAQABAD5AAAAlQMAAAAA&#10;" strokecolor="black [3213]" strokeweight="1pt">
                  <v:stroke joinstyle="miter"/>
                </v:line>
                <v:line id="Straight Connector 892" o:spid="_x0000_s1071" style="position:absolute;flip:y;visibility:visible;mso-wrap-style:square" from="11840,3807" to="11840,4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zPWVMcAAADcAAAADwAAAGRycy9kb3ducmV2LnhtbESPT2vCQBTE7wW/w/KEXopu6qGNqato&#10;QWJRCv659PaafU2C2bfp7qrx27tCocdhZn7DTGadacSZnK8tK3geJiCIC6trLhUc9stBCsIHZI2N&#10;ZVJwJQ+zae9hgpm2F97SeRdKESHsM1RQhdBmUvqiIoN+aFvi6P1YZzBE6UqpHV4i3DRylCQv0mDN&#10;caHClt4rKo67k1HwIX/Xx4X7LvNU5suvzevnmPMnpR773fwNRKAu/If/2iutIB2P4H4mHgE5vQ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jM9ZUxwAAANwAAAAPAAAAAAAA&#10;AAAAAAAAAKECAABkcnMvZG93bnJldi54bWxQSwUGAAAAAAQABAD5AAAAlQMAAAAA&#10;" strokecolor="black [3213]" strokeweight="1pt">
                  <v:stroke joinstyle="miter"/>
                </v:line>
                <v:line id="Straight Connector 893" o:spid="_x0000_s1072" style="position:absolute;flip:y;visibility:visible;mso-wrap-style:square" from="14129,3807" to="14129,4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H9zz8cAAADcAAAADwAAAGRycy9kb3ducmV2LnhtbESPQWvCQBSE7wX/w/IEL0U3taAxdRVb&#10;kFSUQrWX3l6zzySYfZvubjX++65Q6HGYmW+Y+bIzjTiT87VlBQ+jBARxYXXNpYKPw3qYgvABWWNj&#10;mRRcycNy0bubY6bthd/pvA+liBD2GSqoQmgzKX1RkUE/si1x9I7WGQxRulJqh5cIN40cJ8lEGqw5&#10;LlTY0ktFxWn/YxRs5Pf29Oy+yjyV+fpzN32bcX6v1KDfrZ5ABOrCf/iv/aoVpLNHuJ2JR0Auf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Mf3PPxwAAANwAAAAPAAAAAAAA&#10;AAAAAAAAAKECAABkcnMvZG93bnJldi54bWxQSwUGAAAAAAQABAD5AAAAlQMAAAAA&#10;" strokecolor="black [3213]" strokeweight="1pt">
                  <v:stroke joinstyle="miter"/>
                </v:line>
                <v:line id="Straight Connector 894" o:spid="_x0000_s1073" style="position:absolute;flip:y;visibility:visible;mso-wrap-style:square" from="14893,3807" to="14893,4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5bru8cAAADcAAAADwAAAGRycy9kb3ducmV2LnhtbESPQWvCQBSE7wX/w/IEL0U3laIxdRVb&#10;kFSUQrWX3l6zzySYfZvubjX++65Q6HGYmW+Y+bIzjTiT87VlBQ+jBARxYXXNpYKPw3qYgvABWWNj&#10;mRRcycNy0bubY6bthd/pvA+liBD2GSqoQmgzKX1RkUE/si1x9I7WGQxRulJqh5cIN40cJ8lEGqw5&#10;LlTY0ktFxWn/YxRs5Pf29Oy+yjyV+fpzN32bcX6v1KDfrZ5ABOrCf/iv/aoVpLNHuJ2JR0Auf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Dluu7xwAAANwAAAAPAAAAAAAA&#10;AAAAAAAAAKECAABkcnMvZG93bnJldi54bWxQSwUGAAAAAAQABAD5AAAAlQMAAAAA&#10;" strokecolor="black [3213]" strokeweight="1pt">
                  <v:stroke joinstyle="miter"/>
                </v:line>
                <v:line id="Straight Connector 895" o:spid="_x0000_s1074" style="position:absolute;flip:y;visibility:visible;mso-wrap-style:square" from="16419,3807" to="16419,4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NpOIMcAAADcAAAADwAAAGRycy9kb3ducmV2LnhtbESPQWvCQBSE7wX/w/IEL0U3FaoxdRVb&#10;kFSUQrWX3l6zzySYfZvubjX++65Q6HGYmW+Y+bIzjTiT87VlBQ+jBARxYXXNpYKPw3qYgvABWWNj&#10;mRRcycNy0bubY6bthd/pvA+liBD2GSqoQmgzKX1RkUE/si1x9I7WGQxRulJqh5cIN40cJ8lEGqw5&#10;LlTY0ktFxWn/YxRs5Pf29Oy+yjyV+fpzN32bcX6v1KDfrZ5ABOrCf/iv/aoVpLNHuJ2JR0Auf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s2k4gxwAAANwAAAAPAAAAAAAA&#10;AAAAAAAAAKECAABkcnMvZG93bnJldi54bWxQSwUGAAAAAAQABAD5AAAAlQMAAAAA&#10;" strokecolor="black [3213]" strokeweight="1pt">
                  <v:stroke joinstyle="miter"/>
                </v:line>
                <v:line id="Straight Connector 896" o:spid="_x0000_s1075" style="position:absolute;flip:y;visibility:visible;mso-wrap-style:square" from="17182,3807" to="17182,4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AjQV8cAAADcAAAADwAAAGRycy9kb3ducmV2LnhtbESPT2vCQBTE7wW/w/KEXopu7MHG1FVU&#10;kCiVgn8uvb1mX5Ng9m26u9X47d1CocdhZn7DTOedacSFnK8tKxgNExDEhdU1lwpOx/UgBeEDssbG&#10;Mim4kYf5rPcwxUzbK+/pcgiliBD2GSqoQmgzKX1RkUE/tC1x9L6sMxiidKXUDq8Rbhr5nCRjabDm&#10;uFBhS6uKivPhxyjYyu+389J9lnkq8/XH7uV9wvmTUo/9bvEKIlAX/sN/7Y1WkE7G8HsmHgE5uw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cCNBXxwAAANwAAAAPAAAAAAAA&#10;AAAAAAAAAKECAABkcnMvZG93bnJldi54bWxQSwUGAAAAAAQABAD5AAAAlQMAAAAA&#10;" strokecolor="black [3213]" strokeweight="1pt">
                  <v:stroke joinstyle="miter"/>
                </v:line>
                <v:line id="Straight Connector 897" o:spid="_x0000_s1076" style="position:absolute;flip:y;visibility:visible;mso-wrap-style:square" from="17946,3807" to="17946,4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0R1zMcAAADcAAAADwAAAGRycy9kb3ducmV2LnhtbESPT2vCQBTE7wW/w/IEL0U39aAxdZW2&#10;ILFUCv659PaafU2C2bdxd9X027tCocdhZn7DzJedacSFnK8tK3gaJSCIC6trLhUc9qthCsIHZI2N&#10;ZVLwSx6Wi97DHDNtr7ylyy6UIkLYZ6igCqHNpPRFRQb9yLbE0fuxzmCI0pVSO7xGuGnkOEkm0mDN&#10;caHClt4qKo67s1HwLk8fx1f3XeapzFdfm+nnjPNHpQb97uUZRKAu/If/2mutIJ1N4X4mHgG5uA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zRHXMxwAAANwAAAAPAAAAAAAA&#10;AAAAAAAAAKECAABkcnMvZG93bnJldi54bWxQSwUGAAAAAAQABAD5AAAAlQMAAAAA&#10;" strokecolor="black [3213]" strokeweight="1pt">
                  <v:stroke joinstyle="miter"/>
                </v:line>
                <v:line id="Straight Connector 898" o:spid="_x0000_s1077" style="position:absolute;flip:y;visibility:visible;mso-wrap-style:square" from="18709,3807" to="18709,4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tvhvsQAAADcAAAADwAAAGRycy9kb3ducmV2LnhtbERPz2vCMBS+C/4P4Qm7yEy3g2s7o+hA&#10;6pgIUy+7PZtnW2xeuiTT7r9fDgOPH9/v2aI3rbiS841lBU+TBARxaXXDlYLjYf2YgvABWWNrmRT8&#10;kofFfDiYYa7tjT/pug+ViCHsc1RQh9DlUvqyJoN+YjviyJ2tMxgidJXUDm8x3LTyOUmm0mDDsaHG&#10;jt5qKi/7H6PgXX5/XFbuVBWpLNZf25ddxsVYqYdRv3wFEagPd/G/e6MVpFlcG8/EIyDn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C2+G+xAAAANwAAAAPAAAAAAAAAAAA&#10;AAAAAKECAABkcnMvZG93bnJldi54bWxQSwUGAAAAAAQABAD5AAAAkgMAAAAA&#10;" strokecolor="black [3213]" strokeweight="1pt">
                  <v:stroke joinstyle="miter"/>
                </v:line>
                <v:line id="Straight Connector 899" o:spid="_x0000_s1078" style="position:absolute;flip:y;visibility:visible;mso-wrap-style:square" from="19472,3807" to="19472,4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ZdEJccAAADcAAAADwAAAGRycy9kb3ducmV2LnhtbESPT2vCQBTE74V+h+UJvRTd2EObRFep&#10;BUmLRfDPxdsz+0yC2bfp7lbTb98VCj0OM/MbZjrvTSsu5HxjWcF4lIAgLq1uuFKw3y2HKQgfkDW2&#10;lknBD3mYz+7vpphre+UNXbahEhHCPkcFdQhdLqUvazLoR7Yjjt7JOoMhSldJ7fAa4aaVT0nyLA02&#10;HBdq7OitpvK8/TYKPuTX6rxwx6pIZbE8fL6sMy4elXoY9K8TEIH68B/+a79rBWmWwe1MPAJy9gs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tl0QlxwAAANwAAAAPAAAAAAAA&#10;AAAAAAAAAKECAABkcnMvZG93bnJldi54bWxQSwUGAAAAAAQABAD5AAAAlQMAAAAA&#10;" strokecolor="black [3213]" strokeweight="1pt">
                  <v:stroke joinstyle="miter"/>
                </v:line>
                <v:line id="Straight Connector 900" o:spid="_x0000_s1079" style="position:absolute;flip:y;visibility:visible;mso-wrap-style:square" from="20235,3807" to="20235,4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kZ3osQAAADcAAAADwAAAGRycy9kb3ducmV2LnhtbERPy2oCMRTdF/oP4Ra6KZqpCx+jUdqC&#10;jFIRfGzcXSfXmcHJzZikOv59sxBcHs57MmtNLa7kfGVZwWc3AUGcW11xoWC/m3eGIHxA1lhbJgV3&#10;8jCbvr5MMNX2xhu6bkMhYgj7FBWUITSplD4vyaDv2oY4cifrDIYIXSG1w1sMN7XsJUlfGqw4NpTY&#10;0E9J+Xn7ZxQs5eX3/O2ORTaU2fywGqxHnH0o9f7Wfo1BBGrDU/xwL7SCURLnxzPxCMjp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iRneixAAAANwAAAAPAAAAAAAAAAAA&#10;AAAAAKECAABkcnMvZG93bnJldi54bWxQSwUGAAAAAAQABAD5AAAAkgMAAAAA&#10;" strokecolor="black [3213]" strokeweight="1pt">
                  <v:stroke joinstyle="miter"/>
                </v:line>
                <v:line id="Straight Connector 901" o:spid="_x0000_s1080" style="position:absolute;flip:y;visibility:visible;mso-wrap-style:square" from="25578,3807" to="25578,4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QrSOccAAADcAAAADwAAAGRycy9kb3ducmV2LnhtbESPQWvCQBSE70L/w/IKXqRu9GBN6iqt&#10;IKkoQm0vvb1mX5Ng9m3c3Wr8965Q8DjMzDfMbNGZRpzI+dqygtEwAUFcWF1zqeDrc/U0BeEDssbG&#10;Mim4kIfF/KE3w0zbM3/QaR9KESHsM1RQhdBmUvqiIoN+aFvi6P1aZzBE6UqpHZ4j3DRynCQTabDm&#10;uFBhS8uKisP+zyhYy+Pm8OZ+ynwq89X39nmXcj5Qqv/Yvb6ACNSFe/i//a4VpMkIbmfiEZDzK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NCtI5xwAAANwAAAAPAAAAAAAA&#10;AAAAAAAAAKECAABkcnMvZG93bnJldi54bWxQSwUGAAAAAAQABAD5AAAAlQMAAAAA&#10;" strokecolor="black [3213]" strokeweight="1pt">
                  <v:stroke joinstyle="miter"/>
                </v:line>
                <v:line id="Straight Connector 902" o:spid="_x0000_s1081" style="position:absolute;flip:y;visibility:visible;mso-wrap-style:square" from="26341,3807" to="26341,4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dhMTscAAADcAAAADwAAAGRycy9kb3ducmV2LnhtbESPQWvCQBSE74X+h+UVeim6qQdroqto&#10;QVJRBG0v3l6zr0kw+zbd3Wr8965Q8DjMzDfMZNaZRpzI+dqygtd+AoK4sLrmUsHX57I3AuEDssbG&#10;Mim4kIfZ9PFhgpm2Z97RaR9KESHsM1RQhdBmUvqiIoO+b1vi6P1YZzBE6UqpHZ4j3DRykCRDabDm&#10;uFBhS+8VFcf9n1Gwkr/r48J9l/lI5svD5m2bcv6i1PNTNx+DCNSFe/i//aEVpMkAbmfiEZDTK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92ExOxwAAANwAAAAPAAAAAAAA&#10;AAAAAAAAAKECAABkcnMvZG93bnJldi54bWxQSwUGAAAAAAQABAD5AAAAlQMAAAAA&#10;" strokecolor="black [3213]" strokeweight="1pt">
                  <v:stroke joinstyle="miter"/>
                </v:line>
                <v:line id="Straight Connector 903" o:spid="_x0000_s1082" style="position:absolute;flip:y;visibility:visible;mso-wrap-style:square" from="27104,3807" to="27104,4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pTp1ccAAADcAAAADwAAAGRycy9kb3ducmV2LnhtbESPT2sCMRTE70K/Q3iCF6lZFfyzNUot&#10;yLYohdpeenvdPHcXNy/bJOr22zeC4HGYmd8wi1VranEm5yvLCoaDBARxbnXFhYKvz83jDIQPyBpr&#10;y6Tgjzyslg+dBabaXviDzvtQiAhhn6KCMoQmldLnJRn0A9sQR+9gncEQpSukdniJcFPLUZJMpMGK&#10;40KJDb2UlB/3J6PgTf5uj2v3U2QzmW2+d9P3OWd9pXrd9vkJRKA23MO39qtWME/GcD0Tj4Bc/g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SlOnVxwAAANwAAAAPAAAAAAAA&#10;AAAAAAAAAKECAABkcnMvZG93bnJldi54bWxQSwUGAAAAAAQABAD5AAAAlQMAAAAA&#10;" strokecolor="black [3213]" strokeweight="1pt">
                  <v:stroke joinstyle="miter"/>
                </v:line>
                <v:line id="Straight Connector 904" o:spid="_x0000_s1083" style="position:absolute;flip:y;visibility:visible;mso-wrap-style:square" from="27868,3807" to="27868,4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X1xoccAAADcAAAADwAAAGRycy9kb3ducmV2LnhtbESPT2sCMRTE70K/Q3iCF6lZRfyzNUot&#10;yLYohdpeenvdPHcXNy/bJOr22zeC4HGYmd8wi1VranEm5yvLCoaDBARxbnXFhYKvz83jDIQPyBpr&#10;y6Tgjzyslg+dBabaXviDzvtQiAhhn6KCMoQmldLnJRn0A9sQR+9gncEQpSukdniJcFPLUZJMpMGK&#10;40KJDb2UlB/3J6PgTf5uj2v3U2QzmW2+d9P3OWd9pXrd9vkJRKA23MO39qtWME/GcD0Tj4Bc/g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dfXGhxwAAANwAAAAPAAAAAAAA&#10;AAAAAAAAAKECAABkcnMvZG93bnJldi54bWxQSwUGAAAAAAQABAD5AAAAlQMAAAAA&#10;" strokecolor="black [3213]" strokeweight="1pt">
                  <v:stroke joinstyle="miter"/>
                </v:line>
                <v:shape id="_x0000_s1084" type="#_x0000_t202" style="position:absolute;left:26641;top:-172;width:4121;height:231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6nBocMA&#10;AADcAAAADwAAAGRycy9kb3ducmV2LnhtbESPQWsCMRSE7wX/Q3hCbzW7WkVXo4hg6VVbFG+PzXOz&#10;uHlZkrhu++ubQqHHYeabYVab3jaiIx9qxwryUQaCuHS65krB58f+ZQ4iRGSNjWNS8EUBNuvB0woL&#10;7R58oO4YK5FKOBSowMTYFlKG0pDFMHItcfKuzluMSfpKao+PVG4bOc6ymbRYc1ow2NLOUHk73q2C&#10;xbl78xPfXr5fTzObmzwcpte5Us/DfrsEEamP/+E/+l0nLpvC75l0BOT6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6nBocMAAADcAAAADwAAAAAAAAAAAAAAAACYAgAAZHJzL2Rv&#10;d25yZXYueG1sUEsFBgAAAAAEAAQA9QAAAIgDAAAAAA==&#10;" filled="f" stroked="f">
                  <v:textbox style="mso-fit-shape-to-text:t">
                    <w:txbxContent>
                      <w:p w14:paraId="056D7987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FS</w:t>
                        </w:r>
                      </w:p>
                    </w:txbxContent>
                  </v:textbox>
                </v:shape>
                <v:shape id="TextBox 290" o:spid="_x0000_s1085" type="#_x0000_t202" style="position:absolute;left:13050;top:8221;width:18746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+mDKcQA&#10;AADcAAAADwAAAGRycy9kb3ducmV2LnhtbESP3WoCMRSE7wu+QziCdzVRrOhqFNEKvWv9eYDD5rhZ&#10;d3OybFJd+/RNoeDlMDPfMMt152pxozaUnjWMhgoEce5NyYWG82n/OgMRIrLB2jNpeFCA9ar3ssTM&#10;+Dsf6HaMhUgQDhlqsDE2mZQht+QwDH1DnLyLbx3GJNtCmhbvCe5qOVZqKh2WnBYsNrS1lFfHb6dh&#10;ptxnVc3HX8FNfkZvdrvz781V60G/2yxAROriM/zf/jAa5moKf2fSEZC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PpgynEAAAA3AAAAA8AAAAAAAAAAAAAAAAAmAIAAGRycy9k&#10;b3ducmV2LnhtbFBLBQYAAAAABAAEAPUAAACJAwAAAAA=&#10;" filled="f" stroked="f">
                  <v:textbox style="mso-fit-shape-to-text:t">
                    <w:txbxContent>
                      <w:p w14:paraId="32EE36EF" w14:textId="77777777" w:rsidR="009742C4" w:rsidRPr="00074B25" w:rsidRDefault="009742C4" w:rsidP="00A7283F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ajorBidi" w:hAnsiTheme="majorBidi" w:cstheme="majorBidi"/>
                            <w:sz w:val="28"/>
                            <w:szCs w:val="28"/>
                          </w:rPr>
                        </w:pPr>
                        <w:r w:rsidRPr="00074B25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as13-repeat-GFP-T1-crRNA</w:t>
                        </w:r>
                      </w:p>
                    </w:txbxContent>
                  </v:textbox>
                </v:shape>
                <v:shape id="_x0000_s1086" type="#_x0000_t202" style="position:absolute;left:3811;top:-564;width:21228;height:252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KUmssQA&#10;AADcAAAADwAAAGRycy9kb3ducmV2LnhtbESPwW7CMBBE70j9B2uReis2qKUQMKiCVuIGTfsBq3iJ&#10;Q+J1FBtI+/U1UiWOo5l5o1mue9eIC3Wh8qxhPFIgiAtvKi41fH99PM1AhIhssPFMGn4owHr1MFhi&#10;ZvyVP+mSx1IkCIcMNdgY20zKUFhyGEa+JU7e0XcOY5JdKU2H1wR3jZwoNZUOK04LFlvaWCrq/Ow0&#10;zJTb1/V8cgju+Xf8Yjdb/96etH4c9m8LEJH6eA//t3dGw1y9wu1MOgJy9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ylJrLEAAAA3AAAAA8AAAAAAAAAAAAAAAAAmAIAAGRycy9k&#10;b3ducmV2LnhtbFBLBQYAAAAABAAEAPUAAACJAwAAAAA=&#10;" filled="f" stroked="f">
                  <v:textbox style="mso-fit-shape-to-text:t">
                    <w:txbxContent>
                      <w:p w14:paraId="5736331D" w14:textId="77777777" w:rsidR="009742C4" w:rsidRPr="00074B25" w:rsidRDefault="009742C4" w:rsidP="00A7283F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ajorBidi" w:hAnsiTheme="majorBidi" w:cstheme="majorBidi"/>
                            <w:sz w:val="28"/>
                            <w:szCs w:val="28"/>
                          </w:rPr>
                        </w:pPr>
                        <w:r w:rsidRPr="00074B25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GFP Targeting sequence in TuMV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055B22"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182A7055" wp14:editId="00ACDC2F">
                <wp:simplePos x="0" y="0"/>
                <wp:positionH relativeFrom="column">
                  <wp:posOffset>-105410</wp:posOffset>
                </wp:positionH>
                <wp:positionV relativeFrom="paragraph">
                  <wp:posOffset>116205</wp:posOffset>
                </wp:positionV>
                <wp:extent cx="293370" cy="266700"/>
                <wp:effectExtent l="0" t="0" r="0" b="0"/>
                <wp:wrapNone/>
                <wp:docPr id="909" name="TextBox 3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C1951E" w14:textId="77777777" w:rsidR="009742C4" w:rsidRPr="00A7283F" w:rsidRDefault="009742C4" w:rsidP="00A7283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2A7055" id="_x0000_s1107" type="#_x0000_t202" style="position:absolute;left:0;text-align:left;margin-left:-8.3pt;margin-top:9.15pt;width:23.1pt;height:21pt;z-index:2517483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HDhhZcBAAAWAwAADgAAAGRycy9lMm9Eb2MueG1srFLLTsMwELwj8Q+W7zShhUKjpoiH4IIACfgA&#10;17EbS7HX8pom/XvW7gMEN8TFiXfXszOzO78abMfWKqABV/PTUcmZchIa41Y1f3+7P7nkDKNwjejA&#10;qZpvFPKrxfHRvPeVGkMLXaMCIxCHVe9r3sboq6JA2SorcAReOUpqCFZEuoZV0QTRE7rtinFZTose&#10;QuMDSIVI0bttki8yvtZKxmetUUXW1Zy4xXyGfC7TWSzmoloF4VsjdzTEH1hYYRw1PUDdiSjYRzC/&#10;oKyRARB0HEmwBWhtpMoaSM1p+UPNayu8ylrIHPQHm/D/YOXT+iUw09R8Vs44c8LSkN7UEG9gYJPz&#10;STKo91hR3aunyjhQgga9jyMFk+5BB5u+pIhRnqzeHOwlNCYpOJ5NJheUkZQaT6cXZba/+HrsA8YH&#10;BZaln5oHml42VawfMRIRKt2XpF4O7k3XpXhiuGWS/uKwHLKks/M9zSU0G2Lf06Br7mgTOQuxu4W8&#10;FQkL/fVHJLzcJoFsX+ywyfzcfbcoabrf77nqa50XnwAAAP//AwBQSwMEFAAGAAgAAAAhAE0t85fb&#10;AAAACAEAAA8AAABkcnMvZG93bnJldi54bWxMj0FOwzAQRfdI3MEaJHatkxSiNI1ToQJroHAAN57G&#10;IfE4it02cHqGFSy//tOfN9V2doM44xQ6TwrSZQICqfGmo1bBx/vzogARoiajB0+o4AsDbOvrq0qX&#10;xl/oDc/72AoeoVBqBTbGsZQyNBadDks/InF39JPTkePUSjPpC4+7QWZJkkunO+ILVo+4s9j0+5NT&#10;UCTupe/X2Wtwd9/pvd09+qfxU6nbm/lhAyLiHP9g+NVndajZ6eBPZIIYFCzSPGeUi2IFgoFszfmg&#10;IE9WIOtK/n+g/gEAAP//AwBQSwECLQAUAAYACAAAACEA5JnDwPsAAADhAQAAEwAAAAAAAAAAAAAA&#10;AAAAAAAAW0NvbnRlbnRfVHlwZXNdLnhtbFBLAQItABQABgAIAAAAIQAjsmrh1wAAAJQBAAALAAAA&#10;AAAAAAAAAAAAACwBAABfcmVscy8ucmVsc1BLAQItABQABgAIAAAAIQBccOGFlwEAABYDAAAOAAAA&#10;AAAAAAAAAAAAACwCAABkcnMvZTJvRG9jLnhtbFBLAQItABQABgAIAAAAIQBNLfOX2wAAAAgBAAAP&#10;AAAAAAAAAAAAAAAAAO8DAABkcnMvZG93bnJldi54bWxQSwUGAAAAAAQABADzAAAA9wQAAAAA&#10;" filled="f" stroked="f">
                <v:textbox style="mso-fit-shape-to-text:t">
                  <w:txbxContent>
                    <w:p w14:paraId="09C1951E" w14:textId="77777777" w:rsidR="009742C4" w:rsidRPr="00A7283F" w:rsidRDefault="009742C4" w:rsidP="00A7283F">
                      <w:pPr>
                        <w:pStyle w:val="NormalWeb"/>
                        <w:spacing w:before="0" w:beforeAutospacing="0" w:after="0" w:afterAutospacing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523F456D" w14:textId="77777777" w:rsidR="005C5A30" w:rsidRDefault="005C5A30" w:rsidP="00A903A6">
      <w:pPr>
        <w:jc w:val="both"/>
        <w:rPr>
          <w:rFonts w:asciiTheme="minorBidi" w:hAnsiTheme="minorBidi"/>
          <w:b/>
          <w:bCs/>
          <w:sz w:val="24"/>
          <w:szCs w:val="24"/>
        </w:rPr>
      </w:pPr>
    </w:p>
    <w:p w14:paraId="60573858" w14:textId="77777777" w:rsidR="00FC2BDD" w:rsidRDefault="00FC2BDD" w:rsidP="00FC2BDD">
      <w:pPr>
        <w:jc w:val="both"/>
        <w:rPr>
          <w:rFonts w:asciiTheme="minorBidi" w:hAnsiTheme="minorBidi"/>
          <w:b/>
          <w:bCs/>
          <w:sz w:val="24"/>
          <w:szCs w:val="24"/>
        </w:rPr>
      </w:pPr>
    </w:p>
    <w:p w14:paraId="0D196854" w14:textId="77777777" w:rsidR="00FC2BDD" w:rsidRDefault="00FC2BDD" w:rsidP="00795567">
      <w:pPr>
        <w:jc w:val="both"/>
        <w:rPr>
          <w:rFonts w:asciiTheme="minorBidi" w:hAnsiTheme="minorBidi"/>
          <w:b/>
          <w:bCs/>
          <w:sz w:val="24"/>
          <w:szCs w:val="24"/>
        </w:rPr>
      </w:pPr>
    </w:p>
    <w:p w14:paraId="22C4289F" w14:textId="77777777" w:rsidR="00FC2BDD" w:rsidRDefault="00FC2BDD" w:rsidP="00795567">
      <w:pPr>
        <w:jc w:val="both"/>
        <w:rPr>
          <w:rFonts w:asciiTheme="minorBidi" w:hAnsiTheme="minorBidi"/>
          <w:b/>
          <w:bCs/>
          <w:sz w:val="24"/>
          <w:szCs w:val="24"/>
        </w:rPr>
      </w:pPr>
    </w:p>
    <w:p w14:paraId="5A5727E3" w14:textId="77777777" w:rsidR="00FC2BDD" w:rsidRDefault="00FC2BDD" w:rsidP="00795567">
      <w:pPr>
        <w:jc w:val="both"/>
        <w:rPr>
          <w:rFonts w:asciiTheme="minorBidi" w:hAnsiTheme="minorBidi"/>
          <w:b/>
          <w:bCs/>
          <w:sz w:val="24"/>
          <w:szCs w:val="24"/>
        </w:rPr>
      </w:pPr>
    </w:p>
    <w:p w14:paraId="5CA21E48" w14:textId="77777777" w:rsidR="00FC2BDD" w:rsidRDefault="00FC2BDD" w:rsidP="00795567">
      <w:pPr>
        <w:jc w:val="both"/>
        <w:rPr>
          <w:rFonts w:asciiTheme="minorBidi" w:hAnsiTheme="minorBidi"/>
          <w:b/>
          <w:bCs/>
          <w:sz w:val="24"/>
          <w:szCs w:val="24"/>
        </w:rPr>
      </w:pPr>
    </w:p>
    <w:p w14:paraId="5184DDA0" w14:textId="77777777" w:rsidR="00CA2539" w:rsidRDefault="00CA2539" w:rsidP="00A2649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270A2CC" w14:textId="091B3762" w:rsidR="00A7283F" w:rsidRPr="00F869CC" w:rsidRDefault="00795567" w:rsidP="00A26490">
      <w:pPr>
        <w:jc w:val="both"/>
        <w:rPr>
          <w:rFonts w:asciiTheme="majorBidi" w:hAnsiTheme="majorBidi" w:cstheme="majorBidi"/>
          <w:sz w:val="24"/>
          <w:szCs w:val="24"/>
        </w:rPr>
      </w:pPr>
      <w:r w:rsidRPr="00F869CC">
        <w:rPr>
          <w:rFonts w:asciiTheme="majorBidi" w:hAnsiTheme="majorBidi" w:cstheme="majorBidi"/>
          <w:b/>
          <w:bCs/>
          <w:sz w:val="24"/>
          <w:szCs w:val="24"/>
        </w:rPr>
        <w:t xml:space="preserve">Sequence </w:t>
      </w:r>
      <w:r w:rsidR="00813B40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F869CC">
        <w:rPr>
          <w:rFonts w:asciiTheme="majorBidi" w:hAnsiTheme="majorBidi" w:cstheme="majorBidi"/>
          <w:b/>
          <w:bCs/>
          <w:sz w:val="24"/>
          <w:szCs w:val="24"/>
        </w:rPr>
        <w:t xml:space="preserve">5: </w:t>
      </w:r>
      <w:r w:rsidR="00720709" w:rsidRPr="00F869CC">
        <w:rPr>
          <w:rFonts w:asciiTheme="majorBidi" w:hAnsiTheme="majorBidi" w:cstheme="majorBidi"/>
          <w:sz w:val="24"/>
          <w:szCs w:val="24"/>
        </w:rPr>
        <w:t>Cas13a-</w:t>
      </w:r>
      <w:r w:rsidRPr="00F869CC">
        <w:rPr>
          <w:rFonts w:asciiTheme="majorBidi" w:hAnsiTheme="majorBidi" w:cstheme="majorBidi"/>
          <w:sz w:val="24"/>
          <w:szCs w:val="24"/>
        </w:rPr>
        <w:t>repeat-cR</w:t>
      </w:r>
      <w:r w:rsidR="00A26490" w:rsidRPr="00F869CC">
        <w:rPr>
          <w:rFonts w:asciiTheme="majorBidi" w:hAnsiTheme="majorBidi" w:cstheme="majorBidi"/>
          <w:sz w:val="24"/>
          <w:szCs w:val="24"/>
        </w:rPr>
        <w:t xml:space="preserve">NA-TuMV-GFP-GFP-T2 sequence (A), map (B) and its complex with targeting area in </w:t>
      </w:r>
      <w:proofErr w:type="spellStart"/>
      <w:r w:rsidR="00A26490" w:rsidRPr="00F869CC">
        <w:rPr>
          <w:rFonts w:asciiTheme="majorBidi" w:hAnsiTheme="majorBidi" w:cstheme="majorBidi"/>
          <w:sz w:val="24"/>
          <w:szCs w:val="24"/>
        </w:rPr>
        <w:t>TuMV</w:t>
      </w:r>
      <w:proofErr w:type="spellEnd"/>
      <w:r w:rsidR="00A26490" w:rsidRPr="00F869CC">
        <w:rPr>
          <w:rFonts w:asciiTheme="majorBidi" w:hAnsiTheme="majorBidi" w:cstheme="majorBidi"/>
          <w:sz w:val="24"/>
          <w:szCs w:val="24"/>
        </w:rPr>
        <w:t xml:space="preserve"> GFP genomic region (C).</w:t>
      </w:r>
    </w:p>
    <w:p w14:paraId="46224280" w14:textId="77777777" w:rsidR="00A7283F" w:rsidRDefault="00A7283F" w:rsidP="00A7283F">
      <w:pPr>
        <w:jc w:val="both"/>
        <w:rPr>
          <w:rFonts w:asciiTheme="minorBidi" w:hAnsiTheme="minorBidi"/>
          <w:sz w:val="24"/>
          <w:szCs w:val="24"/>
        </w:rPr>
      </w:pPr>
      <w:r w:rsidRPr="00A7283F">
        <w:rPr>
          <w:rFonts w:asciiTheme="minorBidi" w:hAnsi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192AC706" wp14:editId="1921FBBC">
                <wp:simplePos x="0" y="0"/>
                <wp:positionH relativeFrom="column">
                  <wp:posOffset>-105410</wp:posOffset>
                </wp:positionH>
                <wp:positionV relativeFrom="paragraph">
                  <wp:posOffset>27305</wp:posOffset>
                </wp:positionV>
                <wp:extent cx="285115" cy="266700"/>
                <wp:effectExtent l="0" t="0" r="0" b="0"/>
                <wp:wrapNone/>
                <wp:docPr id="968" name="TextBox 3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115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CDC5A83" w14:textId="77777777" w:rsidR="009742C4" w:rsidRPr="00A7283F" w:rsidRDefault="009742C4" w:rsidP="00A7283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2"/>
                                <w:szCs w:val="32"/>
                              </w:rPr>
                            </w:pPr>
                            <w:r w:rsidRPr="00A7283F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2AC706" id="_x0000_s1108" type="#_x0000_t202" style="position:absolute;left:0;text-align:left;margin-left:-8.3pt;margin-top:2.15pt;width:22.45pt;height:21pt;z-index:2517524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NvR1ZkBAAAWAwAADgAAAGRycy9lMm9Eb2MueG1srFLLTuswEN1fiX+wvKdJC82FqCniIe4GARLw&#10;Aa5jN5Zij+UxTfr3jN0H6LJDbJx4ZnzmnDOzuBptzzYqoAHX8Omk5Ew5Ca1x64a/vd6fXnCGUbhW&#10;9OBUw7cK+dXy5M9i8LWaQQd9qwIjEIf14BvexejrokDZKStwAl45SmoIVkS6hnXRBjEQuu2LWVlW&#10;xQCh9QGkQqTo3S7JlxlfayXjk9aoIusbTtxiPkM+V+kslgtRr4PwnZF7GuIHLKwwjpoeoe5EFOw9&#10;mG9Q1sgACDpOJNgCtDZSZQ2kZlr+p+alE15lLWQO+qNN+Huw8nHzHJhpG35Z0aicsDSkVzXGGxjZ&#10;2fwsGTR4rKnuxVNlHClBgz7EkYJJ96iDTV9SxChPVm+P9hIakxScXcyn0zlnklKzqvpbZvuLz8c+&#10;YPynwLL00/BA08umis0DRiJCpYeS1MvBven7FE8Md0zSXxxXY5Z0Xh1orqDdEvuBBt1wR5vIWYj9&#10;LeStSFjor98j4eU2CWT3Yo9N5ufu+0VJ0/16z1Wf67z8AAAA//8DAFBLAwQUAAYACAAAACEAJQX6&#10;P9oAAAAHAQAADwAAAGRycy9kb3ducmV2LnhtbEyOwU7DMBBE70j8g7VI3FonaYlCiFOhAudC4QPc&#10;eIlD4nUUu23g69me4DQazWjmVZvZDeKEU+g8KUiXCQikxpuOWgUf7y+LAkSImowePKGCbwywqa+v&#10;Kl0af6Y3PO1jK3iEQqkV2BjHUsrQWHQ6LP2IxNmnn5yObKdWmkmfedwNMkuSXDrdET9YPeLWYtPv&#10;j05Bkbhd399nr8Gtf9I7u33yz+OXUrc38+MDiIhz/CvDBZ/RoWamgz+SCWJQsEjznKsK1isQnGcF&#10;64FtvgJZV/I/f/0LAAD//wMAUEsBAi0AFAAGAAgAAAAhAOSZw8D7AAAA4QEAABMAAAAAAAAAAAAA&#10;AAAAAAAAAFtDb250ZW50X1R5cGVzXS54bWxQSwECLQAUAAYACAAAACEAI7Jq4dcAAACUAQAACwAA&#10;AAAAAAAAAAAAAAAsAQAAX3JlbHMvLnJlbHNQSwECLQAUAAYACAAAACEAMNvR1ZkBAAAWAwAADgAA&#10;AAAAAAAAAAAAAAAsAgAAZHJzL2Uyb0RvYy54bWxQSwECLQAUAAYACAAAACEAJQX6P9oAAAAHAQAA&#10;DwAAAAAAAAAAAAAAAADxAwAAZHJzL2Rvd25yZXYueG1sUEsFBgAAAAAEAAQA8wAAAPgEAAAAAA==&#10;" filled="f" stroked="f">
                <v:textbox style="mso-fit-shape-to-text:t">
                  <w:txbxContent>
                    <w:p w14:paraId="3CDC5A83" w14:textId="77777777" w:rsidR="009742C4" w:rsidRPr="00A7283F" w:rsidRDefault="009742C4" w:rsidP="00A7283F">
                      <w:pPr>
                        <w:pStyle w:val="NormalWeb"/>
                        <w:spacing w:before="0" w:beforeAutospacing="0" w:after="0" w:afterAutospacing="0"/>
                        <w:rPr>
                          <w:sz w:val="32"/>
                          <w:szCs w:val="32"/>
                        </w:rPr>
                      </w:pPr>
                      <w:r w:rsidRPr="00A7283F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2B5E12E6" w14:textId="77777777" w:rsidR="00795567" w:rsidRPr="00A7283F" w:rsidRDefault="00A26490" w:rsidP="00A7283F">
      <w:pPr>
        <w:jc w:val="both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</w:rPr>
        <w:drawing>
          <wp:anchor distT="0" distB="0" distL="114300" distR="114300" simplePos="0" relativeHeight="251740160" behindDoc="0" locked="0" layoutInCell="1" allowOverlap="1" wp14:anchorId="47C32ADF" wp14:editId="2550831B">
            <wp:simplePos x="0" y="0"/>
            <wp:positionH relativeFrom="column">
              <wp:posOffset>-17252</wp:posOffset>
            </wp:positionH>
            <wp:positionV relativeFrom="paragraph">
              <wp:posOffset>585706</wp:posOffset>
            </wp:positionV>
            <wp:extent cx="5943600" cy="804545"/>
            <wp:effectExtent l="0" t="0" r="0" b="0"/>
            <wp:wrapSquare wrapText="bothSides"/>
            <wp:docPr id="614" name="Picture 6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" name="C2C2-TuMV-GFP-T2-TRV-modified for paper Map.p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726"/>
                    <a:stretch/>
                  </pic:blipFill>
                  <pic:spPr bwMode="auto">
                    <a:xfrm>
                      <a:off x="0" y="0"/>
                      <a:ext cx="5943600" cy="8045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7283F" w:rsidRPr="00A7283F">
        <w:rPr>
          <w:rFonts w:asciiTheme="minorBidi" w:hAnsi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1CC27156" wp14:editId="6A82B181">
                <wp:simplePos x="0" y="0"/>
                <wp:positionH relativeFrom="column">
                  <wp:posOffset>-105410</wp:posOffset>
                </wp:positionH>
                <wp:positionV relativeFrom="paragraph">
                  <wp:posOffset>461645</wp:posOffset>
                </wp:positionV>
                <wp:extent cx="285115" cy="266700"/>
                <wp:effectExtent l="0" t="0" r="0" b="0"/>
                <wp:wrapNone/>
                <wp:docPr id="972" name="TextBox 3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115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65E5E18" w14:textId="77777777" w:rsidR="009742C4" w:rsidRPr="00A7283F" w:rsidRDefault="009742C4" w:rsidP="00A7283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C27156" id="_x0000_s1109" type="#_x0000_t202" style="position:absolute;left:0;text-align:left;margin-left:-8.3pt;margin-top:36.35pt;width:22.45pt;height:21pt;z-index:2517575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WaYfZsBAAAWAwAADgAAAGRycy9lMm9Eb2MueG1srFLbTuMwEH1H4h8sv9OkYXshaorYRewLAiTg&#10;A1zHbizFHstjmvTvd+xeQLtvK16ceGZ85pwzs7odbc92KqAB1/DppORMOQmtcduGv789XC05wyhc&#10;K3pwquF7hfx2fXmxGnytKuigb1VgBOKwHnzDuxh9XRQoO2UFTsArR0kNwYpI17At2iAGQrd9UZXl&#10;vBggtD6AVIgUvT8k+Trja61kfNYaVWR9w4lbzGfI5yadxXol6m0QvjPySEP8BwsrjKOmZ6h7EQX7&#10;COYfKGtkAAQdJxJsAVobqbIGUjMt/1Lz2gmvshYyB/3ZJvw+WPm0ewnMtA2/WVScOWFpSG9qjD9h&#10;ZNez62TQ4LGmuldPlXGkBA36FEcKJt2jDjZ9SRGjPFm9P9tLaExSsFrOptMZZ5JS1Xy+KLP9xedj&#10;HzD+VmBZ+ml4oOllU8XuESMRodJTSerl4MH0fYonhgcm6S+OmzFL+rE40dxAuyf2Aw264Y42kbMQ&#10;+1+QtyJhob/7iISX2ySQw4sjNpmfux8XJU336z1Xfa7z+g8AAAD//wMAUEsDBBQABgAIAAAAIQCR&#10;oQ6A3QAAAAkBAAAPAAAAZHJzL2Rvd25yZXYueG1sTI/RToNAEEXfTfyHzZj41i5gBYosjan6bK1+&#10;wBamLMLOEnbbol/v+KSPk3ty75lyM9tBnHHynSMF8TICgVS7pqNWwcf7yyIH4YOmRg+OUMEXethU&#10;11elLhp3oTc870MruIR8oRWYEMZCSl8btNov3YjE2dFNVgc+p1Y2k75wuR1kEkWptLojXjB6xK3B&#10;ut+frII8sq99v0523q6+43uzfXLP46dStzfz4wOIgHP4g+FXn9WhYqeDO1HjxaBgEacpowqyJAPB&#10;QJLfgTgwGK8ykFUp/39Q/QAAAP//AwBQSwECLQAUAAYACAAAACEA5JnDwPsAAADhAQAAEwAAAAAA&#10;AAAAAAAAAAAAAAAAW0NvbnRlbnRfVHlwZXNdLnhtbFBLAQItABQABgAIAAAAIQAjsmrh1wAAAJQB&#10;AAALAAAAAAAAAAAAAAAAACwBAABfcmVscy8ucmVsc1BLAQItABQABgAIAAAAIQBtZph9mwEAABYD&#10;AAAOAAAAAAAAAAAAAAAAACwCAABkcnMvZTJvRG9jLnhtbFBLAQItABQABgAIAAAAIQCRoQ6A3QAA&#10;AAkBAAAPAAAAAAAAAAAAAAAAAPMDAABkcnMvZG93bnJldi54bWxQSwUGAAAAAAQABADzAAAA/QQA&#10;AAAA&#10;" filled="f" stroked="f">
                <v:textbox style="mso-fit-shape-to-text:t">
                  <w:txbxContent>
                    <w:p w14:paraId="665E5E18" w14:textId="77777777" w:rsidR="009742C4" w:rsidRPr="00A7283F" w:rsidRDefault="009742C4" w:rsidP="00A7283F">
                      <w:pPr>
                        <w:pStyle w:val="NormalWeb"/>
                        <w:spacing w:before="0" w:beforeAutospacing="0" w:after="0" w:afterAutospacing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795567" w:rsidRPr="00D369AF">
        <w:rPr>
          <w:rFonts w:asciiTheme="minorBidi" w:hAnsiTheme="minorBidi"/>
        </w:rPr>
        <w:t>TCTAGA</w:t>
      </w:r>
      <w:r w:rsidR="00795567" w:rsidRPr="00074B25">
        <w:rPr>
          <w:rFonts w:asciiTheme="minorBidi" w:hAnsiTheme="minorBidi"/>
          <w:b/>
          <w:bCs/>
          <w:color w:val="ED7D31" w:themeColor="accent2"/>
        </w:rPr>
        <w:t>CCACCCCAATATCGAAGGGGACTAAAAC</w:t>
      </w:r>
      <w:r w:rsidR="00795567" w:rsidRPr="00074B25">
        <w:rPr>
          <w:rFonts w:asciiTheme="minorBidi" w:hAnsiTheme="minorBidi"/>
          <w:b/>
          <w:bCs/>
          <w:color w:val="70AD47" w:themeColor="accent6"/>
        </w:rPr>
        <w:t>CCGTCCTCCTTGAAATCGATTCCCTTAA</w:t>
      </w:r>
      <w:r w:rsidR="00795567" w:rsidRPr="00074B25">
        <w:rPr>
          <w:rFonts w:asciiTheme="minorBidi" w:hAnsiTheme="minorBidi"/>
          <w:b/>
          <w:bCs/>
          <w:color w:val="9999FF"/>
        </w:rPr>
        <w:t>TTTTTTTTT</w:t>
      </w:r>
      <w:r w:rsidR="00795567" w:rsidRPr="00D369AF">
        <w:rPr>
          <w:rFonts w:asciiTheme="minorBidi" w:hAnsiTheme="minorBidi"/>
        </w:rPr>
        <w:t>GGATCC</w:t>
      </w:r>
    </w:p>
    <w:p w14:paraId="5307D8B2" w14:textId="4406BA92" w:rsidR="005C5A30" w:rsidRPr="00393EBE" w:rsidRDefault="005C5A30" w:rsidP="00A7283F">
      <w:pPr>
        <w:ind w:left="1440"/>
        <w:jc w:val="both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</w:rPr>
        <w:t xml:space="preserve">     </w:t>
      </w:r>
      <w:r w:rsidRPr="00393EBE">
        <w:rPr>
          <w:rFonts w:asciiTheme="majorBidi" w:hAnsiTheme="majorBidi" w:cstheme="majorBidi"/>
        </w:rPr>
        <w:t>Cas13a repeat-TuMV-GFP-T2-crRNA for SPDK-TRV</w:t>
      </w:r>
      <w:r w:rsidR="00FC6067" w:rsidRPr="00393EBE">
        <w:rPr>
          <w:rFonts w:asciiTheme="majorBidi" w:hAnsiTheme="majorBidi" w:cstheme="majorBidi"/>
        </w:rPr>
        <w:t xml:space="preserve"> (77bp)</w:t>
      </w:r>
    </w:p>
    <w:p w14:paraId="6F110804" w14:textId="0BC45E6B" w:rsidR="00795567" w:rsidRDefault="00795567" w:rsidP="00795567">
      <w:pPr>
        <w:jc w:val="both"/>
        <w:rPr>
          <w:rFonts w:asciiTheme="minorBidi" w:hAnsiTheme="minorBidi"/>
        </w:rPr>
      </w:pPr>
    </w:p>
    <w:p w14:paraId="7B6D7C1C" w14:textId="4F4053AE" w:rsidR="00FC6067" w:rsidRDefault="00FC6067" w:rsidP="00795567">
      <w:pPr>
        <w:jc w:val="both"/>
        <w:rPr>
          <w:rFonts w:asciiTheme="minorBidi" w:hAnsiTheme="minorBidi"/>
          <w:b/>
          <w:bCs/>
          <w:sz w:val="24"/>
          <w:szCs w:val="24"/>
        </w:rPr>
      </w:pPr>
    </w:p>
    <w:p w14:paraId="323F2559" w14:textId="7433FA8E" w:rsidR="00A7283F" w:rsidRDefault="00A7283F" w:rsidP="00A7283F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br w:type="page"/>
      </w:r>
    </w:p>
    <w:p w14:paraId="61ADA460" w14:textId="60B5B48A" w:rsidR="00CA2539" w:rsidRDefault="00CA2539" w:rsidP="005B251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7283F">
        <w:rPr>
          <w:rFonts w:asciiTheme="minorBidi" w:hAnsiTheme="minorBidi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32E083B9" wp14:editId="5EBDDD1B">
                <wp:simplePos x="0" y="0"/>
                <wp:positionH relativeFrom="column">
                  <wp:posOffset>-212725</wp:posOffset>
                </wp:positionH>
                <wp:positionV relativeFrom="paragraph">
                  <wp:posOffset>-8255</wp:posOffset>
                </wp:positionV>
                <wp:extent cx="293370" cy="266700"/>
                <wp:effectExtent l="0" t="0" r="0" b="0"/>
                <wp:wrapNone/>
                <wp:docPr id="969" name="TextBox 3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3AFBC22" w14:textId="77777777" w:rsidR="009742C4" w:rsidRPr="00A7283F" w:rsidRDefault="009742C4" w:rsidP="00A7283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E083B9" id="_x0000_s1090" type="#_x0000_t202" style="position:absolute;left:0;text-align:left;margin-left:-16.75pt;margin-top:-.65pt;width:23.1pt;height:21pt;z-index:2517534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sfzlgEAABYDAAAOAAAAZHJzL2Uyb0RvYy54bWysUk1PwzAMvSPxH6LcWcsqBqvWIT4EFwRI&#10;wA/I0mSN1MRRHNbu3+NkYyC4IS5pYzvP7z17cTnanm1UQAOu4aeTkjPlJLTGrRv+9np3csEZRuFa&#10;0YNTDd8q5JfL46PF4Gs1hQ76VgVGIA7rwTe8i9HXRYGyU1bgBLxylNQQrIh0DeuiDWIgdNsX07Kc&#10;FQOE1geQCpGit7skX2Z8rZWMT1qjiqxvOHGL+Qz5XKWzWC5EvQ7Cd0buaYg/sLDCOGp6gLoVUbD3&#10;YH5BWSMDIOg4kWAL0NpIlTWQmtPyh5qXTniVtZA56A824f/BysfNc2Cmbfh8NufMCUtDelVjvIaR&#10;VWdVMmjwWFPdi6fKOFKCBv0ZRwom3aMONn1JEaM8Wb092EtoTFJwOq+qc8pISk1ns/My2198PfYB&#10;470Cy9JPwwNNL5sqNg8YiQiVfpakXg7uTN+neGK4Y5L+4rgas6TqQHMF7ZbYDzTohjvaRM5C7G8g&#10;b0XCQn/1Hgkvt0kguxd7bDI/d98vSpru93uu+lrn5QcAAAD//wMAUEsDBBQABgAIAAAAIQDJ6FK8&#10;3QAAAAgBAAAPAAAAZHJzL2Rvd25yZXYueG1sTI/BUsIwEIbvzPgOmXXGGyRtQbA0ZRzUs4g+QGjW&#10;prTZdJoA1ac3nOS2O/vNv99fbEbbsTMOvnEkIZkJYEiV0w3VEr4+36YrYD4o0qpzhBJ+0MOmvJsU&#10;KtfuQh943oeaxRDyuZJgQuhzzn1l0Co/cz1SvH27waoQ16HmelCXGG47ngrxyK1qKH4wqsetward&#10;n6yElbDvbfuU7ryd/yYLs31xr/1Ryof78XkNLOAY/mG46kd1KKPTwZ1Ie9ZJmGbZIqJxSDJgVyBd&#10;AjtImIsl8LLgtwXKPwAAAP//AwBQSwECLQAUAAYACAAAACEAtoM4kv4AAADhAQAAEwAAAAAAAAAA&#10;AAAAAAAAAAAAW0NvbnRlbnRfVHlwZXNdLnhtbFBLAQItABQABgAIAAAAIQA4/SH/1gAAAJQBAAAL&#10;AAAAAAAAAAAAAAAAAC8BAABfcmVscy8ucmVsc1BLAQItABQABgAIAAAAIQAqPsfzlgEAABYDAAAO&#10;AAAAAAAAAAAAAAAAAC4CAABkcnMvZTJvRG9jLnhtbFBLAQItABQABgAIAAAAIQDJ6FK83QAAAAgB&#10;AAAPAAAAAAAAAAAAAAAAAPADAABkcnMvZG93bnJldi54bWxQSwUGAAAAAAQABADzAAAA+gQAAAAA&#10;" filled="f" stroked="f">
                <v:textbox style="mso-fit-shape-to-text:t">
                  <w:txbxContent>
                    <w:p w14:paraId="13AFBC22" w14:textId="77777777" w:rsidR="009742C4" w:rsidRPr="00A7283F" w:rsidRDefault="009742C4" w:rsidP="00A7283F">
                      <w:pPr>
                        <w:pStyle w:val="NormalWeb"/>
                        <w:spacing w:before="0" w:beforeAutospacing="0" w:after="0" w:afterAutospacing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5D87CE8A" w14:textId="1284DEC8" w:rsidR="00CA2539" w:rsidRDefault="00355FD9" w:rsidP="005B251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7118BD21" wp14:editId="592792B2">
                <wp:simplePos x="0" y="0"/>
                <wp:positionH relativeFrom="column">
                  <wp:posOffset>3409950</wp:posOffset>
                </wp:positionH>
                <wp:positionV relativeFrom="paragraph">
                  <wp:posOffset>116205</wp:posOffset>
                </wp:positionV>
                <wp:extent cx="412115" cy="231775"/>
                <wp:effectExtent l="0" t="0" r="0" b="0"/>
                <wp:wrapNone/>
                <wp:docPr id="191" name="Text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12115" cy="2317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A7153C4" w14:textId="77777777" w:rsidR="00074B25" w:rsidRPr="00FB1189" w:rsidRDefault="00074B25" w:rsidP="00074B2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FB1189">
                              <w:rPr>
                                <w:rFonts w:ascii="Courier" w:hAnsi="Courier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F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18BD21" id="TextBox 58" o:spid="_x0000_s1091" type="#_x0000_t202" style="position:absolute;left:0;text-align:left;margin-left:268.5pt;margin-top:9.15pt;width:32.45pt;height:18.25pt;rotation:-90;z-index:251793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whgogEAACQDAAAOAAAAZHJzL2Uyb0RvYy54bWysksFO4zAQhu9I+w6W79s0gQIbNa0WEFwQ&#10;IAEP4Dp2Yyn2WB7TpG/P2Gm7K/a2IgfLHv/5PP/MLNej7dlOBTTgGl7O5pwpJ6E1btvw97f7n9ec&#10;YRSuFT041fC9Qr5e/ThbDr5WFXTQtyowgjisB9/wLkZfFwXKTlmBM/DK0aWGYEWkY9gWbRAD0W1f&#10;VPP5ZTFAaH0AqRApejdd8lXma61kfNYaVWR9wym3mNeQ101ai9VS1NsgfGfkIQ3xH1lYYRw9ekLd&#10;iSjYRzD/oKyRARB0nEmwBWhtpMoeyE05/+LmtRNeZS9UHPSnMuH3YeXT7iUw01LvfpWcOWGpSW9q&#10;jDcwssV1qs/gsSbZqydhHClO2mMcKZhsjzpYFoDKW15SW+jL1SB/jORU+P2p2MRmkoIXZVWWC84k&#10;XVXn5dXVIkGLiZWYPmB8UGBZ2jQ8UC8zVOweMU7SoyTJHdybvk/xlPCUWNrFcTNmg+fVMesNtHsy&#10;M1DbG+5oLjkLsb+FPCOJhf73RyRefiZBpj8ObGpFTvQwNqnXf5+z6s9wrz4BAAD//wMAUEsDBBQA&#10;BgAIAAAAIQB5yxV73QAAAAgBAAAPAAAAZHJzL2Rvd25yZXYueG1sTI/BTsMwEETvSPyDtUjcqOPS&#10;pGnIpkJIcG+LQNzc2I0j4nVku2ng6zEnOI5mNPOm3s52YJP2oXeEIBYZME2tUz11CK+H57sSWIiS&#10;lBwcaYQvHWDbXF/VslLuQjs97WPHUgmFSiKYGMeK89AabWVYuFFT8k7OWxmT9B1XXl5SuR34MssK&#10;bmVPacHIUT8Z3X7uzxZh8z69+Hs/fnyv3gorjAi7/FQi3t7Mjw/Aop7jXxh+8RM6NInp6M6kAhsQ&#10;8lwsUxRhJYAlPy/Xa2BHhGKTAW9q/v9A8wMAAP//AwBQSwECLQAUAAYACAAAACEAtoM4kv4AAADh&#10;AQAAEwAAAAAAAAAAAAAAAAAAAAAAW0NvbnRlbnRfVHlwZXNdLnhtbFBLAQItABQABgAIAAAAIQA4&#10;/SH/1gAAAJQBAAALAAAAAAAAAAAAAAAAAC8BAABfcmVscy8ucmVsc1BLAQItABQABgAIAAAAIQDH&#10;rwhgogEAACQDAAAOAAAAAAAAAAAAAAAAAC4CAABkcnMvZTJvRG9jLnhtbFBLAQItABQABgAIAAAA&#10;IQB5yxV73QAAAAgBAAAPAAAAAAAAAAAAAAAAAPwDAABkcnMvZG93bnJldi54bWxQSwUGAAAAAAQA&#10;BADzAAAABgUAAAAA&#10;" filled="f" stroked="f">
                <v:textbox style="mso-fit-shape-to-text:t">
                  <w:txbxContent>
                    <w:p w14:paraId="6A7153C4" w14:textId="77777777" w:rsidR="00074B25" w:rsidRPr="00FB1189" w:rsidRDefault="00074B25" w:rsidP="00074B25">
                      <w:pPr>
                        <w:pStyle w:val="NormalWeb"/>
                        <w:spacing w:before="0" w:beforeAutospacing="0" w:after="0" w:afterAutospacing="0"/>
                      </w:pPr>
                      <w:r w:rsidRPr="00FB1189">
                        <w:rPr>
                          <w:rFonts w:ascii="Courier" w:hAnsi="Courier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FS</w:t>
                      </w:r>
                    </w:p>
                  </w:txbxContent>
                </v:textbox>
              </v:shape>
            </w:pict>
          </mc:Fallback>
        </mc:AlternateContent>
      </w:r>
      <w:r w:rsidRPr="00A7283F">
        <w:rPr>
          <w:rFonts w:asciiTheme="minorBidi" w:hAnsiTheme="minorBidi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750400" behindDoc="0" locked="0" layoutInCell="1" allowOverlap="1" wp14:anchorId="6A23D380" wp14:editId="0E6358CE">
                <wp:simplePos x="0" y="0"/>
                <wp:positionH relativeFrom="column">
                  <wp:posOffset>850900</wp:posOffset>
                </wp:positionH>
                <wp:positionV relativeFrom="paragraph">
                  <wp:posOffset>90170</wp:posOffset>
                </wp:positionV>
                <wp:extent cx="4105910" cy="1847215"/>
                <wp:effectExtent l="0" t="0" r="0" b="0"/>
                <wp:wrapNone/>
                <wp:docPr id="910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05910" cy="1847215"/>
                          <a:chOff x="8964" y="-725"/>
                          <a:chExt cx="4105977" cy="1847227"/>
                        </a:xfrm>
                      </wpg:grpSpPr>
                      <wps:wsp>
                        <wps:cNvPr id="911" name="TextBox 354"/>
                        <wps:cNvSpPr txBox="1"/>
                        <wps:spPr>
                          <a:xfrm>
                            <a:off x="3627896" y="508042"/>
                            <a:ext cx="487045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D90BAB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C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12" name="TextBox 355"/>
                        <wps:cNvSpPr txBox="1"/>
                        <wps:spPr>
                          <a:xfrm>
                            <a:off x="3320513" y="501853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5406E5B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13" name="TextBox 356"/>
                        <wps:cNvSpPr txBox="1"/>
                        <wps:spPr>
                          <a:xfrm>
                            <a:off x="3320513" y="652199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F78AC3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14" name="TextBox 357"/>
                        <wps:cNvSpPr txBox="1"/>
                        <wps:spPr>
                          <a:xfrm>
                            <a:off x="3320513" y="903787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6722531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15" name="TextBox 358"/>
                        <wps:cNvSpPr txBox="1"/>
                        <wps:spPr>
                          <a:xfrm>
                            <a:off x="3320513" y="780025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E5AAF5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16" name="TextBox 359"/>
                        <wps:cNvSpPr txBox="1"/>
                        <wps:spPr>
                          <a:xfrm>
                            <a:off x="3637676" y="1037014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D7A458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17" name="TextBox 360"/>
                        <wps:cNvSpPr txBox="1"/>
                        <wps:spPr>
                          <a:xfrm>
                            <a:off x="3754274" y="1204708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720A59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18" name="TextBox 361"/>
                        <wps:cNvSpPr txBox="1"/>
                        <wps:spPr>
                          <a:xfrm>
                            <a:off x="3758237" y="1368659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D9A839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U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19" name="TextBox 362"/>
                        <wps:cNvSpPr txBox="1"/>
                        <wps:spPr>
                          <a:xfrm>
                            <a:off x="3660924" y="1525593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E50E637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20" name="TextBox 363"/>
                        <wps:cNvSpPr txBox="1"/>
                        <wps:spPr>
                          <a:xfrm>
                            <a:off x="3450953" y="1614727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A2499E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U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21" name="TextBox 364"/>
                        <wps:cNvSpPr txBox="1"/>
                        <wps:spPr>
                          <a:xfrm>
                            <a:off x="3216078" y="1525876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95FA3BE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22" name="TextBox 365"/>
                        <wps:cNvSpPr txBox="1"/>
                        <wps:spPr>
                          <a:xfrm>
                            <a:off x="3118465" y="1365004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16002BA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23" name="TextBox 366"/>
                        <wps:cNvSpPr txBox="1"/>
                        <wps:spPr>
                          <a:xfrm>
                            <a:off x="3119017" y="1201022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190C181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24" name="TextBox 367"/>
                        <wps:cNvSpPr txBox="1"/>
                        <wps:spPr>
                          <a:xfrm>
                            <a:off x="3235723" y="1037205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7F88B3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25" name="TextBox 368"/>
                        <wps:cNvSpPr txBox="1"/>
                        <wps:spPr>
                          <a:xfrm>
                            <a:off x="3529687" y="506685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98469A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26" name="TextBox 369"/>
                        <wps:cNvSpPr txBox="1"/>
                        <wps:spPr>
                          <a:xfrm>
                            <a:off x="3529687" y="657058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7F50D3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27" name="TextBox 370"/>
                        <wps:cNvSpPr txBox="1"/>
                        <wps:spPr>
                          <a:xfrm>
                            <a:off x="3529687" y="908693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7C4E33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28" name="TextBox 371"/>
                        <wps:cNvSpPr txBox="1"/>
                        <wps:spPr>
                          <a:xfrm>
                            <a:off x="3529687" y="784906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EEE8A9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29" name="TextBox 376"/>
                        <wps:cNvSpPr txBox="1"/>
                        <wps:spPr>
                          <a:xfrm>
                            <a:off x="2688898" y="502050"/>
                            <a:ext cx="9271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2AF439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AAAAUC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30" name="Rectangle 930"/>
                        <wps:cNvSpPr/>
                        <wps:spPr>
                          <a:xfrm>
                            <a:off x="137614" y="232044"/>
                            <a:ext cx="3155315" cy="2317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A782FC3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GAGCUUAAGGGAAUCGAUUUCAAGGAGGACGG</w:t>
                              </w:r>
                              <w:r>
                                <w:rPr>
                                  <w:rFonts w:ascii="Courier" w:hAnsi="Courier" w:cs="Arial"/>
                                  <w:color w:val="FF0000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ACAU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931" name="Rectangle 931"/>
                        <wps:cNvSpPr/>
                        <wps:spPr>
                          <a:xfrm>
                            <a:off x="176191" y="500454"/>
                            <a:ext cx="2668905" cy="2317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D3F4978" w14:textId="77777777" w:rsidR="009742C4" w:rsidRPr="00A7283F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  <w:rPr>
                                  <w:color w:val="70AD47" w:themeColor="accent6"/>
                                </w:rPr>
                              </w:pPr>
                              <w:r w:rsidRPr="00A7283F">
                                <w:rPr>
                                  <w:rFonts w:ascii="Courier" w:hAnsi="Courier" w:cs="Arial"/>
                                  <w:color w:val="70AD47" w:themeColor="accent6"/>
                                  <w:kern w:val="24"/>
                                  <w:sz w:val="20"/>
                                  <w:szCs w:val="20"/>
                                </w:rPr>
                                <w:t>AAUUCCCUUAGCUAAAGUUCCUCCTGCC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932" name="Straight Connector 932"/>
                        <wps:cNvCnPr/>
                        <wps:spPr>
                          <a:xfrm flipV="1">
                            <a:off x="654669" y="425507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3" name="Straight Connector 933"/>
                        <wps:cNvCnPr/>
                        <wps:spPr>
                          <a:xfrm flipV="1">
                            <a:off x="730992" y="425507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4" name="Straight Connector 934"/>
                        <wps:cNvCnPr/>
                        <wps:spPr>
                          <a:xfrm flipV="1">
                            <a:off x="807315" y="425507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5" name="Straight Connector 935"/>
                        <wps:cNvCnPr/>
                        <wps:spPr>
                          <a:xfrm flipV="1">
                            <a:off x="883638" y="425507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6" name="Straight Connector 936"/>
                        <wps:cNvCnPr/>
                        <wps:spPr>
                          <a:xfrm flipV="1">
                            <a:off x="959961" y="425507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7" name="Straight Connector 937"/>
                        <wps:cNvCnPr/>
                        <wps:spPr>
                          <a:xfrm flipV="1">
                            <a:off x="1036284" y="425507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8" name="Straight Connector 938"/>
                        <wps:cNvCnPr/>
                        <wps:spPr>
                          <a:xfrm flipV="1">
                            <a:off x="2028483" y="425507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9" name="Straight Connector 939"/>
                        <wps:cNvCnPr/>
                        <wps:spPr>
                          <a:xfrm flipV="1">
                            <a:off x="2104806" y="425507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40" name="Straight Connector 940"/>
                        <wps:cNvCnPr/>
                        <wps:spPr>
                          <a:xfrm flipV="1">
                            <a:off x="2181129" y="425507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41" name="Straight Connector 941"/>
                        <wps:cNvCnPr/>
                        <wps:spPr>
                          <a:xfrm flipV="1">
                            <a:off x="2257452" y="425507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42" name="Straight Connector 942"/>
                        <wps:cNvCnPr/>
                        <wps:spPr>
                          <a:xfrm flipV="1">
                            <a:off x="2333775" y="425507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43" name="Straight Connector 943"/>
                        <wps:cNvCnPr/>
                        <wps:spPr>
                          <a:xfrm flipV="1">
                            <a:off x="2410098" y="425507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44" name="Straight Connector 944"/>
                        <wps:cNvCnPr/>
                        <wps:spPr>
                          <a:xfrm flipV="1">
                            <a:off x="1188930" y="425507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45" name="Straight Connector 945"/>
                        <wps:cNvCnPr/>
                        <wps:spPr>
                          <a:xfrm flipV="1">
                            <a:off x="1265253" y="425507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46" name="Straight Connector 946"/>
                        <wps:cNvCnPr/>
                        <wps:spPr>
                          <a:xfrm flipV="1">
                            <a:off x="1494222" y="425507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47" name="Straight Connector 947"/>
                        <wps:cNvCnPr/>
                        <wps:spPr>
                          <a:xfrm flipV="1">
                            <a:off x="1112607" y="425507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48" name="Straight Connector 948"/>
                        <wps:cNvCnPr/>
                        <wps:spPr>
                          <a:xfrm flipV="1">
                            <a:off x="1341576" y="425507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49" name="Straight Connector 949"/>
                        <wps:cNvCnPr/>
                        <wps:spPr>
                          <a:xfrm flipV="1">
                            <a:off x="1417899" y="425507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0" name="Straight Connector 950"/>
                        <wps:cNvCnPr/>
                        <wps:spPr>
                          <a:xfrm flipV="1">
                            <a:off x="1570545" y="425507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1" name="Straight Connector 951"/>
                        <wps:cNvCnPr/>
                        <wps:spPr>
                          <a:xfrm flipV="1">
                            <a:off x="1646868" y="425507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2" name="Straight Connector 952"/>
                        <wps:cNvCnPr/>
                        <wps:spPr>
                          <a:xfrm flipV="1">
                            <a:off x="1723191" y="425507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3" name="Straight Connector 953"/>
                        <wps:cNvCnPr/>
                        <wps:spPr>
                          <a:xfrm flipV="1">
                            <a:off x="1799514" y="425507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4" name="Straight Connector 954"/>
                        <wps:cNvCnPr/>
                        <wps:spPr>
                          <a:xfrm flipV="1">
                            <a:off x="1875837" y="425507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5" name="Straight Connector 955"/>
                        <wps:cNvCnPr/>
                        <wps:spPr>
                          <a:xfrm flipV="1">
                            <a:off x="1952160" y="425507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6" name="Straight Connector 956"/>
                        <wps:cNvCnPr/>
                        <wps:spPr>
                          <a:xfrm flipV="1">
                            <a:off x="2486421" y="425507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7" name="Straight Connector 957"/>
                        <wps:cNvCnPr/>
                        <wps:spPr>
                          <a:xfrm flipV="1">
                            <a:off x="2562744" y="425507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8" name="Straight Connector 958"/>
                        <wps:cNvCnPr/>
                        <wps:spPr>
                          <a:xfrm flipV="1">
                            <a:off x="2639067" y="425507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9" name="Straight Connector 959"/>
                        <wps:cNvCnPr/>
                        <wps:spPr>
                          <a:xfrm flipV="1">
                            <a:off x="2715391" y="425507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0" name="TextBox 407"/>
                        <wps:cNvSpPr txBox="1"/>
                        <wps:spPr>
                          <a:xfrm>
                            <a:off x="8964" y="217351"/>
                            <a:ext cx="335915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A6FB77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5’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61" name="TextBox 408"/>
                        <wps:cNvSpPr txBox="1"/>
                        <wps:spPr>
                          <a:xfrm>
                            <a:off x="3159744" y="227689"/>
                            <a:ext cx="335915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90B61B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’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62" name="TextBox 409"/>
                        <wps:cNvSpPr txBox="1"/>
                        <wps:spPr>
                          <a:xfrm>
                            <a:off x="1186823" y="864965"/>
                            <a:ext cx="1874551" cy="25209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3465023" w14:textId="61661037" w:rsidR="00355FD9" w:rsidRPr="00355FD9" w:rsidRDefault="009742C4" w:rsidP="00355FD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ajorBidi" w:hAnsiTheme="majorBidi" w:cstheme="majorBidi"/>
                                  <w:sz w:val="28"/>
                                  <w:szCs w:val="28"/>
                                </w:rPr>
                              </w:pPr>
                              <w:r w:rsidRPr="00074B25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as13-repeat-GFP-T2-crRN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63" name="Straight Connector 963"/>
                        <wps:cNvCnPr/>
                        <wps:spPr>
                          <a:xfrm>
                            <a:off x="3506419" y="611498"/>
                            <a:ext cx="85049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4" name="Straight Connector 964"/>
                        <wps:cNvCnPr/>
                        <wps:spPr>
                          <a:xfrm>
                            <a:off x="3506419" y="726458"/>
                            <a:ext cx="85049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5" name="Straight Connector 965"/>
                        <wps:cNvCnPr/>
                        <wps:spPr>
                          <a:xfrm>
                            <a:off x="3506419" y="864965"/>
                            <a:ext cx="85049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6" name="Straight Connector 966"/>
                        <wps:cNvCnPr/>
                        <wps:spPr>
                          <a:xfrm>
                            <a:off x="3506419" y="984851"/>
                            <a:ext cx="85049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7" name="TextBox 584"/>
                        <wps:cNvSpPr txBox="1"/>
                        <wps:spPr>
                          <a:xfrm>
                            <a:off x="516262" y="-725"/>
                            <a:ext cx="2122805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A858AF" w14:textId="77777777" w:rsidR="009742C4" w:rsidRPr="00074B25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ajorBidi" w:hAnsiTheme="majorBidi" w:cstheme="majorBidi"/>
                                  <w:sz w:val="28"/>
                                  <w:szCs w:val="28"/>
                                </w:rPr>
                              </w:pPr>
                              <w:r w:rsidRPr="00074B25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GFP Targeting sequence in </w:t>
                              </w:r>
                              <w:proofErr w:type="spellStart"/>
                              <w:r w:rsidRPr="00074B25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uMV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A23D380" id="Group 2" o:spid="_x0000_s1092" style="position:absolute;left:0;text-align:left;margin-left:67pt;margin-top:7.1pt;width:323.3pt;height:145.45pt;z-index:251750400" coordorigin="89,-7" coordsize="41059,184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vNyBAkAADV8AAAOAAAAZHJzL2Uyb0RvYy54bWzsXUtz2zYQvnem/4GjeyIAxIP0xM60TptL&#10;p80kae+MRMmaoUiVpC3533cBUEvrQbagPVbYwSGKRZEgufthgW93sXj3frfOgoe0rFZFfj2hb8kk&#10;SPNZMV/ly+vJn19/fRNNgqpO8nmSFXl6PXlMq8n7mx9/eLfdXKWsuCuyeVoG0EheXW0315O7ut5c&#10;TafV7C5dJ9XbYpPm8OOiKNdJDV/L5XReJltofZ1NGSFyui3K+aYsZmlVwdEP9sfJjWl/sUhn9R+L&#10;RZXWQXY9gWerzWdpPr/pz+nNu+RqWSabu9WseYxkwFOsk1UON8WmPiR1EtyXq5Om1qtZWVTFon47&#10;K9bTYrFYzVLzDvA2lBy9zceyuN+Yd1lebZcbFBOI9khOg5ud/f7wqQxW8+tJTEE+ebIGJZn7BkwL&#10;Z7tZXsE5H8vNl82nsjmwtN/0++4W5Vr/D28S7IxYH1Gs6a4OZnCQUyJM6zP4jUZcMSqs4Gd3oB19&#10;XRRLPgng5zeK4W+/PL1eqUmA1zOlr5/ubz/VT4kPtd0AlKpWWtXzpPXlLtmkRgmVlgRKi+6l9RXe&#10;8+diF4SCW4mZ87S4gnoHP8A7749XcPCM1ELJFEjACECQiHAj+uQKBRgpwoV9fxZSpYyI8PWTq01Z&#10;1R/TYh3oP64nJcDeoDF5+K2qraT2p+jb58WvqyzTx7Ws7EPpv+rdt53BQhjun/hbMX+EF9lCD7me&#10;VH/fJ2U6Cco6uy1Mh9KtVZuf7mto0dxIN2OvaVoHTWgUvYpK2KlKjKT07UF1TioJGRE0bFRCI2Ek&#10;0qqEcRoS6DAakq+jEgTXqFQCErQ2pe0lco+tZ6hECkbjWDd0SZUguEalEjC0xyox5vSZvSQmoYpM&#10;Q5dUCYJrVCoB236skugFeomKCNkPp/ux5PUNF4JrVCqB0fhYJcbeDOklMlRS2eGdQi8h1NjyS3YT&#10;RNeodAJTwCOdSDODH6ITJThTds5JGeGKGJFcUicIr1HpBPjdsU5wuus6wCsRsRCUrGlCKCMpLj3C&#10;c4TXqHQSn+qkIXPu82ApScyafiKYEPGlJ8Ic4TUmnTAk1zgRlkiyXPsJFyQGQmL6iaTApy897bKE&#10;VZvhUenklMKDFwI4xZDxhFFJFBhDbbugn0Qw3l+WnXCE16h0csrhJdIs135CwdkEVzfjiSDk0vMu&#10;jvAalU5OSbxEnuWuk5jQZozXLk925Ot6dX4CjrWmy49KJ6csXiLRctUJC4VizXgC/AQ8X5e2XQiv&#10;UenklMZLJFquOhEsluBO0bZLECmji6sE0TUqlZzSeIk86xkqkUIRcWnGyBFco1LJKYtXSLOeoZKY&#10;RPLy5ATBNSqVnJJ4hSzrGSpREY/JpefBAsE1KpWccnjLKAZwEyajKIotNxEERncjkdbVFTNFXzWW&#10;JRBcY1JJiBT+M8RXk3yZpUEMBw8JY/OtI9JLwRMM3l89qjOIMFo+0GoipELAv5cKK3aFdwV6gw7k&#10;n0OGhgkbfzcR3RAZ+lORI3oa0/QvIgeJx9COmUhBGP2YA8LcKoYJ7wtFcjtF3svGv6sweogU/Etd&#10;JqvlXR3cFnkOmC9KADxiB6R/mzc5IfssApuRESyy1eYvnfegX6xJDZGCS5h7aT1w8COSI59VE0uP&#10;KbdO1+7shmzVwLQjuyHLgy3cmymwaUawRbaa64QH80UnFqW3WRk8JJDBUO8MmOBmVXsWfMvyk+SI&#10;qn7MUt1Eln9OF5AmYRI7zrSZzGZpXu/bNWfrsxbwBHhh82SHD3N4YXO+vjQ1iUwuF+MV5s5FXuPF&#10;61VelFYuh3dvRbGw5+8lYN+7de5BdzMof8XMDshHaaIMZyGJfcsRkiokcQxo95AELHtIlvNzSXgd&#10;+V8hOmDOQhIdfY6QjIgyEwAPSQ/JzrzQLkii/+ksJNHP6QrJKJShZQ9+4PZW0s1Kov/tLCTRzesI&#10;yVjEsbRzeg9JD0k3SKL/8Swk0c3tCElI7JIsstTeY9Jj0g2T6IA9i0n08ztikhFAZGQDex6THpNu&#10;mEQP9FlMYqDDFZOU8AiCAp50aweSx6QTJsE12OMHarM1nTEZUcq8b9I6NT0m3TCJMYpzdrLNVnXF&#10;JBOKQ6DG20lvJ7tXCHd4giAft89ODg3hsDAM9eJTj0mPSXdM9sZw2mxlVzsJq8tJk9zgOY4fu93G&#10;7t4gTput7YhJyDuPdGaIt5PeTrrbyd4oTput7opJBmvmm0VD3k56O+lmJ3vDOHxoGIfymDNYAOLt&#10;pLeT7nayN47DB8dxwBMEK/k8Jk2Cm7eTbnayN47TrtdwHbtDTkVTQMKP3R6TbpjsjePwoXEcyinU&#10;LPM+c+8z76tg2OGfhBUoPf7JdsWOq53Uq/J0oTyfPelji67Zk7AoqQ+TTxeduCx7oJJDJRufPunt&#10;5BA72RvHaZdxudpJWO2/XxPl55N+Puk0n9Q+RFvx61y829ZJbRapOtlJFceiWRrpMekx6YbJ3jjO&#10;QV1mJ0xGUJGuKUjnMekx6YbJ3jiOGLoah8ZQ+hjKXnqO433mzj5z0RvHgV/bWgYudpLxSHLm1+N4&#10;jjOE4/TGccTQOA4TsKkCZHB4O+ntpLud7I3j2MJfAzgOkyHUQ/KxRW8nh9jJ3jiOLZU9BJOKirCp&#10;j+M5juc4ThxH85DD6u/c1vVpgOiy4w5uAcWoCm2FsCeFsULYQQoI1attt9P6DE5LZH2v+x/pFfHH&#10;2ni6dNRFG1CEJN5PnxhTUCPrsCRs+OoKQcI8IoWg+35f9J2Tp/F2F4VATrGE3RHMfBbYVmyrYrc9&#10;hEawXEjHsEwXEYzEZubcXUbr2ZuEtXRxRBrpdV4fVOTvIMC6oFZT0SyEwryc2hQISSGZ8aggbCQI&#10;pFcYhZgqgd268CXNzlUkO6yH9j8raab3O+wOoxzsQ+CGRMUkPy5N7JE4OQSTL67X7mSpd0joQSKO&#10;u91B5g6beG6Y8kj0SMyXHWlhsKtEHxL/g3u6A4kxlEE5phQeiR6J3UhEp/R+5i6gtlMbHXGZuQsq&#10;mbSLXNrdjXE7RspYhOWH9bTd2NvuqeLzp+3oUX+JaTtUgjV7U0NN2IPNr59+N/Vi292+b/4BAAD/&#10;/wMAUEsDBBQABgAIAAAAIQAqk9rf4QAAAAoBAAAPAAAAZHJzL2Rvd25yZXYueG1sTI9Ba8JAEIXv&#10;hf6HZQq91U2MWonZiEjbkxSqheJtzY5JMDsbsmsS/32np3qbxzze+162Hm0jeux87UhBPIlAIBXO&#10;1FQq+D68vyxB+KDJ6MYRKrihh3X++JDp1LiBvrDfh1JwCPlUK6hCaFMpfVGh1X7iWiT+nV1ndWDZ&#10;ldJ0euBw28hpFC2k1TVxQ6Vb3FZYXPZXq+Bj0MMmid/63eW8vR0P88+fXYxKPT+NmxWIgGP4N8Mf&#10;PqNDzkwndyXjRcM6mfGWwMdsCoINr8toAeKkIInmMcg8k/cT8l8AAAD//wMAUEsBAi0AFAAGAAgA&#10;AAAhALaDOJL+AAAA4QEAABMAAAAAAAAAAAAAAAAAAAAAAFtDb250ZW50X1R5cGVzXS54bWxQSwEC&#10;LQAUAAYACAAAACEAOP0h/9YAAACUAQAACwAAAAAAAAAAAAAAAAAvAQAAX3JlbHMvLnJlbHNQSwEC&#10;LQAUAAYACAAAACEACFLzcgQJAAA1fAAADgAAAAAAAAAAAAAAAAAuAgAAZHJzL2Uyb0RvYy54bWxQ&#10;SwECLQAUAAYACAAAACEAKpPa3+EAAAAKAQAADwAAAAAAAAAAAAAAAABeCwAAZHJzL2Rvd25yZXYu&#10;eG1sUEsFBgAAAAAEAAQA8wAAAGwMAAAAAA==&#10;">
                <v:shape id="TextBox 354" o:spid="_x0000_s1093" type="#_x0000_t202" style="position:absolute;left:36278;top:5080;width:4871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/YjMMA&#10;AADcAAAADwAAAGRycy9kb3ducmV2LnhtbESPzWrDMBCE74W+g9hCb43sQEvqRAkhP5BDL0md+2Jt&#10;LVNrZaxN7Lx9FCj0OMzMN8xiNfpWXamPTWAD+SQDRVwF23BtoPzev81ARUG22AYmAzeKsFo+Py2w&#10;sGHgI11PUqsE4VigASfSFVrHypHHOAkdcfJ+Qu9RkuxrbXscEty3epplH9pjw2nBYUcbR9Xv6eIN&#10;iNh1fit3Ph7O49d2cFn1jqUxry/jeg5KaJT/8F/7YA185jk8zqQjoJ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l/YjMMAAADcAAAADwAAAAAAAAAAAAAAAACYAgAAZHJzL2Rv&#10;d25yZXYueG1sUEsFBgAAAAAEAAQA9QAAAIgDAAAAAA==&#10;" filled="f" stroked="f">
                  <v:textbox style="mso-fit-shape-to-text:t">
                    <w:txbxContent>
                      <w:p w14:paraId="0ED90BAB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CC</w:t>
                        </w:r>
                      </w:p>
                    </w:txbxContent>
                  </v:textbox>
                </v:shape>
                <v:shape id="TextBox 355" o:spid="_x0000_s1094" type="#_x0000_t202" style="position:absolute;left:33205;top:5018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1G+8IA&#10;AADcAAAADwAAAGRycy9kb3ducmV2LnhtbESPQWvCQBSE74X+h+UJvdVNhJY2uorUFjz0Uk3vj+wz&#10;G8y+Ddmnif/eFQSPw8x8wyxWo2/VmfrYBDaQTzNQxFWwDdcGyv3P6weoKMgW28Bk4EIRVsvnpwUW&#10;Ngz8R+ed1CpBOBZowIl0hdaxcuQxTkNHnLxD6D1Kkn2tbY9DgvtWz7LsXXtsOC047OjLUXXcnbwB&#10;EbvOL+W3j9v/8XczuKx6w9KYl8m4noMSGuURvre31sBnPoPbmXQE9PIK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jUb7wgAAANwAAAAPAAAAAAAAAAAAAAAAAJgCAABkcnMvZG93&#10;bnJldi54bWxQSwUGAAAAAAQABAD1AAAAhwMAAAAA&#10;" filled="f" stroked="f">
                  <v:textbox style="mso-fit-shape-to-text:t">
                    <w:txbxContent>
                      <w:p w14:paraId="45406E5B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</w:t>
                        </w:r>
                      </w:p>
                    </w:txbxContent>
                  </v:textbox>
                </v:shape>
                <v:shape id="TextBox 356" o:spid="_x0000_s1095" type="#_x0000_t202" style="position:absolute;left:33205;top:6521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cHjYMMA&#10;AADcAAAADwAAAGRycy9kb3ducmV2LnhtbESPQWvCQBSE7wX/w/KE3uomlhaNriK2BQ+9VOP9kX1m&#10;g9m3Iftq4r/vFgo9DjPzDbPejr5VN+pjE9hAPstAEVfBNlwbKE8fTwtQUZAttoHJwJ0ibDeThzUW&#10;Ngz8Rbej1CpBOBZowIl0hdaxcuQxzkJHnLxL6D1Kkn2tbY9DgvtWz7PsVXtsOC047GjvqLoev70B&#10;EbvL7+W7j4fz+Pk2uKx6wdKYx+m4W4ESGuU//Nc+WAPL/Bl+z6QjoD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cHjYMMAAADcAAAADwAAAAAAAAAAAAAAAACYAgAAZHJzL2Rv&#10;d25yZXYueG1sUEsFBgAAAAAEAAQA9QAAAIgDAAAAAA==&#10;" filled="f" stroked="f">
                  <v:textbox style="mso-fit-shape-to-text:t">
                    <w:txbxContent>
                      <w:p w14:paraId="62F78AC3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</w:t>
                        </w:r>
                      </w:p>
                    </w:txbxContent>
                  </v:textbox>
                </v:shape>
                <v:shape id="TextBox 357" o:spid="_x0000_s1096" type="#_x0000_t202" style="position:absolute;left:33205;top:9037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h7FMMA&#10;AADcAAAADwAAAGRycy9kb3ducmV2LnhtbESPQWvCQBSE7wX/w/KE3uom0haNriK2BQ+9VOP9kX1m&#10;g9m3Iftq4r/vFgo9DjPzDbPejr5VN+pjE9hAPstAEVfBNlwbKE8fTwtQUZAttoHJwJ0ibDeThzUW&#10;Ngz8Rbej1CpBOBZowIl0hdaxcuQxzkJHnLxL6D1Kkn2tbY9DgvtWz7PsVXtsOC047GjvqLoev70B&#10;EbvL7+W7j4fz+Pk2uKx6wdKYx+m4W4ESGuU//Nc+WAPL/Bl+z6QjoD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ih7FMMAAADcAAAADwAAAAAAAAAAAAAAAACYAgAAZHJzL2Rv&#10;d25yZXYueG1sUEsFBgAAAAAEAAQA9QAAAIgDAAAAAA==&#10;" filled="f" stroked="f">
                  <v:textbox style="mso-fit-shape-to-text:t">
                    <w:txbxContent>
                      <w:p w14:paraId="26722531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</w:t>
                        </w:r>
                      </w:p>
                    </w:txbxContent>
                  </v:textbox>
                </v:shape>
                <v:shape id="TextBox 358" o:spid="_x0000_s1097" type="#_x0000_t202" style="position:absolute;left:33205;top:7800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WTej8IA&#10;AADcAAAADwAAAGRycy9kb3ducmV2LnhtbESPT2vCQBTE70K/w/KE3nSTgsVGV5H+AQ+9qOn9kX1m&#10;g9m3Iftq4rfvFgSPw8z8hllvR9+qK/WxCWwgn2egiKtgG64NlKev2RJUFGSLbWAycKMI283TZI2F&#10;DQMf6HqUWiUIxwINOJGu0DpWjjzGeeiIk3cOvUdJsq+17XFIcN/qlyx71R4bTgsOO3p3VF2Ov96A&#10;iN3lt/LTx/3P+P0xuKxaYGnM83TcrUAJjfII39t7a+AtX8D/mXQE9OY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9ZN6PwgAAANwAAAAPAAAAAAAAAAAAAAAAAJgCAABkcnMvZG93&#10;bnJldi54bWxQSwUGAAAAAAQABAD1AAAAhwMAAAAA&#10;" filled="f" stroked="f">
                  <v:textbox style="mso-fit-shape-to-text:t">
                    <w:txbxContent>
                      <w:p w14:paraId="7CE5AAF5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</w:t>
                        </w:r>
                      </w:p>
                    </w:txbxContent>
                  </v:textbox>
                </v:shape>
                <v:shape id="TextBox 359" o:spid="_x0000_s1098" type="#_x0000_t202" style="position:absolute;left:36376;top:10370;width:2413;height:23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ZA+MIA&#10;AADcAAAADwAAAGRycy9kb3ducmV2LnhtbESPT2vCQBTE74V+h+UJ3uomhYqNriL9Ax68qOn9kX1m&#10;g9m3Iftq4rd3hUKPw8z8hlltRt+qK/WxCWwgn2WgiKtgG64NlKfvlwWoKMgW28Bk4EYRNuvnpxUW&#10;Ngx8oOtRapUgHAs04ES6QutYOfIYZ6EjTt459B4lyb7WtschwX2rX7Nsrj02nBYcdvThqLocf70B&#10;EbvNb+WXj7ufcf85uKx6w9KY6WTcLkEJjfIf/mvvrIH3fA6PM+kI6P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tkD4wgAAANwAAAAPAAAAAAAAAAAAAAAAAJgCAABkcnMvZG93&#10;bnJldi54bWxQSwUGAAAAAAQABAD1AAAAhwMAAAAA&#10;" filled="f" stroked="f">
                  <v:textbox style="mso-fit-shape-to-text:t">
                    <w:txbxContent>
                      <w:p w14:paraId="53D7A458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360" o:spid="_x0000_s1099" type="#_x0000_t202" style="position:absolute;left:37542;top:12047;width:2413;height:23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rlY8MA&#10;AADcAAAADwAAAGRycy9kb3ducmV2LnhtbESPQWvCQBSE7wX/w/KE3uomQluNriK2BQ+9VOP9kX1m&#10;g9m3Iftq4r/vFgo9DjPzDbPejr5VN+pjE9hAPstAEVfBNlwbKE8fTwtQUZAttoHJwJ0ibDeThzUW&#10;Ngz8Rbej1CpBOBZowIl0hdaxcuQxzkJHnLxL6D1Kkn2tbY9DgvtWz7PsRXtsOC047GjvqLoev70B&#10;EbvL7+W7j4fz+Pk2uKx6xtKYx+m4W4ESGuU//Nc+WAPL/BV+z6QjoD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vrlY8MAAADcAAAADwAAAAAAAAAAAAAAAACYAgAAZHJzL2Rv&#10;d25yZXYueG1sUEsFBgAAAAAEAAQA9QAAAIgDAAAAAA==&#10;" filled="f" stroked="f">
                  <v:textbox style="mso-fit-shape-to-text:t">
                    <w:txbxContent>
                      <w:p w14:paraId="34720A59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361" o:spid="_x0000_s1100" type="#_x0000_t202" style="position:absolute;left:37582;top:13686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VxEb8A&#10;AADcAAAADwAAAGRycy9kb3ducmV2LnhtbERPTWvCQBC9F/wPyxR6q5sISk1dRbSCBy9qvA/ZaTY0&#10;OxuyUxP/ffdQ8Ph436vN6Ft1pz42gQ3k0wwUcRVsw7WB8np4/wAVBdliG5gMPCjCZj15WWFhw8Bn&#10;ul+kVimEY4EGnEhXaB0rRx7jNHTEifsOvUdJsK+17XFI4b7VsyxbaI8NpwaHHe0cVT+XX29AxG7z&#10;R/nl4/E2nvaDy6o5lsa8vY7bT1BCozzF/+6jNbDM09p0Jh0Bvf4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TZXERvwAAANwAAAAPAAAAAAAAAAAAAAAAAJgCAABkcnMvZG93bnJl&#10;di54bWxQSwUGAAAAAAQABAD1AAAAhAMAAAAA&#10;" filled="f" stroked="f">
                  <v:textbox style="mso-fit-shape-to-text:t">
                    <w:txbxContent>
                      <w:p w14:paraId="29D9A839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U</w:t>
                        </w:r>
                      </w:p>
                    </w:txbxContent>
                  </v:textbox>
                </v:shape>
                <v:shape id="TextBox 362" o:spid="_x0000_s1101" type="#_x0000_t202" style="position:absolute;left:36609;top:15255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nUisIA&#10;AADcAAAADwAAAGRycy9kb3ducmV2LnhtbESPQWvCQBSE74X+h+UVvNVNCpYaXUVaBQ+9VOP9kX1m&#10;g9m3Iftq4r93hUKPw8x8wyzXo2/VlfrYBDaQTzNQxFWwDdcGyuPu9QNUFGSLbWAycKMI69Xz0xIL&#10;Gwb+oetBapUgHAs04ES6QutYOfIYp6EjTt459B4lyb7WtschwX2r37LsXXtsOC047OjTUXU5/HoD&#10;InaT38qtj/vT+P01uKyaYWnM5GXcLEAJjfIf/mvvrYF5PofHmXQE9Oo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8KdSKwgAAANwAAAAPAAAAAAAAAAAAAAAAAJgCAABkcnMvZG93&#10;bnJldi54bWxQSwUGAAAAAAQABAD1AAAAhwMAAAAA&#10;" filled="f" stroked="f">
                  <v:textbox style="mso-fit-shape-to-text:t">
                    <w:txbxContent>
                      <w:p w14:paraId="7E50E637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363" o:spid="_x0000_s1102" type="#_x0000_t202" style="position:absolute;left:34509;top:16147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3+3qr8A&#10;AADcAAAADwAAAGRycy9kb3ducmV2LnhtbERPTWvCQBC9F/wPywje6kbB0kZXEa3goRdtvA/ZMRvM&#10;zobs1MR/7x4KHh/ve7UZfKPu1MU6sIHZNANFXAZbc2Wg+D28f4KKgmyxCUwGHhRhsx69rTC3oecT&#10;3c9SqRTCMUcDTqTNtY6lI49xGlrixF1D51ES7CptO+xTuG/0PMs+tMeaU4PDlnaOytv5zxsQsdvZ&#10;o/j28XgZfva9y8oFFsZMxsN2CUpokJf43320Br7maX46k46AXj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jf7eqvwAAANwAAAAPAAAAAAAAAAAAAAAAAJgCAABkcnMvZG93bnJl&#10;di54bWxQSwUGAAAAAAQABAD1AAAAhAMAAAAA&#10;" filled="f" stroked="f">
                  <v:textbox style="mso-fit-shape-to-text:t">
                    <w:txbxContent>
                      <w:p w14:paraId="1BA2499E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U</w:t>
                        </w:r>
                      </w:p>
                    </w:txbxContent>
                  </v:textbox>
                </v:shape>
                <v:shape id="TextBox 364" o:spid="_x0000_s1103" type="#_x0000_t202" style="position:absolute;left:32160;top:15258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MSMcIA&#10;AADcAAAADwAAAGRycy9kb3ducmV2LnhtbESPQWvCQBSE74X+h+UJvdVNhJY2uorUFjz0Uk3vj+wz&#10;G8y+Ddmnif/eFQSPw8x8wyxWo2/VmfrYBDaQTzNQxFWwDdcGyv3P6weoKMgW28Bk4EIRVsvnpwUW&#10;Ngz8R+ed1CpBOBZowIl0hdaxcuQxTkNHnLxD6D1Kkn2tbY9DgvtWz7LsXXtsOC047OjLUXXcnbwB&#10;EbvOL+W3j9v/8XczuKx6w9KYl8m4noMSGuURvre31sDnLIfbmXQE9PIK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MxIxwgAAANwAAAAPAAAAAAAAAAAAAAAAAJgCAABkcnMvZG93&#10;bnJldi54bWxQSwUGAAAAAAQABAD1AAAAhwMAAAAA&#10;" filled="f" stroked="f">
                  <v:textbox style="mso-fit-shape-to-text:t">
                    <w:txbxContent>
                      <w:p w14:paraId="595FA3BE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TextBox 365" o:spid="_x0000_s1104" type="#_x0000_t202" style="position:absolute;left:31184;top:13650;width:2413;height:23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GMRsIA&#10;AADcAAAADwAAAGRycy9kb3ducmV2LnhtbESPQWvCQBSE74X+h+UJ3urGgKVNXUWqgodequn9kX3N&#10;BrNvQ/Zp4r/vFgSPw8x8wyzXo2/VlfrYBDYwn2WgiKtgG64NlKf9yxuoKMgW28Bk4EYR1qvnpyUW&#10;Ngz8Tdej1CpBOBZowIl0hdaxcuQxzkJHnLzf0HuUJPta2x6HBPetzrPsVXtsOC047OjTUXU+XrwB&#10;EbuZ38qdj4ef8Ws7uKxaYGnMdDJuPkAJjfII39sHa+A9z+H/TDoCevU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84YxGwgAAANwAAAAPAAAAAAAAAAAAAAAAAJgCAABkcnMvZG93&#10;bnJldi54bWxQSwUGAAAAAAQABAD1AAAAhwMAAAAA&#10;" filled="f" stroked="f">
                  <v:textbox style="mso-fit-shape-to-text:t">
                    <w:txbxContent>
                      <w:p w14:paraId="016002BA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</w:t>
                        </w:r>
                      </w:p>
                    </w:txbxContent>
                  </v:textbox>
                </v:shape>
                <v:shape id="TextBox 366" o:spid="_x0000_s1105" type="#_x0000_t202" style="position:absolute;left:31190;top:12010;width:2413;height:23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60p3cMA&#10;AADcAAAADwAAAGRycy9kb3ducmV2LnhtbESPQWvCQBSE7wX/w/IEb3Wj0lKjq4hV8NBLbbw/ss9s&#10;MPs2ZF9N/PfdQqHHYWa+YdbbwTfqTl2sAxuYTTNQxGWwNVcGiq/j8xuoKMgWm8Bk4EERtpvR0xpz&#10;G3r+pPtZKpUgHHM04ETaXOtYOvIYp6ElTt41dB4lya7StsM+wX2j51n2qj3WnBYctrR3VN7O396A&#10;iN3NHsXBx9Nl+HjvXVa+YGHMZDzsVqCEBvkP/7VP1sByvoDfM+kI6M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60p3cMAAADcAAAADwAAAAAAAAAAAAAAAACYAgAAZHJzL2Rv&#10;d25yZXYueG1sUEsFBgAAAAAEAAQA9QAAAIgDAAAAAA==&#10;" filled="f" stroked="f">
                  <v:textbox style="mso-fit-shape-to-text:t">
                    <w:txbxContent>
                      <w:p w14:paraId="7190C181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367" o:spid="_x0000_s1106" type="#_x0000_t202" style="position:absolute;left:32357;top:10372;width:2413;height:23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SxqcMA&#10;AADcAAAADwAAAGRycy9kb3ducmV2LnhtbESPQWvCQBSE7wX/w/IEb3Wj2FKjq4hV8NBLbbw/ss9s&#10;MPs2ZF9N/PfdQqHHYWa+YdbbwTfqTl2sAxuYTTNQxGWwNVcGiq/j8xuoKMgWm8Bk4EERtpvR0xpz&#10;G3r+pPtZKpUgHHM04ETaXOtYOvIYp6ElTt41dB4lya7StsM+wX2j51n2qj3WnBYctrR3VN7O396A&#10;iN3NHsXBx9Nl+HjvXVa+YGHMZDzsVqCEBvkP/7VP1sByvoDfM+kI6M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ESxqcMAAADcAAAADwAAAAAAAAAAAAAAAACYAgAAZHJzL2Rv&#10;d25yZXYueG1sUEsFBgAAAAAEAAQA9QAAAIgDAAAAAA==&#10;" filled="f" stroked="f">
                  <v:textbox style="mso-fit-shape-to-text:t">
                    <w:txbxContent>
                      <w:p w14:paraId="4A7F88B3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368" o:spid="_x0000_s1107" type="#_x0000_t202" style="position:absolute;left:35296;top:5066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wgUMsMA&#10;AADcAAAADwAAAGRycy9kb3ducmV2LnhtbESPT2vCQBTE7wW/w/IEb3WjYGmjq4h/wEMvtfH+yL5m&#10;Q7NvQ/Zp4rd3hUKPw8z8hlltBt+oG3WxDmxgNs1AEZfB1lwZKL6Pr++goiBbbAKTgTtF2KxHLyvM&#10;bej5i25nqVSCcMzRgBNpc61j6chjnIaWOHk/ofMoSXaVth32Ce4bPc+yN+2x5rTgsKWdo/L3fPUG&#10;ROx2di8OPp4uw+e+d1m5wMKYyXjYLkEJDfIf/mufrIGP+QKeZ9IR0O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wgUMsMAAADcAAAADwAAAAAAAAAAAAAAAACYAgAAZHJzL2Rv&#10;d25yZXYueG1sUEsFBgAAAAAEAAQA9QAAAIgDAAAAAA==&#10;" filled="f" stroked="f">
                  <v:textbox style="mso-fit-shape-to-text:t">
                    <w:txbxContent>
                      <w:p w14:paraId="7898469A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TextBox 369" o:spid="_x0000_s1108" type="#_x0000_t202" style="position:absolute;left:35296;top:6570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qKRcMA&#10;AADcAAAADwAAAGRycy9kb3ducmV2LnhtbESPT2vCQBTE7wW/w/IEb3WjoLTRVcQ/4KGX2nh/ZF+z&#10;odm3Ifs08du7hUKPw8z8hllvB9+oO3WxDmxgNs1AEZfB1lwZKL5Or2+goiBbbAKTgQdF2G5GL2vM&#10;bej5k+4XqVSCcMzRgBNpc61j6chjnIaWOHnfofMoSXaVth32Ce4bPc+ypfZYc1pw2NLeUflzuXkD&#10;InY3exRHH8/X4ePQu6xcYGHMZDzsVqCEBvkP/7XP1sD7fAm/Z9IR0J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9qKRcMAAADcAAAADwAAAAAAAAAAAAAAAACYAgAAZHJzL2Rv&#10;d25yZXYueG1sUEsFBgAAAAAEAAQA9QAAAIgDAAAAAA==&#10;" filled="f" stroked="f">
                  <v:textbox style="mso-fit-shape-to-text:t">
                    <w:txbxContent>
                      <w:p w14:paraId="287F50D3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TextBox 370" o:spid="_x0000_s1109" type="#_x0000_t202" style="position:absolute;left:35296;top:9086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Yv3sMA&#10;AADcAAAADwAAAGRycy9kb3ducmV2LnhtbESPQWvCQBSE7wX/w/IEb3WjYFujq4hV8NBLbbw/ss9s&#10;MPs2ZF9N/PfdQqHHYWa+YdbbwTfqTl2sAxuYTTNQxGWwNVcGiq/j8xuoKMgWm8Bk4EERtpvR0xpz&#10;G3r+pPtZKpUgHHM04ETaXOtYOvIYp6ElTt41dB4lya7StsM+wX2j51n2oj3WnBYctrR3VN7O396A&#10;iN3NHsXBx9Nl+HjvXVYusDBmMh52K1BCg/yH/9ona2A5f4XfM+kI6M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JYv3sMAAADcAAAADwAAAAAAAAAAAAAAAACYAgAAZHJzL2Rv&#10;d25yZXYueG1sUEsFBgAAAAAEAAQA9QAAAIgDAAAAAA==&#10;" filled="f" stroked="f">
                  <v:textbox style="mso-fit-shape-to-text:t">
                    <w:txbxContent>
                      <w:p w14:paraId="0C7C4E33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TextBox 371" o:spid="_x0000_s1110" type="#_x0000_t202" style="position:absolute;left:35296;top:7849;width:2413;height:23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m7rL8A&#10;AADcAAAADwAAAGRycy9kb3ducmV2LnhtbERPTWvCQBC9F/wPywje6kbB0kZXEa3goRdtvA/ZMRvM&#10;zobs1MR/7x4KHh/ve7UZfKPu1MU6sIHZNANFXAZbc2Wg+D28f4KKgmyxCUwGHhRhsx69rTC3oecT&#10;3c9SqRTCMUcDTqTNtY6lI49xGlrixF1D51ES7CptO+xTuG/0PMs+tMeaU4PDlnaOytv5zxsQsdvZ&#10;o/j28XgZfva9y8oFFsZMxsN2CUpokJf43320Br7maW06k46AXj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dCbusvwAAANwAAAAPAAAAAAAAAAAAAAAAAJgCAABkcnMvZG93bnJl&#10;di54bWxQSwUGAAAAAAQABAD1AAAAhAMAAAAA&#10;" filled="f" stroked="f">
                  <v:textbox style="mso-fit-shape-to-text:t">
                    <w:txbxContent>
                      <w:p w14:paraId="3EEEE8A9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TextBox 376" o:spid="_x0000_s1111" type="#_x0000_t202" style="position:absolute;left:26888;top:5020;width:9271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UeN8MA&#10;AADcAAAADwAAAGRycy9kb3ducmV2LnhtbESPQWvCQBSE74L/YXmF3nSjUKnRNQTbggcvten9kX1m&#10;Q7NvQ/bVxH/fLRR6HGbmG2ZfTL5TNxpiG9jAapmBIq6DbbkxUH28LZ5BRUG22AUmA3eKUBzmsz3m&#10;Noz8TreLNCpBOOZowIn0udaxduQxLkNPnLxrGDxKkkOj7YBjgvtOr7Nsoz22nBYc9nR0VH9dvr0B&#10;EVuu7tWrj6fP6fwyuqx+wsqYx4ep3IESmuQ//Nc+WQPb9RZ+z6QjoA8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kUeN8MAAADcAAAADwAAAAAAAAAAAAAAAACYAgAAZHJzL2Rv&#10;d25yZXYueG1sUEsFBgAAAAAEAAQA9QAAAIgDAAAAAA==&#10;" filled="f" stroked="f">
                  <v:textbox style="mso-fit-shape-to-text:t">
                    <w:txbxContent>
                      <w:p w14:paraId="052AF439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AAAAUCA</w:t>
                        </w:r>
                      </w:p>
                    </w:txbxContent>
                  </v:textbox>
                </v:shape>
                <v:rect id="Rectangle 930" o:spid="_x0000_s1112" style="position:absolute;left:1376;top:2320;width:31553;height:23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kkPsEA&#10;AADcAAAADwAAAGRycy9kb3ducmV2LnhtbERPy2oCMRTdF/yHcIVuSk2qRerUKFJaLbry8QGXye1M&#10;cHIzJHGc/r1ZCC4P5z1f9q4RHYVoPWt4GykQxKU3lisNp+PP6weImJANNp5Jwz9FWC4GT3MsjL/y&#10;nrpDqkQO4VighjqltpAyljU5jCPfEmfuzweHKcNQSRPwmsNdI8dKTaVDy7mhxpa+airPh4vT8L4e&#10;b7/ti9pZ113wtJVBbXin9fOwX32CSNSnh/ju/jUaZpM8P5/JR0Aub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QpJD7BAAAA3AAAAA8AAAAAAAAAAAAAAAAAmAIAAGRycy9kb3du&#10;cmV2LnhtbFBLBQYAAAAABAAEAPUAAACGAwAAAAA=&#10;" filled="f" stroked="f">
                  <v:textbox style="mso-fit-shape-to-text:t">
                    <w:txbxContent>
                      <w:p w14:paraId="6A782FC3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GAGCUUAAGGGAAUCGAUUUCAAGGAGGACGG</w:t>
                        </w:r>
                        <w:r>
                          <w:rPr>
                            <w:rFonts w:ascii="Courier" w:hAnsi="Courier" w:cs="Arial"/>
                            <w:color w:val="FF0000"/>
                            <w:kern w:val="24"/>
                            <w:sz w:val="20"/>
                            <w:szCs w:val="20"/>
                          </w:rPr>
                          <w:t>A</w:t>
                        </w: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ACAU</w:t>
                        </w:r>
                      </w:p>
                    </w:txbxContent>
                  </v:textbox>
                </v:rect>
                <v:rect id="Rectangle 931" o:spid="_x0000_s1113" style="position:absolute;left:1761;top:5004;width:26689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aD78UA&#10;AADcAAAADwAAAGRycy9kb3ducmV2LnhtbESP0WrCQBRE3wv9h+UKvhTdqCXV6CrFKqS+NfoB1+w1&#10;iWbvhuxW49+7QqGPw8ycYRarztTiSq2rLCsYDSMQxLnVFRcKDvvtYArCeWSNtWVScCcHq+XrywIT&#10;bW/8Q9fMFyJA2CWooPS+SaR0eUkG3dA2xME72dagD7ItpG7xFuCmluMoiqXBisNCiQ2tS8ov2a9R&#10;8L173x3WqTxfZtXXW/qRRfIYb5Tq97rPOQhPnf8P/7VTrWA2GcHzTDgCcvk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VoPvxQAAANwAAAAPAAAAAAAAAAAAAAAAAJgCAABkcnMv&#10;ZG93bnJldi54bWxQSwUGAAAAAAQABAD1AAAAigMAAAAA&#10;" filled="f" stroked="f">
                  <v:textbox style="mso-fit-shape-to-text:t">
                    <w:txbxContent>
                      <w:p w14:paraId="1D3F4978" w14:textId="77777777" w:rsidR="009742C4" w:rsidRPr="00A7283F" w:rsidRDefault="009742C4" w:rsidP="00A7283F">
                        <w:pPr>
                          <w:pStyle w:val="NormalWeb"/>
                          <w:spacing w:before="0" w:beforeAutospacing="0" w:after="0" w:afterAutospacing="0"/>
                          <w:jc w:val="right"/>
                          <w:rPr>
                            <w:color w:val="70AD47" w:themeColor="accent6"/>
                          </w:rPr>
                        </w:pPr>
                        <w:r w:rsidRPr="00A7283F">
                          <w:rPr>
                            <w:rFonts w:ascii="Courier" w:hAnsi="Courier" w:cs="Arial"/>
                            <w:color w:val="70AD47" w:themeColor="accent6"/>
                            <w:kern w:val="24"/>
                            <w:sz w:val="20"/>
                            <w:szCs w:val="20"/>
                          </w:rPr>
                          <w:t>AAUUCCCUUAGCUAAAGUUCCUCCTGCC</w:t>
                        </w:r>
                      </w:p>
                    </w:txbxContent>
                  </v:textbox>
                </v:rect>
                <v:line id="Straight Connector 932" o:spid="_x0000_s1114" style="position:absolute;flip:y;visibility:visible;mso-wrap-style:square" from="6546,4255" to="6546,5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7SG88cAAADcAAAADwAAAGRycy9kb3ducmV2LnhtbESPT2sCMRTE70K/Q3gFL0WzVbC6NUor&#10;yFqUgn8uvb1uXncXNy/bJOr22xuh4HGYmd8w03lranEm5yvLCp77CQji3OqKCwWH/bI3BuEDssba&#10;Min4Iw/z2UNniqm2F97SeRcKESHsU1RQhtCkUvq8JIO+bxvi6P1YZzBE6QqpHV4i3NRykCQjabDi&#10;uFBiQ4uS8uPuZBR8yN/18d19F9lYZsuvzcvnhLMnpbqP7dsriEBtuIf/2yutYDIcwO1MPAJydg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ztIbzxwAAANwAAAAPAAAAAAAA&#10;AAAAAAAAAKECAABkcnMvZG93bnJldi54bWxQSwUGAAAAAAQABAD5AAAAlQMAAAAA&#10;" strokecolor="black [3213]" strokeweight="1pt">
                  <v:stroke joinstyle="miter"/>
                </v:line>
                <v:line id="Straight Connector 933" o:spid="_x0000_s1115" style="position:absolute;flip:y;visibility:visible;mso-wrap-style:square" from="7309,4255" to="7309,5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PgjaMcAAADcAAAADwAAAGRycy9kb3ducmV2LnhtbESPT2sCMRTE74V+h/AKvYhmW6HqapS2&#10;IFtRBP9cvD03z93Fzcs2SXX99k1B6HGYmd8wk1lranEh5yvLCl56CQji3OqKCwX73bw7BOEDssba&#10;Mim4kYfZ9PFhgqm2V97QZRsKESHsU1RQhtCkUvq8JIO+Zxvi6J2sMxiidIXUDq8Rbmr5miRv0mDF&#10;caHEhj5Lys/bH6NgIb+X5w93LLKhzOaH1WA94qyj1PNT+z4GEagN/+F7+0srGPX78HcmHgE5/Q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c+CNoxwAAANwAAAAPAAAAAAAA&#10;AAAAAAAAAKECAABkcnMvZG93bnJldi54bWxQSwUGAAAAAAQABAD5AAAAlQMAAAAA&#10;" strokecolor="black [3213]" strokeweight="1pt">
                  <v:stroke joinstyle="miter"/>
                </v:line>
                <v:line id="Straight Connector 934" o:spid="_x0000_s1116" style="position:absolute;flip:y;visibility:visible;mso-wrap-style:square" from="8073,4255" to="8073,5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xG7HMgAAADcAAAADwAAAGRycy9kb3ducmV2LnhtbESPQUvDQBSE70L/w/IKXordaKW2sdui&#10;QoliEWx76e01+0xCs2/j7prEf98VCh6HmfmGWax6U4uWnK8sK7gdJyCIc6srLhTsd+ubGQgfkDXW&#10;lknBL3lYLQdXC0y17fiT2m0oRISwT1FBGUKTSunzkgz6sW2Io/dlncEQpSukdthFuKnlXZJMpcGK&#10;40KJDb2UlJ+2P0bBm/x+Pz27Y5HNZLY+bB4+5pyNlLoe9k+PIAL14T98ab9qBfPJPfydiUdALs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0xG7HMgAAADcAAAADwAAAAAA&#10;AAAAAAAAAAChAgAAZHJzL2Rvd25yZXYueG1sUEsFBgAAAAAEAAQA+QAAAJYDAAAAAA==&#10;" strokecolor="black [3213]" strokeweight="1pt">
                  <v:stroke joinstyle="miter"/>
                </v:line>
                <v:line id="Straight Connector 935" o:spid="_x0000_s1117" style="position:absolute;flip:y;visibility:visible;mso-wrap-style:square" from="8836,4255" to="8836,5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F0eh8gAAADcAAAADwAAAGRycy9kb3ducmV2LnhtbESPQUvDQBSE70L/w/IKXordaLG2sdui&#10;QoliEWx76e01+0xCs2/j7prEf98VCh6HmfmGWax6U4uWnK8sK7gdJyCIc6srLhTsd+ubGQgfkDXW&#10;lknBL3lYLQdXC0y17fiT2m0oRISwT1FBGUKTSunzkgz6sW2Io/dlncEQpSukdthFuKnlXZJMpcGK&#10;40KJDb2UlJ+2P0bBm/x+Pz27Y5HNZLY+bB4+5pyNlLoe9k+PIAL14T98ab9qBfPJPfydiUdALs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vF0eh8gAAADcAAAADwAAAAAA&#10;AAAAAAAAAAChAgAAZHJzL2Rvd25yZXYueG1sUEsFBgAAAAAEAAQA+QAAAJYDAAAAAA==&#10;" strokecolor="black [3213]" strokeweight="1pt">
                  <v:stroke joinstyle="miter"/>
                </v:line>
                <v:line id="Straight Connector 936" o:spid="_x0000_s1118" style="position:absolute;flip:y;visibility:visible;mso-wrap-style:square" from="9599,4255" to="9599,5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I+A8McAAADcAAAADwAAAGRycy9kb3ducmV2LnhtbESPQWsCMRSE7wX/Q3iCl1KzKljdGkUF&#10;WaWlUNtLb6+b193FzcuaRF3/vREKPQ4z8w0zW7SmFmdyvrKsYNBPQBDnVldcKPj63DxNQPiArLG2&#10;TAqu5GEx7zzMMNX2wh903odCRAj7FBWUITSplD4vyaDv24Y4er/WGQxRukJqh5cIN7UcJslYGqw4&#10;LpTY0Lqk/LA/GQU7eXw9rNxPkU1ktvl+e36fcvaoVK/bLl9ABGrDf/ivvdUKpqMx3M/EIyDnN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Mj4DwxwAAANwAAAAPAAAAAAAA&#10;AAAAAAAAAKECAABkcnMvZG93bnJldi54bWxQSwUGAAAAAAQABAD5AAAAlQMAAAAA&#10;" strokecolor="black [3213]" strokeweight="1pt">
                  <v:stroke joinstyle="miter"/>
                </v:line>
                <v:line id="Straight Connector 937" o:spid="_x0000_s1119" style="position:absolute;flip:y;visibility:visible;mso-wrap-style:square" from="10362,4255" to="10362,5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8Mla8cAAADcAAAADwAAAGRycy9kb3ducmV2LnhtbESPQWsCMRSE7wX/Q3iCl1KzKlTdGkUF&#10;WaWlUNtLb6+b193FzcuaRF3/vREKPQ4z8w0zW7SmFmdyvrKsYNBPQBDnVldcKPj63DxNQPiArLG2&#10;TAqu5GEx7zzMMNX2wh903odCRAj7FBWUITSplD4vyaDv24Y4er/WGQxRukJqh5cIN7UcJsmzNFhx&#10;XCixoXVJ+WF/Mgp28vh6WLmfIpvIbPP9Nn6fcvaoVK/bLl9ABGrDf/ivvdUKpqMx3M/EIyDnN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jwyVrxwAAANwAAAAPAAAAAAAA&#10;AAAAAAAAAKECAABkcnMvZG93bnJldi54bWxQSwUGAAAAAAQABAD5AAAAlQMAAAAA&#10;" strokecolor="black [3213]" strokeweight="1pt">
                  <v:stroke joinstyle="miter"/>
                </v:line>
                <v:line id="Straight Connector 938" o:spid="_x0000_s1120" style="position:absolute;flip:y;visibility:visible;mso-wrap-style:square" from="20284,4255" to="20284,5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lyxGcQAAADcAAAADwAAAGRycy9kb3ducmV2LnhtbERPy2rCQBTdC/2H4Ra6EZ20hRqjo7QF&#10;SYsi+Ni4u2auSTBzJ52Zavr3nYXg8nDe03lnGnEh52vLCp6HCQjiwuqaSwX73WKQgvABWWNjmRT8&#10;kYf57KE3xUzbK2/osg2liCHsM1RQhdBmUvqiIoN+aFviyJ2sMxgidKXUDq8x3DTyJUnepMGaY0OF&#10;LX1WVJy3v0bBt/xZnj/cscxTmS8Oq9F6zHlfqafH7n0CIlAX7uKb+0srGL/GtfFMPAJy9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SXLEZxAAAANwAAAAPAAAAAAAAAAAA&#10;AAAAAKECAABkcnMvZG93bnJldi54bWxQSwUGAAAAAAQABAD5AAAAkgMAAAAA&#10;" strokecolor="black [3213]" strokeweight="1pt">
                  <v:stroke joinstyle="miter"/>
                </v:line>
                <v:line id="Straight Connector 939" o:spid="_x0000_s1121" style="position:absolute;flip:y;visibility:visible;mso-wrap-style:square" from="21048,4255" to="21048,5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RAUgscAAADcAAAADwAAAGRycy9kb3ducmV2LnhtbESPQWvCQBSE74X+h+UJXopuasGa6Cqt&#10;IKlYCtVeentmn0kw+zbubjX++65Q6HGYmW+Y2aIzjTiT87VlBY/DBARxYXXNpYKv3WowAeEDssbG&#10;Mim4kofF/P5uhpm2F/6k8zaUIkLYZ6igCqHNpPRFRQb90LbE0TtYZzBE6UqpHV4i3DRylCRjabDm&#10;uFBhS8uKiuP2xyhYy9Pm+Or2ZT6R+er7/fkj5fxBqX6ve5mCCNSF//Bf+00rSJ9SuJ2JR0DOf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9EBSCxwAAANwAAAAPAAAAAAAA&#10;AAAAAAAAAKECAABkcnMvZG93bnJldi54bWxQSwUGAAAAAAQABAD5AAAAlQMAAAAA&#10;" strokecolor="black [3213]" strokeweight="1pt">
                  <v:stroke joinstyle="miter"/>
                </v:line>
                <v:line id="Straight Connector 940" o:spid="_x0000_s1122" style="position:absolute;flip:y;visibility:visible;mso-wrap-style:square" from="21811,4255" to="21811,5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CzOYsQAAADcAAAADwAAAGRycy9kb3ducmV2LnhtbERPy2rCQBTdC/2H4Ra6EZ20lBqjo7QF&#10;SYsi+Ni4u2auSTBzJ52Zavr3nYXg8nDe03lnGnEh52vLCp6HCQjiwuqaSwX73WKQgvABWWNjmRT8&#10;kYf57KE3xUzbK2/osg2liCHsM1RQhdBmUvqiIoN+aFviyJ2sMxgidKXUDq8x3DTyJUnepMGaY0OF&#10;LX1WVJy3v0bBt/xZnj/cscxTmS8Oq9F6zHlfqafH7n0CIlAX7uKb+0srGL/G+fFMPAJy9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0LM5ixAAAANwAAAAPAAAAAAAAAAAA&#10;AAAAAKECAABkcnMvZG93bnJldi54bWxQSwUGAAAAAAQABAD5AAAAkgMAAAAA&#10;" strokecolor="black [3213]" strokeweight="1pt">
                  <v:stroke joinstyle="miter"/>
                </v:line>
                <v:line id="Straight Connector 941" o:spid="_x0000_s1123" style="position:absolute;flip:y;visibility:visible;mso-wrap-style:square" from="22574,4255" to="22574,5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2Br+ccAAADcAAAADwAAAGRycy9kb3ducmV2LnhtbESPT2sCMRTE70K/Q3iFXkSzFrG6NUpb&#10;kLUoBf9cenvdvO4ubl62SdTttzeC4HGYmd8w03lranEi5yvLCgb9BARxbnXFhYL9btEbg/ABWWNt&#10;mRT8k4f57KEzxVTbM2/otA2FiBD2KSooQ2hSKX1ekkHftw1x9H6tMxiidIXUDs8Rbmr5nCQjabDi&#10;uFBiQx8l5Yft0Sj4lH+rw7v7KbKxzBbf65evCWddpZ4e27dXEIHacA/f2kutYDIcwPVMPAJyd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bYGv5xwAAANwAAAAPAAAAAAAA&#10;AAAAAAAAAKECAABkcnMvZG93bnJldi54bWxQSwUGAAAAAAQABAD5AAAAlQMAAAAA&#10;" strokecolor="black [3213]" strokeweight="1pt">
                  <v:stroke joinstyle="miter"/>
                </v:line>
                <v:line id="Straight Connector 942" o:spid="_x0000_s1124" style="position:absolute;flip:y;visibility:visible;mso-wrap-style:square" from="23337,4255" to="23337,5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7L1jscAAADcAAAADwAAAGRycy9kb3ducmV2LnhtbESPT2sCMRTE70K/Q3gFL0WzFbG6NUor&#10;yFqUgn8uvb1uXncXNy/bJOr22xuh4HGYmd8w03lranEm5yvLCp77CQji3OqKCwWH/bI3BuEDssba&#10;Min4Iw/z2UNniqm2F97SeRcKESHsU1RQhtCkUvq8JIO+bxvi6P1YZzBE6QqpHV4i3NRykCQjabDi&#10;uFBiQ4uS8uPuZBR8yN/18d19F9lYZsuvzcvnhLMnpbqP7dsriEBtuIf/2yutYDIcwO1MPAJydg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rsvWOxwAAANwAAAAPAAAAAAAA&#10;AAAAAAAAAKECAABkcnMvZG93bnJldi54bWxQSwUGAAAAAAQABAD5AAAAlQMAAAAA&#10;" strokecolor="black [3213]" strokeweight="1pt">
                  <v:stroke joinstyle="miter"/>
                </v:line>
                <v:line id="Straight Connector 943" o:spid="_x0000_s1125" style="position:absolute;flip:y;visibility:visible;mso-wrap-style:square" from="24100,4255" to="24100,5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P5QFcgAAADcAAAADwAAAGRycy9kb3ducmV2LnhtbESPQUvDQBSE70L/w/IKXordaKW2sdui&#10;QoliEWx76e01+0xCs2/j7prEf98VCh6HmfmGWax6U4uWnK8sK7gdJyCIc6srLhTsd+ubGQgfkDXW&#10;lknBL3lYLQdXC0y17fiT2m0oRISwT1FBGUKTSunzkgz6sW2Io/dlncEQpSukdthFuKnlXZJMpcGK&#10;40KJDb2UlJ+2P0bBm/x+Pz27Y5HNZLY+bB4+5pyNlLoe9k+PIAL14T98ab9qBfP7CfydiUdALs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BP5QFcgAAADcAAAADwAAAAAA&#10;AAAAAAAAAAChAgAAZHJzL2Rvd25yZXYueG1sUEsFBgAAAAAEAAQA+QAAAJYDAAAAAA==&#10;" strokecolor="black [3213]" strokeweight="1pt">
                  <v:stroke joinstyle="miter"/>
                </v:line>
                <v:line id="Straight Connector 944" o:spid="_x0000_s1126" style="position:absolute;flip:y;visibility:visible;mso-wrap-style:square" from="11889,4255" to="11889,5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xfIYccAAADcAAAADwAAAGRycy9kb3ducmV2LnhtbESPT2sCMRTE74V+h/AKvYhmW6TqapS2&#10;IFtRBP9cvD03z93Fzcs2SXX99k1B6HGYmd8wk1lranEh5yvLCl56CQji3OqKCwX73bw7BOEDssba&#10;Mim4kYfZ9PFhgqm2V97QZRsKESHsU1RQhtCkUvq8JIO+Zxvi6J2sMxiidIXUDq8Rbmr5miRv0mDF&#10;caHEhj5Lys/bH6NgIb+X5w93LLKhzOaH1WA94qyj1PNT+z4GEagN/+F7+0srGPX78HcmHgE5/Q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LF8hhxwAAANwAAAAPAAAAAAAA&#10;AAAAAAAAAKECAABkcnMvZG93bnJldi54bWxQSwUGAAAAAAQABAD5AAAAlQMAAAAA&#10;" strokecolor="black [3213]" strokeweight="1pt">
                  <v:stroke joinstyle="miter"/>
                </v:line>
                <v:line id="Straight Connector 945" o:spid="_x0000_s1127" style="position:absolute;flip:y;visibility:visible;mso-wrap-style:square" from="12652,4255" to="12652,5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Ftt+sgAAADcAAAADwAAAGRycy9kb3ducmV2LnhtbESPQUvDQBSE70L/w/IKXordKLW2sdui&#10;QoliEWx76e01+0xCs2/j7prEf98VCh6HmfmGWax6U4uWnK8sK7gdJyCIc6srLhTsd+ubGQgfkDXW&#10;lknBL3lYLQdXC0y17fiT2m0oRISwT1FBGUKTSunzkgz6sW2Io/dlncEQpSukdthFuKnlXZJMpcGK&#10;40KJDb2UlJ+2P0bBm/x+Pz27Y5HNZLY+bB4+5pyNlLoe9k+PIAL14T98ab9qBfPJPfydiUdALs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5Ftt+sgAAADcAAAADwAAAAAA&#10;AAAAAAAAAAChAgAAZHJzL2Rvd25yZXYueG1sUEsFBgAAAAAEAAQA+QAAAJYDAAAAAA==&#10;" strokecolor="black [3213]" strokeweight="1pt">
                  <v:stroke joinstyle="miter"/>
                </v:line>
                <v:line id="Straight Connector 946" o:spid="_x0000_s1128" style="position:absolute;flip:y;visibility:visible;mso-wrap-style:square" from="14942,4255" to="14942,5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InzjccAAADcAAAADwAAAGRycy9kb3ducmV2LnhtbESPQWsCMRSE7wX/Q3iCl1KziljdGkUF&#10;WaWlUNtLb6+b193FzcuaRF3/vREKPQ4z8w0zW7SmFmdyvrKsYNBPQBDnVldcKPj63DxNQPiArLG2&#10;TAqu5GEx7zzMMNX2wh903odCRAj7FBWUITSplD4vyaDv24Y4er/WGQxRukJqh5cIN7UcJslYGqw4&#10;LpTY0Lqk/LA/GQU7eXw9rNxPkU1ktvl+e36fcvaoVK/bLl9ABGrDf/ivvdUKpqMx3M/EIyDnN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UifONxwAAANwAAAAPAAAAAAAA&#10;AAAAAAAAAKECAABkcnMvZG93bnJldi54bWxQSwUGAAAAAAQABAD5AAAAlQMAAAAA&#10;" strokecolor="black [3213]" strokeweight="1pt">
                  <v:stroke joinstyle="miter"/>
                </v:line>
                <v:line id="Straight Connector 947" o:spid="_x0000_s1129" style="position:absolute;flip:y;visibility:visible;mso-wrap-style:square" from="11126,4255" to="11126,5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8VWFscAAADcAAAADwAAAGRycy9kb3ducmV2LnhtbESPQWsCMRSE7wX/Q3iCl1KzilTdGkUF&#10;WaWlUNtLb6+b193FzcuaRF3/vREKPQ4z8w0zW7SmFmdyvrKsYNBPQBDnVldcKPj63DxNQPiArLG2&#10;TAqu5GEx7zzMMNX2wh903odCRAj7FBWUITSplD4vyaDv24Y4er/WGQxRukJqh5cIN7UcJsmzNFhx&#10;XCixoXVJ+WF/Mgp28vh6WLmfIpvIbPP9Nn6fcvaoVK/bLl9ABGrDf/ivvdUKpqMx3M/EIyDnN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7xVYWxwAAANwAAAAPAAAAAAAA&#10;AAAAAAAAAKECAABkcnMvZG93bnJldi54bWxQSwUGAAAAAAQABAD5AAAAlQMAAAAA&#10;" strokecolor="black [3213]" strokeweight="1pt">
                  <v:stroke joinstyle="miter"/>
                </v:line>
                <v:line id="Straight Connector 948" o:spid="_x0000_s1130" style="position:absolute;flip:y;visibility:visible;mso-wrap-style:square" from="13415,4255" to="13415,5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lrCZMQAAADcAAAADwAAAGRycy9kb3ducmV2LnhtbERPy2rCQBTdC/2H4Ra6EZ20lBqjo7QF&#10;SYsi+Ni4u2auSTBzJ52Zavr3nYXg8nDe03lnGnEh52vLCp6HCQjiwuqaSwX73WKQgvABWWNjmRT8&#10;kYf57KE3xUzbK2/osg2liCHsM1RQhdBmUvqiIoN+aFviyJ2sMxgidKXUDq8x3DTyJUnepMGaY0OF&#10;LX1WVJy3v0bBt/xZnj/cscxTmS8Oq9F6zHlfqafH7n0CIlAX7uKb+0srGL/GtfFMPAJy9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KWsJkxAAAANwAAAAPAAAAAAAAAAAA&#10;AAAAAKECAABkcnMvZG93bnJldi54bWxQSwUGAAAAAAQABAD5AAAAkgMAAAAA&#10;" strokecolor="black [3213]" strokeweight="1pt">
                  <v:stroke joinstyle="miter"/>
                </v:line>
                <v:line id="Straight Connector 949" o:spid="_x0000_s1131" style="position:absolute;flip:y;visibility:visible;mso-wrap-style:square" from="14178,4255" to="14178,5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RZn/8cAAADcAAAADwAAAGRycy9kb3ducmV2LnhtbESPQWvCQBSE74X+h+UJXopuKsWa6Cqt&#10;IKlYCtVeentmn0kw+zbubjX++65Q6HGYmW+Y2aIzjTiT87VlBY/DBARxYXXNpYKv3WowAeEDssbG&#10;Mim4kofF/P5uhpm2F/6k8zaUIkLYZ6igCqHNpPRFRQb90LbE0TtYZzBE6UqpHV4i3DRylCRjabDm&#10;uFBhS8uKiuP2xyhYy9Pm+Or2ZT6R+er7/fkj5fxBqX6ve5mCCNSF//Bf+00rSJ9SuJ2JR0DOf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lFmf/xwAAANwAAAAPAAAAAAAA&#10;AAAAAAAAAKECAABkcnMvZG93bnJldi54bWxQSwUGAAAAAAQABAD5AAAAlQMAAAAA&#10;" strokecolor="black [3213]" strokeweight="1pt">
                  <v:stroke joinstyle="miter"/>
                </v:line>
                <v:line id="Straight Connector 950" o:spid="_x0000_s1132" style="position:absolute;flip:y;visibility:visible;mso-wrap-style:square" from="15705,4255" to="15705,5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fVYv8QAAADcAAAADwAAAGRycy9kb3ducmV2LnhtbERPy2rCQBTdC/2H4Ra6EZ200Bqjo7QF&#10;SYsi+Ni4u2auSTBzJ52Zavr3nYXg8nDe03lnGnEh52vLCp6HCQjiwuqaSwX73WKQgvABWWNjmRT8&#10;kYf57KE3xUzbK2/osg2liCHsM1RQhdBmUvqiIoN+aFviyJ2sMxgidKXUDq8x3DTyJUnepMGaY0OF&#10;LX1WVJy3v0bBt/xZnj/cscxTmS8Oq9F6zHlfqafH7n0CIlAX7uKb+0srGL/G+fFMPAJy9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x9Vi/xAAAANwAAAAPAAAAAAAAAAAA&#10;AAAAAKECAABkcnMvZG93bnJldi54bWxQSwUGAAAAAAQABAD5AAAAkgMAAAAA&#10;" strokecolor="black [3213]" strokeweight="1pt">
                  <v:stroke joinstyle="miter"/>
                </v:line>
                <v:line id="Straight Connector 951" o:spid="_x0000_s1133" style="position:absolute;flip:y;visibility:visible;mso-wrap-style:square" from="16468,4255" to="16468,5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rn9JMcAAADcAAAADwAAAGRycy9kb3ducmV2LnhtbESPT2sCMRTE70K/Q3iFXkSzFrS6NUpb&#10;kLUoBf9cenvdvO4ubl62SdTttzeC4HGYmd8w03lranEi5yvLCgb9BARxbnXFhYL9btEbg/ABWWNt&#10;mRT8k4f57KEzxVTbM2/otA2FiBD2KSooQ2hSKX1ekkHftw1x9H6tMxiidIXUDs8Rbmr5nCQjabDi&#10;uFBiQx8l5Yft0Sj4lH+rw7v7KbKxzBbf65evCWddpZ4e27dXEIHacA/f2kutYDIcwPVMPAJyd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euf0kxwAAANwAAAAPAAAAAAAA&#10;AAAAAAAAAKECAABkcnMvZG93bnJldi54bWxQSwUGAAAAAAQABAD5AAAAlQMAAAAA&#10;" strokecolor="black [3213]" strokeweight="1pt">
                  <v:stroke joinstyle="miter"/>
                </v:line>
                <v:line id="Straight Connector 952" o:spid="_x0000_s1134" style="position:absolute;flip:y;visibility:visible;mso-wrap-style:square" from="17231,4255" to="17231,5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mtjU8cAAADcAAAADwAAAGRycy9kb3ducmV2LnhtbESPT2sCMRTE70K/Q3gFL0WzFbS6NUor&#10;yFqUgn8uvb1uXncXNy/bJOr22xuh4HGYmd8w03lranEm5yvLCp77CQji3OqKCwWH/bI3BuEDssba&#10;Min4Iw/z2UNniqm2F97SeRcKESHsU1RQhtCkUvq8JIO+bxvi6P1YZzBE6QqpHV4i3NRykCQjabDi&#10;uFBiQ4uS8uPuZBR8yN/18d19F9lYZsuvzcvnhLMnpbqP7dsriEBtuIf/2yutYDIcwO1MPAJydg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ua2NTxwAAANwAAAAPAAAAAAAA&#10;AAAAAAAAAKECAABkcnMvZG93bnJldi54bWxQSwUGAAAAAAQABAD5AAAAlQMAAAAA&#10;" strokecolor="black [3213]" strokeweight="1pt">
                  <v:stroke joinstyle="miter"/>
                </v:line>
                <v:line id="Straight Connector 953" o:spid="_x0000_s1135" style="position:absolute;flip:y;visibility:visible;mso-wrap-style:square" from="17995,4255" to="17995,5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SfGyMgAAADcAAAADwAAAGRycy9kb3ducmV2LnhtbESPQUvDQBSE70L/w/IKXordaLG2sdui&#10;QoliEWx76e01+0xCs2/j7prEf98VCh6HmfmGWax6U4uWnK8sK7gdJyCIc6srLhTsd+ubGQgfkDXW&#10;lknBL3lYLQdXC0y17fiT2m0oRISwT1FBGUKTSunzkgz6sW2Io/dlncEQpSukdthFuKnlXZJMpcGK&#10;40KJDb2UlJ+2P0bBm/x+Pz27Y5HNZLY+bB4+5pyNlLoe9k+PIAL14T98ab9qBfP7CfydiUdALs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gSfGyMgAAADcAAAADwAAAAAA&#10;AAAAAAAAAAChAgAAZHJzL2Rvd25yZXYueG1sUEsFBgAAAAAEAAQA+QAAAJYDAAAAAA==&#10;" strokecolor="black [3213]" strokeweight="1pt">
                  <v:stroke joinstyle="miter"/>
                </v:line>
                <v:line id="Straight Connector 954" o:spid="_x0000_s1136" style="position:absolute;flip:y;visibility:visible;mso-wrap-style:square" from="18758,4255" to="18758,5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s5evMgAAADcAAAADwAAAGRycy9kb3ducmV2LnhtbESPQUvDQBSE70L/w/IKXordKLW2sdui&#10;QoliEWx76e01+0xCs2/j7prEf98VCh6HmfmGWax6U4uWnK8sK7gdJyCIc6srLhTsd+ubGQgfkDXW&#10;lknBL3lYLQdXC0y17fiT2m0oRISwT1FBGUKTSunzkgz6sW2Io/dlncEQpSukdthFuKnlXZJMpcGK&#10;40KJDb2UlJ+2P0bBm/x+Pz27Y5HNZLY+bB4+5pyNlLoe9k+PIAL14T98ab9qBfP7CfydiUdALs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Ds5evMgAAADcAAAADwAAAAAA&#10;AAAAAAAAAAChAgAAZHJzL2Rvd25yZXYueG1sUEsFBgAAAAAEAAQA+QAAAJYDAAAAAA==&#10;" strokecolor="black [3213]" strokeweight="1pt">
                  <v:stroke joinstyle="miter"/>
                </v:line>
                <v:line id="Straight Connector 955" o:spid="_x0000_s1137" style="position:absolute;flip:y;visibility:visible;mso-wrap-style:square" from="19521,4255" to="19521,5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YL7J8cAAADcAAAADwAAAGRycy9kb3ducmV2LnhtbESPT2sCMRTE74V+h/AKvYhmW7DqapS2&#10;IFtRBP9cvD03z93Fzcs2SXX99k1B6HGYmd8wk1lranEh5yvLCl56CQji3OqKCwX73bw7BOEDssba&#10;Mim4kYfZ9PFhgqm2V97QZRsKESHsU1RQhtCkUvq8JIO+Zxvi6J2sMxiidIXUDq8Rbmr5miRv0mDF&#10;caHEhj5Lys/bH6NgIb+X5w93LLKhzOaH1WA94qyj1PNT+z4GEagN/+F7+0srGPX78HcmHgE5/Q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hgvsnxwAAANwAAAAPAAAAAAAA&#10;AAAAAAAAAKECAABkcnMvZG93bnJldi54bWxQSwUGAAAAAAQABAD5AAAAlQMAAAAA&#10;" strokecolor="black [3213]" strokeweight="1pt">
                  <v:stroke joinstyle="miter"/>
                </v:line>
                <v:line id="Straight Connector 956" o:spid="_x0000_s1138" style="position:absolute;flip:y;visibility:visible;mso-wrap-style:square" from="24864,4255" to="24864,5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VBlUMcAAADcAAAADwAAAGRycy9kb3ducmV2LnhtbESPQWsCMRSE7wX/Q3iCl1KzClrdGkUF&#10;WaWlUNtLb6+b193FzcuaRF3/vREKPQ4z8w0zW7SmFmdyvrKsYNBPQBDnVldcKPj63DxNQPiArLG2&#10;TAqu5GEx7zzMMNX2wh903odCRAj7FBWUITSplD4vyaDv24Y4er/WGQxRukJqh5cIN7UcJslYGqw4&#10;LpTY0Lqk/LA/GQU7eXw9rNxPkU1ktvl+e36fcvaoVK/bLl9ABGrDf/ivvdUKpqMx3M/EIyDnN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RUGVQxwAAANwAAAAPAAAAAAAA&#10;AAAAAAAAAKECAABkcnMvZG93bnJldi54bWxQSwUGAAAAAAQABAD5AAAAlQMAAAAA&#10;" strokecolor="black [3213]" strokeweight="1pt">
                  <v:stroke joinstyle="miter"/>
                </v:line>
                <v:line id="Straight Connector 957" o:spid="_x0000_s1139" style="position:absolute;flip:y;visibility:visible;mso-wrap-style:square" from="25627,4255" to="25627,5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hzAy8cAAADcAAAADwAAAGRycy9kb3ducmV2LnhtbESPQWsCMRSE7wX/Q3iCl1KzClbdGkUF&#10;WaWlUNtLb6+b193FzcuaRF3/vREKPQ4z8w0zW7SmFmdyvrKsYNBPQBDnVldcKPj63DxNQPiArLG2&#10;TAqu5GEx7zzMMNX2wh903odCRAj7FBWUITSplD4vyaDv24Y4er/WGQxRukJqh5cIN7UcJsmzNFhx&#10;XCixoXVJ+WF/Mgp28vh6WLmfIpvIbPP9Nn6fcvaoVK/bLl9ABGrDf/ivvdUKpqMx3M/EIyDnN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+HMDLxwAAANwAAAAPAAAAAAAA&#10;AAAAAAAAAKECAABkcnMvZG93bnJldi54bWxQSwUGAAAAAAQABAD5AAAAlQMAAAAA&#10;" strokecolor="black [3213]" strokeweight="1pt">
                  <v:stroke joinstyle="miter"/>
                </v:line>
                <v:line id="Straight Connector 958" o:spid="_x0000_s1140" style="position:absolute;flip:y;visibility:visible;mso-wrap-style:square" from="26390,4255" to="26390,5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4NUucQAAADcAAAADwAAAGRycy9kb3ducmV2LnhtbERPy2rCQBTdC/2H4Ra6EZ200Bqjo7QF&#10;SYsi+Ni4u2auSTBzJ52Zavr3nYXg8nDe03lnGnEh52vLCp6HCQjiwuqaSwX73WKQgvABWWNjmRT8&#10;kYf57KE3xUzbK2/osg2liCHsM1RQhdBmUvqiIoN+aFviyJ2sMxgidKXUDq8x3DTyJUnepMGaY0OF&#10;LX1WVJy3v0bBt/xZnj/cscxTmS8Oq9F6zHlfqafH7n0CIlAX7uKb+0srGL/GtfFMPAJy9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Pg1S5xAAAANwAAAAPAAAAAAAAAAAA&#10;AAAAAKECAABkcnMvZG93bnJldi54bWxQSwUGAAAAAAQABAD5AAAAkgMAAAAA&#10;" strokecolor="black [3213]" strokeweight="1pt">
                  <v:stroke joinstyle="miter"/>
                </v:line>
                <v:line id="Straight Connector 959" o:spid="_x0000_s1141" style="position:absolute;flip:y;visibility:visible;mso-wrap-style:square" from="27153,4255" to="27153,5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M/xIscAAADcAAAADwAAAGRycy9kb3ducmV2LnhtbESPQWvCQBSE74X+h+UJXopuKtSa6Cqt&#10;IKlYCtVeentmn0kw+zbubjX++65Q6HGYmW+Y2aIzjTiT87VlBY/DBARxYXXNpYKv3WowAeEDssbG&#10;Mim4kofF/P5uhpm2F/6k8zaUIkLYZ6igCqHNpPRFRQb90LbE0TtYZzBE6UqpHV4i3DRylCRjabDm&#10;uFBhS8uKiuP2xyhYy9Pm+Or2ZT6R+er7/fkj5fxBqX6ve5mCCNSF//Bf+00rSJ9SuJ2JR0DOf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gz/EixwAAANwAAAAPAAAAAAAA&#10;AAAAAAAAAKECAABkcnMvZG93bnJldi54bWxQSwUGAAAAAAQABAD5AAAAlQMAAAAA&#10;" strokecolor="black [3213]" strokeweight="1pt">
                  <v:stroke joinstyle="miter"/>
                </v:line>
                <v:shape id="TextBox 407" o:spid="_x0000_s1142" type="#_x0000_t202" style="position:absolute;left:89;top:2173;width:3359;height:23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NbZsAA&#10;AADcAAAADwAAAGRycy9kb3ducmV2LnhtbERPy4rCMBTdC/5DuMLsNFVGqR2jiI7gztd8wKW503Ta&#10;3JQmo9WvNwvB5eG8F6vO1uJKrS8dKxiPEhDEudMlFwp+LrthCsIHZI21Y1JwJw+rZb+3wEy7G5/o&#10;eg6FiCHsM1RgQmgyKX1uyKIfuYY4cr+utRgibAupW7zFcFvLSZLMpMWSY4PBhjaG8ur8bxWkiT1U&#10;1Xxy9PbzMZ6azdZ9N39KfQy69ReIQF14i1/uvVYwn8X58Uw8AnL5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pNbZsAAAADcAAAADwAAAAAAAAAAAAAAAACYAgAAZHJzL2Rvd25y&#10;ZXYueG1sUEsFBgAAAAAEAAQA9QAAAIUDAAAAAA==&#10;" filled="f" stroked="f">
                  <v:textbox style="mso-fit-shape-to-text:t">
                    <w:txbxContent>
                      <w:p w14:paraId="2DA6FB77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5’</w:t>
                        </w:r>
                      </w:p>
                    </w:txbxContent>
                  </v:textbox>
                </v:shape>
                <v:shape id="TextBox 408" o:spid="_x0000_s1143" type="#_x0000_t202" style="position:absolute;left:31597;top:2276;width:3359;height:23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d/+/cQA&#10;AADcAAAADwAAAGRycy9kb3ducmV2LnhtbESP0WrCQBRE34X+w3ILvukmoqLRVYq10Dfb1A+4ZK/Z&#10;mOzdkF017de7QsHHYWbOMOttbxtxpc5XjhWk4wQEceF0xaWC48/HaAHCB2SNjWNS8EsetpuXwRoz&#10;7W78Tdc8lCJC2GeowITQZlL6wpBFP3YtcfROrrMYouxKqTu8Rbht5CRJ5tJixXHBYEs7Q0WdX6yC&#10;RWIPdb2cfHk7/UtnZvfu9u1ZqeFr/7YCEagPz/B/+1MrWM5TeJyJR0Bu7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Hf/v3EAAAA3AAAAA8AAAAAAAAAAAAAAAAAmAIAAGRycy9k&#10;b3ducmV2LnhtbFBLBQYAAAAABAAEAPUAAACJAwAAAAA=&#10;" filled="f" stroked="f">
                  <v:textbox style="mso-fit-shape-to-text:t">
                    <w:txbxContent>
                      <w:p w14:paraId="6690B61B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’</w:t>
                        </w:r>
                      </w:p>
                    </w:txbxContent>
                  </v:textbox>
                </v:shape>
                <v:shape id="TextBox 409" o:spid="_x0000_s1144" type="#_x0000_t202" style="position:absolute;left:11868;top:8649;width:18745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Q1gisQA&#10;AADcAAAADwAAAGRycy9kb3ducmV2LnhtbESP0WrCQBRE34X+w3ILvunGoKLRVYq10Dfb1A+4ZK/Z&#10;mOzdkF017de7QsHHYWbOMOttbxtxpc5XjhVMxgkI4sLpiksFx5+P0QKED8gaG8ek4Jc8bDcvgzVm&#10;2t34m655KEWEsM9QgQmhzaT0hSGLfuxa4uidXGcxRNmVUnd4i3DbyDRJ5tJixXHBYEs7Q0WdX6yC&#10;RWIPdb1Mv7yd/k1mZvfu9u1ZqeFr/7YCEagPz/B/+1MrWM5TeJyJR0Bu7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ENYIrEAAAA3AAAAA8AAAAAAAAAAAAAAAAAmAIAAGRycy9k&#10;b3ducmV2LnhtbFBLBQYAAAAABAAEAPUAAACJAwAAAAA=&#10;" filled="f" stroked="f">
                  <v:textbox style="mso-fit-shape-to-text:t">
                    <w:txbxContent>
                      <w:p w14:paraId="63465023" w14:textId="61661037" w:rsidR="00355FD9" w:rsidRPr="00355FD9" w:rsidRDefault="009742C4" w:rsidP="00355FD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ajorBidi" w:hAnsiTheme="majorBidi" w:cstheme="majorBidi"/>
                            <w:sz w:val="28"/>
                            <w:szCs w:val="28"/>
                          </w:rPr>
                        </w:pPr>
                        <w:r w:rsidRPr="00074B25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as13-repeat-GFP-T2-crRNA</w:t>
                        </w:r>
                      </w:p>
                    </w:txbxContent>
                  </v:textbox>
                </v:shape>
                <v:line id="Straight Connector 963" o:spid="_x0000_s1145" style="position:absolute;visibility:visible;mso-wrap-style:square" from="35064,6114" to="35914,61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qh3oMQAAADcAAAADwAAAGRycy9kb3ducmV2LnhtbESPUWvCQBCE3wv+h2OFvtWNpoQaPUWE&#10;Fp8stf6ANbcm0dxeyF1N2l/fKxR8HGbmG2a5Hmyjbtz52omG6SQBxVI4U0up4fj5+vQCygcSQ40T&#10;1vDNHtar0cOScuN6+eDbIZQqQsTnpKEKoc0RfVGxJT9xLUv0zq6zFKLsSjQd9RFuG5wlSYaWaokL&#10;FbW8rbi4Hr6sBpvukn3Wz/YNFpe3k/wgPqfvWj+Oh80CVOAh3MP/7Z3RMM9S+DsTjwCuf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SqHegxAAAANwAAAAPAAAAAAAAAAAA&#10;AAAAAKECAABkcnMvZG93bnJldi54bWxQSwUGAAAAAAQABAD5AAAAkgMAAAAA&#10;" strokecolor="black [3213]" strokeweight="1pt">
                  <v:stroke joinstyle="miter"/>
                </v:line>
                <v:line id="Straight Connector 964" o:spid="_x0000_s1146" style="position:absolute;visibility:visible;mso-wrap-style:square" from="35064,7264" to="35914,72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UHv1MQAAADcAAAADwAAAGRycy9kb3ducmV2LnhtbESP3WrCQBSE7wu+w3KE3tUTfwg2uooU&#10;Kl5Zan2A0+wxiWbPhuxqUp/eLRR6OczMN8xy3dta3bj1lRMN41ECiiV3ppJCw/Hr/WUOygcSQ7UT&#10;1vDDHtarwdOSMuM6+eTbIRQqQsRnpKEMockQfV6yJT9yDUv0Tq61FKJsCzQtdRFua5wkSYqWKokL&#10;JTX8VnJ+OVytBjvdJfu0m+xrzM/bb7kjzqYfWj8P+80CVOA+/If/2juj4TWdwe+ZeARw9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dQe/UxAAAANwAAAAPAAAAAAAAAAAA&#10;AAAAAKECAABkcnMvZG93bnJldi54bWxQSwUGAAAAAAQABAD5AAAAkgMAAAAA&#10;" strokecolor="black [3213]" strokeweight="1pt">
                  <v:stroke joinstyle="miter"/>
                </v:line>
                <v:line id="Straight Connector 965" o:spid="_x0000_s1147" style="position:absolute;visibility:visible;mso-wrap-style:square" from="35064,8649" to="35914,86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g1KT8UAAADcAAAADwAAAGRycy9kb3ducmV2LnhtbESP3WrCQBSE7wu+w3KE3tWTahs0dRUR&#10;Wryy+PMAx+wxSZs9G7Jbk/r0bqHg5TAz3zDzZW9rdeHWV040PI8SUCy5M5UUGo6H96cpKB9IDNVO&#10;WMMve1guBg9zyozrZMeXfShUhIjPSEMZQpMh+rxkS37kGpbonV1rKUTZFmha6iLc1jhOkhQtVRIX&#10;Smp4XXL+vf+xGuxkk2zTbrytMf/6OMkV8WXyqfXjsF+9gQrch3v4v70xGmbpK/ydiUcAF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g1KT8UAAADcAAAADwAAAAAAAAAA&#10;AAAAAAChAgAAZHJzL2Rvd25yZXYueG1sUEsFBgAAAAAEAAQA+QAAAJMDAAAAAA==&#10;" strokecolor="black [3213]" strokeweight="1pt">
                  <v:stroke joinstyle="miter"/>
                </v:line>
                <v:line id="Straight Connector 966" o:spid="_x0000_s1148" style="position:absolute;visibility:visible;mso-wrap-style:square" from="35064,9848" to="35914,98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t/UOMQAAADcAAAADwAAAGRycy9kb3ducmV2LnhtbESPUWvCQBCE3wv+h2OFvtWNWoJGTxGh&#10;xSdL1R+w5tYkmtsLuatJ++t7hYKPw8x8wyzXva3VnVtfOdEwHiWgWHJnKik0nI5vLzNQPpAYqp2w&#10;hm/2sF4NnpaUGdfJJ98PoVARIj4jDWUITYbo85It+ZFrWKJ3ca2lEGVboGmpi3Bb4yRJUrRUSVwo&#10;qeFtyfnt8GU12Oku2afdZF9jfn0/yw/i6/RD6+dhv1mACtyHR/i/vTMa5mkKf2fiEcDV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C39Q4xAAAANwAAAAPAAAAAAAAAAAA&#10;AAAAAKECAABkcnMvZG93bnJldi54bWxQSwUGAAAAAAQABAD5AAAAkgMAAAAA&#10;" strokecolor="black [3213]" strokeweight="1pt">
                  <v:stroke joinstyle="miter"/>
                </v:line>
                <v:shape id="TextBox 584" o:spid="_x0000_s1149" type="#_x0000_t202" style="position:absolute;left:5162;top:-7;width:21228;height:252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XrDEsQA&#10;AADcAAAADwAAAGRycy9kb3ducmV2LnhtbESPzW7CMBCE75V4B2uRegMH1PITMAjRVuJWCDzAKl7i&#10;kHgdxQbSPj2uhNTjaGa+0SzXna3FjVpfOlYwGiYgiHOnSy4UnI5fgxkIH5A11o5JwQ95WK96L0tM&#10;tbvzgW5ZKESEsE9RgQmhSaX0uSGLfuga4uidXWsxRNkWUrd4j3Bby3GSTKTFkuOCwYa2hvIqu1oF&#10;s8R+V9V8vPf27Xf0brYf7rO5KPXa7zYLEIG68B9+tndawXwyhb8z8QjI1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6wxLEAAAA3AAAAA8AAAAAAAAAAAAAAAAAmAIAAGRycy9k&#10;b3ducmV2LnhtbFBLBQYAAAAABAAEAPUAAACJAwAAAAA=&#10;" filled="f" stroked="f">
                  <v:textbox style="mso-fit-shape-to-text:t">
                    <w:txbxContent>
                      <w:p w14:paraId="1BA858AF" w14:textId="77777777" w:rsidR="009742C4" w:rsidRPr="00074B25" w:rsidRDefault="009742C4" w:rsidP="00A7283F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ajorBidi" w:hAnsiTheme="majorBidi" w:cstheme="majorBidi"/>
                            <w:sz w:val="28"/>
                            <w:szCs w:val="28"/>
                          </w:rPr>
                        </w:pPr>
                        <w:r w:rsidRPr="00074B25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GFP Targeting sequence in TuMV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E0B71E7" w14:textId="77777777" w:rsidR="00CA2539" w:rsidRDefault="00CA2539" w:rsidP="005B251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81D88BA" w14:textId="77777777" w:rsidR="00CA2539" w:rsidRDefault="00CA2539" w:rsidP="005B251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013314C" w14:textId="50FDD2EA" w:rsidR="00CA2539" w:rsidRDefault="00CA2539" w:rsidP="005B251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B56EF65" w14:textId="77777777" w:rsidR="00CA2539" w:rsidRDefault="00CA2539" w:rsidP="005B251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12AFE23" w14:textId="77777777" w:rsidR="00CA2539" w:rsidRDefault="00CA2539" w:rsidP="005B251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9646359" w14:textId="77777777" w:rsidR="00CA2539" w:rsidRDefault="00CA2539" w:rsidP="005B251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B4436FC" w14:textId="545E07C7" w:rsidR="00CA2539" w:rsidRDefault="00CA2539" w:rsidP="005B251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B88A5D1" w14:textId="74285B9A" w:rsidR="00795567" w:rsidRDefault="00795567" w:rsidP="005B2514">
      <w:pPr>
        <w:jc w:val="both"/>
        <w:rPr>
          <w:rFonts w:asciiTheme="majorBidi" w:hAnsiTheme="majorBidi" w:cstheme="majorBidi"/>
          <w:sz w:val="24"/>
          <w:szCs w:val="24"/>
        </w:rPr>
      </w:pPr>
      <w:r w:rsidRPr="00074B25">
        <w:rPr>
          <w:rFonts w:asciiTheme="majorBidi" w:hAnsiTheme="majorBidi" w:cstheme="majorBidi"/>
          <w:b/>
          <w:bCs/>
          <w:sz w:val="24"/>
          <w:szCs w:val="24"/>
        </w:rPr>
        <w:t xml:space="preserve">Sequence </w:t>
      </w:r>
      <w:r w:rsidR="00813B40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074B25">
        <w:rPr>
          <w:rFonts w:asciiTheme="majorBidi" w:hAnsiTheme="majorBidi" w:cstheme="majorBidi"/>
          <w:b/>
          <w:bCs/>
          <w:sz w:val="24"/>
          <w:szCs w:val="24"/>
        </w:rPr>
        <w:t xml:space="preserve">6: </w:t>
      </w:r>
      <w:r w:rsidR="00720709" w:rsidRPr="00074B25">
        <w:rPr>
          <w:rFonts w:asciiTheme="majorBidi" w:hAnsiTheme="majorBidi" w:cstheme="majorBidi"/>
          <w:sz w:val="24"/>
          <w:szCs w:val="24"/>
        </w:rPr>
        <w:t>Cas13a-</w:t>
      </w:r>
      <w:r w:rsidRPr="00074B25">
        <w:rPr>
          <w:rFonts w:asciiTheme="majorBidi" w:hAnsiTheme="majorBidi" w:cstheme="majorBidi"/>
          <w:sz w:val="24"/>
          <w:szCs w:val="24"/>
        </w:rPr>
        <w:t>repeat-cRNA-TuMV-GFP-HC-Pro</w:t>
      </w:r>
      <w:r w:rsidR="00156257" w:rsidRPr="00074B25">
        <w:rPr>
          <w:rFonts w:asciiTheme="majorBidi" w:hAnsiTheme="majorBidi" w:cstheme="majorBidi"/>
          <w:sz w:val="24"/>
          <w:szCs w:val="24"/>
        </w:rPr>
        <w:t>-T1</w:t>
      </w:r>
      <w:r w:rsidRPr="00074B25">
        <w:rPr>
          <w:rFonts w:asciiTheme="majorBidi" w:hAnsiTheme="majorBidi" w:cstheme="majorBidi"/>
          <w:sz w:val="24"/>
          <w:szCs w:val="24"/>
        </w:rPr>
        <w:t xml:space="preserve"> sequence</w:t>
      </w:r>
      <w:r w:rsidR="005B2514" w:rsidRPr="00074B25">
        <w:rPr>
          <w:rFonts w:asciiTheme="majorBidi" w:hAnsiTheme="majorBidi" w:cstheme="majorBidi"/>
          <w:sz w:val="24"/>
          <w:szCs w:val="24"/>
        </w:rPr>
        <w:t xml:space="preserve"> (A), map (B) and its complex with HC-pro targeting region in </w:t>
      </w:r>
      <w:proofErr w:type="spellStart"/>
      <w:r w:rsidR="005B2514" w:rsidRPr="00074B25">
        <w:rPr>
          <w:rFonts w:asciiTheme="majorBidi" w:hAnsiTheme="majorBidi" w:cstheme="majorBidi"/>
          <w:sz w:val="24"/>
          <w:szCs w:val="24"/>
        </w:rPr>
        <w:t>TuMV</w:t>
      </w:r>
      <w:proofErr w:type="spellEnd"/>
      <w:r w:rsidR="005B2514" w:rsidRPr="00074B25">
        <w:rPr>
          <w:rFonts w:asciiTheme="majorBidi" w:hAnsiTheme="majorBidi" w:cstheme="majorBidi"/>
          <w:sz w:val="24"/>
          <w:szCs w:val="24"/>
        </w:rPr>
        <w:t xml:space="preserve"> (C).</w:t>
      </w:r>
    </w:p>
    <w:p w14:paraId="35E24733" w14:textId="7E5AF765" w:rsidR="00CA2539" w:rsidRPr="00074B25" w:rsidRDefault="00CA2539" w:rsidP="005B2514">
      <w:pPr>
        <w:jc w:val="both"/>
        <w:rPr>
          <w:rFonts w:asciiTheme="majorBidi" w:hAnsiTheme="majorBidi" w:cstheme="majorBidi"/>
          <w:sz w:val="24"/>
          <w:szCs w:val="24"/>
        </w:rPr>
      </w:pPr>
      <w:r w:rsidRPr="00A26490">
        <w:rPr>
          <w:rFonts w:asciiTheme="minorBidi" w:hAnsi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2E776D2B" wp14:editId="65F362CF">
                <wp:simplePos x="0" y="0"/>
                <wp:positionH relativeFrom="column">
                  <wp:posOffset>-208915</wp:posOffset>
                </wp:positionH>
                <wp:positionV relativeFrom="paragraph">
                  <wp:posOffset>201295</wp:posOffset>
                </wp:positionV>
                <wp:extent cx="285115" cy="266700"/>
                <wp:effectExtent l="0" t="0" r="0" b="0"/>
                <wp:wrapNone/>
                <wp:docPr id="1032" name="TextBox 3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115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E325192" w14:textId="77777777" w:rsidR="009742C4" w:rsidRPr="00A7283F" w:rsidRDefault="009742C4" w:rsidP="00A2649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2"/>
                                <w:szCs w:val="32"/>
                              </w:rPr>
                            </w:pPr>
                            <w:r w:rsidRPr="00A7283F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776D2B" id="_x0000_s1150" type="#_x0000_t202" style="position:absolute;left:0;text-align:left;margin-left:-16.45pt;margin-top:15.85pt;width:22.45pt;height:21pt;z-index:2517616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yEumgEAABcDAAAOAAAAZHJzL2Uyb0RvYy54bWysUstu4zAMvC/QfxB0b+w4SBoYcYq2QXsp&#10;tgs0+wGKLMUCLFEQ1dj5+6WUR4vubbEX2SKp4cyQq/vR9uygAhpwDZ9OSs6Uk9Aat2/47+3z7ZIz&#10;jMK1ogenGn5UyO/XNz9Wg69VBR30rQqMQBzWg294F6OviwJlp6zACXjlKKkhWBHpGvZFG8RA6LYv&#10;qrJcFAOE1geQCpGim1OSrzO+1krGN61RRdY3nLjFfIZ87tJZrFei3gfhOyPPNMQ/sLDCOGp6hdqI&#10;KNhHMH9BWSMDIOg4kWAL0NpIlTWQmmn5Tc17J7zKWsgc9Feb8P/Byp+HX4GZlmZXzirOnLA0pa0a&#10;4yOMbDafJYcGjzUVvnsqjSMlqPoSRwom4aMONn1JEqM8eX28+ktoTFKwWs6n0zlnklLVYnFXZv+L&#10;z8c+YHxRYFn6aXig8WVXxeEVIxGh0ktJ6uXg2fR9iieGJybpL467MWuaLy80d9Aeif1Ak264o1Xk&#10;LMT+CfJaJCz0Dx+R8HKbBHJ6ccYm93P386ak8X6956rPfV7/AQAA//8DAFBLAwQUAAYACAAAACEA&#10;E+XogNwAAAAIAQAADwAAAGRycy9kb3ducmV2LnhtbEyPy07DMBBF90j8gzVI7FrnAaQNmVSowBoo&#10;fIAbD3FIPI5itw18Pe4KlqM5uvfcajPbQRxp8p1jhHSZgCBunO64Rfh4f16sQPigWKvBMSF8k4dN&#10;fXlRqVK7E7/RcRdaEUPYlwrBhDCWUvrGkFV+6Ubi+Pt0k1UhnlMr9aROMdwOMkuSO2lVx7HBqJG2&#10;hpp+d7AIq8S+9P06e/X25ie9NdtH9zR+IV5fzQ/3IALN4Q+Gs35Uhzo67d2BtRcDwiLP1hFFyNMC&#10;xBnI4rY9QpEXIOtK/h9Q/wIAAP//AwBQSwECLQAUAAYACAAAACEAtoM4kv4AAADhAQAAEwAAAAAA&#10;AAAAAAAAAAAAAAAAW0NvbnRlbnRfVHlwZXNdLnhtbFBLAQItABQABgAIAAAAIQA4/SH/1gAAAJQB&#10;AAALAAAAAAAAAAAAAAAAAC8BAABfcmVscy8ucmVsc1BLAQItABQABgAIAAAAIQCCvyEumgEAABcD&#10;AAAOAAAAAAAAAAAAAAAAAC4CAABkcnMvZTJvRG9jLnhtbFBLAQItABQABgAIAAAAIQAT5eiA3AAA&#10;AAgBAAAPAAAAAAAAAAAAAAAAAPQDAABkcnMvZG93bnJldi54bWxQSwUGAAAAAAQABADzAAAA/QQA&#10;AAAA&#10;" filled="f" stroked="f">
                <v:textbox style="mso-fit-shape-to-text:t">
                  <w:txbxContent>
                    <w:p w14:paraId="6E325192" w14:textId="77777777" w:rsidR="009742C4" w:rsidRPr="00A7283F" w:rsidRDefault="009742C4" w:rsidP="00A26490">
                      <w:pPr>
                        <w:pStyle w:val="NormalWeb"/>
                        <w:spacing w:before="0" w:beforeAutospacing="0" w:after="0" w:afterAutospacing="0"/>
                        <w:rPr>
                          <w:sz w:val="32"/>
                          <w:szCs w:val="32"/>
                        </w:rPr>
                      </w:pPr>
                      <w:r w:rsidRPr="00A7283F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044E1EA4" w14:textId="394D0FB1" w:rsidR="00A26490" w:rsidRDefault="00A26490" w:rsidP="00795567">
      <w:pPr>
        <w:jc w:val="both"/>
        <w:rPr>
          <w:rFonts w:asciiTheme="minorBidi" w:hAnsiTheme="minorBidi"/>
          <w:sz w:val="24"/>
          <w:szCs w:val="24"/>
        </w:rPr>
      </w:pPr>
    </w:p>
    <w:p w14:paraId="43FA39A4" w14:textId="35B3D741" w:rsidR="00795567" w:rsidRDefault="00A26490" w:rsidP="00156257">
      <w:pPr>
        <w:jc w:val="both"/>
        <w:rPr>
          <w:rFonts w:asciiTheme="minorBidi" w:hAnsiTheme="minorBidi"/>
        </w:rPr>
      </w:pPr>
      <w:r>
        <w:rPr>
          <w:rFonts w:asciiTheme="minorBidi" w:hAnsiTheme="minorBidi"/>
          <w:noProof/>
          <w:sz w:val="24"/>
          <w:szCs w:val="24"/>
        </w:rPr>
        <w:drawing>
          <wp:anchor distT="0" distB="0" distL="114300" distR="114300" simplePos="0" relativeHeight="251741184" behindDoc="0" locked="0" layoutInCell="1" allowOverlap="1" wp14:anchorId="46DF874B" wp14:editId="6371BDD9">
            <wp:simplePos x="0" y="0"/>
            <wp:positionH relativeFrom="column">
              <wp:posOffset>49530</wp:posOffset>
            </wp:positionH>
            <wp:positionV relativeFrom="paragraph">
              <wp:posOffset>611505</wp:posOffset>
            </wp:positionV>
            <wp:extent cx="5943600" cy="814705"/>
            <wp:effectExtent l="0" t="0" r="0" b="4445"/>
            <wp:wrapSquare wrapText="bothSides"/>
            <wp:docPr id="615" name="Picture 6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" name="C2C2-TuMV-HC-Pro-T1-TRV-modified for paper Map.pn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932"/>
                    <a:stretch/>
                  </pic:blipFill>
                  <pic:spPr bwMode="auto">
                    <a:xfrm>
                      <a:off x="0" y="0"/>
                      <a:ext cx="5943600" cy="8147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95567" w:rsidRPr="00D369AF">
        <w:rPr>
          <w:rFonts w:asciiTheme="minorBidi" w:hAnsiTheme="minorBidi"/>
        </w:rPr>
        <w:t>TCTAGA</w:t>
      </w:r>
      <w:r w:rsidR="00795567" w:rsidRPr="00D369AF">
        <w:rPr>
          <w:rFonts w:asciiTheme="minorBidi" w:hAnsiTheme="minorBidi"/>
          <w:b/>
          <w:bCs/>
          <w:color w:val="ED7D31" w:themeColor="accent2"/>
        </w:rPr>
        <w:t>CCACCCCAATATCGAAGGGGACTAAAAC</w:t>
      </w:r>
      <w:r w:rsidR="00156257" w:rsidRPr="00720709">
        <w:rPr>
          <w:rFonts w:asciiTheme="minorBidi" w:hAnsiTheme="minorBidi"/>
          <w:b/>
          <w:bCs/>
          <w:color w:val="C45911" w:themeColor="accent2" w:themeShade="BF"/>
        </w:rPr>
        <w:t>CCGCTTGCTTGTCCTTGGGATAGCTCAC</w:t>
      </w:r>
      <w:r w:rsidR="00795567" w:rsidRPr="00D369AF">
        <w:rPr>
          <w:rFonts w:asciiTheme="minorBidi" w:hAnsiTheme="minorBidi"/>
          <w:b/>
          <w:bCs/>
          <w:color w:val="9999FF"/>
        </w:rPr>
        <w:t>TTTTTTTTT</w:t>
      </w:r>
      <w:r w:rsidR="00795567" w:rsidRPr="00D369AF">
        <w:rPr>
          <w:rFonts w:asciiTheme="minorBidi" w:hAnsiTheme="minorBidi"/>
        </w:rPr>
        <w:t>GGATCC</w:t>
      </w:r>
    </w:p>
    <w:p w14:paraId="44D24E89" w14:textId="0CE59B1C" w:rsidR="00CA2539" w:rsidRDefault="00CA2539" w:rsidP="00156257">
      <w:pPr>
        <w:jc w:val="both"/>
        <w:rPr>
          <w:rFonts w:asciiTheme="minorBidi" w:hAnsiTheme="minorBidi"/>
        </w:rPr>
      </w:pPr>
      <w:r w:rsidRPr="00A26490">
        <w:rPr>
          <w:rFonts w:asciiTheme="minorBidi" w:hAnsi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68E57480" wp14:editId="2441157B">
                <wp:simplePos x="0" y="0"/>
                <wp:positionH relativeFrom="column">
                  <wp:posOffset>-208915</wp:posOffset>
                </wp:positionH>
                <wp:positionV relativeFrom="paragraph">
                  <wp:posOffset>198755</wp:posOffset>
                </wp:positionV>
                <wp:extent cx="285115" cy="266700"/>
                <wp:effectExtent l="0" t="0" r="0" b="0"/>
                <wp:wrapNone/>
                <wp:docPr id="1034" name="TextBox 3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115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1D81CA" w14:textId="77777777" w:rsidR="009742C4" w:rsidRPr="00A7283F" w:rsidRDefault="009742C4" w:rsidP="00A2649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E57480" id="_x0000_s1151" type="#_x0000_t202" style="position:absolute;left:0;text-align:left;margin-left:-16.45pt;margin-top:15.65pt;width:22.45pt;height:21pt;z-index:2517637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oi5mgEAABcDAAAOAAAAZHJzL2Uyb0RvYy54bWysUk2P2jAQvVfqf7B8LwmwUDYioHYRvVTt&#10;Suz+AOPYxFLssTyGhH/fsfmq2lvVixPPjN+892aW68F27KQCGnA1H49KzpST0Bh3qPn72/bTgjOM&#10;wjWiA6dqflbI16uPH5a9r9QEWugaFRiBOKx6X/M2Rl8VBcpWWYEj8MpRUkOwItI1HIomiJ7QbVdM&#10;ynJe9BAaH0AqRIpuLkm+yvhaKxl/ao0qsq7mxC3mM+Rzn85itRTVIQjfGnmlIf6BhRXGUdM71EZE&#10;wY7B/AVljQyAoONIgi1AayNV1kBqxuUfanat8CprIXPQ323C/wcrf5xeAzMNza6cPnHmhKUpvakh&#10;foWBTWfT5FDvsaLCnafSOFCCqm9xpGASPuhg05ckMcqT1+e7v4TGJAUni9l4PONMUmoyn38us//F&#10;47EPGL8psCz91DzQ+LKr4vQdIxGh0ltJ6uVga7ouxRPDC5P0F4f9kDXNnm8099CciX1Pk665o1Xk&#10;LMTuBfJaJCz0X46R8HKbBHJ5ccUm93P366ak8f5+z1WPfV79AgAA//8DAFBLAwQUAAYACAAAACEA&#10;U7sa4dwAAAAIAQAADwAAAGRycy9kb3ducmV2LnhtbEyPy07DMBBF90j8gzVI7FrnwaMNmVSowJpS&#10;+gFuPI1D4nEUu23g63FXsBzN0b3nlqvJ9uJEo28dI6TzBARx7XTLDcLu8222AOGDYq16x4TwTR5W&#10;1fVVqQrtzvxBp21oRAxhXygEE8JQSOlrQ1b5uRuI4+/gRqtCPMdG6lGdY7jtZZYkD9KqlmODUQOt&#10;DdXd9mgRFol977pltvH27ie9N+sX9zp8Id7eTM9PIAJN4Q+Gi35Uhyo67d2RtRc9wizPlhFFyNMc&#10;xAXI4rY9wmOeg6xK+X9A9QsAAP//AwBQSwECLQAUAAYACAAAACEAtoM4kv4AAADhAQAAEwAAAAAA&#10;AAAAAAAAAAAAAAAAW0NvbnRlbnRfVHlwZXNdLnhtbFBLAQItABQABgAIAAAAIQA4/SH/1gAAAJQB&#10;AAALAAAAAAAAAAAAAAAAAC8BAABfcmVscy8ucmVsc1BLAQItABQABgAIAAAAIQBjWoi5mgEAABcD&#10;AAAOAAAAAAAAAAAAAAAAAC4CAABkcnMvZTJvRG9jLnhtbFBLAQItABQABgAIAAAAIQBTuxrh3AAA&#10;AAgBAAAPAAAAAAAAAAAAAAAAAPQDAABkcnMvZG93bnJldi54bWxQSwUGAAAAAAQABADzAAAA/QQA&#10;AAAA&#10;" filled="f" stroked="f">
                <v:textbox style="mso-fit-shape-to-text:t">
                  <w:txbxContent>
                    <w:p w14:paraId="3D1D81CA" w14:textId="77777777" w:rsidR="009742C4" w:rsidRPr="00A7283F" w:rsidRDefault="009742C4" w:rsidP="00A26490">
                      <w:pPr>
                        <w:pStyle w:val="NormalWeb"/>
                        <w:spacing w:before="0" w:beforeAutospacing="0" w:after="0" w:afterAutospacing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71822E07" w14:textId="320A627C" w:rsidR="005C5A30" w:rsidRPr="00393EBE" w:rsidRDefault="005C5A30" w:rsidP="005C5A30">
      <w:pPr>
        <w:ind w:left="720" w:firstLine="720"/>
        <w:jc w:val="both"/>
        <w:rPr>
          <w:rFonts w:asciiTheme="majorBidi" w:hAnsiTheme="majorBidi" w:cstheme="majorBidi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        </w:t>
      </w:r>
      <w:r>
        <w:rPr>
          <w:rFonts w:asciiTheme="minorBidi" w:hAnsiTheme="minorBidi"/>
          <w:noProof/>
          <w:sz w:val="24"/>
          <w:szCs w:val="24"/>
        </w:rPr>
        <w:t xml:space="preserve"> </w:t>
      </w:r>
      <w:r w:rsidRPr="00393EBE">
        <w:rPr>
          <w:rFonts w:asciiTheme="majorBidi" w:hAnsiTheme="majorBidi" w:cstheme="majorBidi"/>
        </w:rPr>
        <w:t>Cas13a repeat-TuMV-HC-Pro-T1-crRNA for SPDK-TRV</w:t>
      </w:r>
      <w:r w:rsidR="00A26490" w:rsidRPr="00393EBE">
        <w:rPr>
          <w:rFonts w:asciiTheme="majorBidi" w:hAnsiTheme="majorBidi" w:cstheme="majorBidi"/>
        </w:rPr>
        <w:t xml:space="preserve"> (77bp)</w:t>
      </w:r>
    </w:p>
    <w:p w14:paraId="2A2CC080" w14:textId="5F7C3D30" w:rsidR="00A7283F" w:rsidRDefault="00CA2539" w:rsidP="00A7283F">
      <w:pPr>
        <w:ind w:left="720" w:firstLine="720"/>
        <w:jc w:val="both"/>
        <w:rPr>
          <w:rFonts w:asciiTheme="minorBidi" w:hAnsiTheme="minorBidi"/>
        </w:rPr>
      </w:pPr>
      <w:r w:rsidRPr="00A26490">
        <w:rPr>
          <w:rFonts w:asciiTheme="minorBidi" w:hAnsi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0B2538D1" wp14:editId="41894058">
                <wp:simplePos x="0" y="0"/>
                <wp:positionH relativeFrom="column">
                  <wp:posOffset>-212725</wp:posOffset>
                </wp:positionH>
                <wp:positionV relativeFrom="paragraph">
                  <wp:posOffset>213360</wp:posOffset>
                </wp:positionV>
                <wp:extent cx="293370" cy="266700"/>
                <wp:effectExtent l="0" t="0" r="0" b="0"/>
                <wp:wrapNone/>
                <wp:docPr id="1033" name="TextBox 3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1A045E" w14:textId="77777777" w:rsidR="009742C4" w:rsidRPr="00A7283F" w:rsidRDefault="009742C4" w:rsidP="00A2649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2538D1" id="_x0000_s1152" type="#_x0000_t202" style="position:absolute;left:0;text-align:left;margin-left:-16.75pt;margin-top:16.8pt;width:23.1pt;height:21pt;z-index:2517626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8JENlQEAABcDAAAOAAAAZHJzL2Uyb0RvYy54bWysUk1PwzAMvSPxH6LcWcsqBlTrEB+CCwKk&#10;wQ/I0mSN1MRRHNbu3+OEsSG4IS5pYzvP7z17fjXanm1UQAOu4aeTkjPlJLTGrRv+9np/csEZRuFa&#10;0YNTDd8q5FeL46P54Gs1hQ76VgVGIA7rwTe8i9HXRYGyU1bgBLxylNQQrIh0DeuiDWIgdNsX07Kc&#10;FQOE1geQCpGid59Jvsj4WisZn7VGFVnfcOIW8xnyuUpnsZiLeh2E74zc0RB/YGGFcdR0D3UnomDv&#10;wfyCskYGQNBxIsEWoLWRKmsgNaflDzXLTniVtZA56Pc24f/ByqfNS2CmpdmVVcWZE5am9KrGeAMj&#10;q86q5NDgsabCpafSOFKCqr/iSMEkfNTBpi9JYpQnr7d7fwmNSQpOL6vqnDKSUtPZ7LzM/heHxz5g&#10;fFBgWfppeKDxZVfF5hEjEaHSr5LUy8G96fsUTww/maS/OK7GrGmWG6TQCtotsR9o0g13tIqchdjf&#10;Ql6LhIX++j0SXm5zeLHDJvdz992mpPF+v+eqwz4vPgAAAP//AwBQSwMEFAAGAAgAAAAhAG9e6Ifd&#10;AAAACAEAAA8AAABkcnMvZG93bnJldi54bWxMj0FOwzAQRfdI3MEaJHat04SkbcikQgXWlMIB3GQa&#10;h8TjKHbbwOlxV7Ac/af/3xSbyfTiTKNrLSMs5hEI4srWLTcInx+vsxUI5xXXqrdMCN/kYFPe3hQq&#10;r+2F3+m8940IJexyhaC9H3IpXaXJKDe3A3HIjnY0yodzbGQ9qksoN72MoyiTRrUcFrQaaKup6vYn&#10;g7CKzFvXreOdMw8/i1Rvn+3L8IV4fzc9PYLwNPk/GK76QR3K4HSwJ66d6BFmSZIGFCFJMhBXIF6C&#10;OCAs0wxkWcj/D5S/AAAA//8DAFBLAQItABQABgAIAAAAIQC2gziS/gAAAOEBAAATAAAAAAAAAAAA&#10;AAAAAAAAAABbQ29udGVudF9UeXBlc10ueG1sUEsBAi0AFAAGAAgAAAAhADj9If/WAAAAlAEAAAsA&#10;AAAAAAAAAAAAAAAALwEAAF9yZWxzLy5yZWxzUEsBAi0AFAAGAAgAAAAhAAbwkQ2VAQAAFwMAAA4A&#10;AAAAAAAAAAAAAAAALgIAAGRycy9lMm9Eb2MueG1sUEsBAi0AFAAGAAgAAAAhAG9e6IfdAAAACAEA&#10;AA8AAAAAAAAAAAAAAAAA7wMAAGRycy9kb3ducmV2LnhtbFBLBQYAAAAABAAEAPMAAAD5BAAAAAA=&#10;" filled="f" stroked="f">
                <v:textbox style="mso-fit-shape-to-text:t">
                  <w:txbxContent>
                    <w:p w14:paraId="641A045E" w14:textId="77777777" w:rsidR="009742C4" w:rsidRPr="00A7283F" w:rsidRDefault="009742C4" w:rsidP="00A26490">
                      <w:pPr>
                        <w:pStyle w:val="NormalWeb"/>
                        <w:spacing w:before="0" w:beforeAutospacing="0" w:after="0" w:afterAutospacing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11E1AF04" w14:textId="6FFE8D00" w:rsidR="00A7283F" w:rsidRDefault="00A7283F" w:rsidP="005C5A30">
      <w:pPr>
        <w:ind w:left="720" w:firstLine="720"/>
        <w:jc w:val="both"/>
        <w:rPr>
          <w:rFonts w:asciiTheme="minorBidi" w:hAnsiTheme="minorBidi"/>
        </w:rPr>
      </w:pPr>
    </w:p>
    <w:p w14:paraId="1A03EEFE" w14:textId="1374371B" w:rsidR="00A7283F" w:rsidRDefault="00355FD9" w:rsidP="005C5A30">
      <w:pPr>
        <w:ind w:left="720" w:firstLine="720"/>
        <w:jc w:val="both"/>
        <w:rPr>
          <w:rFonts w:asciiTheme="minorBidi" w:hAnsiTheme="minorBidi"/>
        </w:rPr>
      </w:pPr>
      <w:r w:rsidRPr="00A7283F">
        <w:rPr>
          <w:rFonts w:asciiTheme="minorBidi" w:hAnsiTheme="minorBidi"/>
          <w:noProof/>
        </w:rPr>
        <mc:AlternateContent>
          <mc:Choice Requires="wpg">
            <w:drawing>
              <wp:anchor distT="0" distB="0" distL="114300" distR="114300" simplePos="0" relativeHeight="251759616" behindDoc="0" locked="0" layoutInCell="1" allowOverlap="1" wp14:anchorId="0601633D" wp14:editId="4E569E6C">
                <wp:simplePos x="0" y="0"/>
                <wp:positionH relativeFrom="column">
                  <wp:posOffset>1028700</wp:posOffset>
                </wp:positionH>
                <wp:positionV relativeFrom="paragraph">
                  <wp:posOffset>73660</wp:posOffset>
                </wp:positionV>
                <wp:extent cx="4138295" cy="1883413"/>
                <wp:effectExtent l="0" t="0" r="0" b="0"/>
                <wp:wrapNone/>
                <wp:docPr id="973" name="Group 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38295" cy="1883413"/>
                          <a:chOff x="-31374" y="-73389"/>
                          <a:chExt cx="4138325" cy="1883545"/>
                        </a:xfrm>
                      </wpg:grpSpPr>
                      <wps:wsp>
                        <wps:cNvPr id="974" name="TextBox 410"/>
                        <wps:cNvSpPr txBox="1"/>
                        <wps:spPr>
                          <a:xfrm>
                            <a:off x="3619906" y="463653"/>
                            <a:ext cx="487045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9F6700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C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75" name="TextBox 411"/>
                        <wps:cNvSpPr txBox="1"/>
                        <wps:spPr>
                          <a:xfrm>
                            <a:off x="3312335" y="465806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076BE0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76" name="TextBox 412"/>
                        <wps:cNvSpPr txBox="1"/>
                        <wps:spPr>
                          <a:xfrm>
                            <a:off x="3312335" y="616112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E865B2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77" name="TextBox 413"/>
                        <wps:cNvSpPr txBox="1"/>
                        <wps:spPr>
                          <a:xfrm>
                            <a:off x="3312335" y="867632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141740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78" name="TextBox 414"/>
                        <wps:cNvSpPr txBox="1"/>
                        <wps:spPr>
                          <a:xfrm>
                            <a:off x="3312335" y="743902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328B6D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79" name="TextBox 415"/>
                        <wps:cNvSpPr txBox="1"/>
                        <wps:spPr>
                          <a:xfrm>
                            <a:off x="3629500" y="1000824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3C0222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80" name="TextBox 416"/>
                        <wps:cNvSpPr txBox="1"/>
                        <wps:spPr>
                          <a:xfrm>
                            <a:off x="3746099" y="1168470"/>
                            <a:ext cx="241935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199A18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81" name="TextBox 417"/>
                        <wps:cNvSpPr txBox="1"/>
                        <wps:spPr>
                          <a:xfrm>
                            <a:off x="3750062" y="1332378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D277266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U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82" name="TextBox 418"/>
                        <wps:cNvSpPr txBox="1"/>
                        <wps:spPr>
                          <a:xfrm>
                            <a:off x="3652749" y="1489269"/>
                            <a:ext cx="241935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C65A22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83" name="TextBox 419"/>
                        <wps:cNvSpPr txBox="1"/>
                        <wps:spPr>
                          <a:xfrm>
                            <a:off x="3442778" y="1578381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76DDBC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U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84" name="TextBox 420"/>
                        <wps:cNvSpPr txBox="1"/>
                        <wps:spPr>
                          <a:xfrm>
                            <a:off x="3207900" y="1489893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E13455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85" name="TextBox 421"/>
                        <wps:cNvSpPr txBox="1"/>
                        <wps:spPr>
                          <a:xfrm>
                            <a:off x="3110285" y="1329027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8714B9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86" name="TextBox 422"/>
                        <wps:cNvSpPr txBox="1"/>
                        <wps:spPr>
                          <a:xfrm>
                            <a:off x="3110837" y="1165052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79AFA9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87" name="TextBox 423"/>
                        <wps:cNvSpPr txBox="1"/>
                        <wps:spPr>
                          <a:xfrm>
                            <a:off x="3227545" y="1001243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E5FB5A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88" name="TextBox 424"/>
                        <wps:cNvSpPr txBox="1"/>
                        <wps:spPr>
                          <a:xfrm>
                            <a:off x="3521510" y="470742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9A1E7C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89" name="TextBox 425"/>
                        <wps:cNvSpPr txBox="1"/>
                        <wps:spPr>
                          <a:xfrm>
                            <a:off x="3521510" y="621111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C14FD9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90" name="TextBox 426"/>
                        <wps:cNvSpPr txBox="1"/>
                        <wps:spPr>
                          <a:xfrm>
                            <a:off x="3521510" y="872735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E3AE57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91" name="TextBox 427"/>
                        <wps:cNvSpPr txBox="1"/>
                        <wps:spPr>
                          <a:xfrm>
                            <a:off x="3521510" y="748953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3D956F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92" name="Straight Connector 992"/>
                        <wps:cNvCnPr/>
                        <wps:spPr>
                          <a:xfrm>
                            <a:off x="3494424" y="553880"/>
                            <a:ext cx="85049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93" name="Straight Connector 993"/>
                        <wps:cNvCnPr/>
                        <wps:spPr>
                          <a:xfrm>
                            <a:off x="3494424" y="717480"/>
                            <a:ext cx="85049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94" name="Straight Connector 994"/>
                        <wps:cNvCnPr/>
                        <wps:spPr>
                          <a:xfrm>
                            <a:off x="3494424" y="826803"/>
                            <a:ext cx="85049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95" name="Straight Connector 995"/>
                        <wps:cNvCnPr/>
                        <wps:spPr>
                          <a:xfrm>
                            <a:off x="3502240" y="956417"/>
                            <a:ext cx="85049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96" name="TextBox 432"/>
                        <wps:cNvSpPr txBox="1"/>
                        <wps:spPr>
                          <a:xfrm>
                            <a:off x="2680717" y="466108"/>
                            <a:ext cx="9271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CB6316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AAAAUC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97" name="Straight Connector 997"/>
                        <wps:cNvCnPr/>
                        <wps:spPr>
                          <a:xfrm flipV="1">
                            <a:off x="663381" y="404178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98" name="Straight Connector 998"/>
                        <wps:cNvCnPr/>
                        <wps:spPr>
                          <a:xfrm flipV="1">
                            <a:off x="739704" y="404178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99" name="Straight Connector 999"/>
                        <wps:cNvCnPr/>
                        <wps:spPr>
                          <a:xfrm flipV="1">
                            <a:off x="816027" y="404178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00" name="Straight Connector 1000"/>
                        <wps:cNvCnPr/>
                        <wps:spPr>
                          <a:xfrm flipV="1">
                            <a:off x="892350" y="404178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01" name="Straight Connector 1001"/>
                        <wps:cNvCnPr/>
                        <wps:spPr>
                          <a:xfrm flipV="1">
                            <a:off x="968673" y="404178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02" name="Straight Connector 1002"/>
                        <wps:cNvCnPr/>
                        <wps:spPr>
                          <a:xfrm flipV="1">
                            <a:off x="1044996" y="404178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03" name="Straight Connector 1003"/>
                        <wps:cNvCnPr/>
                        <wps:spPr>
                          <a:xfrm flipV="1">
                            <a:off x="2037195" y="404178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04" name="Straight Connector 1004"/>
                        <wps:cNvCnPr/>
                        <wps:spPr>
                          <a:xfrm flipV="1">
                            <a:off x="2113518" y="404178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05" name="Straight Connector 1005"/>
                        <wps:cNvCnPr/>
                        <wps:spPr>
                          <a:xfrm flipV="1">
                            <a:off x="2189841" y="404178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06" name="Straight Connector 1006"/>
                        <wps:cNvCnPr/>
                        <wps:spPr>
                          <a:xfrm flipV="1">
                            <a:off x="2266164" y="404178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07" name="Straight Connector 1007"/>
                        <wps:cNvCnPr/>
                        <wps:spPr>
                          <a:xfrm flipV="1">
                            <a:off x="2342487" y="404178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08" name="Straight Connector 1008"/>
                        <wps:cNvCnPr/>
                        <wps:spPr>
                          <a:xfrm flipV="1">
                            <a:off x="2418810" y="404178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09" name="Straight Connector 1009"/>
                        <wps:cNvCnPr/>
                        <wps:spPr>
                          <a:xfrm flipV="1">
                            <a:off x="1197642" y="404178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0" name="Straight Connector 1010"/>
                        <wps:cNvCnPr/>
                        <wps:spPr>
                          <a:xfrm flipV="1">
                            <a:off x="1273965" y="404178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1" name="Straight Connector 1011"/>
                        <wps:cNvCnPr/>
                        <wps:spPr>
                          <a:xfrm flipV="1">
                            <a:off x="1502934" y="404178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2" name="Straight Connector 1012"/>
                        <wps:cNvCnPr/>
                        <wps:spPr>
                          <a:xfrm flipV="1">
                            <a:off x="1121319" y="404178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3" name="Straight Connector 1013"/>
                        <wps:cNvCnPr/>
                        <wps:spPr>
                          <a:xfrm flipV="1">
                            <a:off x="1350288" y="404178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4" name="Straight Connector 1014"/>
                        <wps:cNvCnPr/>
                        <wps:spPr>
                          <a:xfrm flipV="1">
                            <a:off x="1426611" y="404178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5" name="Straight Connector 1015"/>
                        <wps:cNvCnPr/>
                        <wps:spPr>
                          <a:xfrm flipV="1">
                            <a:off x="1579257" y="404178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6" name="Straight Connector 1016"/>
                        <wps:cNvCnPr/>
                        <wps:spPr>
                          <a:xfrm flipV="1">
                            <a:off x="1655580" y="404178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7" name="Straight Connector 1017"/>
                        <wps:cNvCnPr/>
                        <wps:spPr>
                          <a:xfrm flipV="1">
                            <a:off x="1731903" y="404178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8" name="Straight Connector 1018"/>
                        <wps:cNvCnPr/>
                        <wps:spPr>
                          <a:xfrm flipV="1">
                            <a:off x="1808226" y="404178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9" name="Straight Connector 1019"/>
                        <wps:cNvCnPr/>
                        <wps:spPr>
                          <a:xfrm flipV="1">
                            <a:off x="1884549" y="404178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20" name="Straight Connector 1020"/>
                        <wps:cNvCnPr/>
                        <wps:spPr>
                          <a:xfrm flipV="1">
                            <a:off x="1960872" y="404178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21" name="Straight Connector 1021"/>
                        <wps:cNvCnPr/>
                        <wps:spPr>
                          <a:xfrm flipV="1">
                            <a:off x="2495133" y="404178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22" name="Straight Connector 1022"/>
                        <wps:cNvCnPr/>
                        <wps:spPr>
                          <a:xfrm flipV="1">
                            <a:off x="2571456" y="404178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23" name="Straight Connector 1023"/>
                        <wps:cNvCnPr/>
                        <wps:spPr>
                          <a:xfrm flipV="1">
                            <a:off x="2647779" y="404178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24" name="Straight Connector 1024"/>
                        <wps:cNvCnPr/>
                        <wps:spPr>
                          <a:xfrm flipV="1">
                            <a:off x="2724103" y="404178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25" name="Rectangle 1025"/>
                        <wps:cNvSpPr/>
                        <wps:spPr>
                          <a:xfrm>
                            <a:off x="82560" y="206431"/>
                            <a:ext cx="3307715" cy="2317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32801E3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AGAUAGUGAGCUAUCCCAAGGACAAGCAAGCGG</w:t>
                              </w:r>
                              <w:r>
                                <w:rPr>
                                  <w:rFonts w:ascii="Courier" w:hAnsi="Courier" w:cs="Arial"/>
                                  <w:color w:val="FF0000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CAUCU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026" name="Rectangle 1026"/>
                        <wps:cNvSpPr/>
                        <wps:spPr>
                          <a:xfrm>
                            <a:off x="538349" y="465133"/>
                            <a:ext cx="2317115" cy="2317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A400CD5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C68B4A"/>
                                  <w:kern w:val="24"/>
                                  <w:sz w:val="20"/>
                                  <w:szCs w:val="20"/>
                                </w:rPr>
                                <w:t>CACUCGAUAGGGUUCCUGUUCGUUCGCC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027" name="TextBox 464"/>
                        <wps:cNvSpPr txBox="1"/>
                        <wps:spPr>
                          <a:xfrm rot="16200000">
                            <a:off x="2601206" y="16781"/>
                            <a:ext cx="412115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7EA5C76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F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28" name="TextBox 465"/>
                        <wps:cNvSpPr txBox="1"/>
                        <wps:spPr>
                          <a:xfrm>
                            <a:off x="1225906" y="826807"/>
                            <a:ext cx="1929130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A6A2C3" w14:textId="77777777" w:rsidR="009742C4" w:rsidRPr="00074B25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ajorBidi" w:hAnsiTheme="majorBidi" w:cstheme="majorBidi"/>
                                  <w:sz w:val="28"/>
                                  <w:szCs w:val="28"/>
                                </w:rPr>
                              </w:pPr>
                              <w:r w:rsidRPr="00074B25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as13-repeat-HC-PRO-crRN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29" name="TextBox 466"/>
                        <wps:cNvSpPr txBox="1"/>
                        <wps:spPr>
                          <a:xfrm>
                            <a:off x="-31374" y="185284"/>
                            <a:ext cx="335915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ED811E1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5’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30" name="TextBox 467"/>
                        <wps:cNvSpPr txBox="1"/>
                        <wps:spPr>
                          <a:xfrm>
                            <a:off x="3268467" y="182175"/>
                            <a:ext cx="335915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CE2299" w14:textId="77777777" w:rsidR="009742C4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’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31" name="TextBox 585"/>
                        <wps:cNvSpPr txBox="1"/>
                        <wps:spPr>
                          <a:xfrm>
                            <a:off x="252866" y="-35824"/>
                            <a:ext cx="2293620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D07500" w14:textId="77777777" w:rsidR="009742C4" w:rsidRPr="00074B25" w:rsidRDefault="009742C4" w:rsidP="00A7283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ajorBidi" w:hAnsiTheme="majorBidi" w:cstheme="majorBidi"/>
                                  <w:sz w:val="28"/>
                                  <w:szCs w:val="28"/>
                                </w:rPr>
                              </w:pPr>
                              <w:r w:rsidRPr="00074B25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HC-pro Targeting sequence in </w:t>
                              </w:r>
                              <w:proofErr w:type="spellStart"/>
                              <w:r w:rsidRPr="00074B25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uMV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601633D" id="Group 59" o:spid="_x0000_s1153" style="position:absolute;left:0;text-align:left;margin-left:81pt;margin-top:5.8pt;width:325.85pt;height:148.3pt;z-index:251759616;mso-height-relative:margin" coordorigin="-313,-733" coordsize="41383,188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ZpXawkAABV+AAAOAAAAZHJzL2Uyb0RvYy54bWzsXdGymzYQfe9M/4Hxe2IkgSQ8uem0aZuX&#10;Tptp2r4TG/t6BoMLJHb+vkcCyxgwuXAzdugoDze2AYF2j1Z7dsXq1Q/HXex8irJ8myYPM/LSnTlR&#10;skxX22TzMPv7r19fyJmTF2GyCuM0iR5mn6N89sPr7797ddgvIpo+pvEqyhw0kuSLw/5h9lgU+8V8&#10;ni8fo12Yv0z3UYKD6zTbhQW+Zpv5KgsPaH0Xz6nr8vkhzVb7LF1GeY5ffy4Pzl7r9tfraFn8sV7n&#10;UeHEDzM8W6H/ZvrvB/V3/vpVuNhk4f5xu6weIxzxFLtwm+CmpqmfwyJ0PmbbVlO77TJL83RdvFym&#10;u3m6Xm+Xke4DekPcRm/eZunHve7LZnHY7I2YINqGnEY3u/z907vM2a4eZoFgMycJd1CSvq/jB0o6&#10;h/1mgZPeZvv3+3dZ9cOm/KY6fFxnO/U/uuIctVw/G7lGx8JZ4kePMEkDf+YscYxIyfBDKfnlI9Sj&#10;rnvBCBPezMEJLwRjUt87XCwff6m1wWitDd/zVRvz0yPM1ZOaBzvsgaf8LLL8eSJ7/xjuI62JXEnD&#10;iAxPXIrsL/T1p/ToeERjSt0e5ymROcURB9DvUpr5IsePHZJjnASBy7UIPM64X4nICFEKF13WMqSM&#10;CHHZ/XCxz/LibZTuHPXhYZYB+xqS4aff8qKU1OkUdfsk/XUbx+p39bDlQ6lPxfHDUQOCmyf+kK4+&#10;oyMHDJOHWf7vxzCLZk5WxG9SPapUa/n+x48FWtQ3Us2U11StQxMKSTdRCUTUVInpyFCVMEIZQ4NA&#10;pcd9Ce1AXuHipBIKHLuwKgrWt1EJPYFoUioBqJsqMR15hko44YTohu6pEj1Mz4ifyCgRbZWYjjxD&#10;JZILzu6uEm+SowSeUnOUmI48QyXCY4F7d5XoyWpyoyRoq8R0ZKhKODwgNVkoF8h1XUm1cu9pufRs&#10;NjWdSIiwOUxMR4bqRHjcDaBkpRPCpScqQlCb4AM1/99ughdTNF2StHViOjJYJxglnJY6YYwyIe/t&#10;dOkHmNw4gQib48R0ZKhOuE+FV40TTwaUV/TsfuOk4qYnnjENr0sahn2mi6YjQ3XieVRgbGjb5QvJ&#10;MAjvS05K4zm5cdKm8HQ0haeuCE5zPMaJDBoc/uaEURjqOyXCKNscnpqODB0nhLhUNajmeEbhCuuZ&#10;6Y5+lzDcd1I6aZN4ajoyQieSgYKWfpfv+vfmJ4h9wnhOzna1WTw1HRmqE0qFCqlqnbguod7dbZdh&#10;v5MaJ20aXzI9Ba6hOvEp8RFQVjoBNxHe3YeJYb+TUkmbxiORUI33Z6iEU4J/9/a6DPmdkkqCNoun&#10;piPPUIkUVICw39kRNtx3Uippk/jSVXqm4RJwhJu5rNv7wYb6TkolhsO/L7Jwu3ksnDdpkiCxl2ZO&#10;ENTdrzdJlZw9pfJOaVGTmWVeAMpYplh9n0kE0i6GifRdRfFVqEsfMYnVVmYx3iYqFxourmQW48Q5&#10;wNmmAlRI5wbTeLtSyUb9RWX2ozdx5nwKkT0sjtqA4mb5+Sx8i5NWYjIvPseRaiJO/ozWSFHqpGpH&#10;m+FyGSXFqV19tjprjScwF1ZPdvkwlxdW56tLI72SYMjF5gp95zQpzMW7bZJmpVwu734Wxbo8/ySB&#10;st9n5xRq0znbG2ZVQWSraFInEutO5zAkCgL7YJG40AtezsPCInFzZclFYOI1nUg0nAFOxDAkSsql&#10;2+A81ibOLBKvItFEqTqRWGcYT0Ci71LqlVQv8LlHGlEqi0SLxOQqEtuxuXIRxgjXXVlBTMplzIFz&#10;4jbSbwEVSF/fMCUqTIZkUq67Cc11GgfDEK9PU8463u7/gR+tfcVqeSXnWBsJoqYCQi6MREM5lV4C&#10;4sGUKDfxzAJOS/+q1YHWh+9ywS8nu/+bD28ik52QNAx5ICQFC7Aw1UJS81FLK7NV10r2a868icx2&#10;QtJY/oGQlISrNJ+1kipEYiE5BJJqaV5PqEMfxsRaOVZX/PrOqRvLZphfOvh26ragHAhKE5zvMJQA&#10;ZX11xBBQBhwrthHbs/6ktZRXX0PrnryBur70hD48zlIS1/OCoHoTyrKcLxMVm6kwr+QBdn2pCn14&#10;HCqpywRRLzFaW2lt5XBb2Ze2ACqfkLfo9CqxBIX5pFwGbN1K61YOdCv7UhhA5RNyGFdQicXPno1T&#10;losULCoHotKkM7rJTn2h2BCyQynyGdyGKi0q+4puXGU7fRkd2MqxKR3KsCpL2milReUoVPYldYDK&#10;sVkdrNCU8rT03HJwy8EHpHUAu768jj48joMTEgiOtyAsB7eZnetls67N4Mqcla9Ed/qVF5WbhviV&#10;WOnMAm4jQ3YGHzOD4w2iXlSOTe0QrCgMmGU7FpWjUNmf2ynLbo3IgqNgF2EE7oGNotso+uAoOspG&#10;9trKJ7yH0hmvRAwdRQJsFN3aylG2sj+3Q8bmdoinApY2im5ROQqV/bkdMja3Q3wRUN/GKy0qR6Gy&#10;P7dDxuZ2CPd9FOi1fqVdht5TUP1qZKg/t1O+jDeG7QhwHbUgybIdy3aGs53+3A5W/YyMoktUn0W5&#10;FYtKG0UfEUXvz+0gtjMWldLzqyKjdiWbXTM0bM0Qanb2RYYuSnoOyu0E3EVRKWsrrV85wq9E1dJe&#10;VI7N7VAv8AmzfqXl4GM4OOq29qLyCXXFOqPoiAoRz7d+pUXlKFT253YuCtsOmcEp94RAERHLdizb&#10;Gc52VMHEnjVDF6V9B6FSYIWljQxVZRwt2xnIdkxu508UAw2TTRw5KHNfT+morQcrIn5lw0FJfV4G&#10;zKnLPaZ90XNZfMZcIZAk+kp731zbZLCs/ahCqxfVnRJsFlquuf1G9hWEdE3m4kLm9YTFl2WOuquo&#10;w1rORVy78NDRWehqE0FyA6Eb3vHNC90E5s2OKXiB5xxgUhLv3WDTyVLshUk49opVlT2UsKtSWpSj&#10;yH213ybhorl9ioeFSl9PE0/YblMat7utlG90s021s8Zpejzrp2mFevVTUwih1D9tgKqLcTZKIJKA&#10;BoTBYunduHzq4mVsIOF6jbNn74CK/XoqqE1JJSY+e1ZJ00g9VSW1XXmJ9KnUQ+9srrA3anDbMWLG&#10;/oQUoiDb2ImL118W+6INq40RhvKMHq5WZIZISspNgO+pETPap6QRE5Y7DREfOwQNmFVqGqEYFryM&#10;ebxgfntXR6zBxuRzS6NlBvvX0IjeVRt7j2s7W+2TrjY3r3/H5/pu7q//AwAA//8DAFBLAwQUAAYA&#10;CAAAACEAZI29QeAAAAAKAQAADwAAAGRycy9kb3ducmV2LnhtbEyPT0vDQBDF74LfYRnBm938wRhi&#10;NqUU9VQEW0G8bbPTJDQ7G7LbJP32jie9zWMe7/1euV5sLyYcfedIQbyKQCDVznTUKPg8vD7kIHzQ&#10;ZHTvCBVc0cO6ur0pdWHcTB847UMjOIR8oRW0IQyFlL5u0Wq/cgMS/05utDqwHBtpRj1zuO1lEkWZ&#10;tLojbmj1gNsW6/P+YhW8zXrepPHLtDufttfvw+P71y5Gpe7vls0ziIBL+DPDLz6jQ8VMR3ch40XP&#10;Okt4S+AjzkCwIY/TJxBHBWmUJyCrUv6fUP0AAAD//wMAUEsBAi0AFAAGAAgAAAAhALaDOJL+AAAA&#10;4QEAABMAAAAAAAAAAAAAAAAAAAAAAFtDb250ZW50X1R5cGVzXS54bWxQSwECLQAUAAYACAAAACEA&#10;OP0h/9YAAACUAQAACwAAAAAAAAAAAAAAAAAvAQAAX3JlbHMvLnJlbHNQSwECLQAUAAYACAAAACEA&#10;36maV2sJAAAVfgAADgAAAAAAAAAAAAAAAAAuAgAAZHJzL2Uyb0RvYy54bWxQSwECLQAUAAYACAAA&#10;ACEAZI29QeAAAAAKAQAADwAAAAAAAAAAAAAAAADFCwAAZHJzL2Rvd25yZXYueG1sUEsFBgAAAAAE&#10;AAQA8wAAANIMAAAAAA==&#10;">
                <v:shape id="TextBox 410" o:spid="_x0000_s1154" type="#_x0000_t202" style="position:absolute;left:36199;top:4636;width:4870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/eetMMA&#10;AADcAAAADwAAAGRycy9kb3ducmV2LnhtbESPQWvCQBSE74X+h+UJ3urGYltNXUWqgodeqvH+yL5m&#10;g9m3Iftq4r93C4Ueh5n5hlmuB9+oK3WxDmxgOslAEZfB1lwZKE77pzmoKMgWm8Bk4EYR1qvHhyXm&#10;NvT8RdejVCpBOOZowIm0udaxdOQxTkJLnLzv0HmUJLtK2w77BPeNfs6yV+2x5rTgsKUPR+Xl+OMN&#10;iNjN9FbsfDych89t77LyBQtjxqNh8w5KaJD/8F/7YA0s3mbweyYdAb26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/eetMMAAADcAAAADwAAAAAAAAAAAAAAAACYAgAAZHJzL2Rv&#10;d25yZXYueG1sUEsFBgAAAAAEAAQA9QAAAIgDAAAAAA==&#10;" filled="f" stroked="f">
                  <v:textbox style="mso-fit-shape-to-text:t">
                    <w:txbxContent>
                      <w:p w14:paraId="409F6700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CC</w:t>
                        </w:r>
                      </w:p>
                    </w:txbxContent>
                  </v:textbox>
                </v:shape>
                <v:shape id="TextBox 411" o:spid="_x0000_s1155" type="#_x0000_t202" style="position:absolute;left:33123;top:4658;width:2413;height:23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Ls7L8MA&#10;AADcAAAADwAAAGRycy9kb3ducmV2LnhtbESPQWvCQBSE7wX/w/KE3urGgrZGVxG14KGX2nh/ZJ/Z&#10;YPZtyL6a+O/dQqHHYWa+YVabwTfqRl2sAxuYTjJQxGWwNVcGiu+Pl3dQUZAtNoHJwJ0ibNajpxXm&#10;NvT8RbeTVCpBOOZowIm0udaxdOQxTkJLnLxL6DxKkl2lbYd9gvtGv2bZXHusOS04bGnnqLyefrwB&#10;Ebud3ouDj8fz8LnvXVbOsDDmeTxsl6CEBvkP/7WP1sDibQa/Z9IR0O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Ls7L8MAAADcAAAADwAAAAAAAAAAAAAAAACYAgAAZHJzL2Rv&#10;d25yZXYueG1sUEsFBgAAAAAEAAQA9QAAAIgDAAAAAA==&#10;" filled="f" stroked="f">
                  <v:textbox style="mso-fit-shape-to-text:t">
                    <w:txbxContent>
                      <w:p w14:paraId="1B076BE0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</w:t>
                        </w:r>
                      </w:p>
                    </w:txbxContent>
                  </v:textbox>
                </v:shape>
                <v:shape id="TextBox 412" o:spid="_x0000_s1156" type="#_x0000_t202" style="position:absolute;left:33123;top:6161;width:2413;height:23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mlWMMA&#10;AADcAAAADwAAAGRycy9kb3ducmV2LnhtbESPT2vCQBTE74V+h+UVvNWNBf80dRWpCh68qOn9kX3N&#10;hmbfhuyrid/eLRQ8DjPzG2a5HnyjrtTFOrCByTgDRVwGW3NloLjsXxegoiBbbAKTgRtFWK+en5aY&#10;29Dzia5nqVSCcMzRgBNpc61j6chjHIeWOHnfofMoSXaVth32Ce4b/ZZlM+2x5rTgsKVPR+XP+dcb&#10;ELGbya3Y+Xj4Go7b3mXlFAtjRi/D5gOU0CCP8H/7YA28z2fwdyYdAb26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GmlWMMAAADcAAAADwAAAAAAAAAAAAAAAACYAgAAZHJzL2Rv&#10;d25yZXYueG1sUEsFBgAAAAAEAAQA9QAAAIgDAAAAAA==&#10;" filled="f" stroked="f">
                  <v:textbox style="mso-fit-shape-to-text:t">
                    <w:txbxContent>
                      <w:p w14:paraId="64E865B2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</w:t>
                        </w:r>
                      </w:p>
                    </w:txbxContent>
                  </v:textbox>
                </v:shape>
                <v:shape id="TextBox 413" o:spid="_x0000_s1157" type="#_x0000_t202" style="position:absolute;left:33123;top:8676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UAw8MA&#10;AADcAAAADwAAAGRycy9kb3ducmV2LnhtbESPQWvCQBSE70L/w/IK3nRjwdqmriJVwYMXbXp/ZF+z&#10;odm3Iftq4r93C4LHYWa+YZbrwTfqQl2sAxuYTTNQxGWwNVcGiq/95A1UFGSLTWAycKUI69XTaIm5&#10;DT2f6HKWSiUIxxwNOJE21zqWjjzGaWiJk/cTOo+SZFdp22Gf4L7RL1n2qj3WnBYctvTpqPw9/3kD&#10;InYzuxY7Hw/fw3Hbu6ycY2HM+HnYfIASGuQRvrcP1sD7YgH/Z9IR0Ks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yUAw8MAAADcAAAADwAAAAAAAAAAAAAAAACYAgAAZHJzL2Rv&#10;d25yZXYueG1sUEsFBgAAAAAEAAQA9QAAAIgDAAAAAA==&#10;" filled="f" stroked="f">
                  <v:textbox style="mso-fit-shape-to-text:t">
                    <w:txbxContent>
                      <w:p w14:paraId="02141740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</w:t>
                        </w:r>
                      </w:p>
                    </w:txbxContent>
                  </v:textbox>
                </v:shape>
                <v:shape id="TextBox 414" o:spid="_x0000_s1158" type="#_x0000_t202" style="position:absolute;left:33123;top:7439;width:2413;height:23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qUscAA&#10;AADcAAAADwAAAGRycy9kb3ducmV2LnhtbERPTWvCQBC9F/wPyxR6042FVhuzEVELHnqppvchO2ZD&#10;s7MhOzXx33cPhR4f77vYTr5TNxpiG9jAcpGBIq6DbbkxUF3e52tQUZAtdoHJwJ0ibMvZQ4G5DSN/&#10;0u0sjUohHHM04ET6XOtYO/IYF6EnTtw1DB4lwaHRdsAxhftOP2fZq/bYcmpw2NPeUf19/vEGROxu&#10;ea+OPp6+po/D6LL6BStjnh6n3QaU0CT/4j/3yRp4W6W16Uw6Arr8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rqUscAAAADcAAAADwAAAAAAAAAAAAAAAACYAgAAZHJzL2Rvd25y&#10;ZXYueG1sUEsFBgAAAAAEAAQA9QAAAIUDAAAAAA==&#10;" filled="f" stroked="f">
                  <v:textbox style="mso-fit-shape-to-text:t">
                    <w:txbxContent>
                      <w:p w14:paraId="60328B6D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</w:t>
                        </w:r>
                      </w:p>
                    </w:txbxContent>
                  </v:textbox>
                </v:shape>
                <v:shape id="TextBox 415" o:spid="_x0000_s1159" type="#_x0000_t202" style="position:absolute;left:36295;top:10008;width:2413;height:23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fYxKsMA&#10;AADcAAAADwAAAGRycy9kb3ducmV2LnhtbESPT2vCQBTE7wW/w/IEb3WjoK2pq4h/wEMvten9kX3N&#10;hmbfhuzTxG/vFgo9DjPzG2a9HXyjbtTFOrCB2TQDRVwGW3NloPg8Pb+CioJssQlMBu4UYbsZPa0x&#10;t6HnD7pdpFIJwjFHA06kzbWOpSOPcRpa4uR9h86jJNlV2nbYJ7hv9DzLltpjzWnBYUt7R+XP5eoN&#10;iNjd7F4cfTx/De+H3mXlAgtjJuNh9wZKaJD/8F/7bA2sXlbweyYdAb1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fYxKsMAAADcAAAADwAAAAAAAAAAAAAAAACYAgAAZHJzL2Rv&#10;d25yZXYueG1sUEsFBgAAAAAEAAQA9QAAAIgDAAAAAA==&#10;" filled="f" stroked="f">
                  <v:textbox style="mso-fit-shape-to-text:t">
                    <w:txbxContent>
                      <w:p w14:paraId="583C0222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416" o:spid="_x0000_s1160" type="#_x0000_t202" style="position:absolute;left:37460;top:11684;width:2420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nokL8A&#10;AADcAAAADwAAAGRycy9kb3ducmV2LnhtbERPS2vCQBC+F/wPywje6saCxUZXER/goZfaeB+yYzaY&#10;nQ3ZqYn/3j0IPX5879Vm8I26UxfrwAZm0wwUcRlszZWB4vf4vgAVBdliE5gMPCjCZj16W2FuQ88/&#10;dD9LpVIIxxwNOJE21zqWjjzGaWiJE3cNnUdJsKu07bBP4b7RH1n2qT3WnBoctrRzVN7Of96AiN3O&#10;HsXBx9Nl+N73LivnWBgzGQ/bJSihQf7FL/fJGvhapPnpTDoCev0E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FGeiQvwAAANwAAAAPAAAAAAAAAAAAAAAAAJgCAABkcnMvZG93bnJl&#10;di54bWxQSwUGAAAAAAQABAD1AAAAhAMAAAAA&#10;" filled="f" stroked="f">
                  <v:textbox style="mso-fit-shape-to-text:t">
                    <w:txbxContent>
                      <w:p w14:paraId="2E199A18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417" o:spid="_x0000_s1161" type="#_x0000_t202" style="position:absolute;left:37500;top:13323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VNC8IA&#10;AADcAAAADwAAAGRycy9kb3ducmV2LnhtbESPT2vCQBTE70K/w/IEb7pJocVGV5H+AQ+9qOn9kX1m&#10;g9m3Iftq4rd3CwWPw8z8hllvR9+qK/WxCWwgX2SgiKtgG64NlKev+RJUFGSLbWAycKMI283TZI2F&#10;DQMf6HqUWiUIxwINOJGu0DpWjjzGReiIk3cOvUdJsq+17XFIcN/q5yx71R4bTgsOO3p3VF2Ov96A&#10;iN3lt/LTx/3P+P0xuKx6wdKY2XTcrUAJjfII/7f31sDbMoe/M+kI6M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VU0LwgAAANwAAAAPAAAAAAAAAAAAAAAAAJgCAABkcnMvZG93&#10;bnJldi54bWxQSwUGAAAAAAQABAD1AAAAhwMAAAAA&#10;" filled="f" stroked="f">
                  <v:textbox style="mso-fit-shape-to-text:t">
                    <w:txbxContent>
                      <w:p w14:paraId="5D277266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U</w:t>
                        </w:r>
                      </w:p>
                    </w:txbxContent>
                  </v:textbox>
                </v:shape>
                <v:shape id="TextBox 418" o:spid="_x0000_s1162" type="#_x0000_t202" style="position:absolute;left:36527;top:14892;width:2419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fTfMMA&#10;AADcAAAADwAAAGRycy9kb3ducmV2LnhtbESPT2vCQBTE74V+h+UVvNWNgkWjq4h/wEMv1Xh/ZF+z&#10;odm3Ifs08du7hUKPw8z8hlltBt+oO3WxDmxgMs5AEZfB1lwZKC7H9zmoKMgWm8Bk4EERNuvXlxXm&#10;NvT8RfezVCpBOOZowIm0udaxdOQxjkNLnLzv0HmUJLtK2w77BPeNnmbZh/ZYc1pw2NLOUflzvnkD&#10;InY7eRQHH0/X4XPfu6ycYWHM6G3YLkEJDfIf/mufrIHFfAq/Z9IR0O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ofTfMMAAADcAAAADwAAAAAAAAAAAAAAAACYAgAAZHJzL2Rv&#10;d25yZXYueG1sUEsFBgAAAAAEAAQA9QAAAIgDAAAAAA==&#10;" filled="f" stroked="f">
                  <v:textbox style="mso-fit-shape-to-text:t">
                    <w:txbxContent>
                      <w:p w14:paraId="75C65A22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419" o:spid="_x0000_s1163" type="#_x0000_t202" style="position:absolute;left:34427;top:15783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t258MA&#10;AADcAAAADwAAAGRycy9kb3ducmV2LnhtbESPQWvCQBSE74L/YXlCb7rRUrGpq4htwUMvxnh/ZF+z&#10;odm3Iftq4r/vFgo9DjPzDbPdj75VN+pjE9jAcpGBIq6Cbbg2UF7e5xtQUZAttoHJwJ0i7HfTyRZz&#10;GwY+062QWiUIxxwNOJEu1zpWjjzGReiIk/cZeo+SZF9r2+OQ4L7Vqyxba48NpwWHHR0dVV/Ftzcg&#10;Yg/Le/nm4+k6frwOLquesDTmYTYeXkAJjfIf/mufrIHnzSP8nklHQO9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ct258MAAADcAAAADwAAAAAAAAAAAAAAAACYAgAAZHJzL2Rv&#10;d25yZXYueG1sUEsFBgAAAAAEAAQA9QAAAIgDAAAAAA==&#10;" filled="f" stroked="f">
                  <v:textbox style="mso-fit-shape-to-text:t">
                    <w:txbxContent>
                      <w:p w14:paraId="2C76DDBC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U</w:t>
                        </w:r>
                      </w:p>
                    </w:txbxContent>
                  </v:textbox>
                </v:shape>
                <v:shape id="TextBox 420" o:spid="_x0000_s1164" type="#_x0000_t202" style="position:absolute;left:32079;top:14898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Luk8MA&#10;AADcAAAADwAAAGRycy9kb3ducmV2LnhtbESPQWvCQBSE74L/YXlCb7pRWrGpq4htwUMvxnh/ZF+z&#10;odm3Iftq4r/vFgo9DjPzDbPdj75VN+pjE9jAcpGBIq6Cbbg2UF7e5xtQUZAttoHJwJ0i7HfTyRZz&#10;GwY+062QWiUIxxwNOJEu1zpWjjzGReiIk/cZeo+SZF9r2+OQ4L7Vqyxba48NpwWHHR0dVV/Ftzcg&#10;Yg/Le/nm4+k6frwOLquesDTmYTYeXkAJjfIf/mufrIHnzSP8nklHQO9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iLuk8MAAADcAAAADwAAAAAAAAAAAAAAAACYAgAAZHJzL2Rv&#10;d25yZXYueG1sUEsFBgAAAAAEAAQA9QAAAIgDAAAAAA==&#10;" filled="f" stroked="f">
                  <v:textbox style="mso-fit-shape-to-text:t">
                    <w:txbxContent>
                      <w:p w14:paraId="1BE13455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TextBox 421" o:spid="_x0000_s1165" type="#_x0000_t202" style="position:absolute;left:31102;top:13290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5LCMMA&#10;AADcAAAADwAAAGRycy9kb3ducmV2LnhtbESPT2vCQBTE7wW/w/IEb3VjwaLRVcQ/4KGXarw/sq/Z&#10;0OzbkH018du7hUKPw8z8hllvB9+oO3WxDmxgNs1AEZfB1lwZKK6n1wWoKMgWm8Bk4EERtpvRyxpz&#10;G3r+pPtFKpUgHHM04ETaXOtYOvIYp6ElTt5X6DxKkl2lbYd9gvtGv2XZu/ZYc1pw2NLeUfl9+fEG&#10;ROxu9iiOPp5vw8ehd1k5x8KYyXjYrUAJDfIf/mufrYHlYg6/Z9IR0J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W5LCMMAAADcAAAADwAAAAAAAAAAAAAAAACYAgAAZHJzL2Rv&#10;d25yZXYueG1sUEsFBgAAAAAEAAQA9QAAAIgDAAAAAA==&#10;" filled="f" stroked="f">
                  <v:textbox style="mso-fit-shape-to-text:t">
                    <w:txbxContent>
                      <w:p w14:paraId="2D8714B9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</w:t>
                        </w:r>
                      </w:p>
                    </w:txbxContent>
                  </v:textbox>
                </v:shape>
                <v:shape id="TextBox 422" o:spid="_x0000_s1166" type="#_x0000_t202" style="position:absolute;left:31108;top:11650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zVf8MA&#10;AADcAAAADwAAAGRycy9kb3ducmV2LnhtbESPT2vCQBTE7wW/w/IEb3VjQbHRVcQ/4KEXbbw/sq/Z&#10;0OzbkH018dt3CwWPw8z8hllvB9+oO3WxDmxgNs1AEZfB1lwZKD5Pr0tQUZAtNoHJwIMibDejlzXm&#10;NvR8oftVKpUgHHM04ETaXOtYOvIYp6ElTt5X6DxKkl2lbYd9gvtGv2XZQnusOS04bGnvqPy+/ngD&#10;InY3exRHH8+34ePQu6ycY2HMZDzsVqCEBnmG/9tna+B9uYC/M+kI6M0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bzVf8MAAADcAAAADwAAAAAAAAAAAAAAAACYAgAAZHJzL2Rv&#10;d25yZXYueG1sUEsFBgAAAAAEAAQA9QAAAIgDAAAAAA==&#10;" filled="f" stroked="f">
                  <v:textbox style="mso-fit-shape-to-text:t">
                    <w:txbxContent>
                      <w:p w14:paraId="6179AFA9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423" o:spid="_x0000_s1167" type="#_x0000_t202" style="position:absolute;left:32275;top:10012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Bw5MMA&#10;AADcAAAADwAAAGRycy9kb3ducmV2LnhtbESPQWvCQBSE74L/YXlCb7pRaLWpq4htwUMvxnh/ZF+z&#10;odm3Iftq4r/vFgo9DjPzDbPdj75VN+pjE9jAcpGBIq6Cbbg2UF7e5xtQUZAttoHJwJ0i7HfTyRZz&#10;GwY+062QWiUIxxwNOJEu1zpWjjzGReiIk/cZeo+SZF9r2+OQ4L7Vqyx70h4bTgsOOzo6qr6Kb29A&#10;xB6W9/LNx9N1/HgdXFY9YmnMw2w8vIASGuU//Nc+WQPPmzX8nklHQO9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vBw5MMAAADcAAAADwAAAAAAAAAAAAAAAACYAgAAZHJzL2Rv&#10;d25yZXYueG1sUEsFBgAAAAAEAAQA9QAAAIgDAAAAAA==&#10;" filled="f" stroked="f">
                  <v:textbox style="mso-fit-shape-to-text:t">
                    <w:txbxContent>
                      <w:p w14:paraId="16E5FB5A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424" o:spid="_x0000_s1168" type="#_x0000_t202" style="position:absolute;left:35215;top:4707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2/klr8A&#10;AADcAAAADwAAAGRycy9kb3ducmV2LnhtbERPS2vCQBC+F/wPywje6saCxUZXER/goZfaeB+yYzaY&#10;nQ3ZqYn/3j0IPX5879Vm8I26UxfrwAZm0wwUcRlszZWB4vf4vgAVBdliE5gMPCjCZj16W2FuQ88/&#10;dD9LpVIIxxwNOJE21zqWjjzGaWiJE3cNnUdJsKu07bBP4b7RH1n2qT3WnBoctrRzVN7Of96AiN3O&#10;HsXBx9Nl+N73LivnWBgzGQ/bJSihQf7FL/fJGvhapLXpTDoCev0E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7b+SWvwAAANwAAAAPAAAAAAAAAAAAAAAAAJgCAABkcnMvZG93bnJl&#10;di54bWxQSwUGAAAAAAQABAD1AAAAhAMAAAAA&#10;" filled="f" stroked="f">
                  <v:textbox style="mso-fit-shape-to-text:t">
                    <w:txbxContent>
                      <w:p w14:paraId="649A1E7C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TextBox 425" o:spid="_x0000_s1169" type="#_x0000_t202" style="position:absolute;left:35215;top:6211;width:2413;height:23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NBDcIA&#10;AADcAAAADwAAAGRycy9kb3ducmV2LnhtbESPQWvCQBSE7wX/w/IK3urGgkVTVxGr4KEXNd4f2dds&#10;aPZtyD5N/PduoeBxmJlvmOV68I26URfrwAamkwwUcRlszZWB4rx/m4OKgmyxCUwG7hRhvRq9LDG3&#10;oecj3U5SqQThmKMBJ9LmWsfSkcc4CS1x8n5C51GS7CptO+wT3Df6Pcs+tMea04LDlraOyt/T1RsQ&#10;sZvpvdj5eLgM31+9y8oZFsaMX4fNJyihQZ7h//bBGljMF/B3Jh0BvXo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I0ENwgAAANwAAAAPAAAAAAAAAAAAAAAAAJgCAABkcnMvZG93&#10;bnJldi54bWxQSwUGAAAAAAQABAD1AAAAhwMAAAAA&#10;" filled="f" stroked="f">
                  <v:textbox style="mso-fit-shape-to-text:t">
                    <w:txbxContent>
                      <w:p w14:paraId="4AC14FD9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TextBox 426" o:spid="_x0000_s1170" type="#_x0000_t202" style="position:absolute;left:35215;top:8727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B+Tb8A&#10;AADcAAAADwAAAGRycy9kb3ducmV2LnhtbERPTWvCQBC9F/wPywi91Y2CUqOriFbw4EWb3ofsmA1m&#10;Z0N2auK/7x4KHh/ve70dfKMe1MU6sIHpJANFXAZbc2Wg+D5+fIKKgmyxCUwGnhRhuxm9rTG3oecL&#10;Pa5SqRTCMUcDTqTNtY6lI49xElrixN1C51ES7CptO+xTuG/0LMsW2mPNqcFhS3tH5f366w2I2N30&#10;WXz5ePoZzofeZeUcC2Pex8NuBUpokJf4332yBpbLND+dSUdAb/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AwH5NvwAAANwAAAAPAAAAAAAAAAAAAAAAAJgCAABkcnMvZG93bnJl&#10;di54bWxQSwUGAAAAAAQABAD1AAAAhAMAAAAA&#10;" filled="f" stroked="f">
                  <v:textbox style="mso-fit-shape-to-text:t">
                    <w:txbxContent>
                      <w:p w14:paraId="0FE3AE57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TextBox 427" o:spid="_x0000_s1171" type="#_x0000_t202" style="position:absolute;left:35215;top:7489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zb1sIA&#10;AADcAAAADwAAAGRycy9kb3ducmV2LnhtbESPQWvCQBSE74X+h+UVvNVNCpYaXUVaBQ+9VOP9kX1m&#10;g9m3Iftq4r93hUKPw8x8wyzXo2/VlfrYBDaQTzNQxFWwDdcGyuPu9QNUFGSLbWAycKMI69Xz0xIL&#10;Gwb+oetBapUgHAs04ES6QutYOfIYp6EjTt459B4lyb7WtschwX2r37LsXXtsOC047OjTUXU5/HoD&#10;InaT38qtj/vT+P01uKyaYWnM5GXcLEAJjfIf/mvvrYH5PIfHmXQE9Oo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jNvWwgAAANwAAAAPAAAAAAAAAAAAAAAAAJgCAABkcnMvZG93&#10;bnJldi54bWxQSwUGAAAAAAQABAD1AAAAhwMAAAAA&#10;" filled="f" stroked="f">
                  <v:textbox style="mso-fit-shape-to-text:t">
                    <w:txbxContent>
                      <w:p w14:paraId="2C3D956F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line id="Straight Connector 992" o:spid="_x0000_s1172" style="position:absolute;visibility:visible;mso-wrap-style:square" from="34944,5538" to="35794,55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DGiHMQAAADcAAAADwAAAGRycy9kb3ducmV2LnhtbESPUWvCQBCE34X+h2MLfdNNo0iTeooI&#10;LT4p2v6AbW5NYnN7IXc1aX+9Jwh9HGbmG2axGmyjLtz52omG50kCiqVwppZSw+fH2/gFlA8khhon&#10;rOGXPayWD6MF5cb1cuDLMZQqQsTnpKEKoc0RfVGxJT9xLUv0Tq6zFKLsSjQd9RFuG0yTZI6WaokL&#10;FbW8qbj4Pv5YDXa6TXbzPt01WJzfv+QPcTbda/30OKxfQQUewn/43t4aDVmWwu1MPAK4v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IMaIcxAAAANwAAAAPAAAAAAAAAAAA&#10;AAAAAKECAABkcnMvZG93bnJldi54bWxQSwUGAAAAAAQABAD5AAAAkgMAAAAA&#10;" strokecolor="black [3213]" strokeweight="1pt">
                  <v:stroke joinstyle="miter"/>
                </v:line>
                <v:line id="Straight Connector 993" o:spid="_x0000_s1173" style="position:absolute;visibility:visible;mso-wrap-style:square" from="34944,7174" to="35794,71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30Hh8QAAADcAAAADwAAAGRycy9kb3ducmV2LnhtbESPUWvCQBCE3wv+h2MF3+pGU0Sjp4hQ&#10;8clS6w9Yc2sSze2F3NWk/fW9QqGPw8x8w6w2va3Vg1tfOdEwGSegWHJnKik0nD9en+egfCAxVDth&#10;DV/sYbMePK0oM66Td36cQqEiRHxGGsoQmgzR5yVb8mPXsETv6lpLIcq2QNNSF+G2xmmSzNBSJXGh&#10;pIZ3Jef306fVYNNDcpx102ON+W1/kW/El/RN69Gw3y5BBe7Df/ivfTAaFosUfs/EI4Dr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nfQeHxAAAANwAAAAPAAAAAAAAAAAA&#10;AAAAAKECAABkcnMvZG93bnJldi54bWxQSwUGAAAAAAQABAD5AAAAkgMAAAAA&#10;" strokecolor="black [3213]" strokeweight="1pt">
                  <v:stroke joinstyle="miter"/>
                </v:line>
                <v:line id="Straight Connector 994" o:spid="_x0000_s1174" style="position:absolute;visibility:visible;mso-wrap-style:square" from="34944,8268" to="35794,82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JSf88MAAADcAAAADwAAAGRycy9kb3ducmV2LnhtbESPUWvCQBCE3wv+h2MLvtVNVaRGTxHB&#10;4pNF6w9Yc2uSNrcXclcT/fVeQfBxmJlvmPmys5W6cONLJxreBwkolsyZUnINx+/N2wcoH0gMVU5Y&#10;w5U9LBe9lzmlxrWy58sh5CpCxKekoQihThF9VrAlP3A1S/TOrrEUomxyNA21EW4rHCbJBC2VEhcK&#10;qnldcPZ7+LMa7Gib7CbtcFdh9vN5khviePSldf+1W81ABe7CM/xob42G6XQM/2fiEcDF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iUn/PDAAAA3AAAAA8AAAAAAAAAAAAA&#10;AAAAoQIAAGRycy9kb3ducmV2LnhtbFBLBQYAAAAABAAEAPkAAACRAwAAAAA=&#10;" strokecolor="black [3213]" strokeweight="1pt">
                  <v:stroke joinstyle="miter"/>
                </v:line>
                <v:line id="Straight Connector 995" o:spid="_x0000_s1175" style="position:absolute;visibility:visible;mso-wrap-style:square" from="35022,9564" to="35872,95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9g6aMQAAADcAAAADwAAAGRycy9kb3ducmV2LnhtbESPUWvCQBCE34X+h2MLvulGrVJTTymF&#10;ik8WY3/AmluT1NxeyF1N2l/fKwg+DjPzDbPa9LZWV2595UTDZJyAYsmdqaTQ8Hl8Hz2D8oHEUO2E&#10;Nfywh836YbCi1LhODnzNQqEiRHxKGsoQmhTR5yVb8mPXsETv7FpLIcq2QNNSF+G2xmmSLNBSJXGh&#10;pIbfSs4v2bfVYGe7ZL/opvsa86/tSX4Rn2YfWg8f+9cXUIH7cA/f2jujYbmcw/+ZeARw/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H2DpoxAAAANwAAAAPAAAAAAAAAAAA&#10;AAAAAKECAABkcnMvZG93bnJldi54bWxQSwUGAAAAAAQABAD5AAAAkgMAAAAA&#10;" strokecolor="black [3213]" strokeweight="1pt">
                  <v:stroke joinstyle="miter"/>
                </v:line>
                <v:shape id="TextBox 432" o:spid="_x0000_s1176" type="#_x0000_t202" style="position:absolute;left:26807;top:4661;width:9271;height:23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VDosMA&#10;AADcAAAADwAAAGRycy9kb3ducmV2LnhtbESPT2vCQBTE7wW/w/IKvdWNglKjq4h/wEMvten9kX1m&#10;Q7NvQ/Zp4rfvFgSPw8z8hlltBt+oG3WxDmxgMs5AEZfB1lwZKL6P7x+goiBbbAKTgTtF2KxHLyvM&#10;bej5i25nqVSCcMzRgBNpc61j6chjHIeWOHmX0HmUJLtK2w77BPeNnmbZXHusOS04bGnnqPw9X70B&#10;Ebud3IuDj6ef4XPfu6ycYWHM2+uwXYISGuQZfrRP1sBiMYf/M+kI6P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GVDosMAAADcAAAADwAAAAAAAAAAAAAAAACYAgAAZHJzL2Rv&#10;d25yZXYueG1sUEsFBgAAAAAEAAQA9QAAAIgDAAAAAA==&#10;" filled="f" stroked="f">
                  <v:textbox style="mso-fit-shape-to-text:t">
                    <w:txbxContent>
                      <w:p w14:paraId="33CB6316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AAAAUCA</w:t>
                        </w:r>
                      </w:p>
                    </w:txbxContent>
                  </v:textbox>
                </v:shape>
                <v:line id="Straight Connector 997" o:spid="_x0000_s1177" style="position:absolute;flip:y;visibility:visible;mso-wrap-style:square" from="6633,4041" to="6633,4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aV6UccAAADcAAAADwAAAGRycy9kb3ducmV2LnhtbESPQWvCQBSE74L/YXlCL1I39aAmukpb&#10;kFgqhaoXb6/Z1ySYfRt3t5r+e1co9DjMzDfMYtWZRlzI+dqygqdRAoK4sLrmUsFhv36cgfABWWNj&#10;mRT8kofVst9bYKbtlT/psguliBD2GSqoQmgzKX1RkUE/si1x9L6tMxiidKXUDq8Rbho5TpKJNFhz&#10;XKiwpdeKitPuxyh4k+f304v7KvOZzNfH7fQj5Xyo1MOge56DCNSF//Bfe6MVpOkU7mfiEZDLG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FpXpRxwAAANwAAAAPAAAAAAAA&#10;AAAAAAAAAKECAABkcnMvZG93bnJldi54bWxQSwUGAAAAAAQABAD5AAAAlQMAAAAA&#10;" strokecolor="black [3213]" strokeweight="1pt">
                  <v:stroke joinstyle="miter"/>
                </v:line>
                <v:line id="Straight Connector 998" o:spid="_x0000_s1178" style="position:absolute;flip:y;visibility:visible;mso-wrap-style:square" from="7397,4041" to="7397,4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DruI8QAAADcAAAADwAAAGRycy9kb3ducmV2LnhtbERPy2rCQBTdC/2H4RbciE7qQk10lLYg&#10;sVQKPjbubjO3STBzJ86Mmv59ZyF0eTjvxaozjbiR87VlBS+jBARxYXXNpYLjYT2cgfABWWNjmRT8&#10;kofV8qm3wEzbO+/otg+liCHsM1RQhdBmUvqiIoN+ZFviyP1YZzBE6EqpHd5juGnkOEkm0mDNsaHC&#10;lt4rKs77q1HwIS+f5zf3XeYzma9P2+lXyvlAqf5z9zoHEagL/+KHe6MVpGlcG8/EIyCX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0Ou4jxAAAANwAAAAPAAAAAAAAAAAA&#10;AAAAAKECAABkcnMvZG93bnJldi54bWxQSwUGAAAAAAQABAD5AAAAkgMAAAAA&#10;" strokecolor="black [3213]" strokeweight="1pt">
                  <v:stroke joinstyle="miter"/>
                </v:line>
                <v:line id="Straight Connector 999" o:spid="_x0000_s1179" style="position:absolute;flip:y;visibility:visible;mso-wrap-style:square" from="8160,4041" to="8160,4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3ZLuMYAAADcAAAADwAAAGRycy9kb3ducmV2LnhtbESPQWvCQBSE7wX/w/IKXkrd6KE10VVU&#10;kFgsgraX3p7Z1ySYfRt3V03/fVco9DjMzDfMdN6ZRlzJ+dqyguEgAUFcWF1zqeDzY/08BuEDssbG&#10;Min4IQ/zWe9hipm2N97T9RBKESHsM1RQhdBmUvqiIoN+YFvi6H1bZzBE6UqpHd4i3DRylCQv0mDN&#10;caHCllYVFafDxSh4k+ftaemOZT6W+frr/XWXcv6kVP+xW0xABOrCf/ivvdEK0jSF+5l4BOTsF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t2S7jGAAAA3AAAAA8AAAAAAAAA&#10;AAAAAAAAoQIAAGRycy9kb3ducmV2LnhtbFBLBQYAAAAABAAEAPkAAACUAwAAAAA=&#10;" strokecolor="black [3213]" strokeweight="1pt">
                  <v:stroke joinstyle="miter"/>
                </v:line>
                <v:line id="Straight Connector 1000" o:spid="_x0000_s1180" style="position:absolute;flip:y;visibility:visible;mso-wrap-style:square" from="8923,4041" to="8923,4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iOs7sgAAADdAAAADwAAAGRycy9kb3ducmV2LnhtbESPQU/DMAyF70j8h8hIXNCWwIFtZdkE&#10;SFNBTEhsu3AzjWmrNU5Jwlb+PT5M2s3We37v83w5+E4dKKY2sIXbsQFFXAXXcm1ht12NpqBSRnbY&#10;BSYLf5Rgubi8mGPhwpE/6LDJtZIQTgVaaHLuC61T1ZDHNA49sWjfIXrMssZau4hHCfedvjPmXnts&#10;WRoa7Om5oWq/+fUWXvXP2/4pftXlVJerz/XkfcbljbXXV8PjA6hMQz6bT9cvTvCNEX75RkbQi3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BiOs7sgAAADdAAAADwAAAAAA&#10;AAAAAAAAAAChAgAAZHJzL2Rvd25yZXYueG1sUEsFBgAAAAAEAAQA+QAAAJYDAAAAAA==&#10;" strokecolor="black [3213]" strokeweight="1pt">
                  <v:stroke joinstyle="miter"/>
                </v:line>
                <v:line id="Straight Connector 1001" o:spid="_x0000_s1181" style="position:absolute;flip:y;visibility:visible;mso-wrap-style:square" from="9686,4041" to="9686,4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W8JdcUAAADdAAAADwAAAGRycy9kb3ducmV2LnhtbERPTWsCMRC9F/wPYQQvpSZ6qHZrFBVk&#10;W1oKVS+9TTfT3cXNZE1SXf+9KQi9zeN9zmzR2UacyIfasYbRUIEgLpypudSw320epiBCRDbYOCYN&#10;FwqwmPfuZpgZd+ZPOm1jKVIIhww1VDG2mZShqMhiGLqWOHE/zluMCfpSGo/nFG4bOVbqUVqsOTVU&#10;2NK6ouKw/bUaXuXx7bDy32U+lfnm633y8cT5vdaDfrd8BhGpi//im/vFpPlKjeDvm3SCnF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W8JdcUAAADdAAAADwAAAAAAAAAA&#10;AAAAAAChAgAAZHJzL2Rvd25yZXYueG1sUEsFBgAAAAAEAAQA+QAAAJMDAAAAAA==&#10;" strokecolor="black [3213]" strokeweight="1pt">
                  <v:stroke joinstyle="miter"/>
                </v:line>
                <v:line id="Straight Connector 1002" o:spid="_x0000_s1182" style="position:absolute;flip:y;visibility:visible;mso-wrap-style:square" from="10449,4041" to="10449,4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b2XAsUAAADdAAAADwAAAGRycy9kb3ducmV2LnhtbERPS2sCMRC+F/wPYYReiiZ6aHVrlFaQ&#10;tbQIPi69TTfT3cXNZJtEXf+9KRR6m4/vObNFZxtxJh9qxxpGQwWCuHCm5lLDYb8aTECEiGywcUwa&#10;rhRgMe/dzTAz7sJbOu9iKVIIhww1VDG2mZShqMhiGLqWOHHfzluMCfpSGo+XFG4bOVbqUVqsOTVU&#10;2NKyouK4O1kNb/Ln/fjqv8p8IvPV58fTZsr5g9b3/e7lGUSkLv6L/9xrk+YrNYbfb9IJcn4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b2XAsUAAADdAAAADwAAAAAAAAAA&#10;AAAAAAChAgAAZHJzL2Rvd25yZXYueG1sUEsFBgAAAAAEAAQA+QAAAJMDAAAAAA==&#10;" strokecolor="black [3213]" strokeweight="1pt">
                  <v:stroke joinstyle="miter"/>
                </v:line>
                <v:line id="Straight Connector 1003" o:spid="_x0000_s1183" style="position:absolute;flip:y;visibility:visible;mso-wrap-style:square" from="20371,4041" to="20371,4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vEymcYAAADdAAAADwAAAGRycy9kb3ducmV2LnhtbERPS2sCMRC+F/wPYQQvRZNaaHVrFFuQ&#10;rbQUfFy8TTfj7uJmsk1SXf99Uyj0Nh/fc2aLzjbiTD7UjjXcjRQI4sKZmksN+91qOAERIrLBxjFp&#10;uFKAxbx3M8PMuAtv6LyNpUghHDLUUMXYZlKGoiKLYeRa4sQdnbcYE/SlNB4vKdw2cqzUg7RYc2qo&#10;sKWXiorT9ttqWMuvt9Oz/yzzicxXh/fHjynnt1oP+t3yCUSkLv6L/9yvJs1X6h5+v0knyPkP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bxMpnGAAAA3QAAAA8AAAAAAAAA&#10;AAAAAAAAoQIAAGRycy9kb3ducmV2LnhtbFBLBQYAAAAABAAEAPkAAACUAwAAAAA=&#10;" strokecolor="black [3213]" strokeweight="1pt">
                  <v:stroke joinstyle="miter"/>
                </v:line>
                <v:line id="Straight Connector 1004" o:spid="_x0000_s1184" style="position:absolute;flip:y;visibility:visible;mso-wrap-style:square" from="21135,4041" to="21135,4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Riq7cYAAADdAAAADwAAAGRycy9kb3ducmV2LnhtbERPS2sCMRC+F/wPYQQvRZNKaXVrFFuQ&#10;rbQUfFy8TTfj7uJmsk1SXf99Uyj0Nh/fc2aLzjbiTD7UjjXcjRQI4sKZmksN+91qOAERIrLBxjFp&#10;uFKAxbx3M8PMuAtv6LyNpUghHDLUUMXYZlKGoiKLYeRa4sQdnbcYE/SlNB4vKdw2cqzUg7RYc2qo&#10;sKWXiorT9ttqWMuvt9Oz/yzzicxXh/fHjynnt1oP+t3yCUSkLv6L/9yvJs1X6h5+v0knyPkP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kYqu3GAAAA3QAAAA8AAAAAAAAA&#10;AAAAAAAAoQIAAGRycy9kb3ducmV2LnhtbFBLBQYAAAAABAAEAPkAAACUAwAAAAA=&#10;" strokecolor="black [3213]" strokeweight="1pt">
                  <v:stroke joinstyle="miter"/>
                </v:line>
                <v:line id="Straight Connector 1005" o:spid="_x0000_s1185" style="position:absolute;flip:y;visibility:visible;mso-wrap-style:square" from="21898,4041" to="21898,4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lQPdsYAAADdAAAADwAAAGRycy9kb3ducmV2LnhtbERPS2sCMRC+F/wPYQQvRZMKbXVrFFuQ&#10;rbQUfFy8TTfj7uJmsk1SXf99Uyj0Nh/fc2aLzjbiTD7UjjXcjRQI4sKZmksN+91qOAERIrLBxjFp&#10;uFKAxbx3M8PMuAtv6LyNpUghHDLUUMXYZlKGoiKLYeRa4sQdnbcYE/SlNB4vKdw2cqzUg7RYc2qo&#10;sKWXiorT9ttqWMuvt9Oz/yzzicxXh/fHjynnt1oP+t3yCUSkLv6L/9yvJs1X6h5+v0knyPkP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ZUD3bGAAAA3QAAAA8AAAAAAAAA&#10;AAAAAAAAoQIAAGRycy9kb3ducmV2LnhtbFBLBQYAAAAABAAEAPkAAACUAwAAAAA=&#10;" strokecolor="black [3213]" strokeweight="1pt">
                  <v:stroke joinstyle="miter"/>
                </v:line>
                <v:line id="Straight Connector 1006" o:spid="_x0000_s1186" style="position:absolute;flip:y;visibility:visible;mso-wrap-style:square" from="22661,4041" to="22661,4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oaRAccAAADdAAAADwAAAGRycy9kb3ducmV2LnhtbESPQWvCQBCF70L/wzIFL6IbPVibukot&#10;SBSl0NhLb9PsNAlmZ9PdVeO/d4VCbzO89755M192phFncr62rGA8SkAQF1bXXCr4PKyHMxA+IGts&#10;LJOCK3lYLh56c0y1vfAHnfNQighhn6KCKoQ2ldIXFRn0I9sSR+3HOoMhrq6U2uElwk0jJ0kylQZr&#10;jhcqbOmtouKYn4yCrfzdHVfuu8xmMlt/7Z/enzkbKNV/7F5fQATqwr/5L73RsX4kwv2bOIJc3A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mhpEBxwAAAN0AAAAPAAAAAAAA&#10;AAAAAAAAAKECAABkcnMvZG93bnJldi54bWxQSwUGAAAAAAQABAD5AAAAlQMAAAAA&#10;" strokecolor="black [3213]" strokeweight="1pt">
                  <v:stroke joinstyle="miter"/>
                </v:line>
                <v:line id="Straight Connector 1007" o:spid="_x0000_s1187" style="position:absolute;flip:y;visibility:visible;mso-wrap-style:square" from="23424,4041" to="23424,4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co0msUAAADdAAAADwAAAGRycy9kb3ducmV2LnhtbERPS2sCMRC+C/0PYQq9iCb14GNrlLYg&#10;a2kRfFx6m26mu4ubyZqkuv33Rij0Nh/fc+bLzjbiTD7UjjU8DhUI4sKZmksNh/1qMAURIrLBxjFp&#10;+KUAy8Vdb46ZcRfe0nkXS5FCOGSooYqxzaQMRUUWw9C1xIn7dt5iTNCX0ni8pHDbyJFSY2mx5tRQ&#10;YUuvFRXH3Y/V8CZP78cX/1XmU5mvPj8mmxnnfa0f7rvnJxCRuvgv/nOvTZqv1ARu36QT5OIK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co0msUAAADdAAAADwAAAAAAAAAA&#10;AAAAAAChAgAAZHJzL2Rvd25yZXYueG1sUEsFBgAAAAAEAAQA+QAAAJMDAAAAAA==&#10;" strokecolor="black [3213]" strokeweight="1pt">
                  <v:stroke joinstyle="miter"/>
                </v:line>
                <v:line id="Straight Connector 1008" o:spid="_x0000_s1188" style="position:absolute;flip:y;visibility:visible;mso-wrap-style:square" from="24188,4041" to="24188,4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FWg6MgAAADdAAAADwAAAGRycy9kb3ducmV2LnhtbESPQU/DMAyF70j8h8hIXNCWwIFtZdkE&#10;SFNBTEhsu3AzjWmrNU5Jwlb+PT5M2s3We37v83w5+E4dKKY2sIXbsQFFXAXXcm1ht12NpqBSRnbY&#10;BSYLf5Rgubi8mGPhwpE/6LDJtZIQTgVaaHLuC61T1ZDHNA49sWjfIXrMssZau4hHCfedvjPmXnts&#10;WRoa7Om5oWq/+fUWXvXP2/4pftXlVJerz/XkfcbljbXXV8PjA6hMQz6bT9cvTvCNEVz5RkbQi3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+FWg6MgAAADdAAAADwAAAAAA&#10;AAAAAAAAAAChAgAAZHJzL2Rvd25yZXYueG1sUEsFBgAAAAAEAAQA+QAAAJYDAAAAAA==&#10;" strokecolor="black [3213]" strokeweight="1pt">
                  <v:stroke joinstyle="miter"/>
                </v:line>
                <v:line id="Straight Connector 1009" o:spid="_x0000_s1189" style="position:absolute;flip:y;visibility:visible;mso-wrap-style:square" from="11976,4041" to="11976,4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xkFc8UAAADdAAAADwAAAGRycy9kb3ducmV2LnhtbERPS2sCMRC+F/wPYQq9FE3aQ9WtUWxB&#10;tqUi+Lh4m26mu4ubyTZJdf33piB4m4/vOZNZZxtxJB9qxxqeBgoEceFMzaWG3XbRH4EIEdlg45g0&#10;nCnAbNq7m2Bm3InXdNzEUqQQDhlqqGJsMylDUZHFMHAtceJ+nLcYE/SlNB5PKdw28lmpF2mx5tRQ&#10;YUvvFRWHzZ/V8Cl/vw5v/rvMRzJf7JfD1ZjzR60f7rv5K4hIXbyJr+4Pk+YrNYb/b9IJcno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xkFc8UAAADdAAAADwAAAAAAAAAA&#10;AAAAAAChAgAAZHJzL2Rvd25yZXYueG1sUEsFBgAAAAAEAAQA+QAAAJMDAAAAAA==&#10;" strokecolor="black [3213]" strokeweight="1pt">
                  <v:stroke joinstyle="miter"/>
                </v:line>
                <v:line id="Straight Connector 1010" o:spid="_x0000_s1190" style="position:absolute;flip:y;visibility:visible;mso-wrap-style:square" from="12739,4041" to="12739,4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/o6M8gAAADdAAAADwAAAGRycy9kb3ducmV2LnhtbESPT0/CQBDF7yZ+h82YeDGwhYNCZSFq&#10;QqqRkPDnwm3sjm1Dd7bsrlC/vXMw4TaT9+a938wWvWvVmUJsPBsYDTNQxKW3DVcG9rvlYAIqJmSL&#10;rWcy8EsRFvPbmxnm1l94Q+dtqpSEcMzRQJ1Sl2sdy5ocxqHviEX79sFhkjVU2ga8SLhr9TjLHrXD&#10;hqWhxo7eaiqP2x9n4EOfPo+v4asqJrpYHlZP6ykXD8bc3/Uvz6AS9elq/r9+t4KfjYRfvpER9PwP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g/o6M8gAAADdAAAADwAAAAAA&#10;AAAAAAAAAAChAgAAZHJzL2Rvd25yZXYueG1sUEsFBgAAAAAEAAQA+QAAAJYDAAAAAA==&#10;" strokecolor="black [3213]" strokeweight="1pt">
                  <v:stroke joinstyle="miter"/>
                </v:line>
                <v:line id="Straight Connector 1011" o:spid="_x0000_s1191" style="position:absolute;flip:y;visibility:visible;mso-wrap-style:square" from="15029,4041" to="15029,4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LafqMUAAADdAAAADwAAAGRycy9kb3ducmV2LnhtbERPTWvCQBC9C/0PyxS8iG7iodXUVVSQ&#10;tFQKVS+9TbPTJJidjbtbjf/eLRS8zeN9zmzRmUacyfnasoJ0lIAgLqyuuVRw2G+GExA+IGtsLJOC&#10;K3lYzB96M8y0vfAnnXehFDGEfYYKqhDaTEpfVGTQj2xLHLkf6wyGCF0ptcNLDDeNHCfJkzRYc2yo&#10;sKV1RcVx92sUvMnT+3Hlvst8IvPN1/b5Y8r5QKn+Y7d8ARGoC3fxv/tVx/lJmsLfN/EEOb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LafqMUAAADdAAAADwAAAAAAAAAA&#10;AAAAAAChAgAAZHJzL2Rvd25yZXYueG1sUEsFBgAAAAAEAAQA+QAAAJMDAAAAAA==&#10;" strokecolor="black [3213]" strokeweight="1pt">
                  <v:stroke joinstyle="miter"/>
                </v:line>
                <v:line id="Straight Connector 1012" o:spid="_x0000_s1192" style="position:absolute;flip:y;visibility:visible;mso-wrap-style:square" from="11213,4041" to="11213,4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GQB38UAAADdAAAADwAAAGRycy9kb3ducmV2LnhtbERPTWvCQBC9F/wPywi9lLrRg7XRVVSQ&#10;VBShaS+9jdkxCWZn092tpv++KxS8zeN9zmzRmUZcyPnasoLhIAFBXFhdc6ng82PzPAHhA7LGxjIp&#10;+CUPi3nvYYaptld+p0seShFD2KeooAqhTaX0RUUG/cC2xJE7WWcwROhKqR1eY7hp5ChJxtJgzbGh&#10;wpbWFRXn/Mco2Mrv3XnljmU2kdnma/9yeOXsSanHfrecggjUhbv43/2m4/xkOILbN/EEOf8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GQB38UAAADdAAAADwAAAAAAAAAA&#10;AAAAAAChAgAAZHJzL2Rvd25yZXYueG1sUEsFBgAAAAAEAAQA+QAAAJMDAAAAAA==&#10;" strokecolor="black [3213]" strokeweight="1pt">
                  <v:stroke joinstyle="miter"/>
                </v:line>
                <v:line id="Straight Connector 1013" o:spid="_x0000_s1193" style="position:absolute;flip:y;visibility:visible;mso-wrap-style:square" from="13502,4041" to="13502,4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yikRMUAAADdAAAADwAAAGRycy9kb3ducmV2LnhtbERPTWsCMRC9C/0PYQpepGZVULs1igqy&#10;LUqhtpfeppvp7uJmsiZRt/++EQRv83ifM1u0phZncr6yrGDQT0AQ51ZXXCj4+tw8TUH4gKyxtkwK&#10;/sjDYv7QmWGq7YU/6LwPhYgh7FNUUIbQpFL6vCSDvm8b4sj9WmcwROgKqR1eYrip5TBJxtJgxbGh&#10;xIbWJeWH/ckoeJPH7WHlfopsKrPN927y/sxZT6nuY7t8ARGoDXfxzf2q4/xkMILrN/EEOf8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yikRMUAAADdAAAADwAAAAAAAAAA&#10;AAAAAAChAgAAZHJzL2Rvd25yZXYueG1sUEsFBgAAAAAEAAQA+QAAAJMDAAAAAA==&#10;" strokecolor="black [3213]" strokeweight="1pt">
                  <v:stroke joinstyle="miter"/>
                </v:line>
                <v:line id="Straight Connector 1014" o:spid="_x0000_s1194" style="position:absolute;flip:y;visibility:visible;mso-wrap-style:square" from="14266,4041" to="14266,4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ME8MMUAAADdAAAADwAAAGRycy9kb3ducmV2LnhtbERPTWsCMRC9C/0PYQpepGYVUbs1igqy&#10;LUqhtpfeppvp7uJmsiZRt/++EQRv83ifM1u0phZncr6yrGDQT0AQ51ZXXCj4+tw8TUH4gKyxtkwK&#10;/sjDYv7QmWGq7YU/6LwPhYgh7FNUUIbQpFL6vCSDvm8b4sj9WmcwROgKqR1eYrip5TBJxtJgxbGh&#10;xIbWJeWH/ckoeJPH7WHlfopsKrPN927y/sxZT6nuY7t8ARGoDXfxzf2q4/xkMILrN/EEOf8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/ME8MMUAAADdAAAADwAAAAAAAAAA&#10;AAAAAAChAgAAZHJzL2Rvd25yZXYueG1sUEsFBgAAAAAEAAQA+QAAAJMDAAAAAA==&#10;" strokecolor="black [3213]" strokeweight="1pt">
                  <v:stroke joinstyle="miter"/>
                </v:line>
                <v:line id="Straight Connector 1015" o:spid="_x0000_s1195" style="position:absolute;flip:y;visibility:visible;mso-wrap-style:square" from="15792,4041" to="15792,4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42Zq8UAAADdAAAADwAAAGRycy9kb3ducmV2LnhtbERPS2sCMRC+C/0PYQpepGYVfHRrFBVk&#10;W5RCbS+9TTfT3cXNZE2ibv99Iwje5uN7zmzRmlqcyfnKsoJBPwFBnFtdcaHg63PzNAXhA7LG2jIp&#10;+CMPi/lDZ4apthf+oPM+FCKGsE9RQRlCk0rp85IM+r5tiCP3a53BEKErpHZ4ieGmlsMkGUuDFceG&#10;Ehtal5Qf9iej4E0et4eV+ymyqcw237vJ+zNnPaW6j+3yBUSgNtzFN/erjvOTwQiu38QT5Pw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42Zq8UAAADdAAAADwAAAAAAAAAA&#10;AAAAAAChAgAAZHJzL2Rvd25yZXYueG1sUEsFBgAAAAAEAAQA+QAAAJMDAAAAAA==&#10;" strokecolor="black [3213]" strokeweight="1pt">
                  <v:stroke joinstyle="miter"/>
                </v:line>
                <v:line id="Straight Connector 1016" o:spid="_x0000_s1196" style="position:absolute;flip:y;visibility:visible;mso-wrap-style:square" from="16555,4041" to="16555,4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18H3MUAAADdAAAADwAAAGRycy9kb3ducmV2LnhtbERPS2sCMRC+F/ofwgheSs3ag4+tUdqC&#10;rKII2l56m27G3cXNZJtEXf+9EQRv8/E9ZzJrTS1O5HxlWUG/l4Agzq2uuFDw8z1/HYHwAVljbZkU&#10;XMjDbPr8NMFU2zNv6bQLhYgh7FNUUIbQpFL6vCSDvmcb4sjtrTMYInSF1A7PMdzU8i1JBtJgxbGh&#10;xIa+SsoPu6NRsJT/q8On+yuykczmv+vhZszZi1LdTvvxDiJQGx7iu3uh4/ykP4DbN/EEOb0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18H3MUAAADdAAAADwAAAAAAAAAA&#10;AAAAAAChAgAAZHJzL2Rvd25yZXYueG1sUEsFBgAAAAAEAAQA+QAAAJMDAAAAAA==&#10;" strokecolor="black [3213]" strokeweight="1pt">
                  <v:stroke joinstyle="miter"/>
                </v:line>
                <v:line id="Straight Connector 1017" o:spid="_x0000_s1197" style="position:absolute;flip:y;visibility:visible;mso-wrap-style:square" from="17319,4041" to="17319,4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BOiR8UAAADdAAAADwAAAGRycy9kb3ducmV2LnhtbERPS2sCMRC+F/ofwhR6KZrVg4+tUaog&#10;q1QEHxdv0810d3EzWZNU13/fFAre5uN7zmTWmlpcyfnKsoJeNwFBnFtdcaHgeFh2RiB8QNZYWyYF&#10;d/Iwmz4/TTDV9sY7uu5DIWII+xQVlCE0qZQ+L8mg79qGOHLf1hkMEbpCaoe3GG5q2U+SgTRYcWwo&#10;saFFSfl5/2MUrOXl8zx3X0U2ktnytBlux5y9KfX60n68gwjUhof4373ScX7SG8LfN/EEOf0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BOiR8UAAADdAAAADwAAAAAAAAAA&#10;AAAAAAChAgAAZHJzL2Rvd25yZXYueG1sUEsFBgAAAAAEAAQA+QAAAJMDAAAAAA==&#10;" strokecolor="black [3213]" strokeweight="1pt">
                  <v:stroke joinstyle="miter"/>
                </v:line>
                <v:line id="Straight Connector 1018" o:spid="_x0000_s1198" style="position:absolute;flip:y;visibility:visible;mso-wrap-style:square" from="18082,4041" to="18082,4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Yw2NcgAAADdAAAADwAAAGRycy9kb3ducmV2LnhtbESPT0/CQBDF7yZ+h82YeDGwhYNCZSFq&#10;QqqRkPDnwm3sjm1Dd7bsrlC/vXMw4TaT9+a938wWvWvVmUJsPBsYDTNQxKW3DVcG9rvlYAIqJmSL&#10;rWcy8EsRFvPbmxnm1l94Q+dtqpSEcMzRQJ1Sl2sdy5ocxqHviEX79sFhkjVU2ga8SLhr9TjLHrXD&#10;hqWhxo7eaiqP2x9n4EOfPo+v4asqJrpYHlZP6ykXD8bc3/Uvz6AS9elq/r9+t4KfjQRXvpER9PwP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fYw2NcgAAADdAAAADwAAAAAA&#10;AAAAAAAAAAChAgAAZHJzL2Rvd25yZXYueG1sUEsFBgAAAAAEAAQA+QAAAJYDAAAAAA==&#10;" strokecolor="black [3213]" strokeweight="1pt">
                  <v:stroke joinstyle="miter"/>
                </v:line>
                <v:line id="Straight Connector 1019" o:spid="_x0000_s1199" style="position:absolute;flip:y;visibility:visible;mso-wrap-style:square" from="18845,4041" to="18845,4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sCTrsUAAADdAAAADwAAAGRycy9kb3ducmV2LnhtbERPTWvCQBC9C/0PyxS8SN3owZrUVVpB&#10;UlGE2l56m2anSTA7G3e3Gv+9KxS8zeN9zmzRmUacyPnasoLRMAFBXFhdc6ng63P1NAXhA7LGxjIp&#10;uJCHxfyhN8NM2zN/0GkfShFD2GeooAqhzaT0RUUG/dC2xJH7tc5giNCVUjs8x3DTyHGSTKTBmmND&#10;hS0tKyoO+z+jYC2Pm8Ob+ynzqcxX39vnXcr5QKn+Y/f6AiJQF+7if/e7jvOTUQq3b+IJcn4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sCTrsUAAADdAAAADwAAAAAAAAAA&#10;AAAAAAChAgAAZHJzL2Rvd25yZXYueG1sUEsFBgAAAAAEAAQA+QAAAJMDAAAAAA==&#10;" strokecolor="black [3213]" strokeweight="1pt">
                  <v:stroke joinstyle="miter"/>
                </v:line>
                <v:line id="Straight Connector 1020" o:spid="_x0000_s1200" style="position:absolute;flip:y;visibility:visible;mso-wrap-style:square" from="19608,4041" to="19608,4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ZbwjsgAAADdAAAADwAAAGRycy9kb3ducmV2LnhtbESPT0/CQBDF7yZ+h82YeDGwlYNCZSFK&#10;QqqRkPDnwm3sjm1Dd7bsrlC/vXMw4TaT9+a930znvWvVmUJsPBt4HGagiEtvG64M7HfLwRhUTMgW&#10;W89k4JcizGe3N1PMrb/whs7bVCkJ4ZijgTqlLtc6ljU5jEPfEYv27YPDJGuotA14kXDX6lGWPWmH&#10;DUtDjR0taiqP2x9n4EOfPo9v4asqxrpYHlbP6wkXD8bc3/WvL6AS9elq/r9+t4KfjYRfvpER9OwP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TZbwjsgAAADdAAAADwAAAAAA&#10;AAAAAAAAAAChAgAAZHJzL2Rvd25yZXYueG1sUEsFBgAAAAAEAAQA+QAAAJYDAAAAAA==&#10;" strokecolor="black [3213]" strokeweight="1pt">
                  <v:stroke joinstyle="miter"/>
                </v:line>
                <v:line id="Straight Connector 1021" o:spid="_x0000_s1201" style="position:absolute;flip:y;visibility:visible;mso-wrap-style:square" from="24951,4041" to="24951,4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tpVFcUAAADdAAAADwAAAGRycy9kb3ducmV2LnhtbERPTWvCQBC9F/wPywi9lLrRg7XRVVSQ&#10;VBShaS+9jdkxCWZn092tpv++KxS8zeN9zmzRmUZcyPnasoLhIAFBXFhdc6ng82PzPAHhA7LGxjIp&#10;+CUPi3nvYYaptld+p0seShFD2KeooAqhTaX0RUUG/cC2xJE7WWcwROhKqR1eY7hp5ChJxtJgzbGh&#10;wpbWFRXn/Mco2Mrv3XnljmU2kdnma/9yeOXsSanHfrecggjUhbv43/2m4/xkNITbN/EEOf8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tpVFcUAAADdAAAADwAAAAAAAAAA&#10;AAAAAAChAgAAZHJzL2Rvd25yZXYueG1sUEsFBgAAAAAEAAQA+QAAAJMDAAAAAA==&#10;" strokecolor="black [3213]" strokeweight="1pt">
                  <v:stroke joinstyle="miter"/>
                </v:line>
                <v:line id="Straight Connector 1022" o:spid="_x0000_s1202" style="position:absolute;flip:y;visibility:visible;mso-wrap-style:square" from="25714,4041" to="25714,4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gjLYsUAAADdAAAADwAAAGRycy9kb3ducmV2LnhtbERPTWvCQBC9F/oflil4Kboxh1ZTV1FB&#10;YqkUql56m2anSTA7G3dXjf/eLRS8zeN9zmTWmUacyfnasoLhIAFBXFhdc6lgv1v1RyB8QNbYWCYF&#10;V/Iwmz4+TDDT9sJfdN6GUsQQ9hkqqEJoMyl9UZFBP7AtceR+rTMYInSl1A4vMdw0Mk2SF2mw5thQ&#10;YUvLiorD9mQUvMvjx2Hhfsp8JPPV9+b1c8z5s1K9p27+BiJQF+7if/dax/lJmsLfN/EEOb0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gjLYsUAAADdAAAADwAAAAAAAAAA&#10;AAAAAAChAgAAZHJzL2Rvd25yZXYueG1sUEsFBgAAAAAEAAQA+QAAAJMDAAAAAA==&#10;" strokecolor="black [3213]" strokeweight="1pt">
                  <v:stroke joinstyle="miter"/>
                </v:line>
                <v:line id="Straight Connector 1023" o:spid="_x0000_s1203" style="position:absolute;flip:y;visibility:visible;mso-wrap-style:square" from="26477,4041" to="26477,4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URu+cUAAADdAAAADwAAAGRycy9kb3ducmV2LnhtbERPTWsCMRC9C/0PYQpepGZVULs1igqy&#10;LUqhtpfeppvp7uJmsiZRt/++EQRv83ifM1u0phZncr6yrGDQT0AQ51ZXXCj4+tw8TUH4gKyxtkwK&#10;/sjDYv7QmWGq7YU/6LwPhYgh7FNUUIbQpFL6vCSDvm8b4sj9WmcwROgKqR1eYrip5TBJxtJgxbGh&#10;xIbWJeWH/ckoeJPH7WHlfopsKrPN927y/sxZT6nuY7t8ARGoDXfxzf2q4/xkOILrN/EEOf8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URu+cUAAADdAAAADwAAAAAAAAAA&#10;AAAAAAChAgAAZHJzL2Rvd25yZXYueG1sUEsFBgAAAAAEAAQA+QAAAJMDAAAAAA==&#10;" strokecolor="black [3213]" strokeweight="1pt">
                  <v:stroke joinstyle="miter"/>
                </v:line>
                <v:line id="Straight Connector 1024" o:spid="_x0000_s1204" style="position:absolute;flip:y;visibility:visible;mso-wrap-style:square" from="27241,4041" to="27241,4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q32jcUAAADdAAAADwAAAGRycy9kb3ducmV2LnhtbERPTWsCMRC9C/0PYQpepGYVUbs1igqy&#10;LUqhtpfeppvp7uJmsiZRt/++EQRv83ifM1u0phZncr6yrGDQT0AQ51ZXXCj4+tw8TUH4gKyxtkwK&#10;/sjDYv7QmWGq7YU/6LwPhYgh7FNUUIbQpFL6vCSDvm8b4sj9WmcwROgKqR1eYrip5TBJxtJgxbGh&#10;xIbWJeWH/ckoeJPH7WHlfopsKrPN927y/sxZT6nuY7t8ARGoDXfxzf2q4/xkOILrN/EEOf8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q32jcUAAADdAAAADwAAAAAAAAAA&#10;AAAAAAChAgAAZHJzL2Rvd25yZXYueG1sUEsFBgAAAAAEAAQA+QAAAJMDAAAAAA==&#10;" strokecolor="black [3213]" strokeweight="1pt">
                  <v:stroke joinstyle="miter"/>
                </v:line>
                <v:rect id="Rectangle 1025" o:spid="_x0000_s1205" style="position:absolute;left:825;top:2064;width:33077;height:23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CpGMIA&#10;AADdAAAADwAAAGRycy9kb3ducmV2LnhtbERPzWoCMRC+F/oOYQpeiiZdWimrUURqLXrS+gDDZtwN&#10;biZLEtft25tCobf5+H5nvhxcK3oK0XrW8DJRIIgrbyzXGk7fm/E7iJiQDbaeScMPRVguHh/mWBp/&#10;4wP1x1SLHMKxRA1NSl0pZawachgnviPO3NkHhynDUEsT8JbDXSsLpabSoeXc0GBH64aqy/HqNLx+&#10;FrsP+6z21vVXPO1kUFveaz16GlYzEImG9C/+c3+ZPF8Vb/D7TT5BLu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8KkYwgAAAN0AAAAPAAAAAAAAAAAAAAAAAJgCAABkcnMvZG93&#10;bnJldi54bWxQSwUGAAAAAAQABAD1AAAAhwMAAAAA&#10;" filled="f" stroked="f">
                  <v:textbox style="mso-fit-shape-to-text:t">
                    <w:txbxContent>
                      <w:p w14:paraId="032801E3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AGAUAGUGAGCUAUCCCAAGGACAAGCAAGCGG</w:t>
                        </w:r>
                        <w:r>
                          <w:rPr>
                            <w:rFonts w:ascii="Courier" w:hAnsi="Courier" w:cs="Arial"/>
                            <w:color w:val="FF0000"/>
                            <w:kern w:val="24"/>
                            <w:sz w:val="20"/>
                            <w:szCs w:val="20"/>
                          </w:rPr>
                          <w:t>A</w:t>
                        </w: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CAUCU</w:t>
                        </w:r>
                      </w:p>
                    </w:txbxContent>
                  </v:textbox>
                </v:rect>
                <v:rect id="Rectangle 1026" o:spid="_x0000_s1206" style="position:absolute;left:5383;top:4651;width:23171;height:23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I3b8EA&#10;AADdAAAADwAAAGRycy9kb3ducmV2LnhtbERPzWoCMRC+F3yHMIKXokkXkbI1ShFri56qPsCwme6G&#10;biZLEtft2zeC4G0+vt9ZrgfXip5CtJ41vMwUCOLKG8u1hvPpY/oKIiZkg61n0vBHEdar0dMSS+Ov&#10;/E39MdUih3AsUUOTUldKGauGHMaZ74gz9+ODw5RhqKUJeM3hrpWFUgvp0HJuaLCjTUPV7/HiNMx3&#10;xX5rn9XBuv6C570M6pMPWk/Gw/sbiERDeojv7i+T56tiAbdv8gl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wiN2/BAAAA3QAAAA8AAAAAAAAAAAAAAAAAmAIAAGRycy9kb3du&#10;cmV2LnhtbFBLBQYAAAAABAAEAPUAAACGAwAAAAA=&#10;" filled="f" stroked="f">
                  <v:textbox style="mso-fit-shape-to-text:t">
                    <w:txbxContent>
                      <w:p w14:paraId="2A400CD5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C68B4A"/>
                            <w:kern w:val="24"/>
                            <w:sz w:val="20"/>
                            <w:szCs w:val="20"/>
                          </w:rPr>
                          <w:t>CACUCGAUAGGGUUCCUGUUCGUUCGCC</w:t>
                        </w:r>
                      </w:p>
                    </w:txbxContent>
                  </v:textbox>
                </v:rect>
                <v:shape id="_x0000_s1207" type="#_x0000_t202" style="position:absolute;left:26012;top:168;width:4120;height:231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Mq08MA&#10;AADdAAAADwAAAGRycy9kb3ducmV2LnhtbERPTWsCMRC9C/6HMAVvml2t1m6NIgWLV21p6W3YjJul&#10;m8mSpOvaX98Igrd5vM9ZbXrbiI58qB0ryCcZCOLS6ZorBR/vu/ESRIjIGhvHpOBCATbr4WCFhXZn&#10;PlB3jJVIIRwKVGBibAspQ2nIYpi4ljhxJ+ctxgR9JbXHcwq3jZxm2UJarDk1GGzp1VD5c/y1Cp6/&#10;ujc/8+333+PnwuYmD4f5aanU6KHfvoCI1Me7+Obe6zQ/mz7B9Zt0glz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qMq08MAAADdAAAADwAAAAAAAAAAAAAAAACYAgAAZHJzL2Rv&#10;d25yZXYueG1sUEsFBgAAAAAEAAQA9QAAAIgDAAAAAA==&#10;" filled="f" stroked="f">
                  <v:textbox style="mso-fit-shape-to-text:t">
                    <w:txbxContent>
                      <w:p w14:paraId="07EA5C76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FS</w:t>
                        </w:r>
                      </w:p>
                    </w:txbxContent>
                  </v:textbox>
                </v:shape>
                <v:shape id="TextBox 465" o:spid="_x0000_s1208" type="#_x0000_t202" style="position:absolute;left:12259;top:8268;width:19291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lG2cUA&#10;AADdAAAADwAAAGRycy9kb3ducmV2LnhtbESPQU/DMAyF70j8h8hIu7FkFUOjLJvQYNJuwOAHWI1p&#10;ShunasLW7dfjw6TdbL3n9z4v12Po1IGG1ES2MJsaUMRVdA3XFr6/tvcLUCkjO+wik4UTJVivbm+W&#10;WLp45E867HOtJIRTiRZ8zn2pdao8BUzT2BOL9hOHgFnWodZuwKOEh04XxjzqgA1Lg8eeNp6qdv8X&#10;LCxMeG/bp+IjhYfzbO43r/Gt/7V2cje+PIPKNOar+XK9c4JvCsGVb2QEvfo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KUbZxQAAAN0AAAAPAAAAAAAAAAAAAAAAAJgCAABkcnMv&#10;ZG93bnJldi54bWxQSwUGAAAAAAQABAD1AAAAigMAAAAA&#10;" filled="f" stroked="f">
                  <v:textbox style="mso-fit-shape-to-text:t">
                    <w:txbxContent>
                      <w:p w14:paraId="57A6A2C3" w14:textId="77777777" w:rsidR="009742C4" w:rsidRPr="00074B25" w:rsidRDefault="009742C4" w:rsidP="00A7283F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ajorBidi" w:hAnsiTheme="majorBidi" w:cstheme="majorBidi"/>
                            <w:sz w:val="28"/>
                            <w:szCs w:val="28"/>
                          </w:rPr>
                        </w:pPr>
                        <w:r w:rsidRPr="00074B25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as13-repeat-HC-PRO-crRNA</w:t>
                        </w:r>
                      </w:p>
                    </w:txbxContent>
                  </v:textbox>
                </v:shape>
                <v:shape id="TextBox 466" o:spid="_x0000_s1209" type="#_x0000_t202" style="position:absolute;left:-313;top:1852;width:3358;height:23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GXjQsIA&#10;AADdAAAADwAAAGRycy9kb3ducmV2LnhtbERPzWoCMRC+F3yHMEJvNXHRoqtRxFrwZqs+wLAZN+tu&#10;Jssm1W2f3hQKvc3H9zvLde8acaMuVJ41jEcKBHHhTcWlhvPp/WUGIkRkg41n0vBNAdarwdMSc+Pv&#10;/Em3YyxFCuGQowYbY5tLGQpLDsPIt8SJu/jOYUywK6Xp8J7CXSMzpV6lw4pTg8WWtpaK+vjlNMyU&#10;O9T1PPsIbvIzntrtm9+1V62fh/1mASJSH//Ff+69SfNVNoffb9IJcvU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ZeNCwgAAAN0AAAAPAAAAAAAAAAAAAAAAAJgCAABkcnMvZG93&#10;bnJldi54bWxQSwUGAAAAAAQABAD1AAAAhwMAAAAA&#10;" filled="f" stroked="f">
                  <v:textbox style="mso-fit-shape-to-text:t">
                    <w:txbxContent>
                      <w:p w14:paraId="6ED811E1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5’</w:t>
                        </w:r>
                      </w:p>
                    </w:txbxContent>
                  </v:textbox>
                </v:shape>
                <v:shape id="TextBox 467" o:spid="_x0000_s1210" type="#_x0000_t202" style="position:absolute;left:32684;top:1821;width:3359;height:23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IbcAsYA&#10;AADdAAAADwAAAGRycy9kb3ducmV2LnhtbESPzW4CMQyE75V4h8hI3EoC/RFdCKiiIPVWSvsA1sbd&#10;LLtxVpsUlj59fajUm60Zz3xebYbQqjP1qY5sYTY1oIjL6GquLHx+7G8XoFJGdthGJgtXSrBZj25W&#10;WLh44Xc6H3OlJIRTgRZ8zl2hdSo9BUzT2BGL9hX7gFnWvtKux4uEh1bPjXnUAWuWBo8dbT2VzfE7&#10;WFiY8NY0T/NDCvc/swe/fYm77mTtZDw8L0FlGvK/+e/61Qm+uRN++UZG0O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IbcAsYAAADdAAAADwAAAAAAAAAAAAAAAACYAgAAZHJz&#10;L2Rvd25yZXYueG1sUEsFBgAAAAAEAAQA9QAAAIsDAAAAAA==&#10;" filled="f" stroked="f">
                  <v:textbox style="mso-fit-shape-to-text:t">
                    <w:txbxContent>
                      <w:p w14:paraId="22CE2299" w14:textId="77777777" w:rsidR="009742C4" w:rsidRDefault="009742C4" w:rsidP="00A728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’</w:t>
                        </w:r>
                      </w:p>
                    </w:txbxContent>
                  </v:textbox>
                </v:shape>
                <v:shape id="TextBox 585" o:spid="_x0000_s1211" type="#_x0000_t202" style="position:absolute;left:2528;top:-358;width:22936;height:252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8p5mcMA&#10;AADdAAAADwAAAGRycy9kb3ducmV2LnhtbERPzWoCMRC+F3yHMIK3mqy2oqtRxLbgra36AMNm3Ky7&#10;mSybVLd9+kYo9DYf3++sNr1rxJW6UHnWkI0VCOLCm4pLDafj2+McRIjIBhvPpOGbAmzWg4cV5sbf&#10;+JOuh1iKFMIhRw02xjaXMhSWHIaxb4kTd/adw5hgV0rT4S2Fu0ZOlJpJhxWnBost7SwV9eHLaZgr&#10;917Xi8lHcE8/2bPdvfjX9qL1aNhvlyAi9fFf/OfemzRfTTO4f5NOkO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8p5mcMAAADdAAAADwAAAAAAAAAAAAAAAACYAgAAZHJzL2Rv&#10;d25yZXYueG1sUEsFBgAAAAAEAAQA9QAAAIgDAAAAAA==&#10;" filled="f" stroked="f">
                  <v:textbox style="mso-fit-shape-to-text:t">
                    <w:txbxContent>
                      <w:p w14:paraId="22D07500" w14:textId="77777777" w:rsidR="009742C4" w:rsidRPr="00074B25" w:rsidRDefault="009742C4" w:rsidP="00A7283F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ajorBidi" w:hAnsiTheme="majorBidi" w:cstheme="majorBidi"/>
                            <w:sz w:val="28"/>
                            <w:szCs w:val="28"/>
                          </w:rPr>
                        </w:pPr>
                        <w:r w:rsidRPr="00074B25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HC-pro Targeting sequence in TuMV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3F44524" w14:textId="77777777" w:rsidR="00A7283F" w:rsidRDefault="00A7283F" w:rsidP="005C5A30">
      <w:pPr>
        <w:ind w:left="720" w:firstLine="720"/>
        <w:jc w:val="both"/>
        <w:rPr>
          <w:rFonts w:asciiTheme="minorBidi" w:hAnsiTheme="minorBidi"/>
        </w:rPr>
      </w:pPr>
    </w:p>
    <w:p w14:paraId="6D0D38C3" w14:textId="77777777" w:rsidR="00A7283F" w:rsidRDefault="00A7283F" w:rsidP="005C5A30">
      <w:pPr>
        <w:ind w:left="720" w:firstLine="720"/>
        <w:jc w:val="both"/>
        <w:rPr>
          <w:rFonts w:asciiTheme="minorBidi" w:hAnsiTheme="minorBidi"/>
        </w:rPr>
      </w:pPr>
    </w:p>
    <w:p w14:paraId="2F478402" w14:textId="77777777" w:rsidR="00A7283F" w:rsidRDefault="00A7283F" w:rsidP="005C5A30">
      <w:pPr>
        <w:ind w:left="720" w:firstLine="720"/>
        <w:jc w:val="both"/>
        <w:rPr>
          <w:rFonts w:asciiTheme="minorBidi" w:hAnsiTheme="minorBidi"/>
        </w:rPr>
      </w:pPr>
    </w:p>
    <w:p w14:paraId="659FFB3E" w14:textId="77777777" w:rsidR="00A7283F" w:rsidRDefault="00A7283F" w:rsidP="005C5A30">
      <w:pPr>
        <w:ind w:left="720" w:firstLine="720"/>
        <w:jc w:val="both"/>
        <w:rPr>
          <w:rFonts w:asciiTheme="minorBidi" w:hAnsiTheme="minorBidi"/>
        </w:rPr>
      </w:pPr>
    </w:p>
    <w:p w14:paraId="45767468" w14:textId="77777777" w:rsidR="00393EBE" w:rsidRDefault="00393EBE" w:rsidP="00156257">
      <w:pPr>
        <w:jc w:val="both"/>
        <w:rPr>
          <w:rFonts w:asciiTheme="minorBidi" w:hAnsiTheme="minorBidi"/>
          <w:b/>
          <w:bCs/>
          <w:sz w:val="24"/>
          <w:szCs w:val="24"/>
        </w:rPr>
      </w:pPr>
    </w:p>
    <w:p w14:paraId="52AF9B36" w14:textId="77777777" w:rsidR="00CA2539" w:rsidRDefault="00CA253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6C5C8F6C" w14:textId="4B4F1B34" w:rsidR="00156257" w:rsidRPr="00074B25" w:rsidRDefault="00156257" w:rsidP="00156257">
      <w:pPr>
        <w:jc w:val="both"/>
        <w:rPr>
          <w:rFonts w:asciiTheme="majorBidi" w:hAnsiTheme="majorBidi" w:cstheme="majorBidi"/>
          <w:sz w:val="24"/>
          <w:szCs w:val="24"/>
        </w:rPr>
      </w:pPr>
      <w:r w:rsidRPr="00074B25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equence </w:t>
      </w:r>
      <w:r w:rsidR="00813B40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074B25">
        <w:rPr>
          <w:rFonts w:asciiTheme="majorBidi" w:hAnsiTheme="majorBidi" w:cstheme="majorBidi"/>
          <w:b/>
          <w:bCs/>
          <w:sz w:val="24"/>
          <w:szCs w:val="24"/>
        </w:rPr>
        <w:t xml:space="preserve">7: </w:t>
      </w:r>
      <w:r w:rsidR="00720709" w:rsidRPr="00074B25">
        <w:rPr>
          <w:rFonts w:asciiTheme="majorBidi" w:hAnsiTheme="majorBidi" w:cstheme="majorBidi"/>
          <w:sz w:val="24"/>
          <w:szCs w:val="24"/>
        </w:rPr>
        <w:t>Cas13a-</w:t>
      </w:r>
      <w:r w:rsidRPr="00074B25">
        <w:rPr>
          <w:rFonts w:asciiTheme="majorBidi" w:hAnsiTheme="majorBidi" w:cstheme="majorBidi"/>
          <w:sz w:val="24"/>
          <w:szCs w:val="24"/>
        </w:rPr>
        <w:t>repeat-cRNA-TuMV-GFP-Cp-Pro-T1 sequence</w:t>
      </w:r>
      <w:r w:rsidR="005B2514" w:rsidRPr="00074B25">
        <w:rPr>
          <w:rFonts w:asciiTheme="majorBidi" w:hAnsiTheme="majorBidi" w:cstheme="majorBidi"/>
          <w:sz w:val="24"/>
          <w:szCs w:val="24"/>
        </w:rPr>
        <w:t xml:space="preserve"> (A), </w:t>
      </w:r>
      <w:r w:rsidRPr="00074B25">
        <w:rPr>
          <w:rFonts w:asciiTheme="majorBidi" w:hAnsiTheme="majorBidi" w:cstheme="majorBidi"/>
          <w:sz w:val="24"/>
          <w:szCs w:val="24"/>
        </w:rPr>
        <w:t>map</w:t>
      </w:r>
      <w:r w:rsidR="005B2514" w:rsidRPr="00074B25">
        <w:rPr>
          <w:rFonts w:asciiTheme="majorBidi" w:hAnsiTheme="majorBidi" w:cstheme="majorBidi"/>
          <w:sz w:val="24"/>
          <w:szCs w:val="24"/>
        </w:rPr>
        <w:t xml:space="preserve"> (B) and its complex with Capsid protein targeting region in </w:t>
      </w:r>
      <w:proofErr w:type="spellStart"/>
      <w:r w:rsidR="005B2514" w:rsidRPr="00074B25">
        <w:rPr>
          <w:rFonts w:asciiTheme="majorBidi" w:hAnsiTheme="majorBidi" w:cstheme="majorBidi"/>
          <w:sz w:val="24"/>
          <w:szCs w:val="24"/>
        </w:rPr>
        <w:t>TuMV</w:t>
      </w:r>
      <w:proofErr w:type="spellEnd"/>
      <w:r w:rsidR="005B2514" w:rsidRPr="00074B25">
        <w:rPr>
          <w:rFonts w:asciiTheme="majorBidi" w:hAnsiTheme="majorBidi" w:cstheme="majorBidi"/>
          <w:sz w:val="24"/>
          <w:szCs w:val="24"/>
        </w:rPr>
        <w:t>.</w:t>
      </w:r>
    </w:p>
    <w:p w14:paraId="35F713AD" w14:textId="77777777" w:rsidR="00A26490" w:rsidRDefault="00A26490" w:rsidP="00156257">
      <w:pPr>
        <w:jc w:val="both"/>
        <w:rPr>
          <w:rFonts w:asciiTheme="minorBidi" w:hAnsiTheme="minorBidi"/>
          <w:sz w:val="24"/>
          <w:szCs w:val="24"/>
        </w:rPr>
      </w:pPr>
      <w:r w:rsidRPr="00A26490">
        <w:rPr>
          <w:rFonts w:asciiTheme="minorBidi" w:hAnsi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4BDE215C" wp14:editId="17C88130">
                <wp:simplePos x="0" y="0"/>
                <wp:positionH relativeFrom="column">
                  <wp:posOffset>-27305</wp:posOffset>
                </wp:positionH>
                <wp:positionV relativeFrom="paragraph">
                  <wp:posOffset>-4445</wp:posOffset>
                </wp:positionV>
                <wp:extent cx="285115" cy="266700"/>
                <wp:effectExtent l="0" t="0" r="0" b="0"/>
                <wp:wrapNone/>
                <wp:docPr id="1093" name="TextBox 3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115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CAACC54" w14:textId="77777777" w:rsidR="009742C4" w:rsidRPr="00A7283F" w:rsidRDefault="009742C4" w:rsidP="00A2649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2"/>
                                <w:szCs w:val="32"/>
                              </w:rPr>
                            </w:pPr>
                            <w:r w:rsidRPr="00A7283F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DE215C" id="_x0000_s1212" type="#_x0000_t202" style="position:absolute;left:0;text-align:left;margin-left:-2.15pt;margin-top:-.35pt;width:22.45pt;height:21pt;z-index:2517678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7a7lmgEAABcDAAAOAAAAZHJzL2Uyb0RvYy54bWysUsuO2zAMvBfoPwi6N3YS5FEjTrBtkF6K&#10;tsDufoAiS7EASxREJXb+vpTyKra3xV5ki6SGM0OuNoPt2EkFNOBqPh6VnCknoTHuUPPXl92XJWcY&#10;hWtEB07V/KyQb9afP616X6kJtNA1KjACcVj1vuZtjL4qCpStsgJH4JWjpIZgRaRrOBRNED2h266Y&#10;lOW86CE0PoBUiBTdXpJ8nfG1VjL+1hpVZF3NiVvMZ8jnPp3FeiWqQxC+NfJKQ7yDhRXGUdM71FZE&#10;wY7B/AdljQyAoONIgi1AayNV1kBqxuUbNc+t8CprIXPQ323Cj4OVv05/AjMNza78OuXMCUtTelFD&#10;/AYDm86myaHeY0WFz55K40AJqr7FkYJJ+KCDTV+SxChPXp/v/hIakxScLGfj8YwzSanJfL4os//F&#10;47EPGH8osCz91DzQ+LKr4vQTIxGh0ltJ6uVgZ7ouxRPDC5P0F4f9kDUtFzeae2jOxL6nSdfc0Spy&#10;FmL3HfJaJCz0T8dIeLlNArm8uGKT+7n7dVPSeP+956rHPq//AgAA//8DAFBLAwQUAAYACAAAACEA&#10;H77citkAAAAGAQAADwAAAGRycy9kb3ducmV2LnhtbEyOwU7DMBBE70j8g7VI3Fo7bSglxKlQgTOl&#10;8AFuvMQh8TqK3Tbw9SwnOI1GM5p55WbyvTjhGNtAGrK5AoFUB9tSo+H97Xm2BhGTIWv6QKjhCyNs&#10;qsuL0hQ2nOkVT/vUCB6hWBgNLqWhkDLWDr2J8zAgcfYRRm8S27GRdjRnHve9XCi1kt60xA/ODLh1&#10;WHf7o9ewVv6l6+4Wu+jz7+zGbR/D0/Cp9fXV9HAPIuGU/srwi8/oUDHTIRzJRtFrmOVLbrLeguA4&#10;VysQB9ZsCbIq5X/86gcAAP//AwBQSwECLQAUAAYACAAAACEAtoM4kv4AAADhAQAAEwAAAAAAAAAA&#10;AAAAAAAAAAAAW0NvbnRlbnRfVHlwZXNdLnhtbFBLAQItABQABgAIAAAAIQA4/SH/1gAAAJQBAAAL&#10;AAAAAAAAAAAAAAAAAC8BAABfcmVscy8ucmVsc1BLAQItABQABgAIAAAAIQCf7a7lmgEAABcDAAAO&#10;AAAAAAAAAAAAAAAAAC4CAABkcnMvZTJvRG9jLnhtbFBLAQItABQABgAIAAAAIQAfvtyK2QAAAAYB&#10;AAAPAAAAAAAAAAAAAAAAAPQDAABkcnMvZG93bnJldi54bWxQSwUGAAAAAAQABADzAAAA+gQAAAAA&#10;" filled="f" stroked="f">
                <v:textbox style="mso-fit-shape-to-text:t">
                  <w:txbxContent>
                    <w:p w14:paraId="5CAACC54" w14:textId="77777777" w:rsidR="009742C4" w:rsidRPr="00A7283F" w:rsidRDefault="009742C4" w:rsidP="00A26490">
                      <w:pPr>
                        <w:pStyle w:val="NormalWeb"/>
                        <w:spacing w:before="0" w:beforeAutospacing="0" w:after="0" w:afterAutospacing="0"/>
                        <w:rPr>
                          <w:sz w:val="32"/>
                          <w:szCs w:val="32"/>
                        </w:rPr>
                      </w:pPr>
                      <w:r w:rsidRPr="00A7283F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62BAADFC" w14:textId="5E04AC59" w:rsidR="00156257" w:rsidRDefault="00156257" w:rsidP="00156257">
      <w:pPr>
        <w:jc w:val="both"/>
        <w:rPr>
          <w:rFonts w:asciiTheme="minorBidi" w:hAnsiTheme="minorBidi"/>
        </w:rPr>
      </w:pPr>
      <w:r w:rsidRPr="00D369AF">
        <w:rPr>
          <w:rFonts w:asciiTheme="minorBidi" w:hAnsiTheme="minorBidi"/>
        </w:rPr>
        <w:t>TCTAGA</w:t>
      </w:r>
      <w:r w:rsidRPr="00D369AF">
        <w:rPr>
          <w:rFonts w:asciiTheme="minorBidi" w:hAnsiTheme="minorBidi"/>
          <w:b/>
          <w:bCs/>
          <w:color w:val="ED7D31" w:themeColor="accent2"/>
        </w:rPr>
        <w:t>CCACCCCAATATCGAAGGGGACTAAAAC</w:t>
      </w:r>
      <w:r w:rsidR="00945894" w:rsidRPr="00945894">
        <w:rPr>
          <w:rFonts w:asciiTheme="minorBidi" w:hAnsiTheme="minorBidi"/>
          <w:b/>
          <w:bCs/>
          <w:color w:val="C00000"/>
        </w:rPr>
        <w:t>ACACTGAAAGTTCCAGAGGTTCCAGCGT</w:t>
      </w:r>
      <w:r w:rsidRPr="00D369AF">
        <w:rPr>
          <w:rFonts w:asciiTheme="minorBidi" w:hAnsiTheme="minorBidi"/>
          <w:b/>
          <w:bCs/>
          <w:color w:val="9999FF"/>
        </w:rPr>
        <w:t>TTTTTTTTT</w:t>
      </w:r>
      <w:r w:rsidRPr="00D369AF">
        <w:rPr>
          <w:rFonts w:asciiTheme="minorBidi" w:hAnsiTheme="minorBidi"/>
        </w:rPr>
        <w:t>GGATCC</w:t>
      </w:r>
    </w:p>
    <w:p w14:paraId="2EB18A18" w14:textId="781C4F3D" w:rsidR="00B04AF5" w:rsidRPr="00393EBE" w:rsidRDefault="00CA2539" w:rsidP="00CA2539">
      <w:pPr>
        <w:ind w:left="1440"/>
        <w:rPr>
          <w:rFonts w:asciiTheme="majorBidi" w:hAnsiTheme="majorBidi" w:cstheme="majorBidi"/>
        </w:rPr>
      </w:pPr>
      <w:r w:rsidRPr="00A26490">
        <w:rPr>
          <w:rFonts w:asciiTheme="minorBidi" w:hAnsi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4BEABCFB" wp14:editId="6235CF15">
                <wp:simplePos x="0" y="0"/>
                <wp:positionH relativeFrom="column">
                  <wp:posOffset>-52705</wp:posOffset>
                </wp:positionH>
                <wp:positionV relativeFrom="paragraph">
                  <wp:posOffset>179705</wp:posOffset>
                </wp:positionV>
                <wp:extent cx="285115" cy="266700"/>
                <wp:effectExtent l="0" t="0" r="0" b="0"/>
                <wp:wrapNone/>
                <wp:docPr id="1095" name="TextBox 3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115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ECDFD8" w14:textId="77777777" w:rsidR="009742C4" w:rsidRPr="00A7283F" w:rsidRDefault="009742C4" w:rsidP="00A2649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EABCFB" id="_x0000_s1213" type="#_x0000_t202" style="position:absolute;left:0;text-align:left;margin-left:-4.15pt;margin-top:14.15pt;width:22.45pt;height:21pt;z-index:2517698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Ys0lwEAABcDAAAOAAAAZHJzL2Uyb0RvYy54bWysUstOwzAQvCPxD5bvNGlRS4maIh6CCwIk&#10;4ANcx24sxV7La5r071m7DxDcEBcn3l3Pzszu4mqwHduogAZczcejkjPlJDTGrWv+/nZ/NucMo3CN&#10;6MCpmm8V8qvl6cmi95WaQAtdowIjEIdV72vexuirokDZKitwBF45SmoIVkS6hnXRBNETuu2KSVnO&#10;ih5C4wNIhUjRu12SLzO+1krGZ61RRdbVnLjFfIZ8rtJZLBeiWgfhWyP3NMQfWFhhHDU9Qt2JKNhH&#10;ML+grJEBEHQcSbAFaG2kyhpIzbj8oea1FV5lLWQO+qNN+H+w8mnzEphpaHbl5ZQzJyxN6U0N8QYG&#10;dj49Tw71HisqfPVUGgdKUPUhjhRMwgcdbPqSJEZ58np79JfQmKTgZD4dj6mJpNRkNrsos//F12Mf&#10;MD4osCz91DzQ+LKrYvOIkYhQ6aEk9XJwb7ouxRPDHZP0F4fVkDXN5weaK2i2xL6nSdfc0SpyFmJ3&#10;C3ktEhb6649IeLlNAtm92GOT+7n7flPSeL/fc9XXPi8/AQAA//8DAFBLAwQUAAYACAAAACEAFDbh&#10;k9sAAAAHAQAADwAAAGRycy9kb3ducmV2LnhtbEyOwU7DMBBE70j8g7VI3Fq7CYQQsqlQgTOl8AFu&#10;vCQh8TqK3Tbw9bgnOI1GM5p55Xq2gzjS5DvHCKulAkFcO9Nxg/Dx/rLIQfig2ejBMSF8k4d1dXlR&#10;6sK4E7/RcRcaEUfYFxqhDWEspPR1S1b7pRuJY/bpJqtDtFMjzaRPcdwOMlEqk1Z3HB9aPdKmpbrf&#10;HSxCruxr398nW29vfla37ebJPY9fiNdX8+MDiEBz+CvDGT+iQxWZ9u7AxosBYZGnsYmQnDXmaZaB&#10;2CPcqRRkVcr//NUvAAAA//8DAFBLAQItABQABgAIAAAAIQC2gziS/gAAAOEBAAATAAAAAAAAAAAA&#10;AAAAAAAAAABbQ29udGVudF9UeXBlc10ueG1sUEsBAi0AFAAGAAgAAAAhADj9If/WAAAAlAEAAAsA&#10;AAAAAAAAAAAAAAAALwEAAF9yZWxzLy5yZWxzUEsBAi0AFAAGAAgAAAAhAGlFizSXAQAAFwMAAA4A&#10;AAAAAAAAAAAAAAAALgIAAGRycy9lMm9Eb2MueG1sUEsBAi0AFAAGAAgAAAAhABQ24ZPbAAAABwEA&#10;AA8AAAAAAAAAAAAAAAAA8QMAAGRycy9kb3ducmV2LnhtbFBLBQYAAAAABAAEAPMAAAD5BAAAAAA=&#10;" filled="f" stroked="f">
                <v:textbox style="mso-fit-shape-to-text:t">
                  <w:txbxContent>
                    <w:p w14:paraId="4CECDFD8" w14:textId="77777777" w:rsidR="009742C4" w:rsidRPr="00A7283F" w:rsidRDefault="009742C4" w:rsidP="00A26490">
                      <w:pPr>
                        <w:pStyle w:val="NormalWeb"/>
                        <w:spacing w:before="0" w:beforeAutospacing="0" w:after="0" w:afterAutospacing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Bidi" w:hAnsiTheme="minorBidi"/>
          <w:noProof/>
        </w:rPr>
        <w:drawing>
          <wp:anchor distT="0" distB="0" distL="114300" distR="114300" simplePos="0" relativeHeight="251742208" behindDoc="0" locked="0" layoutInCell="1" allowOverlap="1" wp14:anchorId="1567CB46" wp14:editId="356D0609">
            <wp:simplePos x="0" y="0"/>
            <wp:positionH relativeFrom="column">
              <wp:posOffset>19050</wp:posOffset>
            </wp:positionH>
            <wp:positionV relativeFrom="paragraph">
              <wp:posOffset>262255</wp:posOffset>
            </wp:positionV>
            <wp:extent cx="5943600" cy="804545"/>
            <wp:effectExtent l="0" t="0" r="0" b="0"/>
            <wp:wrapSquare wrapText="bothSides"/>
            <wp:docPr id="616" name="Picture 6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6" name="C2C2-TuMV-Cp-Pro-T1-TRV-modified for paper Map.png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696"/>
                    <a:stretch/>
                  </pic:blipFill>
                  <pic:spPr bwMode="auto">
                    <a:xfrm>
                      <a:off x="0" y="0"/>
                      <a:ext cx="5943600" cy="8045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C5A30">
        <w:rPr>
          <w:rFonts w:asciiTheme="minorBidi" w:hAnsiTheme="minorBidi"/>
        </w:rPr>
        <w:t xml:space="preserve">     </w:t>
      </w:r>
    </w:p>
    <w:p w14:paraId="2EF6D543" w14:textId="74543944" w:rsidR="00CA2539" w:rsidRPr="00CA2539" w:rsidRDefault="00CA2539" w:rsidP="00CA2539">
      <w:pPr>
        <w:jc w:val="center"/>
        <w:rPr>
          <w:rFonts w:asciiTheme="minorBidi" w:hAnsiTheme="minorBidi"/>
        </w:rPr>
      </w:pPr>
      <w:r w:rsidRPr="00393EBE">
        <w:rPr>
          <w:rFonts w:asciiTheme="majorBidi" w:hAnsiTheme="majorBidi" w:cstheme="majorBidi"/>
        </w:rPr>
        <w:t>Cas13a repeat-TuMV-HC-Pro-T1-crRNA for SPDK-TRV(77bp)</w:t>
      </w:r>
      <w:r w:rsidRPr="00393EBE">
        <w:rPr>
          <w:rFonts w:asciiTheme="majorBidi" w:hAnsiTheme="majorBidi" w:cstheme="majorBidi"/>
          <w:noProof/>
        </w:rPr>
        <w:t xml:space="preserve"> </w:t>
      </w:r>
    </w:p>
    <w:p w14:paraId="6C0B839F" w14:textId="2DFD6F9B" w:rsidR="007E515C" w:rsidRDefault="007E515C" w:rsidP="00A26490">
      <w:pPr>
        <w:rPr>
          <w:rFonts w:asciiTheme="minorBidi" w:hAnsiTheme="minorBidi"/>
        </w:rPr>
      </w:pPr>
    </w:p>
    <w:p w14:paraId="08B02B31" w14:textId="4D8D8D72" w:rsidR="00226394" w:rsidRDefault="00355FD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26490">
        <w:rPr>
          <w:rFonts w:asciiTheme="minorBidi" w:hAnsi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28D2B013" wp14:editId="005C43E4">
                <wp:simplePos x="0" y="0"/>
                <wp:positionH relativeFrom="column">
                  <wp:posOffset>-31115</wp:posOffset>
                </wp:positionH>
                <wp:positionV relativeFrom="paragraph">
                  <wp:posOffset>298450</wp:posOffset>
                </wp:positionV>
                <wp:extent cx="293370" cy="266700"/>
                <wp:effectExtent l="0" t="0" r="0" b="0"/>
                <wp:wrapNone/>
                <wp:docPr id="1094" name="TextBox 3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AA77E06" w14:textId="77777777" w:rsidR="009742C4" w:rsidRPr="00A7283F" w:rsidRDefault="009742C4" w:rsidP="00A2649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D2B013" id="_x0000_s1214" type="#_x0000_t202" style="position:absolute;margin-left:-2.45pt;margin-top:23.5pt;width:23.1pt;height:21pt;z-index:2517688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1yv3lwEAABcDAAAOAAAAZHJzL2Uyb0RvYy54bWysUstOwzAQvCPxD5bvNKGFQqOmiIfgggAJ&#10;+ADXsRtLsdfymib9e9buAwQ3xMWJd9ezM7M7vxpsx9YqoAFX89NRyZlyEhrjVjV/f7s/ueQMo3CN&#10;6MCpmm8U8qvF8dG895UaQwtdowIjEIdV72vexuirokDZKitwBF45SmoIVkS6hlXRBNETuu2KcVlO&#10;ix5C4wNIhUjRu22SLzK+1krGZ61RRdbVnLjFfIZ8LtNZLOaiWgXhWyN3NMQfWFhhHDU9QN2JKNhH&#10;ML+grJEBEHQcSbAFaG2kyhpIzWn5Q81rK7zKWsgc9Aeb8P9g5dP6JTDT0OzK2RlnTlia0psa4g0M&#10;bHI+SQ71HisqfPVUGgdKUPU+jhRMwgcdbPqSJEZ58npz8JfQmKTgeDaZXFBGUmo8nV6U2f/i67EP&#10;GB8UWJZ+ah5ofNlVsX7ESESodF+Sejm4N12X4onhlkn6i8NyyJouZ3uaS2g2xL6nSdfc0SpyFmJ3&#10;C3ktEhb6649IeLlNAtm+2GGT+7n7blPSeL/fc9XXPi8+AQAA//8DAFBLAwQUAAYACAAAACEAJ/4G&#10;l9sAAAAHAQAADwAAAGRycy9kb3ducmV2LnhtbEyPQU7DMBBF90jcwRokdq2dEqAJcSpUYA0UDuDG&#10;QxwSj6PYbQOnZ1jBcvS/3n9TbWY/iCNOsQukIVsqEEhNsB21Gt7fnhZrEDEZsmYIhBq+MMKmPj+r&#10;TGnDiV7xuEutYAjF0mhwKY2llLFx6E1chhGJs48weZP4nFppJ3NiuB/kSqkb6U1HvODMiFuHTb87&#10;eA1r5Z/7vli9RJ9/Z9du+xAex0+tLy/m+zsQCef0V4ZffVaHmp324UA2ikHDIi+4qSG/5Zc4z7Mr&#10;EHtmFwpkXcn//vUPAAAA//8DAFBLAQItABQABgAIAAAAIQC2gziS/gAAAOEBAAATAAAAAAAAAAAA&#10;AAAAAAAAAABbQ29udGVudF9UeXBlc10ueG1sUEsBAi0AFAAGAAgAAAAhADj9If/WAAAAlAEAAAsA&#10;AAAAAAAAAAAAAAAALwEAAF9yZWxzLy5yZWxzUEsBAi0AFAAGAAgAAAAhAFPXK/eXAQAAFwMAAA4A&#10;AAAAAAAAAAAAAAAALgIAAGRycy9lMm9Eb2MueG1sUEsBAi0AFAAGAAgAAAAhACf+BpfbAAAABwEA&#10;AA8AAAAAAAAAAAAAAAAA8QMAAGRycy9kb3ducmV2LnhtbFBLBQYAAAAABAAEAPMAAAD5BAAAAAA=&#10;" filled="f" stroked="f">
                <v:textbox style="mso-fit-shape-to-text:t">
                  <w:txbxContent>
                    <w:p w14:paraId="5AA77E06" w14:textId="77777777" w:rsidR="009742C4" w:rsidRPr="00A7283F" w:rsidRDefault="009742C4" w:rsidP="00A26490">
                      <w:pPr>
                        <w:pStyle w:val="NormalWeb"/>
                        <w:spacing w:before="0" w:beforeAutospacing="0" w:after="0" w:afterAutospacing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69759B4A" w14:textId="715A93E3" w:rsidR="00226394" w:rsidRDefault="0022639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FD35154" w14:textId="3AE85830" w:rsidR="00226394" w:rsidRDefault="00355FD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4E603B36" wp14:editId="2915FFE8">
                <wp:simplePos x="0" y="0"/>
                <wp:positionH relativeFrom="column">
                  <wp:posOffset>3688715</wp:posOffset>
                </wp:positionH>
                <wp:positionV relativeFrom="paragraph">
                  <wp:posOffset>259080</wp:posOffset>
                </wp:positionV>
                <wp:extent cx="412115" cy="231775"/>
                <wp:effectExtent l="0" t="0" r="0" b="0"/>
                <wp:wrapNone/>
                <wp:docPr id="1096" name="TextBox 4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12115" cy="2317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F743F5" w14:textId="77777777" w:rsidR="00CA2539" w:rsidRDefault="00CA2539" w:rsidP="00CA253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" w:hAnsi="Courier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F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603B36" id="TextBox 464" o:spid="_x0000_s1215" type="#_x0000_t202" style="position:absolute;margin-left:290.45pt;margin-top:20.4pt;width:32.45pt;height:18.25pt;rotation:-90;z-index:251795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szCowEAACYDAAAOAAAAZHJzL2Uyb0RvYy54bWysUsFu2zAMvQ/YPwi6L7azNF2NOMW2orsM&#10;24B2H6DIUizAEgVSjZ2/H6Wk6bDdivpASOTzEx8fN7ezH8XBIDkInWwWtRQmaOhd2Hfy9+P9h09S&#10;UFKhVyME08mjIXm7ff9uM8XWLGGAsTcomCRQO8VODinFtqpID8YrWkA0gYsW0KvEV9xXPaqJ2f1Y&#10;Let6XU2AfUTQhoizd6ei3BZ+a41OP60lk8TYSe4tlYgl7nKsthvV7lHFwelzG+oVXXjlAj96obpT&#10;SYkndP9ReacRCGxaaPAVWOu0KRpYTVP/o+ZhUNEULTwcipcx0dvR6h+HXyhcz97VN2spgvLs0qOZ&#10;0xeYxWq9yhOaIrUMfIgMTTMXGP2cJ05m4bNFLxB4wM2ajeGvzIMVCobz6I+XcTO50JxcNcumuZJC&#10;c2n5sbm+vsqk1Ykrc0ak9M2AF/nQSWQ3C6k6fKd0gj5DMjzAvRvHnM8NnxrLpzTv5iLxpvidUzvo&#10;jyxmYuM7GXgzpcA0foWyJZmL4uenxHzlmZc/ztxsRmn0vDjZ7b/vBfWy3ts/AAAA//8DAFBLAwQU&#10;AAYACAAAACEA0049NN0AAAAJAQAADwAAAGRycy9kb3ducmV2LnhtbEyPwU7DMAyG70i8Q2QkbizN&#10;RqOtNJ0QEtw3JhC3rPGaiiapkqwrPD3mBDdb/vX5++vt7AY2YUx98ArEogCGvg2m952Cw+vz3RpY&#10;ytobPQSPCr4wwba5vqp1ZcLF73Da544RxKdKK7A5jxXnqbXodFqEET3dTiE6nWmNHTdRXwjuBr4s&#10;Csmd7j19sHrEJ4vt5/7sFGzep5e4iuPH9/2bdMKKtCtPa6Vub+bHB2AZ5/wXhl99UoeGnI7h7E1i&#10;g4JyUwqKKlhKCYwCciVoOBJdlMCbmv9v0PwAAAD//wMAUEsBAi0AFAAGAAgAAAAhALaDOJL+AAAA&#10;4QEAABMAAAAAAAAAAAAAAAAAAAAAAFtDb250ZW50X1R5cGVzXS54bWxQSwECLQAUAAYACAAAACEA&#10;OP0h/9YAAACUAQAACwAAAAAAAAAAAAAAAAAvAQAAX3JlbHMvLnJlbHNQSwECLQAUAAYACAAAACEA&#10;3gLMwqMBAAAmAwAADgAAAAAAAAAAAAAAAAAuAgAAZHJzL2Uyb0RvYy54bWxQSwECLQAUAAYACAAA&#10;ACEA0049NN0AAAAJAQAADwAAAAAAAAAAAAAAAAD9AwAAZHJzL2Rvd25yZXYueG1sUEsFBgAAAAAE&#10;AAQA8wAAAAcFAAAAAA==&#10;" filled="f" stroked="f">
                <v:textbox style="mso-fit-shape-to-text:t">
                  <w:txbxContent>
                    <w:p w14:paraId="3EF743F5" w14:textId="77777777" w:rsidR="00CA2539" w:rsidRDefault="00CA2539" w:rsidP="00CA253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" w:hAnsi="Courier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FS</w:t>
                      </w:r>
                    </w:p>
                  </w:txbxContent>
                </v:textbox>
              </v:shape>
            </w:pict>
          </mc:Fallback>
        </mc:AlternateContent>
      </w:r>
      <w:r w:rsidRPr="00A26490">
        <w:rPr>
          <w:rFonts w:asciiTheme="minorBidi" w:hAnsiTheme="minorBidi"/>
          <w:noProof/>
        </w:rPr>
        <mc:AlternateContent>
          <mc:Choice Requires="wpg">
            <w:drawing>
              <wp:anchor distT="0" distB="0" distL="114300" distR="114300" simplePos="0" relativeHeight="251765760" behindDoc="0" locked="0" layoutInCell="1" allowOverlap="1" wp14:anchorId="2A524AFA" wp14:editId="4B6D5E93">
                <wp:simplePos x="0" y="0"/>
                <wp:positionH relativeFrom="column">
                  <wp:posOffset>977900</wp:posOffset>
                </wp:positionH>
                <wp:positionV relativeFrom="paragraph">
                  <wp:posOffset>177165</wp:posOffset>
                </wp:positionV>
                <wp:extent cx="4241234" cy="1888548"/>
                <wp:effectExtent l="0" t="0" r="0" b="0"/>
                <wp:wrapNone/>
                <wp:docPr id="1035" name="Group 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41234" cy="1888548"/>
                          <a:chOff x="4482" y="-77288"/>
                          <a:chExt cx="4241234" cy="1888548"/>
                        </a:xfrm>
                      </wpg:grpSpPr>
                      <wps:wsp>
                        <wps:cNvPr id="1036" name="TextBox 525"/>
                        <wps:cNvSpPr txBox="1"/>
                        <wps:spPr>
                          <a:xfrm>
                            <a:off x="3758671" y="469043"/>
                            <a:ext cx="487045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B283E2" w14:textId="77777777" w:rsidR="009742C4" w:rsidRDefault="009742C4" w:rsidP="00A2649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C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37" name="TextBox 526"/>
                        <wps:cNvSpPr txBox="1"/>
                        <wps:spPr>
                          <a:xfrm>
                            <a:off x="3451133" y="466973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1E21ACE" w14:textId="77777777" w:rsidR="009742C4" w:rsidRDefault="009742C4" w:rsidP="00A2649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38" name="TextBox 527"/>
                        <wps:cNvSpPr txBox="1"/>
                        <wps:spPr>
                          <a:xfrm>
                            <a:off x="3451133" y="617268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AC908F" w14:textId="77777777" w:rsidR="009742C4" w:rsidRDefault="009742C4" w:rsidP="00A2649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39" name="TextBox 528"/>
                        <wps:cNvSpPr txBox="1"/>
                        <wps:spPr>
                          <a:xfrm>
                            <a:off x="3451133" y="868775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1FC5FD6" w14:textId="77777777" w:rsidR="009742C4" w:rsidRDefault="009742C4" w:rsidP="00A2649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40" name="TextBox 529"/>
                        <wps:cNvSpPr txBox="1"/>
                        <wps:spPr>
                          <a:xfrm>
                            <a:off x="3451133" y="745053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B71AC4" w14:textId="77777777" w:rsidR="009742C4" w:rsidRDefault="009742C4" w:rsidP="00A2649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41" name="TextBox 530"/>
                        <wps:cNvSpPr txBox="1"/>
                        <wps:spPr>
                          <a:xfrm>
                            <a:off x="3768301" y="1001959"/>
                            <a:ext cx="241935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18E4E23" w14:textId="77777777" w:rsidR="009742C4" w:rsidRDefault="009742C4" w:rsidP="00A2649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42" name="TextBox 531"/>
                        <wps:cNvSpPr txBox="1"/>
                        <wps:spPr>
                          <a:xfrm>
                            <a:off x="3884899" y="1169597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40D833" w14:textId="77777777" w:rsidR="009742C4" w:rsidRDefault="009742C4" w:rsidP="00A2649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43" name="TextBox 532"/>
                        <wps:cNvSpPr txBox="1"/>
                        <wps:spPr>
                          <a:xfrm>
                            <a:off x="3888862" y="1333496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2FA203" w14:textId="77777777" w:rsidR="009742C4" w:rsidRDefault="009742C4" w:rsidP="00A2649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U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44" name="TextBox 533"/>
                        <wps:cNvSpPr txBox="1"/>
                        <wps:spPr>
                          <a:xfrm>
                            <a:off x="3791547" y="1490380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A32F4F" w14:textId="77777777" w:rsidR="009742C4" w:rsidRDefault="009742C4" w:rsidP="00A2649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45" name="TextBox 534"/>
                        <wps:cNvSpPr txBox="1"/>
                        <wps:spPr>
                          <a:xfrm>
                            <a:off x="3581576" y="1579485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70C8250" w14:textId="77777777" w:rsidR="009742C4" w:rsidRDefault="009742C4" w:rsidP="00A2649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U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46" name="TextBox 535"/>
                        <wps:cNvSpPr txBox="1"/>
                        <wps:spPr>
                          <a:xfrm>
                            <a:off x="3346698" y="1491089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ECFB3F" w14:textId="77777777" w:rsidR="009742C4" w:rsidRDefault="009742C4" w:rsidP="00A2649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47" name="TextBox 536"/>
                        <wps:cNvSpPr txBox="1"/>
                        <wps:spPr>
                          <a:xfrm>
                            <a:off x="3249083" y="1330223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3B1117" w14:textId="77777777" w:rsidR="009742C4" w:rsidRDefault="009742C4" w:rsidP="00A2649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48" name="TextBox 537"/>
                        <wps:cNvSpPr txBox="1"/>
                        <wps:spPr>
                          <a:xfrm>
                            <a:off x="3249635" y="1166248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46AF92" w14:textId="77777777" w:rsidR="009742C4" w:rsidRDefault="009742C4" w:rsidP="00A2649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49" name="TextBox 538"/>
                        <wps:cNvSpPr txBox="1"/>
                        <wps:spPr>
                          <a:xfrm>
                            <a:off x="3366343" y="1002440"/>
                            <a:ext cx="241935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28DA8C0" w14:textId="77777777" w:rsidR="009742C4" w:rsidRDefault="009742C4" w:rsidP="00A2649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50" name="TextBox 539"/>
                        <wps:cNvSpPr txBox="1"/>
                        <wps:spPr>
                          <a:xfrm>
                            <a:off x="3660310" y="471943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D30EEE" w14:textId="77777777" w:rsidR="009742C4" w:rsidRDefault="009742C4" w:rsidP="00A2649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51" name="TextBox 540"/>
                        <wps:cNvSpPr txBox="1"/>
                        <wps:spPr>
                          <a:xfrm>
                            <a:off x="3660310" y="622311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7ECC17" w14:textId="77777777" w:rsidR="009742C4" w:rsidRDefault="009742C4" w:rsidP="00A2649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52" name="TextBox 541"/>
                        <wps:cNvSpPr txBox="1"/>
                        <wps:spPr>
                          <a:xfrm>
                            <a:off x="3660310" y="873933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B7CE948" w14:textId="77777777" w:rsidR="009742C4" w:rsidRDefault="009742C4" w:rsidP="00A2649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53" name="TextBox 542"/>
                        <wps:cNvSpPr txBox="1"/>
                        <wps:spPr>
                          <a:xfrm>
                            <a:off x="3660310" y="750152"/>
                            <a:ext cx="241300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251D93" w14:textId="77777777" w:rsidR="009742C4" w:rsidRDefault="009742C4" w:rsidP="00A2649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54" name="Straight Connector 1054"/>
                        <wps:cNvCnPr/>
                        <wps:spPr>
                          <a:xfrm>
                            <a:off x="3641042" y="564814"/>
                            <a:ext cx="85049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55" name="Straight Connector 1055"/>
                        <wps:cNvCnPr/>
                        <wps:spPr>
                          <a:xfrm>
                            <a:off x="3641042" y="718686"/>
                            <a:ext cx="85049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56" name="Straight Connector 1056"/>
                        <wps:cNvCnPr/>
                        <wps:spPr>
                          <a:xfrm>
                            <a:off x="3641042" y="847465"/>
                            <a:ext cx="85049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57" name="Straight Connector 1057"/>
                        <wps:cNvCnPr/>
                        <wps:spPr>
                          <a:xfrm>
                            <a:off x="3641042" y="957623"/>
                            <a:ext cx="85049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58" name="TextBox 547"/>
                        <wps:cNvSpPr txBox="1"/>
                        <wps:spPr>
                          <a:xfrm>
                            <a:off x="2819514" y="467310"/>
                            <a:ext cx="927735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53399D" w14:textId="77777777" w:rsidR="009742C4" w:rsidRDefault="009742C4" w:rsidP="00A2649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AAAAUC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59" name="Rectangle 1059"/>
                        <wps:cNvSpPr/>
                        <wps:spPr>
                          <a:xfrm>
                            <a:off x="673493" y="468886"/>
                            <a:ext cx="3257550" cy="2317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2B353D3" w14:textId="77777777" w:rsidR="009742C4" w:rsidRDefault="009742C4" w:rsidP="00A2649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833C0B" w:themeColor="accent2" w:themeShade="80"/>
                                  <w:kern w:val="24"/>
                                  <w:sz w:val="20"/>
                                  <w:szCs w:val="20"/>
                                </w:rPr>
                                <w:t>UGCGACCUUGGAGACCUUGAAAGUCACA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060" name="Rectangle 1060"/>
                        <wps:cNvSpPr/>
                        <wps:spPr>
                          <a:xfrm>
                            <a:off x="143927" y="193631"/>
                            <a:ext cx="3231515" cy="2317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4B4703D" w14:textId="77777777" w:rsidR="009742C4" w:rsidRDefault="009742C4" w:rsidP="00A2649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AAGUAAACGCUGGAACCUCUGGAACUUUCAGUGU</w:t>
                              </w:r>
                              <w:r>
                                <w:rPr>
                                  <w:rFonts w:ascii="Courier" w:hAnsi="Courier" w:cs="Arial"/>
                                  <w:color w:val="FF0000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CCA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061" name="Straight Connector 1061"/>
                        <wps:cNvCnPr/>
                        <wps:spPr>
                          <a:xfrm flipV="1">
                            <a:off x="796832" y="386095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62" name="Straight Connector 1062"/>
                        <wps:cNvCnPr/>
                        <wps:spPr>
                          <a:xfrm flipV="1">
                            <a:off x="873155" y="386095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63" name="Straight Connector 1063"/>
                        <wps:cNvCnPr/>
                        <wps:spPr>
                          <a:xfrm flipV="1">
                            <a:off x="949478" y="386095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64" name="Straight Connector 1064"/>
                        <wps:cNvCnPr/>
                        <wps:spPr>
                          <a:xfrm flipV="1">
                            <a:off x="1025801" y="386095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65" name="Straight Connector 1065"/>
                        <wps:cNvCnPr/>
                        <wps:spPr>
                          <a:xfrm flipV="1">
                            <a:off x="1102124" y="386095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66" name="Straight Connector 1066"/>
                        <wps:cNvCnPr/>
                        <wps:spPr>
                          <a:xfrm flipV="1">
                            <a:off x="1178447" y="386095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67" name="Straight Connector 1067"/>
                        <wps:cNvCnPr/>
                        <wps:spPr>
                          <a:xfrm flipV="1">
                            <a:off x="2170646" y="386095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68" name="Straight Connector 1068"/>
                        <wps:cNvCnPr/>
                        <wps:spPr>
                          <a:xfrm flipV="1">
                            <a:off x="2246969" y="386095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69" name="Straight Connector 1069"/>
                        <wps:cNvCnPr/>
                        <wps:spPr>
                          <a:xfrm flipV="1">
                            <a:off x="2323292" y="386095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0" name="Straight Connector 1070"/>
                        <wps:cNvCnPr/>
                        <wps:spPr>
                          <a:xfrm flipV="1">
                            <a:off x="2399615" y="386095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1" name="Straight Connector 1071"/>
                        <wps:cNvCnPr/>
                        <wps:spPr>
                          <a:xfrm flipV="1">
                            <a:off x="2475938" y="386095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2" name="Straight Connector 1072"/>
                        <wps:cNvCnPr/>
                        <wps:spPr>
                          <a:xfrm flipV="1">
                            <a:off x="2552261" y="386095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3" name="Straight Connector 1073"/>
                        <wps:cNvCnPr/>
                        <wps:spPr>
                          <a:xfrm flipV="1">
                            <a:off x="1331093" y="386095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4" name="Straight Connector 1074"/>
                        <wps:cNvCnPr/>
                        <wps:spPr>
                          <a:xfrm flipV="1">
                            <a:off x="1407416" y="386095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5" name="Straight Connector 1075"/>
                        <wps:cNvCnPr/>
                        <wps:spPr>
                          <a:xfrm flipV="1">
                            <a:off x="1636385" y="386095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6" name="Straight Connector 1076"/>
                        <wps:cNvCnPr/>
                        <wps:spPr>
                          <a:xfrm flipV="1">
                            <a:off x="1254770" y="386095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7" name="Straight Connector 1077"/>
                        <wps:cNvCnPr/>
                        <wps:spPr>
                          <a:xfrm flipV="1">
                            <a:off x="1483739" y="386095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8" name="Straight Connector 1078"/>
                        <wps:cNvCnPr/>
                        <wps:spPr>
                          <a:xfrm flipV="1">
                            <a:off x="1560062" y="386095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9" name="Straight Connector 1079"/>
                        <wps:cNvCnPr/>
                        <wps:spPr>
                          <a:xfrm flipV="1">
                            <a:off x="1712708" y="386095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0" name="Straight Connector 1080"/>
                        <wps:cNvCnPr/>
                        <wps:spPr>
                          <a:xfrm flipV="1">
                            <a:off x="1789031" y="386095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1" name="Straight Connector 1081"/>
                        <wps:cNvCnPr/>
                        <wps:spPr>
                          <a:xfrm flipV="1">
                            <a:off x="1865354" y="386095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2" name="Straight Connector 1082"/>
                        <wps:cNvCnPr/>
                        <wps:spPr>
                          <a:xfrm flipV="1">
                            <a:off x="1941677" y="386095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3" name="Straight Connector 1083"/>
                        <wps:cNvCnPr/>
                        <wps:spPr>
                          <a:xfrm flipV="1">
                            <a:off x="2018000" y="386095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4" name="Straight Connector 1084"/>
                        <wps:cNvCnPr/>
                        <wps:spPr>
                          <a:xfrm flipV="1">
                            <a:off x="2094323" y="386095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5" name="Straight Connector 1085"/>
                        <wps:cNvCnPr/>
                        <wps:spPr>
                          <a:xfrm flipV="1">
                            <a:off x="2628584" y="386095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6" name="Straight Connector 1086"/>
                        <wps:cNvCnPr/>
                        <wps:spPr>
                          <a:xfrm flipV="1">
                            <a:off x="2704907" y="386095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7" name="Straight Connector 1087"/>
                        <wps:cNvCnPr/>
                        <wps:spPr>
                          <a:xfrm flipV="1">
                            <a:off x="2781230" y="386095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8" name="Straight Connector 1088"/>
                        <wps:cNvCnPr/>
                        <wps:spPr>
                          <a:xfrm flipV="1">
                            <a:off x="2857554" y="386095"/>
                            <a:ext cx="0" cy="914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9" name="TextBox 582"/>
                        <wps:cNvSpPr txBox="1"/>
                        <wps:spPr>
                          <a:xfrm>
                            <a:off x="4482" y="185476"/>
                            <a:ext cx="335915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22D2CA" w14:textId="77777777" w:rsidR="009742C4" w:rsidRDefault="009742C4" w:rsidP="00A2649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5’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90" name="TextBox 583"/>
                        <wps:cNvSpPr txBox="1"/>
                        <wps:spPr>
                          <a:xfrm>
                            <a:off x="3246064" y="186849"/>
                            <a:ext cx="335915" cy="231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C7B03E" w14:textId="77777777" w:rsidR="009742C4" w:rsidRDefault="009742C4" w:rsidP="00A2649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ourier" w:hAnsi="Courier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’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91" name="TextBox 586"/>
                        <wps:cNvSpPr txBox="1"/>
                        <wps:spPr>
                          <a:xfrm>
                            <a:off x="436960" y="-77288"/>
                            <a:ext cx="2262505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CAFAF0" w14:textId="77777777" w:rsidR="009742C4" w:rsidRPr="00074B25" w:rsidRDefault="009742C4" w:rsidP="00A2649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ajorBidi" w:hAnsiTheme="majorBidi" w:cstheme="majorBidi"/>
                                  <w:sz w:val="28"/>
                                  <w:szCs w:val="28"/>
                                </w:rPr>
                              </w:pPr>
                              <w:proofErr w:type="spellStart"/>
                              <w:r w:rsidRPr="00074B25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p</w:t>
                              </w:r>
                              <w:proofErr w:type="spellEnd"/>
                              <w:r w:rsidRPr="00074B25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-pro Targeting sequence in </w:t>
                              </w:r>
                              <w:proofErr w:type="spellStart"/>
                              <w:r w:rsidRPr="00074B25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uMV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92" name="TextBox 230"/>
                        <wps:cNvSpPr txBox="1"/>
                        <wps:spPr>
                          <a:xfrm>
                            <a:off x="1248589" y="847466"/>
                            <a:ext cx="1951990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773364" w14:textId="77777777" w:rsidR="009742C4" w:rsidRPr="00074B25" w:rsidRDefault="009742C4" w:rsidP="00A2649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ajorBidi" w:hAnsiTheme="majorBidi" w:cstheme="majorBidi"/>
                                  <w:sz w:val="28"/>
                                  <w:szCs w:val="28"/>
                                </w:rPr>
                              </w:pPr>
                              <w:r w:rsidRPr="00074B25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as13-repeat-CP-pro-T-crRN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A524AFA" id="Group 60" o:spid="_x0000_s1216" style="position:absolute;margin-left:77pt;margin-top:13.95pt;width:333.95pt;height:148.7pt;z-index:251765760;mso-height-relative:margin" coordorigin="44,-772" coordsize="42412,188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aKmIgkAAKh8AAAOAAAAZHJzL2Uyb0RvYy54bWzsXV2z2rYWfb8z/Q8e3hssS5ZkJiedNr3N&#10;S+e207R9d8BwmAGbazuB/PsuSbYAA27kk4F4Ri8nAeMPaS1p7722vPX6h8N2E3zKympd5E8T8iqc&#10;BFk+LxbrfPU0+evPX76Xk6Cq03yRboo8e5p8zqrJD2+++8/r/W6WRcVzsVlkZYCL5NVsv3uaPNf1&#10;bjadVvPnbJtWr4pdluPgsii3aY2P5Wq6KNM9rr7dTKMw5NN9US52ZTHPqgrf/mwOTt7o6y+X2bz+&#10;bbmssjrYPE3wbLX+W+q/H9Tf6ZvX6WxVprvn9bx5jHTAU2zTdY6b2kv9nNZp8LFcX1xqu56XRVUs&#10;61fzYjstlsv1PNNtQGtI2GnNu7L4uNNtWc32q53tJnRtp58GX3b+v0+/l8F6AexCGk+CPN0CJX3j&#10;gOvu2e9WM/zqXbl7v/u9RH+pL1bmk2rxYVlu1b9oS3DQHfvZdmx2qIM5vmQRIxFlk2COY0RKGTNp&#10;un7+DHzUeYzJaBLg8PdCRNIe/e+/XGHaPsD07LH2O9CpOvZY9bIee/+c7jINRKX64thjvO2xP9HU&#10;n4pDEEexapi6P36oeiyoDziAZrffV/jySsdREUsuiO4DxpOQUdNDtg+lCBkQUl0YUSKEvpFtfzrb&#10;lVX9Liu2gfrP06QE9zUl00+/VjWeCT9tf6Junxe/rDcb9b16WPNQ6n/14cNBEyKxT/yhWHxGQ/YY&#10;Jk+T6v8f0zKbBGW9eVvoUaWuVu1+/FjjivpG6jLmnObqgML0yT0wEZeY8LbvXTFhMSGUNpjwRHQw&#10;Aa1piGnlfphEbUvGhQmsgJlZjuNEtC15ASaciIg3c0U7Tu6PiSbFkfNjGSfJJSa6K1VLXoCJ5LKZ&#10;m9LZ4zBhLbtGNU4Y5pLuOEnalrwAE8HiMH743GUt47gwgUnuYEIbx8h9nAguaWhsPAlDksQa3bOB&#10;kig37H4GxZrGcYECX7ELinVXXAeKlEwmmA2Vb0o4MNGm6QyUO1t5axvHBQocpS4o1l9xB0VKbiIC&#10;eGCUJZqojwTFGsdxgYKoqwuKdVhcQREJiRn8azVSWBJS2QTQj7Pz1jqOCxQbaVt/GNHxwLgxliQW&#10;CEQVKLFImNR29oEjBZatbcu4ULmM5mGLB6JCGecJwh4zVEgoLy39fY0Kgd/RtGVcqFzG89Q6La4T&#10;WIRZS5p4HlYljKJHO8UktBZyXKhcRvTUei0DUOHK6zUOGI9acfBhZgVa6DjHymVMT63b4ooK5ZxC&#10;hNSohGHEEJxi/jizK/eNVUhobeSoxkp8GdVT67e4osJ5SAkuiLHCBEm6KvHd1S8SWhM5LlAuw3pD&#10;8CHy1wkoHDaFaEt7NlLubeuthRwXKJdhPbNeywtGihQ0gYzfnb7uDYo1kOMC5TKsZ9ZpeQEoIg5J&#10;rC/00JFi7eO4QLFh/fu6TNer5zp4W+Q5cn5FGWBOtpYSAL3Nm7xtm+Zrc6Y2aUs5g3E1akvMmST6&#10;9CMsMg4ZXAulSmon4HbWcbPOVaI0nd3IOm7yYI84NRKIEXXesNisFyoRqT+orH/2dlMGn1JkFuuD&#10;Hvu4WXX8FT5t8oukZVV/3mTqEpv8j2yJ9KVOuF65ZjqfZ3ndXlf/Wv1qiSewJzZPdv4w5yc2v1en&#10;ZnqVgcvJ9gx95yKv7cnbdV6Upl/O737siqX5fdsDpt3H5BOmOJ3PvWfGNbZqxnUuWgfBmYuCIJvU&#10;Ef48Fyeei6tbKzJiq+Fc56L1i5y5KJlgvCOteS56Lua3uWiVq+tctO6gMxcTCL5d6cpz0XOxh4uX&#10;eh0SOY0eDP65rFSLJBLXcBG1BsGFkiPOIqskEuKuSWwSWjllXE68lev+gOOe5qtNpnx325gGlwal&#10;G+sGAQBLjEzHOJZWdtwlGsUiVgrU11lScGuxIDEkODqi56ugtCf+zSwRxMLWJid62u/tcle7qqO/&#10;3wmjILqRRxPKaUfzoZCBYvLVlnLc7nerj5xRP8dqaxNIfDu9bhW3q+aQ24bcNofBcrPe/Y34UTet&#10;WXEsEiyqMbErlTxMOj5aQ/2ENAK2j11NrOtjV/AoVEtMzPKI66Q8Fbpu6ChXSQnFkai4GIqJJ6UX&#10;VMrFtfc7bgWx3Cqu10lpk5OOM2XCEibMmgRPSk9KR1L2K878CxTnqzMlVkDEslkT61npWenIyn7t&#10;2Qh2TUrXxX4jnolIZGJcz0rPSkdW9qvQ/AtU6OtzJRGSNQtwPSs9Kx1Z2a9H81M90GWujIgIOTMr&#10;kD0rPSsdWWmV6evBjl2f4RjsRBHeoubmtR7PSs9KR1Zaaf46K081eqe5ErpwlHi10izR8ax0Y6Ww&#10;iYurrMThY0bPjZVJwlWywsuVWDjmWenIyv7EDmqaDGQlE3GC9xc8K9VyRs9KR1b2Z3bE0MxOFMdR&#10;hGSlZ6Vn5e3SXbdSO6gg1JdvNAWGhuiVFMtwmmUgPtrxc6XjXNmf2xGDczssFIx4ZchHO31lDm/O&#10;lf25HVMAb8hcybFcC1USvAX3FnyABe/P7aASx7Boh0QoraICfB+D+2jnZknYm3Nlf25HDM3tECYp&#10;Xp71rNSvFHq/0tGv7M/tYC3awLky5qj97FV071cO8iv7cztiaG6HCPVes9crPSuHsBK19PqUIVNq&#10;b0i0IyQq9Xm90rNyECv7cztyaG4HL/bHFFUqfLTjY3D3GFxtFdHz1g4OD/QrE6iViJU8Kz0rB7Cy&#10;P7eDupPDWImdYWSotpnwypBXhpyVIdmf28HhoaxE8UEUofCs9HPlgLmyP7djalgPiHYiHslYUd7P&#10;lX6udJ8r+3M7prbGEFZi664k9H6lj8EHxeD9uR05NLcTCYld+bxf6Vk5iJX9uR2zheOQuVKqgkXe&#10;gntWDmKlze3YnVXO1CCXOmd2S1KC/UrNuo5jSVxKY2yG87XKan3BdpyEWFXrstLTN7sbZ2KzGkc8&#10;TnUQFzwo3ujDi6bat1eFYVGSGKHrQyGxTRkTJFbSP0JyumjJBRJG8Y6l8SBO9+21G3cgHMPOg80o&#10;iaOmONftElwv3rSWmNLVyu6MCRKrZ7eQKL/sqMu4QIKqFYiAzYodXbO2UxBQ1W5M1LDUBQHvg4mt&#10;AP01MEEpPL0dNipdn+23ffpZV8E+bjD+5h8AAAD//wMAUEsDBBQABgAIAAAAIQAK4eeO4QAAAAoB&#10;AAAPAAAAZHJzL2Rvd25yZXYueG1sTI/NTsMwEITvSLyDtUjcqPNDoIQ4VVUBpwqJFglx28bbJGps&#10;R7GbpG/PcoLbjnY0802xmk0nRhp866yCeBGBIFs53dpawef+9W4Jwge0GjtnScGFPKzK66sCc+0m&#10;+0HjLtSCQ6zPUUETQp9L6auGDPqF68ny7+gGg4HlUEs94MThppNJFD1Ig63lhgZ72jRUnXZno+Bt&#10;wmmdxi/j9nTcXL732fvXNialbm/m9TOIQHP4M8MvPqNDyUwHd7bai451ds9bgoLk8QkEG5ZJzMdB&#10;QZpkKciykP8nlD8AAAD//wMAUEsBAi0AFAAGAAgAAAAhALaDOJL+AAAA4QEAABMAAAAAAAAAAAAA&#10;AAAAAAAAAFtDb250ZW50X1R5cGVzXS54bWxQSwECLQAUAAYACAAAACEAOP0h/9YAAACUAQAACwAA&#10;AAAAAAAAAAAAAAAvAQAAX3JlbHMvLnJlbHNQSwECLQAUAAYACAAAACEAMs2ipiIJAACofAAADgAA&#10;AAAAAAAAAAAAAAAuAgAAZHJzL2Uyb0RvYy54bWxQSwECLQAUAAYACAAAACEACuHnjuEAAAAKAQAA&#10;DwAAAAAAAAAAAAAAAAB8CwAAZHJzL2Rvd25yZXYueG1sUEsFBgAAAAAEAAQA8wAAAIoMAAAAAA==&#10;">
                <v:shape id="TextBox 525" o:spid="_x0000_s1217" type="#_x0000_t202" style="position:absolute;left:37586;top:4690;width:4871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2Cx8EA&#10;AADdAAAADwAAAGRycy9kb3ducmV2LnhtbERPTWsCMRC9F/wPYQreamKlIlujiK3goZfqeh82083S&#10;zWTZTN3135tCobd5vM9Zb8fQqiv1qYlsYT4zoIir6BquLZTnw9MKVBJkh21ksnCjBNvN5GGNhYsD&#10;f9L1JLXKIZwKtOBFukLrVHkKmGaxI87cV+wDSoZ9rV2PQw4PrX42ZqkDNpwbPHa091R9n36CBRG3&#10;m9/K95COl/HjbfCmesHS2unjuHsFJTTKv/jPfXR5vlks4febfILe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pdgsfBAAAA3QAAAA8AAAAAAAAAAAAAAAAAmAIAAGRycy9kb3du&#10;cmV2LnhtbFBLBQYAAAAABAAEAPUAAACGAwAAAAA=&#10;" filled="f" stroked="f">
                  <v:textbox style="mso-fit-shape-to-text:t">
                    <w:txbxContent>
                      <w:p w14:paraId="50B283E2" w14:textId="77777777" w:rsidR="009742C4" w:rsidRDefault="009742C4" w:rsidP="00A2649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CC</w:t>
                        </w:r>
                      </w:p>
                    </w:txbxContent>
                  </v:textbox>
                </v:shape>
                <v:shape id="TextBox 526" o:spid="_x0000_s1218" type="#_x0000_t202" style="position:absolute;left:34511;top:4669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REnXMEA&#10;AADdAAAADwAAAGRycy9kb3ducmV2LnhtbERPTWsCMRC9F/ofwhR6q4ktbWU1itQWPHipbu/DZtws&#10;bibLZnTXf98UCt7m8T5nsRpDqy7UpyayhenEgCKuomu4tlAevp5moJIgO2wjk4UrJVgt7+8WWLg4&#10;8Ddd9lKrHMKpQAtepCu0TpWngGkSO+LMHWMfUDLsa+16HHJ4aPWzMW86YMO5wWNHH56q0/4cLIi4&#10;9fRafoa0/Rl3m8Gb6hVLax8fxvUclNAoN/G/e+vyfPPyDn/f5BP08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URJ1zBAAAA3QAAAA8AAAAAAAAAAAAAAAAAmAIAAGRycy9kb3du&#10;cmV2LnhtbFBLBQYAAAAABAAEAPUAAACGAwAAAAA=&#10;" filled="f" stroked="f">
                  <v:textbox style="mso-fit-shape-to-text:t">
                    <w:txbxContent>
                      <w:p w14:paraId="51E21ACE" w14:textId="77777777" w:rsidR="009742C4" w:rsidRDefault="009742C4" w:rsidP="00A2649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</w:t>
                        </w:r>
                      </w:p>
                    </w:txbxContent>
                  </v:textbox>
                </v:shape>
                <v:shape id="TextBox 527" o:spid="_x0000_s1219" type="#_x0000_t202" style="position:absolute;left:34511;top:6172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I6zLsQA&#10;AADdAAAADwAAAGRycy9kb3ducmV2LnhtbESPT0/DMAzF70h8h8iTuLFkIBAqy6aJP9IOXNjK3WpM&#10;U61xqsas3bfHByRutt7zez+vt3PqzZnG0mX2sFo6MMRNDh23Hurj++0TmCLIAfvM5OFCBbab66s1&#10;ViFP/Enng7RGQ7hU6CGKDJW1pYmUsCzzQKzadx4Tiq5ja8OIk4an3t4592gTdqwNEQd6idScDj/J&#10;g0jYrS71Wyr7r/njdYquecDa+5vFvHsGIzTLv/nveh8U390rrn6jI9jN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SOsy7EAAAA3QAAAA8AAAAAAAAAAAAAAAAAmAIAAGRycy9k&#10;b3ducmV2LnhtbFBLBQYAAAAABAAEAPUAAACJAwAAAAA=&#10;" filled="f" stroked="f">
                  <v:textbox style="mso-fit-shape-to-text:t">
                    <w:txbxContent>
                      <w:p w14:paraId="13AC908F" w14:textId="77777777" w:rsidR="009742C4" w:rsidRDefault="009742C4" w:rsidP="00A2649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</w:t>
                        </w:r>
                      </w:p>
                    </w:txbxContent>
                  </v:textbox>
                </v:shape>
                <v:shape id="TextBox 528" o:spid="_x0000_s1220" type="#_x0000_t202" style="position:absolute;left:34511;top:8687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8IWtcEA&#10;AADdAAAADwAAAGRycy9kb3ducmV2LnhtbERPTWsCMRC9F/ofwhR6q4ktLXU1itQWPHipbu/DZtws&#10;bibLZnTXf98UCt7m8T5nsRpDqy7UpyayhenEgCKuomu4tlAevp7eQSVBdthGJgtXSrBa3t8tsHBx&#10;4G+67KVWOYRTgRa8SFdonSpPAdMkdsSZO8Y+oGTY19r1OOTw0OpnY950wIZzg8eOPjxVp/05WBBx&#10;6+m1/Axp+zPuNoM31SuW1j4+jOs5KKFRbuJ/99bl+eZlBn/f5BP08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vCFrXBAAAA3QAAAA8AAAAAAAAAAAAAAAAAmAIAAGRycy9kb3du&#10;cmV2LnhtbFBLBQYAAAAABAAEAPUAAACGAwAAAAA=&#10;" filled="f" stroked="f">
                  <v:textbox style="mso-fit-shape-to-text:t">
                    <w:txbxContent>
                      <w:p w14:paraId="51FC5FD6" w14:textId="77777777" w:rsidR="009742C4" w:rsidRDefault="009742C4" w:rsidP="00A2649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</w:t>
                        </w:r>
                      </w:p>
                    </w:txbxContent>
                  </v:textbox>
                </v:shape>
                <v:shape id="TextBox 529" o:spid="_x0000_s1221" type="#_x0000_t202" style="position:absolute;left:34511;top:7450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7MVcQA&#10;AADdAAAADwAAAGRycy9kb3ducmV2LnhtbESPT0/DMAzF70h8h8iTuLFkCBAqy6aJP9IOXNjK3WpM&#10;U61xqsas3bfHByRutt7zez+vt3PqzZnG0mX2sFo6MMRNDh23Hurj++0TmCLIAfvM5OFCBbab66s1&#10;ViFP/Enng7RGQ7hU6CGKDJW1pYmUsCzzQKzadx4Tiq5ja8OIk4an3t4592gTdqwNEQd6idScDj/J&#10;g0jYrS71Wyr7r/njdYquecDa+5vFvHsGIzTLv/nveh8U390rv36jI9jN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L+zFXEAAAA3QAAAA8AAAAAAAAAAAAAAAAAmAIAAGRycy9k&#10;b3ducmV2LnhtbFBLBQYAAAAABAAEAPUAAACJAwAAAAA=&#10;" filled="f" stroked="f">
                  <v:textbox style="mso-fit-shape-to-text:t">
                    <w:txbxContent>
                      <w:p w14:paraId="37B71AC4" w14:textId="77777777" w:rsidR="009742C4" w:rsidRDefault="009742C4" w:rsidP="00A2649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</w:t>
                        </w:r>
                      </w:p>
                    </w:txbxContent>
                  </v:textbox>
                </v:shape>
                <v:shape id="TextBox 530" o:spid="_x0000_s1222" type="#_x0000_t202" style="position:absolute;left:37683;top:10019;width:2419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bJpzsEA&#10;AADdAAAADwAAAGRycy9kb3ducmV2LnhtbERPS2vDMAy+D/ofjAq7rXbKVkZWt5Q9oIdd2mV3Eatx&#10;aCyHWG3Sfz8PBrvp43tqvZ1Cp640pDayhWJhQBHX0bXcWKi+Ph6eQSVBdthFJgs3SrDdzO7WWLo4&#10;8oGuR2lUDuFUogUv0pdap9pTwLSIPXHmTnEIKBkOjXYDjjk8dHppzEoHbDk3eOzp1VN9Pl6CBRG3&#10;K27Ve0j77+nzbfSmfsLK2vv5tHsBJTTJv/jPvXd5vnks4PebfILe/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2yac7BAAAA3QAAAA8AAAAAAAAAAAAAAAAAmAIAAGRycy9kb3du&#10;cmV2LnhtbFBLBQYAAAAABAAEAPUAAACGAwAAAAA=&#10;" filled="f" stroked="f">
                  <v:textbox style="mso-fit-shape-to-text:t">
                    <w:txbxContent>
                      <w:p w14:paraId="118E4E23" w14:textId="77777777" w:rsidR="009742C4" w:rsidRDefault="009742C4" w:rsidP="00A2649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531" o:spid="_x0000_s1223" type="#_x0000_t202" style="position:absolute;left:38848;top:11695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D3ucEA&#10;AADdAAAADwAAAGRycy9kb3ducmV2LnhtbERPTWsCMRC9F/ofwhS81USxUrZGkdqCh17U7X3YTDdL&#10;N5NlM7rrv28Kgrd5vM9ZbcbQqgv1qYlsYTY1oIir6BquLZSnz+dXUEmQHbaRycKVEmzWjw8rLFwc&#10;+ECXo9Qqh3Aq0IIX6QqtU+UpYJrGjjhzP7EPKBn2tXY9Djk8tHpuzFIHbDg3eOzo3VP1ezwHCyJu&#10;O7uWHyHtv8ev3eBN9YKltZOncfsGSmiUu/jm3rs83yzm8P9NPkGv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1g97nBAAAA3QAAAA8AAAAAAAAAAAAAAAAAmAIAAGRycy9kb3du&#10;cmV2LnhtbFBLBQYAAAAABAAEAPUAAACGAwAAAAA=&#10;" filled="f" stroked="f">
                  <v:textbox style="mso-fit-shape-to-text:t">
                    <w:txbxContent>
                      <w:p w14:paraId="2440D833" w14:textId="77777777" w:rsidR="009742C4" w:rsidRDefault="009742C4" w:rsidP="00A2649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532" o:spid="_x0000_s1224" type="#_x0000_t202" style="position:absolute;left:38888;top:13334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xSIsEA&#10;AADdAAAADwAAAGRycy9kb3ducmV2LnhtbERPS2sCMRC+F/ofwhR6q4l9IatRpLbgwUt1ex8242Zx&#10;M1k2o7v++6ZQ8DYf33MWqzG06kJ9aiJbmE4MKOIquoZrC+Xh62kGKgmywzYyWbhSgtXy/m6BhYsD&#10;f9NlL7XKIZwKtOBFukLrVHkKmCaxI87cMfYBJcO+1q7HIYeHVj8b864DNpwbPHb04ak67c/Bgohb&#10;T6/lZ0jbn3G3Gbyp3rC09vFhXM9BCY1yE/+7ty7PN68v8PdNPkEv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IsUiLBAAAA3QAAAA8AAAAAAAAAAAAAAAAAmAIAAGRycy9kb3du&#10;cmV2LnhtbFBLBQYAAAAABAAEAPUAAACGAwAAAAA=&#10;" filled="f" stroked="f">
                  <v:textbox style="mso-fit-shape-to-text:t">
                    <w:txbxContent>
                      <w:p w14:paraId="782FA203" w14:textId="77777777" w:rsidR="009742C4" w:rsidRDefault="009742C4" w:rsidP="00A2649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U</w:t>
                        </w:r>
                      </w:p>
                    </w:txbxContent>
                  </v:textbox>
                </v:shape>
                <v:shape id="TextBox 533" o:spid="_x0000_s1225" type="#_x0000_t202" style="position:absolute;left:37915;top:14903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XKVsEA&#10;AADdAAAADwAAAGRycy9kb3ducmV2LnhtbERPTWsCMRC9F/ofwhR6q4lipWyNItWCh17U7X3YTDdL&#10;N5NlM7rrvzdCobd5vM9ZrsfQqgv1qYlsYToxoIir6BquLZSnz5c3UEmQHbaRycKVEqxXjw9LLFwc&#10;+ECXo9Qqh3Aq0IIX6QqtU+UpYJrEjjhzP7EPKBn2tXY9Djk8tHpmzEIHbDg3eOzow1P1ezwHCyJu&#10;M72Wu5D23+PXdvCmesXS2uencfMOSmiUf/Gfe+/yfDOfw/2bfIJe3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3FylbBAAAA3QAAAA8AAAAAAAAAAAAAAAAAmAIAAGRycy9kb3du&#10;cmV2LnhtbFBLBQYAAAAABAAEAPUAAACGAwAAAAA=&#10;" filled="f" stroked="f">
                  <v:textbox style="mso-fit-shape-to-text:t">
                    <w:txbxContent>
                      <w:p w14:paraId="50A32F4F" w14:textId="77777777" w:rsidR="009742C4" w:rsidRDefault="009742C4" w:rsidP="00A2649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534" o:spid="_x0000_s1226" type="#_x0000_t202" style="position:absolute;left:35815;top:15794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olvzcEA&#10;AADdAAAADwAAAGRycy9kb3ducmV2LnhtbERPS2sCMRC+C/0PYYTeNLHUUlajSB/goZfq9j5sxs3i&#10;ZrJspu7675uC4G0+vuest2No1YX61ES2sJgbUMRVdA3XFsrj5+wVVBJkh21ksnClBNvNw2SNhYsD&#10;f9PlILXKIZwKtOBFukLrVHkKmOaxI87cKfYBJcO+1q7HIYeHVj8Z86IDNpwbPHb05qk6H36DBRG3&#10;W1zLj5D2P+PX++BNtcTS2sfpuFuBEhrlLr659y7PN89L+P8mn6A3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KJb83BAAAA3QAAAA8AAAAAAAAAAAAAAAAAmAIAAGRycy9kb3du&#10;cmV2LnhtbFBLBQYAAAAABAAEAPUAAACGAwAAAAA=&#10;" filled="f" stroked="f">
                  <v:textbox style="mso-fit-shape-to-text:t">
                    <w:txbxContent>
                      <w:p w14:paraId="770C8250" w14:textId="77777777" w:rsidR="009742C4" w:rsidRDefault="009742C4" w:rsidP="00A2649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U</w:t>
                        </w:r>
                      </w:p>
                    </w:txbxContent>
                  </v:textbox>
                </v:shape>
                <v:shape id="TextBox 535" o:spid="_x0000_s1227" type="#_x0000_t202" style="position:absolute;left:33466;top:14910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vxusEA&#10;AADdAAAADwAAAGRycy9kb3ducmV2LnhtbERPTWsCMRC9F/wPYQreamKxIlujiK3goZfqeh82083S&#10;zWTZTN3135tCobd5vM9Zb8fQqiv1qYlsYT4zoIir6BquLZTnw9MKVBJkh21ksnCjBNvN5GGNhYsD&#10;f9L1JLXKIZwKtOBFukLrVHkKmGaxI87cV+wDSoZ9rV2PQw4PrX42ZqkDNpwbPHa091R9n36CBRG3&#10;m9/K95COl/HjbfCmesHS2unjuHsFJTTKv/jPfXR5vlks4febfILe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Jb8brBAAAA3QAAAA8AAAAAAAAAAAAAAAAAmAIAAGRycy9kb3du&#10;cmV2LnhtbFBLBQYAAAAABAAEAPUAAACGAwAAAAA=&#10;" filled="f" stroked="f">
                  <v:textbox style="mso-fit-shape-to-text:t">
                    <w:txbxContent>
                      <w:p w14:paraId="58ECFB3F" w14:textId="77777777" w:rsidR="009742C4" w:rsidRDefault="009742C4" w:rsidP="00A2649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TextBox 536" o:spid="_x0000_s1228" type="#_x0000_t202" style="position:absolute;left:32490;top:13302;width:2413;height:23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RdUIcEA&#10;AADdAAAADwAAAGRycy9kb3ducmV2LnhtbERPS2sCMRC+F/ofwhR6q4mlD1mNIrUFD16q2/uwGTeL&#10;m8myGd313zeFgrf5+J6zWI2hVRfqUxPZwnRiQBFX0TVcWygPX08zUEmQHbaRycKVEqyW93cLLFwc&#10;+Jsue6lVDuFUoAUv0hVap8pTwDSJHXHmjrEPKBn2tXY9Djk8tPrZmDcdsOHc4LGjD0/VaX8OFkTc&#10;enotP0Pa/oy7zeBN9YqltY8P43oOSmiUm/jfvXV5vnl5h79v8gl6+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0XVCHBAAAA3QAAAA8AAAAAAAAAAAAAAAAAmAIAAGRycy9kb3du&#10;cmV2LnhtbFBLBQYAAAAABAAEAPUAAACGAwAAAAA=&#10;" filled="f" stroked="f">
                  <v:textbox style="mso-fit-shape-to-text:t">
                    <w:txbxContent>
                      <w:p w14:paraId="523B1117" w14:textId="77777777" w:rsidR="009742C4" w:rsidRDefault="009742C4" w:rsidP="00A2649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</w:t>
                        </w:r>
                      </w:p>
                    </w:txbxContent>
                  </v:textbox>
                </v:shape>
                <v:shape id="TextBox 537" o:spid="_x0000_s1229" type="#_x0000_t202" style="position:absolute;left:32496;top:11662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jAU8QA&#10;AADdAAAADwAAAGRycy9kb3ducmV2LnhtbESPT0/DMAzF70h8h8iTuLFkCBAqy6aJP9IOXNjK3WpM&#10;U61xqsas3bfHByRutt7zez+vt3PqzZnG0mX2sFo6MMRNDh23Hurj++0TmCLIAfvM5OFCBbab66s1&#10;ViFP/Enng7RGQ7hU6CGKDJW1pYmUsCzzQKzadx4Tiq5ja8OIk4an3t4592gTdqwNEQd6idScDj/J&#10;g0jYrS71Wyr7r/njdYquecDa+5vFvHsGIzTLv/nveh8U390rrn6jI9jN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yIwFPEAAAA3QAAAA8AAAAAAAAAAAAAAAAAmAIAAGRycy9k&#10;b3ducmV2LnhtbFBLBQYAAAAABAAEAPUAAACJAwAAAAA=&#10;" filled="f" stroked="f">
                  <v:textbox style="mso-fit-shape-to-text:t">
                    <w:txbxContent>
                      <w:p w14:paraId="3546AF92" w14:textId="77777777" w:rsidR="009742C4" w:rsidRDefault="009742C4" w:rsidP="00A2649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538" o:spid="_x0000_s1230" type="#_x0000_t202" style="position:absolute;left:33663;top:10024;width:2419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8RlyMEA&#10;AADdAAAADwAAAGRycy9kb3ducmV2LnhtbERPTWsCMRC9F/ofwhR6q4mlLXU1itQWPHipbu/DZtws&#10;bibLZnTXf98UCt7m8T5nsRpDqy7UpyayhenEgCKuomu4tlAevp7eQSVBdthGJgtXSrBa3t8tsHBx&#10;4G+67KVWOYRTgRa8SFdonSpPAdMkdsSZO8Y+oGTY19r1OOTw0OpnY950wIZzg8eOPjxVp/05WBBx&#10;6+m1/Axp+zPuNoM31SuW1j4+jOs5KKFRbuJ/99bl+eZlBn/f5BP08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PEZcjBAAAA3QAAAA8AAAAAAAAAAAAAAAAAmAIAAGRycy9kb3du&#10;cmV2LnhtbFBLBQYAAAAABAAEAPUAAACGAwAAAAA=&#10;" filled="f" stroked="f">
                  <v:textbox style="mso-fit-shape-to-text:t">
                    <w:txbxContent>
                      <w:p w14:paraId="328DA8C0" w14:textId="77777777" w:rsidR="009742C4" w:rsidRDefault="009742C4" w:rsidP="00A2649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539" o:spid="_x0000_s1231" type="#_x0000_t202" style="position:absolute;left:36603;top:4719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ydaiMMA&#10;AADdAAAADwAAAGRycy9kb3ducmV2LnhtbESPQU/DMAyF70j8h8hI3FgypCFUlk3TAGkHLozubjWm&#10;qdY4VWPW7t/jAxI3W+/5vc/r7Zx6c6GxdJk9LBcODHGTQ8eth/rr/eEZTBHkgH1m8nClAtvN7c0a&#10;q5An/qTLUVqjIVwq9BBFhsra0kRKWBZ5IFbtO48JRdextWHEScNTbx+de7IJO9aGiAPtIzXn40/y&#10;IBJ2y2v9lsrhNH+8TtE1K6y9v7+bdy9ghGb5N/9dH4Liu5Xy6zc6gt3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ydaiMMAAADdAAAADwAAAAAAAAAAAAAAAACYAgAAZHJzL2Rv&#10;d25yZXYueG1sUEsFBgAAAAAEAAQA9QAAAIgDAAAAAA==&#10;" filled="f" stroked="f">
                  <v:textbox style="mso-fit-shape-to-text:t">
                    <w:txbxContent>
                      <w:p w14:paraId="40D30EEE" w14:textId="77777777" w:rsidR="009742C4" w:rsidRDefault="009742C4" w:rsidP="00A2649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TextBox 540" o:spid="_x0000_s1232" type="#_x0000_t202" style="position:absolute;left:36603;top:6223;width:2413;height:23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v/E8EA&#10;AADdAAAADwAAAGRycy9kb3ducmV2LnhtbERPS2vCQBC+F/oflin0VndTUCS6ivQBHnpR433ITrOh&#10;2dmQnZr477sFwdt8fM9Zb6fQqQsNqY1soZgZUMR1dC03FqrT58sSVBJkh11ksnClBNvN48MaSxdH&#10;PtDlKI3KIZxKtOBF+lLrVHsKmGaxJ87cdxwCSoZDo92AYw4PnX41ZqEDtpwbPPb05qn+Of4GCyJu&#10;V1yrj5D25+nrffSmnmNl7fPTtFuBEprkLr659y7PN/MC/r/JJ+jN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hr/xPBAAAA3QAAAA8AAAAAAAAAAAAAAAAAmAIAAGRycy9kb3du&#10;cmV2LnhtbFBLBQYAAAAABAAEAPUAAACGAwAAAAA=&#10;" filled="f" stroked="f">
                  <v:textbox style="mso-fit-shape-to-text:t">
                    <w:txbxContent>
                      <w:p w14:paraId="587ECC17" w14:textId="77777777" w:rsidR="009742C4" w:rsidRDefault="009742C4" w:rsidP="00A2649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TextBox 541" o:spid="_x0000_s1233" type="#_x0000_t202" style="position:absolute;left:36603;top:8739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lhZMAA&#10;AADdAAAADwAAAGRycy9kb3ducmV2LnhtbERPTWsCMRC9F/ofwhR6q4mCIlujSKvgoRd1vQ+b6Wbp&#10;ZrJspu7675uC4G0e73NWmzG06kp9aiJbmE4MKOIquoZrC+V5/7YElQTZYRuZLNwowWb9/LTCwsWB&#10;j3Q9Sa1yCKcCLXiRrtA6VZ4CpknsiDP3HfuAkmFfa9fjkMNDq2fGLHTAhnODx44+PFU/p99gQcRt&#10;p7dyF9LhMn59Dt5UcyytfX0Zt++ghEZ5iO/ug8vzzXwG/9/kE/T6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LlhZMAAAADdAAAADwAAAAAAAAAAAAAAAACYAgAAZHJzL2Rvd25y&#10;ZXYueG1sUEsFBgAAAAAEAAQA9QAAAIUDAAAAAA==&#10;" filled="f" stroked="f">
                  <v:textbox style="mso-fit-shape-to-text:t">
                    <w:txbxContent>
                      <w:p w14:paraId="2B7CE948" w14:textId="77777777" w:rsidR="009742C4" w:rsidRDefault="009742C4" w:rsidP="00A2649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TextBox 542" o:spid="_x0000_s1234" type="#_x0000_t202" style="position:absolute;left:36603;top:7501;width:2413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/XE/8EA&#10;AADdAAAADwAAAGRycy9kb3ducmV2LnhtbERPS2sCMRC+C/0PYYTeNLHFUlajSB/goZfq9j5sxs3i&#10;ZrJspu7675uC4G0+vuest2No1YX61ES2sJgbUMRVdA3XFsrj5+wVVBJkh21ksnClBNvNw2SNhYsD&#10;f9PlILXKIZwKtOBFukLrVHkKmOaxI87cKfYBJcO+1q7HIYeHVj8Z86IDNpwbPHb05qk6H36DBRG3&#10;W1zLj5D2P+PX++BNtcTS2sfpuFuBEhrlLr659y7PN8tn+P8mn6A3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f1xP/BAAAA3QAAAA8AAAAAAAAAAAAAAAAAmAIAAGRycy9kb3du&#10;cmV2LnhtbFBLBQYAAAAABAAEAPUAAACGAwAAAAA=&#10;" filled="f" stroked="f">
                  <v:textbox style="mso-fit-shape-to-text:t">
                    <w:txbxContent>
                      <w:p w14:paraId="25251D93" w14:textId="77777777" w:rsidR="009742C4" w:rsidRDefault="009742C4" w:rsidP="00A2649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line id="Straight Connector 1054" o:spid="_x0000_s1235" style="position:absolute;visibility:visible;mso-wrap-style:square" from="36410,5648" to="37260,56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H4yCMMAAADdAAAADwAAAGRycy9kb3ducmV2LnhtbERP22rCQBB9L/Qflin0rc56qZTUVUSw&#10;+GSp7QdMs2MSzc6G7GqiX98VhL7N4Vxntuhdrc7chsqLgeFAg2LJva2kMPDzvX55AxUiiaXaCxu4&#10;cIDF/PFhRpn1nXzxeRcLlUIkZGSgjLHJEENesqMw8A1L4va+dRQTbAu0LXUp3NU40nqKjipJDSU1&#10;vCo5P+5OzoAbb/R22o22NeaHj1+5Ik7Gn8Y8P/XLd1CR+/gvvrs3Ns3XrxO4fZNOwPk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B+MgjDAAAA3QAAAA8AAAAAAAAAAAAA&#10;AAAAoQIAAGRycy9kb3ducmV2LnhtbFBLBQYAAAAABAAEAPkAAACRAwAAAAA=&#10;" strokecolor="black [3213]" strokeweight="1pt">
                  <v:stroke joinstyle="miter"/>
                </v:line>
                <v:line id="Straight Connector 1055" o:spid="_x0000_s1236" style="position:absolute;visibility:visible;mso-wrap-style:square" from="36410,7186" to="37260,71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zKXk8IAAADdAAAADwAAAGRycy9kb3ducmV2LnhtbERPzWrCQBC+F/oOyxR6q7NqFYmuIkKL&#10;J6XqA4zZaZKanQ3ZrUn79F2h4G0+vt9ZrHpXqyu3ofJiYDjQoFhybyspDJyOby8zUCGSWKq9sIEf&#10;DrBaPj4sKLO+kw++HmKhUoiEjAyUMTYZYshLdhQGvmFJ3KdvHcUE2wJtS10KdzWOtJ6io0pSQ0kN&#10;b0rOL4dvZ8CNt3o37Ua7GvOv97P8Ir6O98Y8P/XrOajIfbyL/91bm+bryQRu36QTcPk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zKXk8IAAADdAAAADwAAAAAAAAAAAAAA&#10;AAChAgAAZHJzL2Rvd25yZXYueG1sUEsFBgAAAAAEAAQA+QAAAJADAAAAAA==&#10;" strokecolor="black [3213]" strokeweight="1pt">
                  <v:stroke joinstyle="miter"/>
                </v:line>
                <v:line id="Straight Connector 1056" o:spid="_x0000_s1237" style="position:absolute;visibility:visible;mso-wrap-style:square" from="36410,8474" to="37260,84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+AJ5MMAAADdAAAADwAAAGRycy9kb3ducmV2LnhtbERP22rCQBB9L/Qflin0rc7WSyjRVYpg&#10;8UnR9gOm2TFJm50N2a1J/Xq3UPBtDuc6i9XgGnXmLtReDDyPNCiWwttaSgMf75unF1AhklhqvLCB&#10;Xw6wWt7fLSi3vpcDn4+xVClEQk4GqhjbHDEUFTsKI9+yJO7kO0cxwa5E21Gfwl2DY60zdFRLaqio&#10;5XXFxffxxxlwk63eZf1412Dx9fYpF8TpZG/M48PwOgcVeYg38b97a9N8Pcvg75t0Ai6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/gCeTDAAAA3QAAAA8AAAAAAAAAAAAA&#10;AAAAoQIAAGRycy9kb3ducmV2LnhtbFBLBQYAAAAABAAEAPkAAACRAwAAAAA=&#10;" strokecolor="black [3213]" strokeweight="1pt">
                  <v:stroke joinstyle="miter"/>
                </v:line>
                <v:line id="Straight Connector 1057" o:spid="_x0000_s1238" style="position:absolute;visibility:visible;mso-wrap-style:square" from="36410,9576" to="37260,95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Kysf8MAAADdAAAADwAAAGRycy9kb3ducmV2LnhtbERP207CQBB9N+EfNkPim8xyEU1lIYRE&#10;wxMG9APG7thWurNNd6WFr2dNTHibk3Odxap3tTpxGyovBsYjDYol97aSwsDnx+vDM6gQSSzVXtjA&#10;mQOsloO7BWXWd7Ln0yEWKoVIyMhAGWOTIYa8ZEdh5BuWxH371lFMsC3QttSlcFfjROs5OqokNZTU&#10;8Kbk/Hj4dQbcdKt3826yqzH/efuSC+Js+m7M/bBfv4CK3Meb+N+9tWm+fnyCv2/SCbi8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CsrH/DAAAA3QAAAA8AAAAAAAAAAAAA&#10;AAAAoQIAAGRycy9kb3ducmV2LnhtbFBLBQYAAAAABAAEAPkAAACRAwAAAAA=&#10;" strokecolor="black [3213]" strokeweight="1pt">
                  <v:stroke joinstyle="miter"/>
                </v:line>
                <v:shape id="TextBox 547" o:spid="_x0000_s1239" type="#_x0000_t202" style="position:absolute;left:28195;top:4673;width:9277;height:23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FWjsMA&#10;AADdAAAADwAAAGRycy9kb3ducmV2LnhtbESPQU/DMAyF70j8h8hI3FgypCFUlk3TAGkHLozubjWm&#10;qdY4VWPW7t/jAxI3W+/5vc/r7Zx6c6GxdJk9LBcODHGTQ8eth/rr/eEZTBHkgH1m8nClAtvN7c0a&#10;q5An/qTLUVqjIVwq9BBFhsra0kRKWBZ5IFbtO48JRdextWHEScNTbx+de7IJO9aGiAPtIzXn40/y&#10;IBJ2y2v9lsrhNH+8TtE1K6y9v7+bdy9ghGb5N/9dH4Liu5Xi6jc6gt3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VFWjsMAAADdAAAADwAAAAAAAAAAAAAAAACYAgAAZHJzL2Rv&#10;d25yZXYueG1sUEsFBgAAAAAEAAQA9QAAAIgDAAAAAA==&#10;" filled="f" stroked="f">
                  <v:textbox style="mso-fit-shape-to-text:t">
                    <w:txbxContent>
                      <w:p w14:paraId="5553399D" w14:textId="77777777" w:rsidR="009742C4" w:rsidRDefault="009742C4" w:rsidP="00A2649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AAAAUCA</w:t>
                        </w:r>
                      </w:p>
                    </w:txbxContent>
                  </v:textbox>
                </v:shape>
                <v:rect id="Rectangle 1059" o:spid="_x0000_s1240" style="position:absolute;left:6734;top:4688;width:32576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Y+Ui8QA&#10;AADdAAAADwAAAGRycy9kb3ducmV2LnhtbERPzWrCQBC+F/oOyxR6KXXXoqmmriLWQvRm9AGm2WmS&#10;mp0N2a2mb+8Kgrf5+H5ntuhtI07U+dqxhuFAgSAunKm51HDYf71OQPiAbLBxTBr+ycNi/vgww9S4&#10;M+/olIdSxBD2KWqoQmhTKX1RkUU/cC1x5H5cZzFE2JXSdHiO4baRb0ol0mLNsaHCllYVFcf8z2rY&#10;bEfbwyqTv8dp/fmSvedKfidrrZ+f+uUHiEB9uItv7szE+Wo8hes38QQ5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mPlIvEAAAA3QAAAA8AAAAAAAAAAAAAAAAAmAIAAGRycy9k&#10;b3ducmV2LnhtbFBLBQYAAAAABAAEAPUAAACJAwAAAAA=&#10;" filled="f" stroked="f">
                  <v:textbox style="mso-fit-shape-to-text:t">
                    <w:txbxContent>
                      <w:p w14:paraId="52B353D3" w14:textId="77777777" w:rsidR="009742C4" w:rsidRDefault="009742C4" w:rsidP="00A2649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833C0B" w:themeColor="accent2" w:themeShade="80"/>
                            <w:kern w:val="24"/>
                            <w:sz w:val="20"/>
                            <w:szCs w:val="20"/>
                          </w:rPr>
                          <w:t>UGCGACCUUGGAGACCUUGAAAGUCACA</w:t>
                        </w:r>
                      </w:p>
                    </w:txbxContent>
                  </v:textbox>
                </v:rect>
                <v:rect id="Rectangle 1060" o:spid="_x0000_s1241" style="position:absolute;left:1439;top:1936;width:32315;height:23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u2zQMQA&#10;AADdAAAADwAAAGRycy9kb3ducmV2LnhtbESPzWoDMQyE74W8g1Ghl9LYDSWEbZxQQv9ITvl5ALFW&#10;dk3W8mI7m+3bV4dCbxIzmvm0XI+hUwOl7CNbeJ4aUMR1dJ4bC6fjx9MCVC7IDrvIZOGHMqxXk7sl&#10;Vi7eeE/DoTRKQjhXaKEtpa+0znVLAfM09sSinWMKWGRNjXYJbxIeOj0zZq4DepaGFnvatFRfDtdg&#10;4eVztn33j2bnw3DF01Yn88U7ax/ux7dXUIXG8m/+u/52gm/mwi/fyAh6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rts0DEAAAA3QAAAA8AAAAAAAAAAAAAAAAAmAIAAGRycy9k&#10;b3ducmV2LnhtbFBLBQYAAAAABAAEAPUAAACJAwAAAAA=&#10;" filled="f" stroked="f">
                  <v:textbox style="mso-fit-shape-to-text:t">
                    <w:txbxContent>
                      <w:p w14:paraId="54B4703D" w14:textId="77777777" w:rsidR="009742C4" w:rsidRDefault="009742C4" w:rsidP="00A2649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AAGUAAACGCUGGAACCUCUGGAACUUUCAGUGU</w:t>
                        </w:r>
                        <w:r>
                          <w:rPr>
                            <w:rFonts w:ascii="Courier" w:hAnsi="Courier" w:cs="Arial"/>
                            <w:color w:val="FF0000"/>
                            <w:kern w:val="24"/>
                            <w:sz w:val="20"/>
                            <w:szCs w:val="20"/>
                          </w:rPr>
                          <w:t>A</w:t>
                        </w: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CCA</w:t>
                        </w:r>
                      </w:p>
                    </w:txbxContent>
                  </v:textbox>
                </v:rect>
                <v:line id="Straight Connector 1061" o:spid="_x0000_s1242" style="position:absolute;flip:y;visibility:visible;mso-wrap-style:square" from="7968,3860" to="7968,4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LDs1cUAAADdAAAADwAAAGRycy9kb3ducmV2LnhtbERPS2sCMRC+F/ofwgheSs3ag4+tUdqC&#10;rKII2l56m27G3cXNZJtEXf+9EQRv8/E9ZzJrTS1O5HxlWUG/l4Agzq2uuFDw8z1/HYHwAVljbZkU&#10;XMjDbPr8NMFU2zNv6bQLhYgh7FNUUIbQpFL6vCSDvmcb4sjtrTMYInSF1A7PMdzU8i1JBtJgxbGh&#10;xIa+SsoPu6NRsJT/q8On+yuykczmv+vhZszZi1LdTvvxDiJQGx7iu3uh4/xk0IfbN/EEOb0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LDs1cUAAADdAAAADwAAAAAAAAAA&#10;AAAAAAChAgAAZHJzL2Rvd25yZXYueG1sUEsFBgAAAAAEAAQA+QAAAJMDAAAAAA==&#10;" strokecolor="black [3213]" strokeweight="1pt">
                  <v:stroke joinstyle="miter"/>
                </v:line>
                <v:line id="Straight Connector 1062" o:spid="_x0000_s1243" style="position:absolute;flip:y;visibility:visible;mso-wrap-style:square" from="8731,3860" to="8731,4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GJyosUAAADdAAAADwAAAGRycy9kb3ducmV2LnhtbERPS2sCMRC+C/0PYYRepGbrwcfWKG1B&#10;VlEEbS+9TTfj7uJmsk1SXf+9EQRv8/E9ZzpvTS1O5HxlWcFrPwFBnFtdcaHg+2vxMgbhA7LG2jIp&#10;uJCH+eypM8VU2zPv6LQPhYgh7FNUUIbQpFL6vCSDvm8b4sgdrDMYInSF1A7PMdzUcpAkQ2mw4thQ&#10;YkOfJeXH/b9RsJJ/6+OH+y2yscwWP5vRdsJZT6nnbvv+BiJQGx7iu3up4/xkOIDbN/EEObs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GJyosUAAADdAAAADwAAAAAAAAAA&#10;AAAAAAChAgAAZHJzL2Rvd25yZXYueG1sUEsFBgAAAAAEAAQA+QAAAJMDAAAAAA==&#10;" strokecolor="black [3213]" strokeweight="1pt">
                  <v:stroke joinstyle="miter"/>
                </v:line>
                <v:line id="Straight Connector 1063" o:spid="_x0000_s1244" style="position:absolute;flip:y;visibility:visible;mso-wrap-style:square" from="9494,3860" to="9494,4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y7XOcUAAADdAAAADwAAAGRycy9kb3ducmV2LnhtbERPS2sCMRC+F/wPYYReRLNtwepqlLYg&#10;a7EIPi7exs24u7iZbJNU13/fFITe5uN7znTemlpcyPnKsoKnQQKCOLe64kLBfrfoj0D4gKyxtkwK&#10;buRhPus8TDHV9sobumxDIWII+xQVlCE0qZQ+L8mgH9iGOHIn6wyGCF0htcNrDDe1fE6SoTRYcWwo&#10;saGPkvLz9sco+JTfq/O7OxbZSGaLw9fresxZT6nHbvs2ARGoDf/iu3up4/xk+AJ/38QT5Ow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y7XOcUAAADdAAAADwAAAAAAAAAA&#10;AAAAAAChAgAAZHJzL2Rvd25yZXYueG1sUEsFBgAAAAAEAAQA+QAAAJMDAAAAAA==&#10;" strokecolor="black [3213]" strokeweight="1pt">
                  <v:stroke joinstyle="miter"/>
                </v:line>
                <v:line id="Straight Connector 1064" o:spid="_x0000_s1245" style="position:absolute;flip:y;visibility:visible;mso-wrap-style:square" from="10258,3860" to="10258,4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MdPTcUAAADdAAAADwAAAGRycy9kb3ducmV2LnhtbERPS2sCMRC+F/wPYYReRLMtxepqlLYg&#10;a7EIPi7exs24u7iZbJNU13/fFITe5uN7znTemlpcyPnKsoKnQQKCOLe64kLBfrfoj0D4gKyxtkwK&#10;buRhPus8TDHV9sobumxDIWII+xQVlCE0qZQ+L8mgH9iGOHIn6wyGCF0htcNrDDe1fE6SoTRYcWwo&#10;saGPkvLz9sco+JTfq/O7OxbZSGaLw9fresxZT6nHbvs2ARGoDf/iu3up4/xk+AJ/38QT5Ow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MdPTcUAAADdAAAADwAAAAAAAAAA&#10;AAAAAAChAgAAZHJzL2Rvd25yZXYueG1sUEsFBgAAAAAEAAQA+QAAAJMDAAAAAA==&#10;" strokecolor="black [3213]" strokeweight="1pt">
                  <v:stroke joinstyle="miter"/>
                </v:line>
                <v:line id="Straight Connector 1065" o:spid="_x0000_s1246" style="position:absolute;flip:y;visibility:visible;mso-wrap-style:square" from="11021,3860" to="11021,4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4vq1sUAAADdAAAADwAAAGRycy9kb3ducmV2LnhtbERPS2sCMRC+F/wPYYReRLMt1OpqlLYg&#10;a7EIPi7exs24u7iZbJNU13/fFITe5uN7znTemlpcyPnKsoKnQQKCOLe64kLBfrfoj0D4gKyxtkwK&#10;buRhPus8TDHV9sobumxDIWII+xQVlCE0qZQ+L8mgH9iGOHIn6wyGCF0htcNrDDe1fE6SoTRYcWwo&#10;saGPkvLz9sco+JTfq/O7OxbZSGaLw9fresxZT6nHbvs2ARGoDf/iu3up4/xk+AJ/38QT5Ow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4vq1sUAAADdAAAADwAAAAAAAAAA&#10;AAAAAAChAgAAZHJzL2Rvd25yZXYueG1sUEsFBgAAAAAEAAQA+QAAAJMDAAAAAA==&#10;" strokecolor="black [3213]" strokeweight="1pt">
                  <v:stroke joinstyle="miter"/>
                </v:line>
                <v:line id="Straight Connector 1066" o:spid="_x0000_s1247" style="position:absolute;flip:y;visibility:visible;mso-wrap-style:square" from="11784,3860" to="11784,4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1l0ocUAAADdAAAADwAAAGRycy9kb3ducmV2LnhtbERPTWvCQBC9F/wPywi9lLppD9GmrqIF&#10;SYsiaHvpbcyOSTA7m+5uNf57VxC8zeN9znjamUYcyfnasoKXQQKCuLC65lLBz/fieQTCB2SNjWVS&#10;cCYP00nvYYyZtife0HEbShFD2GeooAqhzaT0RUUG/cC2xJHbW2cwROhKqR2eYrhp5GuSpNJgzbGh&#10;wpY+KioO23+j4Ev+LQ9ztyvzkcwXv6vh+o3zJ6Ue+93sHUSgLtzFN/enjvOTNIXrN/EEObk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1l0ocUAAADdAAAADwAAAAAAAAAA&#10;AAAAAAChAgAAZHJzL2Rvd25yZXYueG1sUEsFBgAAAAAEAAQA+QAAAJMDAAAAAA==&#10;" strokecolor="black [3213]" strokeweight="1pt">
                  <v:stroke joinstyle="miter"/>
                </v:line>
                <v:line id="Straight Connector 1067" o:spid="_x0000_s1248" style="position:absolute;flip:y;visibility:visible;mso-wrap-style:square" from="21706,3860" to="21706,4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BXROsUAAADdAAAADwAAAGRycy9kb3ducmV2LnhtbERPS2sCMRC+C/0PYYRepGbtwcfWKLUg&#10;a1EEbS+9TTfj7uJmsk2ibv+9EQRv8/E9ZzpvTS3O5HxlWcGgn4Agzq2uuFDw/bV8GYPwAVljbZkU&#10;/JOH+eypM8VU2wvv6LwPhYgh7FNUUIbQpFL6vCSDvm8b4sgdrDMYInSF1A4vMdzU8jVJhtJgxbGh&#10;xIY+SsqP+5NR8Cn/1seF+y2yscyWP5vRdsJZT6nnbvv+BiJQGx7iu3ul4/xkOILbN/EEObs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BXROsUAAADdAAAADwAAAAAAAAAA&#10;AAAAAAChAgAAZHJzL2Rvd25yZXYueG1sUEsFBgAAAAAEAAQA+QAAAJMDAAAAAA==&#10;" strokecolor="black [3213]" strokeweight="1pt">
                  <v:stroke joinstyle="miter"/>
                </v:line>
                <v:line id="Straight Connector 1068" o:spid="_x0000_s1249" style="position:absolute;flip:y;visibility:visible;mso-wrap-style:square" from="22469,3860" to="22469,4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YpFSMgAAADdAAAADwAAAGRycy9kb3ducmV2LnhtbESPT0/CQBDF7yZ+h82YeDGw1QNCZSFK&#10;QqqRkPDnwm3sjm1Dd7bsrlC/vXMw4TaT9+a930znvWvVmUJsPBt4HGagiEtvG64M7HfLwRhUTMgW&#10;W89k4JcizGe3N1PMrb/whs7bVCkJ4ZijgTqlLtc6ljU5jEPfEYv27YPDJGuotA14kXDX6qcsG2mH&#10;DUtDjR0taiqP2x9n4EOfPo9v4asqxrpYHlbP6wkXD8bc3/WvL6AS9elq/r9+t4KfjQRXvpER9OwP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JYpFSMgAAADdAAAADwAAAAAA&#10;AAAAAAAAAAChAgAAZHJzL2Rvd25yZXYueG1sUEsFBgAAAAAEAAQA+QAAAJYDAAAAAA==&#10;" strokecolor="black [3213]" strokeweight="1pt">
                  <v:stroke joinstyle="miter"/>
                </v:line>
                <v:line id="Straight Connector 1069" o:spid="_x0000_s1250" style="position:absolute;flip:y;visibility:visible;mso-wrap-style:square" from="23232,3860" to="23232,4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sbg08UAAADdAAAADwAAAGRycy9kb3ducmV2LnhtbERPTWsCMRC9F/wPYYReimbrwepqFC3I&#10;tlQEbS/exs24u7iZrEmq6783hYK3ebzPmc5bU4sLOV9ZVvDaT0AQ51ZXXCj4+V71RiB8QNZYWyYF&#10;N/Iwn3Wepphqe+UtXXahEDGEfYoKyhCaVEqfl2TQ921DHLmjdQZDhK6Q2uE1hptaDpJkKA1WHBtK&#10;bOi9pPy0+zUKPuX567R0hyIbyWy1X79txpy9KPXcbRcTEIHa8BD/uz90nJ8Mx/D3TTxBzu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sbg08UAAADdAAAADwAAAAAAAAAA&#10;AAAAAAChAgAAZHJzL2Rvd25yZXYueG1sUEsFBgAAAAAEAAQA+QAAAJMDAAAAAA==&#10;" strokecolor="black [3213]" strokeweight="1pt">
                  <v:stroke joinstyle="miter"/>
                </v:line>
                <v:line id="Straight Connector 1070" o:spid="_x0000_s1251" style="position:absolute;flip:y;visibility:visible;mso-wrap-style:square" from="23996,3860" to="23996,4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iXfk8gAAADdAAAADwAAAGRycy9kb3ducmV2LnhtbESPT0/CQBDF7yZ+h82YeDGw1YNAZSFK&#10;QqqRkPDnwm3sjm1Dd7bsrlC/vXMw4TaT9+a930znvWvVmUJsPBt4HGagiEtvG64M7HfLwRhUTMgW&#10;W89k4JcizGe3N1PMrb/whs7bVCkJ4ZijgTqlLtc6ljU5jEPfEYv27YPDJGuotA14kXDX6qcse9YO&#10;G5aGGjta1FQetz/OwIc+fR7fwldVjHWxPKxG6wkXD8bc3/WvL6AS9elq/r9+t4KfjYRfvpER9OwP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XiXfk8gAAADdAAAADwAAAAAA&#10;AAAAAAAAAAChAgAAZHJzL2Rvd25yZXYueG1sUEsFBgAAAAAEAAQA+QAAAJYDAAAAAA==&#10;" strokecolor="black [3213]" strokeweight="1pt">
                  <v:stroke joinstyle="miter"/>
                </v:line>
                <v:line id="Straight Connector 1071" o:spid="_x0000_s1252" style="position:absolute;flip:y;visibility:visible;mso-wrap-style:square" from="24759,3860" to="24759,4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Wl6CMUAAADdAAAADwAAAGRycy9kb3ducmV2LnhtbERPS2sCMRC+F/ofwhR6KZrVg4+tUaog&#10;q1QEHxdv0810d3EzWZNU13/fFAre5uN7zmTWmlpcyfnKsoJeNwFBnFtdcaHgeFh2RiB8QNZYWyYF&#10;d/Iwmz4/TTDV9sY7uu5DIWII+xQVlCE0qZQ+L8mg79qGOHLf1hkMEbpCaoe3GG5q2U+SgTRYcWwo&#10;saFFSfl5/2MUrOXl8zx3X0U2ktnytBlux5y9KfX60n68gwjUhof4373ScX4y7MHfN/EEOf0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Wl6CMUAAADdAAAADwAAAAAAAAAA&#10;AAAAAAChAgAAZHJzL2Rvd25yZXYueG1sUEsFBgAAAAAEAAQA+QAAAJMDAAAAAA==&#10;" strokecolor="black [3213]" strokeweight="1pt">
                  <v:stroke joinstyle="miter"/>
                </v:line>
                <v:line id="Straight Connector 1072" o:spid="_x0000_s1253" style="position:absolute;flip:y;visibility:visible;mso-wrap-style:square" from="25522,3860" to="25522,4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bvkf8UAAADdAAAADwAAAGRycy9kb3ducmV2LnhtbERPS2sCMRC+C/0PYYRepGb14GNrlFqQ&#10;VSqCtpfepptxd3Ez2Saprv/eCAVv8/E9Z7ZoTS3O5HxlWcGgn4Agzq2uuFDw9bl6mYDwAVljbZkU&#10;XMnDYv7UmWGq7YX3dD6EQsQQ9ikqKENoUil9XpJB37cNceSO1hkMEbpCaoeXGG5qOUySkTRYcWwo&#10;saH3kvLT4c8o2Mjfj9PS/RTZRGar7+14N+Wsp9Rzt317BRGoDQ/xv3ut4/xkPIT7N/EEOb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bvkf8UAAADdAAAADwAAAAAAAAAA&#10;AAAAAAChAgAAZHJzL2Rvd25yZXYueG1sUEsFBgAAAAAEAAQA+QAAAJMDAAAAAA==&#10;" strokecolor="black [3213]" strokeweight="1pt">
                  <v:stroke joinstyle="miter"/>
                </v:line>
                <v:line id="Straight Connector 1073" o:spid="_x0000_s1254" style="position:absolute;flip:y;visibility:visible;mso-wrap-style:square" from="13310,3860" to="13310,4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vdB5MUAAADdAAAADwAAAGRycy9kb3ducmV2LnhtbERPS2sCMRC+C/6HMEIvRbNtoepqlLYg&#10;a7EIPi7exs24u7iZbJNU13/fFAre5uN7znTemlpcyPnKsoKnQQKCOLe64kLBfrfoj0D4gKyxtkwK&#10;buRhPut2pphqe+UNXbahEDGEfYoKyhCaVEqfl2TQD2xDHLmTdQZDhK6Q2uE1hptaPifJqzRYcWwo&#10;saGPkvLz9sco+JTfq/O7OxbZSGaLw9dwPebsUamHXvs2ARGoDXfxv3up4/xk+AJ/38QT5Ow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vdB5MUAAADdAAAADwAAAAAAAAAA&#10;AAAAAAChAgAAZHJzL2Rvd25yZXYueG1sUEsFBgAAAAAEAAQA+QAAAJMDAAAAAA==&#10;" strokecolor="black [3213]" strokeweight="1pt">
                  <v:stroke joinstyle="miter"/>
                </v:line>
                <v:line id="Straight Connector 1074" o:spid="_x0000_s1255" style="position:absolute;flip:y;visibility:visible;mso-wrap-style:square" from="14074,3860" to="14074,4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R7ZkMUAAADdAAAADwAAAGRycy9kb3ducmV2LnhtbERPS2sCMRC+C/6HMEIvRbMtpepqlLYg&#10;a7EIPi7exs24u7iZbJNU13/fFAre5uN7znTemlpcyPnKsoKnQQKCOLe64kLBfrfoj0D4gKyxtkwK&#10;buRhPut2pphqe+UNXbahEDGEfYoKyhCaVEqfl2TQD2xDHLmTdQZDhK6Q2uE1hptaPifJqzRYcWwo&#10;saGPkvLz9sco+JTfq/O7OxbZSGaLw9dwPebsUamHXvs2ARGoDXfxv3up4/xk+AJ/38QT5Ow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R7ZkMUAAADdAAAADwAAAAAAAAAA&#10;AAAAAAChAgAAZHJzL2Rvd25yZXYueG1sUEsFBgAAAAAEAAQA+QAAAJMDAAAAAA==&#10;" strokecolor="black [3213]" strokeweight="1pt">
                  <v:stroke joinstyle="miter"/>
                </v:line>
                <v:line id="Straight Connector 1075" o:spid="_x0000_s1256" style="position:absolute;flip:y;visibility:visible;mso-wrap-style:square" from="16363,3860" to="16363,4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lJ8C8UAAADdAAAADwAAAGRycy9kb3ducmV2LnhtbERPS2sCMRC+C/6HMEIvRbMttOpqlLYg&#10;a7EIPi7exs24u7iZbJNU13/fFAre5uN7znTemlpcyPnKsoKnQQKCOLe64kLBfrfoj0D4gKyxtkwK&#10;buRhPut2pphqe+UNXbahEDGEfYoKyhCaVEqfl2TQD2xDHLmTdQZDhK6Q2uE1hptaPifJqzRYcWwo&#10;saGPkvLz9sco+JTfq/O7OxbZSGaLw9dwPebsUamHXvs2ARGoDXfxv3up4/xk+AJ/38QT5Ow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lJ8C8UAAADdAAAADwAAAAAAAAAA&#10;AAAAAAChAgAAZHJzL2Rvd25yZXYueG1sUEsFBgAAAAAEAAQA+QAAAJMDAAAAAA==&#10;" strokecolor="black [3213]" strokeweight="1pt">
                  <v:stroke joinstyle="miter"/>
                </v:line>
                <v:line id="Straight Connector 1076" o:spid="_x0000_s1257" style="position:absolute;flip:y;visibility:visible;mso-wrap-style:square" from="12547,3860" to="12547,4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oDifMUAAADdAAAADwAAAGRycy9kb3ducmV2LnhtbERPS2sCMRC+C/0PYYRepGbtwcfWKLUg&#10;a1EEbS+9TTfj7uJmsk2ibv+9EQRv8/E9ZzpvTS3O5HxlWcGgn4Agzq2uuFDw/bV8GYPwAVljbZkU&#10;/JOH+eypM8VU2wvv6LwPhYgh7FNUUIbQpFL6vCSDvm8b4sgdrDMYInSF1A4vMdzU8jVJhtJgxbGh&#10;xIY+SsqP+5NR8Cn/1seF+y2yscyWP5vRdsJZT6nnbvv+BiJQGx7iu3ul4/xkNITbN/EEObs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oDifMUAAADdAAAADwAAAAAAAAAA&#10;AAAAAAChAgAAZHJzL2Rvd25yZXYueG1sUEsFBgAAAAAEAAQA+QAAAJMDAAAAAA==&#10;" strokecolor="black [3213]" strokeweight="1pt">
                  <v:stroke joinstyle="miter"/>
                </v:line>
                <v:line id="Straight Connector 1077" o:spid="_x0000_s1258" style="position:absolute;flip:y;visibility:visible;mso-wrap-style:square" from="14837,3860" to="14837,4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cxH58UAAADdAAAADwAAAGRycy9kb3ducmV2LnhtbERPTWvCQBC9C/6HZQQvUjf20NjUVVpB&#10;0mIRtL30NmbHJJidTXdXTf+9Kwi9zeN9zmzRmUacyfnasoLJOAFBXFhdc6ng+2v1MAXhA7LGxjIp&#10;+CMPi3m/N8NM2wtv6bwLpYgh7DNUUIXQZlL6oiKDfmxb4sgdrDMYInSl1A4vMdw08jFJnqTBmmND&#10;hS0tKyqOu5NR8CF/18c3ty/zqcxXP5/p5pnzkVLDQff6AiJQF/7Fd/e7jvOTNIXbN/EEOb8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cxH58UAAADdAAAADwAAAAAAAAAA&#10;AAAAAAChAgAAZHJzL2Rvd25yZXYueG1sUEsFBgAAAAAEAAQA+QAAAJMDAAAAAA==&#10;" strokecolor="black [3213]" strokeweight="1pt">
                  <v:stroke joinstyle="miter"/>
                </v:line>
                <v:line id="Straight Connector 1078" o:spid="_x0000_s1259" style="position:absolute;flip:y;visibility:visible;mso-wrap-style:square" from="15600,3860" to="15600,4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FPTlcgAAADdAAAADwAAAGRycy9kb3ducmV2LnhtbESPT0/CQBDF7yZ+h82YeDGw1YNAZSFK&#10;QqqRkPDnwm3sjm1Dd7bsrlC/vXMw4TaT9+a930znvWvVmUJsPBt4HGagiEtvG64M7HfLwRhUTMgW&#10;W89k4JcizGe3N1PMrb/whs7bVCkJ4ZijgTqlLtc6ljU5jEPfEYv27YPDJGuotA14kXDX6qcse9YO&#10;G5aGGjta1FQetz/OwIc+fR7fwldVjHWxPKxG6wkXD8bc3/WvL6AS9elq/r9+t4KfjQRXvpER9OwP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oFPTlcgAAADdAAAADwAAAAAA&#10;AAAAAAAAAAChAgAAZHJzL2Rvd25yZXYueG1sUEsFBgAAAAAEAAQA+QAAAJYDAAAAAA==&#10;" strokecolor="black [3213]" strokeweight="1pt">
                  <v:stroke joinstyle="miter"/>
                </v:line>
                <v:line id="Straight Connector 1079" o:spid="_x0000_s1260" style="position:absolute;flip:y;visibility:visible;mso-wrap-style:square" from="17127,3860" to="17127,4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x92DsUAAADdAAAADwAAAGRycy9kb3ducmV2LnhtbERPTWsCMRC9C/6HMIIXqdl6qLo1ihZk&#10;WypCbS+9jZtxd3EzWZOo239vhIK3ebzPmS1aU4sLOV9ZVvA8TEAQ51ZXXCj4+V4/TUD4gKyxtkwK&#10;/sjDYt7tzDDV9spfdNmFQsQQ9ikqKENoUil9XpJBP7QNceQO1hkMEbpCaofXGG5qOUqSF2mw4thQ&#10;YkNvJeXH3dko+JCnz+PK7YtsIrP172a8nXI2UKrfa5evIAK14SH+d7/rOD8ZT+H+TTxBzm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x92DsUAAADdAAAADwAAAAAAAAAA&#10;AAAAAAChAgAAZHJzL2Rvd25yZXYueG1sUEsFBgAAAAAEAAQA+QAAAJMDAAAAAA==&#10;" strokecolor="black [3213]" strokeweight="1pt">
                  <v:stroke joinstyle="miter"/>
                </v:line>
                <v:line id="Straight Connector 1080" o:spid="_x0000_s1261" style="position:absolute;flip:y;visibility:visible;mso-wrap-style:square" from="17890,3860" to="17890,4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/CvtMgAAADdAAAADwAAAGRycy9kb3ducmV2LnhtbESPQU/DMAyF70j8h8hIXBBL4QClLJsA&#10;aSrTJiS6XbiZxrTVGqckYev+/XxA2s3We37v83Q+ul7tKcTOs4G7SQaKuPa248bAdrO4zUHFhGyx&#10;90wGjhRhPru8mGJh/YE/aV+lRkkIxwINtCkNhdaxbslhnPiBWLQfHxwmWUOjbcCDhLte32fZg3bY&#10;sTS0ONBbS/Wu+nMGlvp3tXsN302Z63LxtX78eOLyxpjrq/HlGVSiMZ3N/9fvVvCzXPjlGxlBz04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a/CvtMgAAADdAAAADwAAAAAA&#10;AAAAAAAAAAChAgAAZHJzL2Rvd25yZXYueG1sUEsFBgAAAAAEAAQA+QAAAJYDAAAAAA==&#10;" strokecolor="black [3213]" strokeweight="1pt">
                  <v:stroke joinstyle="miter"/>
                </v:line>
                <v:line id="Straight Connector 1081" o:spid="_x0000_s1262" style="position:absolute;flip:y;visibility:visible;mso-wrap-style:square" from="18653,3860" to="18653,4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LwKL8UAAADdAAAADwAAAGRycy9kb3ducmV2LnhtbERPTWvCQBC9F/oflil4KXWjB01TV1FB&#10;olQKtb30Ns1Ok2B2Nu6uGv+9WxC8zeN9zmTWmUacyPnasoJBPwFBXFhdc6ng+2v1koLwAVljY5kU&#10;XMjDbPr4MMFM2zN/0mkXShFD2GeooAqhzaT0RUUGfd+2xJH7s85giNCVUjs8x3DTyGGSjKTBmmND&#10;hS0tKyr2u6NRsJGH9/3C/ZZ5KvPVz3b88cr5s1K9p27+BiJQF+7im3ut4/wkHcD/N/EEOb0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LwKL8UAAADdAAAADwAAAAAAAAAA&#10;AAAAAAChAgAAZHJzL2Rvd25yZXYueG1sUEsFBgAAAAAEAAQA+QAAAJMDAAAAAA==&#10;" strokecolor="black [3213]" strokeweight="1pt">
                  <v:stroke joinstyle="miter"/>
                </v:line>
                <v:line id="Straight Connector 1082" o:spid="_x0000_s1263" style="position:absolute;flip:y;visibility:visible;mso-wrap-style:square" from="19416,3860" to="19416,4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G6UWMUAAADdAAAADwAAAGRycy9kb3ducmV2LnhtbERPTWvCQBC9F/wPywi9lLrRg01TV1FB&#10;UqkI2l56G7NjEszOprtbjf/eLRS8zeN9zmTWmUacyfnasoLhIAFBXFhdc6ng63P1nILwAVljY5kU&#10;XMnDbNp7mGCm7YV3dN6HUsQQ9hkqqEJoMyl9UZFBP7AtceSO1hkMEbpSaoeXGG4aOUqSsTRYc2yo&#10;sKVlRcVp/2sUrOXPx2nhDmWeynz1vXnZvnL+pNRjv5u/gQjUhbv43/2u4/wkHcHfN/EEOb0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9G6UWMUAAADdAAAADwAAAAAAAAAA&#10;AAAAAAChAgAAZHJzL2Rvd25yZXYueG1sUEsFBgAAAAAEAAQA+QAAAJMDAAAAAA==&#10;" strokecolor="black [3213]" strokeweight="1pt">
                  <v:stroke joinstyle="miter"/>
                </v:line>
                <v:line id="Straight Connector 1083" o:spid="_x0000_s1264" style="position:absolute;flip:y;visibility:visible;mso-wrap-style:square" from="20180,3860" to="20180,4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yIxw8YAAADdAAAADwAAAGRycy9kb3ducmV2LnhtbERPTUvDQBC9F/wPywhepN2ooGnspqhQ&#10;0tIitPXibcyOSUh2Nu6ubfrvu4LQ2zze58zmg+nEgZxvLCu4myQgiEurG64UfOwX4xSED8gaO8uk&#10;4EQe5vnVaIaZtkfe0mEXKhFD2GeooA6hz6T0ZU0G/cT2xJH7ts5giNBVUjs8xnDTyfskeZQGG44N&#10;Nfb0VlPZ7n6NgpX8Wbev7qsqUlksPjdP71MubpW6uR5enkEEGsJF/O9e6jg/SR/g75t4gszP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siMcPGAAAA3QAAAA8AAAAAAAAA&#10;AAAAAAAAoQIAAGRycy9kb3ducmV2LnhtbFBLBQYAAAAABAAEAPkAAACUAwAAAAA=&#10;" strokecolor="black [3213]" strokeweight="1pt">
                  <v:stroke joinstyle="miter"/>
                </v:line>
                <v:line id="Straight Connector 1084" o:spid="_x0000_s1265" style="position:absolute;flip:y;visibility:visible;mso-wrap-style:square" from="20943,3860" to="20943,4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Mupt8YAAADdAAAADwAAAGRycy9kb3ducmV2LnhtbERPTUvDQBC9F/wPywhepN0oomnspqhQ&#10;0tIitPXibcyOSUh2Nu6ubfrvu4LQ2zze58zmg+nEgZxvLCu4myQgiEurG64UfOwX4xSED8gaO8uk&#10;4EQe5vnVaIaZtkfe0mEXKhFD2GeooA6hz6T0ZU0G/cT2xJH7ts5giNBVUjs8xnDTyfskeZQGG44N&#10;Nfb0VlPZ7n6NgpX8Wbev7qsqUlksPjdP71MubpW6uR5enkEEGsJF/O9e6jg/SR/g75t4gszP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TLqbfGAAAA3QAAAA8AAAAAAAAA&#10;AAAAAAAAoQIAAGRycy9kb3ducmV2LnhtbFBLBQYAAAAABAAEAPkAAACUAwAAAAA=&#10;" strokecolor="black [3213]" strokeweight="1pt">
                  <v:stroke joinstyle="miter"/>
                </v:line>
                <v:line id="Straight Connector 1085" o:spid="_x0000_s1266" style="position:absolute;flip:y;visibility:visible;mso-wrap-style:square" from="26285,3860" to="26285,4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4cMLMYAAADdAAAADwAAAGRycy9kb3ducmV2LnhtbERPTUvDQBC9F/wPywhepN0oqGnspqhQ&#10;0tIitPXibcyOSUh2Nu6ubfrvu4LQ2zze58zmg+nEgZxvLCu4myQgiEurG64UfOwX4xSED8gaO8uk&#10;4EQe5vnVaIaZtkfe0mEXKhFD2GeooA6hz6T0ZU0G/cT2xJH7ts5giNBVUjs8xnDTyfskeZQGG44N&#10;Nfb0VlPZ7n6NgpX8Wbev7qsqUlksPjdP71MubpW6uR5enkEEGsJF/O9e6jg/SR/g75t4gszP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uHDCzGAAAA3QAAAA8AAAAAAAAA&#10;AAAAAAAAoQIAAGRycy9kb3ducmV2LnhtbFBLBQYAAAAABAAEAPkAAACUAwAAAAA=&#10;" strokecolor="black [3213]" strokeweight="1pt">
                  <v:stroke joinstyle="miter"/>
                </v:line>
                <v:line id="Straight Connector 1086" o:spid="_x0000_s1267" style="position:absolute;flip:y;visibility:visible;mso-wrap-style:square" from="27049,3860" to="27049,4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1WSW8UAAADdAAAADwAAAGRycy9kb3ducmV2LnhtbERPTWvCQBC9F/oflil4KbrRg8boKq0g&#10;aakUanvxNs1Ok2B2Nu6uGv+9WxC8zeN9znzZmUacyPnasoLhIAFBXFhdc6ng53vdT0H4gKyxsUwK&#10;LuRhuXh8mGOm7Zm/6LQNpYgh7DNUUIXQZlL6oiKDfmBb4sj9WWcwROhKqR2eY7hp5ChJxtJgzbGh&#10;wpZWFRX77dEoeJeHj/2r+y3zVObr3WbyOeX8WaneU/cyAxGoC3fxzf2m4/wkHcP/N/EEubg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1WSW8UAAADdAAAADwAAAAAAAAAA&#10;AAAAAAChAgAAZHJzL2Rvd25yZXYueG1sUEsFBgAAAAAEAAQA+QAAAJMDAAAAAA==&#10;" strokecolor="black [3213]" strokeweight="1pt">
                  <v:stroke joinstyle="miter"/>
                </v:line>
                <v:line id="Straight Connector 1087" o:spid="_x0000_s1268" style="position:absolute;flip:y;visibility:visible;mso-wrap-style:square" from="27812,3860" to="27812,4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Bk3wMUAAADdAAAADwAAAGRycy9kb3ducmV2LnhtbERPTWvCQBC9C/6HZQQvUjf2UNPUVVpB&#10;0mIRtL30NmbHJJidTXdXTf+9Kwi9zeN9zmzRmUacyfnasoLJOAFBXFhdc6ng+2v1kILwAVljY5kU&#10;/JGHxbzfm2Gm7YW3dN6FUsQQ9hkqqEJoMyl9UZFBP7YtceQO1hkMEbpSaoeXGG4a+ZgkT9JgzbGh&#10;wpaWFRXH3cko+JC/6+Ob25d5KvPVz+d088z5SKnhoHt9ARGoC//iu/tdx/lJOoXbN/EEOb8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5Bk3wMUAAADdAAAADwAAAAAAAAAA&#10;AAAAAAChAgAAZHJzL2Rvd25yZXYueG1sUEsFBgAAAAAEAAQA+QAAAJMDAAAAAA==&#10;" strokecolor="black [3213]" strokeweight="1pt">
                  <v:stroke joinstyle="miter"/>
                </v:line>
                <v:line id="Straight Connector 1088" o:spid="_x0000_s1269" style="position:absolute;flip:y;visibility:visible;mso-wrap-style:square" from="28575,3860" to="28575,4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YajssgAAADdAAAADwAAAGRycy9kb3ducmV2LnhtbESPQU/DMAyF70j8h8hIXBBL4QClLJsA&#10;aSrTJiS6XbiZxrTVGqckYev+/XxA2s3We37v83Q+ul7tKcTOs4G7SQaKuPa248bAdrO4zUHFhGyx&#10;90wGjhRhPru8mGJh/YE/aV+lRkkIxwINtCkNhdaxbslhnPiBWLQfHxwmWUOjbcCDhLte32fZg3bY&#10;sTS0ONBbS/Wu+nMGlvp3tXsN302Z63LxtX78eOLyxpjrq/HlGVSiMZ3N/9fvVvCzXHDlGxlBz04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lYajssgAAADdAAAADwAAAAAA&#10;AAAAAAAAAAChAgAAZHJzL2Rvd25yZXYueG1sUEsFBgAAAAAEAAQA+QAAAJYDAAAAAA==&#10;" strokecolor="black [3213]" strokeweight="1pt">
                  <v:stroke joinstyle="miter"/>
                </v:line>
                <v:shape id="TextBox 582" o:spid="_x0000_s1270" type="#_x0000_t202" style="position:absolute;left:44;top:1854;width:3359;height:23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O8eMIA&#10;AADdAAAADwAAAGRycy9kb3ducmV2LnhtbERP22oCMRB9L/gPYYS+1USpZV2NIrYF31ovHzBsxs26&#10;m8mySXX165tCwbc5nOssVr1rxIW6UHnWMB4pEMSFNxWXGo6Hz5cMRIjIBhvPpOFGAVbLwdMCc+Ov&#10;vKPLPpYihXDIUYONsc2lDIUlh2HkW+LEnXznMCbYldJ0eE3hrpETpd6kw4pTg8WWNpaKev/jNGTK&#10;fdX1bPId3Ot9PLWbd//RnrV+HvbrOYhIfXyI/91bk+arbAZ/36QT5PI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A7x4wgAAAN0AAAAPAAAAAAAAAAAAAAAAAJgCAABkcnMvZG93&#10;bnJldi54bWxQSwUGAAAAAAQABAD1AAAAhwMAAAAA&#10;" filled="f" stroked="f">
                  <v:textbox style="mso-fit-shape-to-text:t">
                    <w:txbxContent>
                      <w:p w14:paraId="7D22D2CA" w14:textId="77777777" w:rsidR="009742C4" w:rsidRDefault="009742C4" w:rsidP="00A2649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5’</w:t>
                        </w:r>
                      </w:p>
                    </w:txbxContent>
                  </v:textbox>
                </v:shape>
                <v:shape id="TextBox 583" o:spid="_x0000_s1271" type="#_x0000_t202" style="position:absolute;left:32460;top:1868;width:3359;height:23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uCDOMUA&#10;AADdAAAADwAAAGRycy9kb3ducmV2LnhtbESPQW/CMAyF75P2HyIj7TYS0DZBIaCJbdJuG2w/wGpM&#10;U9o4VZNB4dfPByRutt7ze5+X6yG06kh9qiNbmIwNKOIyuporC78/H48zUCkjO2wjk4UzJViv7u+W&#10;WLh44i0dd7lSEsKpQAs+567QOpWeAqZx7IhF28c+YJa1r7Tr8SThodVTY150wJqlwWNHG09ls/sL&#10;FmYmfDXNfPqdwtNl8uw3b/G9O1j7MBpeF6AyDflmvl5/OsE3c+GXb2QEvfo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4IM4xQAAAN0AAAAPAAAAAAAAAAAAAAAAAJgCAABkcnMv&#10;ZG93bnJldi54bWxQSwUGAAAAAAQABAD1AAAAigMAAAAA&#10;" filled="f" stroked="f">
                  <v:textbox style="mso-fit-shape-to-text:t">
                    <w:txbxContent>
                      <w:p w14:paraId="0AC7B03E" w14:textId="77777777" w:rsidR="009742C4" w:rsidRDefault="009742C4" w:rsidP="00A2649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ourier" w:hAnsi="Courier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’</w:t>
                        </w:r>
                      </w:p>
                    </w:txbxContent>
                  </v:textbox>
                </v:shape>
                <v:shape id="TextBox 586" o:spid="_x0000_s1272" type="#_x0000_t202" style="position:absolute;left:4369;top:-772;width:22625;height:252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wmo8IA&#10;AADdAAAADwAAAGRycy9kb3ducmV2LnhtbERPzWoCMRC+F3yHMEJvNVnRoqtRxFrwZqs+wLAZN+tu&#10;Jssm1W2f3hQKvc3H9zvLde8acaMuVJ41ZCMFgrjwpuJSw/n0/jIDESKywcYzafimAOvV4GmJufF3&#10;/qTbMZYihXDIUYONsc2lDIUlh2HkW+LEXXznMCbYldJ0eE/hrpFjpV6lw4pTg8WWtpaK+vjlNMyU&#10;O9T1fPwR3OQnm9rtm9+1V62fh/1mASJSH//Ff+69SfPVPIPfb9IJcvU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rCajwgAAAN0AAAAPAAAAAAAAAAAAAAAAAJgCAABkcnMvZG93&#10;bnJldi54bWxQSwUGAAAAAAQABAD1AAAAhwMAAAAA&#10;" filled="f" stroked="f">
                  <v:textbox style="mso-fit-shape-to-text:t">
                    <w:txbxContent>
                      <w:p w14:paraId="67CAFAF0" w14:textId="77777777" w:rsidR="009742C4" w:rsidRPr="00074B25" w:rsidRDefault="009742C4" w:rsidP="00A26490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ajorBidi" w:hAnsiTheme="majorBidi" w:cstheme="majorBidi"/>
                            <w:sz w:val="28"/>
                            <w:szCs w:val="28"/>
                          </w:rPr>
                        </w:pPr>
                        <w:r w:rsidRPr="00074B25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p-pro Targeting sequence in TuMV</w:t>
                        </w:r>
                      </w:p>
                    </w:txbxContent>
                  </v:textbox>
                </v:shape>
                <v:shape id="TextBox 230" o:spid="_x0000_s1273" type="#_x0000_t202" style="position:absolute;left:12485;top:8474;width:19520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641MIA&#10;AADdAAAADwAAAGRycy9kb3ducmV2LnhtbERPzWoCMRC+F3yHMEJvNXHRoqtRxFrwZqs+wLAZN+tu&#10;Jssm1W2f3hQKvc3H9zvLde8acaMuVJ41jEcKBHHhTcWlhvPp/WUGIkRkg41n0vBNAdarwdMSc+Pv&#10;/Em3YyxFCuGQowYbY5tLGQpLDsPIt8SJu/jOYUywK6Xp8J7CXSMzpV6lw4pTg8WWtpaK+vjlNMyU&#10;O9T1PPsIbvIzntrtm9+1V62fh/1mASJSH//Ff+69SfPVPIPfb9IJcvU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frjUwgAAAN0AAAAPAAAAAAAAAAAAAAAAAJgCAABkcnMvZG93&#10;bnJldi54bWxQSwUGAAAAAAQABAD1AAAAhwMAAAAA&#10;" filled="f" stroked="f">
                  <v:textbox style="mso-fit-shape-to-text:t">
                    <w:txbxContent>
                      <w:p w14:paraId="1F773364" w14:textId="77777777" w:rsidR="009742C4" w:rsidRPr="00074B25" w:rsidRDefault="009742C4" w:rsidP="00A26490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ajorBidi" w:hAnsiTheme="majorBidi" w:cstheme="majorBidi"/>
                            <w:sz w:val="28"/>
                            <w:szCs w:val="28"/>
                          </w:rPr>
                        </w:pPr>
                        <w:r w:rsidRPr="00074B25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as13-repeat-CP-pro-T-crRN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8E3EF7D" w14:textId="70BE11C6" w:rsidR="00226394" w:rsidRDefault="0022639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5A883BD" w14:textId="022C04BB" w:rsidR="000E10A6" w:rsidRPr="007E0D35" w:rsidRDefault="000E10A6" w:rsidP="00FC2BDD">
      <w:pPr>
        <w:rPr>
          <w:rFonts w:asciiTheme="minorBidi" w:hAnsiTheme="minorBidi"/>
        </w:rPr>
      </w:pPr>
    </w:p>
    <w:sectPr w:rsidR="000E10A6" w:rsidRPr="007E0D35">
      <w:footerReference w:type="even" r:id="rId15"/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C7918A" w14:textId="77777777" w:rsidR="00C63EF0" w:rsidRDefault="00C63EF0" w:rsidP="00894921">
      <w:pPr>
        <w:spacing w:after="0" w:line="240" w:lineRule="auto"/>
      </w:pPr>
      <w:r>
        <w:separator/>
      </w:r>
    </w:p>
  </w:endnote>
  <w:endnote w:type="continuationSeparator" w:id="0">
    <w:p w14:paraId="2FA9094A" w14:textId="77777777" w:rsidR="00C63EF0" w:rsidRDefault="00C63EF0" w:rsidP="008949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New times roman">
    <w:altName w:val="Times New Roman"/>
    <w:panose1 w:val="00000000000000000000"/>
    <w:charset w:val="00"/>
    <w:family w:val="roman"/>
    <w:notTrueType/>
    <w:pitch w:val="default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BDEC8D" w14:textId="77777777" w:rsidR="00894921" w:rsidRDefault="00894921" w:rsidP="00E14CE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563F0F" w14:textId="77777777" w:rsidR="00894921" w:rsidRDefault="00894921" w:rsidP="0089492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612E77" w14:textId="77777777" w:rsidR="00894921" w:rsidRDefault="00894921" w:rsidP="00E14CE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E5205">
      <w:rPr>
        <w:rStyle w:val="PageNumber"/>
        <w:noProof/>
      </w:rPr>
      <w:t>1</w:t>
    </w:r>
    <w:r>
      <w:rPr>
        <w:rStyle w:val="PageNumber"/>
      </w:rPr>
      <w:fldChar w:fldCharType="end"/>
    </w:r>
  </w:p>
  <w:p w14:paraId="43B567F0" w14:textId="77777777" w:rsidR="00894921" w:rsidRDefault="00894921" w:rsidP="0089492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37C881" w14:textId="77777777" w:rsidR="00C63EF0" w:rsidRDefault="00C63EF0" w:rsidP="00894921">
      <w:pPr>
        <w:spacing w:after="0" w:line="240" w:lineRule="auto"/>
      </w:pPr>
      <w:r>
        <w:separator/>
      </w:r>
    </w:p>
  </w:footnote>
  <w:footnote w:type="continuationSeparator" w:id="0">
    <w:p w14:paraId="7F42DBFF" w14:textId="77777777" w:rsidR="00C63EF0" w:rsidRDefault="00C63EF0" w:rsidP="008949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D715374"/>
    <w:multiLevelType w:val="hybridMultilevel"/>
    <w:tmpl w:val="1FBEFFC8"/>
    <w:lvl w:ilvl="0" w:tplc="F3744BF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D37F7F"/>
    <w:multiLevelType w:val="hybridMultilevel"/>
    <w:tmpl w:val="B4281934"/>
    <w:lvl w:ilvl="0" w:tplc="AFF03B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8D3F43"/>
    <w:multiLevelType w:val="hybridMultilevel"/>
    <w:tmpl w:val="F5428F50"/>
    <w:lvl w:ilvl="0" w:tplc="CA1AD0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EDE"/>
    <w:rsid w:val="00002CCF"/>
    <w:rsid w:val="000235D9"/>
    <w:rsid w:val="0002595D"/>
    <w:rsid w:val="00055B22"/>
    <w:rsid w:val="00074B25"/>
    <w:rsid w:val="000B4F19"/>
    <w:rsid w:val="000E10A6"/>
    <w:rsid w:val="000E7AA2"/>
    <w:rsid w:val="000F6C28"/>
    <w:rsid w:val="0013288A"/>
    <w:rsid w:val="00151BE7"/>
    <w:rsid w:val="00156257"/>
    <w:rsid w:val="00163863"/>
    <w:rsid w:val="001A2E42"/>
    <w:rsid w:val="001E4B89"/>
    <w:rsid w:val="00225B1B"/>
    <w:rsid w:val="00226394"/>
    <w:rsid w:val="0026385A"/>
    <w:rsid w:val="002C37D3"/>
    <w:rsid w:val="00355FD9"/>
    <w:rsid w:val="00377A4B"/>
    <w:rsid w:val="00393EBE"/>
    <w:rsid w:val="003B5EB8"/>
    <w:rsid w:val="003C2B68"/>
    <w:rsid w:val="003F271C"/>
    <w:rsid w:val="00403AF4"/>
    <w:rsid w:val="00416AF1"/>
    <w:rsid w:val="004469ED"/>
    <w:rsid w:val="004A37BF"/>
    <w:rsid w:val="004F728D"/>
    <w:rsid w:val="00544E4E"/>
    <w:rsid w:val="00575CF6"/>
    <w:rsid w:val="005A14DD"/>
    <w:rsid w:val="005B2514"/>
    <w:rsid w:val="005C376E"/>
    <w:rsid w:val="005C3928"/>
    <w:rsid w:val="005C5A30"/>
    <w:rsid w:val="005C6AF3"/>
    <w:rsid w:val="00607F57"/>
    <w:rsid w:val="0061007B"/>
    <w:rsid w:val="0061730A"/>
    <w:rsid w:val="0061748E"/>
    <w:rsid w:val="00647AE2"/>
    <w:rsid w:val="006C4B94"/>
    <w:rsid w:val="00716137"/>
    <w:rsid w:val="00720709"/>
    <w:rsid w:val="00726D3C"/>
    <w:rsid w:val="0076289A"/>
    <w:rsid w:val="007777B2"/>
    <w:rsid w:val="00795567"/>
    <w:rsid w:val="007A5823"/>
    <w:rsid w:val="007D17D4"/>
    <w:rsid w:val="007E0D35"/>
    <w:rsid w:val="007E515C"/>
    <w:rsid w:val="007F2D80"/>
    <w:rsid w:val="0080018E"/>
    <w:rsid w:val="00805E79"/>
    <w:rsid w:val="00813B40"/>
    <w:rsid w:val="00813EDE"/>
    <w:rsid w:val="0082422B"/>
    <w:rsid w:val="00862A03"/>
    <w:rsid w:val="008675C3"/>
    <w:rsid w:val="00875577"/>
    <w:rsid w:val="00894921"/>
    <w:rsid w:val="008B2FAE"/>
    <w:rsid w:val="00945894"/>
    <w:rsid w:val="009717B2"/>
    <w:rsid w:val="009742C4"/>
    <w:rsid w:val="00983DA1"/>
    <w:rsid w:val="00A26490"/>
    <w:rsid w:val="00A528BC"/>
    <w:rsid w:val="00A7283F"/>
    <w:rsid w:val="00A81158"/>
    <w:rsid w:val="00A82F79"/>
    <w:rsid w:val="00A85DF2"/>
    <w:rsid w:val="00A903A6"/>
    <w:rsid w:val="00AF584F"/>
    <w:rsid w:val="00B04AF5"/>
    <w:rsid w:val="00B07A6E"/>
    <w:rsid w:val="00B31D9B"/>
    <w:rsid w:val="00B35FD7"/>
    <w:rsid w:val="00B40152"/>
    <w:rsid w:val="00B5774F"/>
    <w:rsid w:val="00B80378"/>
    <w:rsid w:val="00B80CE7"/>
    <w:rsid w:val="00BA2A11"/>
    <w:rsid w:val="00BC7901"/>
    <w:rsid w:val="00C2694C"/>
    <w:rsid w:val="00C5340B"/>
    <w:rsid w:val="00C63EF0"/>
    <w:rsid w:val="00C832F0"/>
    <w:rsid w:val="00CA2539"/>
    <w:rsid w:val="00CA7209"/>
    <w:rsid w:val="00CB207C"/>
    <w:rsid w:val="00CD6114"/>
    <w:rsid w:val="00D0409D"/>
    <w:rsid w:val="00D2682E"/>
    <w:rsid w:val="00D369AF"/>
    <w:rsid w:val="00D84A79"/>
    <w:rsid w:val="00DA1805"/>
    <w:rsid w:val="00DD0DA3"/>
    <w:rsid w:val="00DE2C9A"/>
    <w:rsid w:val="00E169BD"/>
    <w:rsid w:val="00E36E24"/>
    <w:rsid w:val="00E63606"/>
    <w:rsid w:val="00E744C4"/>
    <w:rsid w:val="00E87D71"/>
    <w:rsid w:val="00EA2D14"/>
    <w:rsid w:val="00EA5825"/>
    <w:rsid w:val="00EC3798"/>
    <w:rsid w:val="00ED0275"/>
    <w:rsid w:val="00ED7AAE"/>
    <w:rsid w:val="00EE1156"/>
    <w:rsid w:val="00EF337F"/>
    <w:rsid w:val="00EF4F3F"/>
    <w:rsid w:val="00F1566F"/>
    <w:rsid w:val="00F51FE6"/>
    <w:rsid w:val="00F560F7"/>
    <w:rsid w:val="00F869CC"/>
    <w:rsid w:val="00F86AFB"/>
    <w:rsid w:val="00FA6E2B"/>
    <w:rsid w:val="00FB1189"/>
    <w:rsid w:val="00FC2BDD"/>
    <w:rsid w:val="00FC4912"/>
    <w:rsid w:val="00FC6067"/>
    <w:rsid w:val="00FE5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ACABF"/>
  <w15:chartTrackingRefBased/>
  <w15:docId w15:val="{5E226099-E1A6-412C-B3D3-8AFECEFB7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C790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A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AF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C4B9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528BC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949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4921"/>
  </w:style>
  <w:style w:type="character" w:styleId="PageNumber">
    <w:name w:val="page number"/>
    <w:basedOn w:val="DefaultParagraphFont"/>
    <w:uiPriority w:val="99"/>
    <w:semiHidden/>
    <w:unhideWhenUsed/>
    <w:rsid w:val="008949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87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image" Target="media/image5.png"/><Relationship Id="rId14" Type="http://schemas.openxmlformats.org/officeDocument/2006/relationships/image" Target="media/image6.png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magdy.mahfouz@kaust.edu.sa)" TargetMode="Externa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76EDAE-FBCE-0C4D-B3BD-291D283338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904</Words>
  <Characters>16556</Characters>
  <Application>Microsoft Macintosh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UST</Company>
  <LinksUpToDate>false</LinksUpToDate>
  <CharactersWithSpaces>19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Aman</dc:creator>
  <cp:keywords/>
  <dc:description/>
  <cp:lastModifiedBy>Magdy M. Mahfouz</cp:lastModifiedBy>
  <cp:revision>2</cp:revision>
  <cp:lastPrinted>2017-10-23T07:17:00Z</cp:lastPrinted>
  <dcterms:created xsi:type="dcterms:W3CDTF">2017-12-13T05:54:00Z</dcterms:created>
  <dcterms:modified xsi:type="dcterms:W3CDTF">2017-12-13T05:54:00Z</dcterms:modified>
</cp:coreProperties>
</file>